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D5319" w14:textId="77777777" w:rsidR="00572B25" w:rsidRDefault="00572B25" w:rsidP="00430A1F">
      <w:pPr>
        <w:pStyle w:val="Default"/>
        <w:spacing w:line="360" w:lineRule="auto"/>
        <w:jc w:val="center"/>
        <w:rPr>
          <w:b/>
          <w:bCs/>
        </w:rPr>
      </w:pPr>
    </w:p>
    <w:p w14:paraId="17A58DA6" w14:textId="77777777" w:rsidR="00572B25" w:rsidRDefault="00572B25" w:rsidP="00A96349">
      <w:pPr>
        <w:pStyle w:val="Default"/>
        <w:spacing w:line="360" w:lineRule="auto"/>
        <w:rPr>
          <w:b/>
          <w:bCs/>
        </w:rPr>
      </w:pPr>
    </w:p>
    <w:p w14:paraId="24A01EC8" w14:textId="6A804C5B" w:rsidR="00430A1F" w:rsidRDefault="001E4B2D" w:rsidP="00430A1F">
      <w:pPr>
        <w:spacing w:after="240" w:line="360" w:lineRule="auto"/>
        <w:jc w:val="center"/>
        <w:rPr>
          <w:b/>
          <w:bCs/>
          <w:lang w:val="en-US"/>
        </w:rPr>
      </w:pPr>
      <w:r>
        <w:rPr>
          <w:b/>
          <w:bCs/>
          <w:lang w:val="en-US"/>
        </w:rPr>
        <w:t xml:space="preserve">Tipping </w:t>
      </w:r>
      <w:r w:rsidR="001A50E0">
        <w:rPr>
          <w:b/>
          <w:bCs/>
          <w:lang w:val="en-US"/>
        </w:rPr>
        <w:t>p</w:t>
      </w:r>
      <w:r>
        <w:rPr>
          <w:b/>
          <w:bCs/>
          <w:lang w:val="en-US"/>
        </w:rPr>
        <w:t xml:space="preserve">oints </w:t>
      </w:r>
      <w:r w:rsidR="001A50E0">
        <w:rPr>
          <w:b/>
          <w:bCs/>
          <w:lang w:val="en-US"/>
        </w:rPr>
        <w:t>a</w:t>
      </w:r>
      <w:r>
        <w:rPr>
          <w:b/>
          <w:bCs/>
          <w:lang w:val="en-US"/>
        </w:rPr>
        <w:t>head</w:t>
      </w:r>
      <w:r w:rsidR="007C6597">
        <w:rPr>
          <w:b/>
          <w:bCs/>
          <w:lang w:val="en-US"/>
        </w:rPr>
        <w:t>?</w:t>
      </w:r>
      <w:r>
        <w:rPr>
          <w:b/>
          <w:bCs/>
          <w:lang w:val="en-US"/>
        </w:rPr>
        <w:t xml:space="preserve"> </w:t>
      </w:r>
      <w:r w:rsidR="0008152F">
        <w:rPr>
          <w:b/>
          <w:bCs/>
          <w:lang w:val="en-US"/>
        </w:rPr>
        <w:t xml:space="preserve">How </w:t>
      </w:r>
      <w:r w:rsidR="001A50E0">
        <w:rPr>
          <w:b/>
          <w:bCs/>
          <w:lang w:val="en-US"/>
        </w:rPr>
        <w:t>l</w:t>
      </w:r>
      <w:r w:rsidR="0008152F">
        <w:rPr>
          <w:b/>
          <w:bCs/>
          <w:lang w:val="en-US"/>
        </w:rPr>
        <w:t xml:space="preserve">aypeople respond to </w:t>
      </w:r>
      <w:r w:rsidR="001A50E0">
        <w:rPr>
          <w:b/>
          <w:bCs/>
          <w:lang w:val="en-US"/>
        </w:rPr>
        <w:t>l</w:t>
      </w:r>
      <w:r>
        <w:rPr>
          <w:b/>
          <w:bCs/>
          <w:lang w:val="en-US"/>
        </w:rPr>
        <w:t xml:space="preserve">inear versus </w:t>
      </w:r>
      <w:r w:rsidR="001A50E0">
        <w:rPr>
          <w:b/>
          <w:bCs/>
          <w:lang w:val="en-US"/>
        </w:rPr>
        <w:t>n</w:t>
      </w:r>
      <w:r>
        <w:rPr>
          <w:b/>
          <w:bCs/>
          <w:lang w:val="en-US"/>
        </w:rPr>
        <w:t xml:space="preserve">onlinear </w:t>
      </w:r>
      <w:r w:rsidR="001A50E0">
        <w:rPr>
          <w:b/>
          <w:bCs/>
          <w:lang w:val="en-US"/>
        </w:rPr>
        <w:t>c</w:t>
      </w:r>
      <w:r>
        <w:rPr>
          <w:b/>
          <w:bCs/>
          <w:lang w:val="en-US"/>
        </w:rPr>
        <w:t xml:space="preserve">limate </w:t>
      </w:r>
      <w:r w:rsidR="001A50E0">
        <w:rPr>
          <w:b/>
          <w:bCs/>
          <w:lang w:val="en-US"/>
        </w:rPr>
        <w:t>c</w:t>
      </w:r>
      <w:r>
        <w:rPr>
          <w:b/>
          <w:bCs/>
          <w:lang w:val="en-US"/>
        </w:rPr>
        <w:t xml:space="preserve">hange </w:t>
      </w:r>
      <w:r w:rsidR="00F7337F">
        <w:rPr>
          <w:b/>
          <w:bCs/>
          <w:lang w:val="en-US"/>
        </w:rPr>
        <w:t>predictions</w:t>
      </w:r>
    </w:p>
    <w:p w14:paraId="7DDC4ADA" w14:textId="77777777" w:rsidR="0038661E" w:rsidRPr="00C54B2A" w:rsidRDefault="0038661E" w:rsidP="0038661E">
      <w:pPr>
        <w:spacing w:line="360" w:lineRule="auto"/>
        <w:jc w:val="center"/>
        <w:rPr>
          <w:b/>
          <w:bCs/>
          <w:lang w:val="en-US"/>
        </w:rPr>
      </w:pPr>
    </w:p>
    <w:p w14:paraId="6C6082D2" w14:textId="12B98E42" w:rsidR="00572B25" w:rsidRDefault="00143C44" w:rsidP="00430A1F">
      <w:pPr>
        <w:pStyle w:val="Default"/>
        <w:spacing w:line="360" w:lineRule="auto"/>
        <w:jc w:val="center"/>
        <w:rPr>
          <w:bCs/>
          <w:vertAlign w:val="superscript"/>
        </w:rPr>
      </w:pPr>
      <w:r w:rsidRPr="00143C44">
        <w:rPr>
          <w:bCs/>
        </w:rPr>
        <w:t>Felix J. Formanski</w:t>
      </w:r>
      <w:r w:rsidR="00561ED2" w:rsidRPr="00561ED2">
        <w:rPr>
          <w:bCs/>
          <w:vertAlign w:val="superscript"/>
        </w:rPr>
        <w:t>1</w:t>
      </w:r>
      <w:r w:rsidRPr="00143C44">
        <w:rPr>
          <w:bCs/>
        </w:rPr>
        <w:t xml:space="preserve">, </w:t>
      </w:r>
      <w:r>
        <w:rPr>
          <w:bCs/>
        </w:rPr>
        <w:t>Marcel</w:t>
      </w:r>
      <w:r w:rsidR="003912B4">
        <w:rPr>
          <w:bCs/>
        </w:rPr>
        <w:t xml:space="preserve"> M.</w:t>
      </w:r>
      <w:r>
        <w:rPr>
          <w:bCs/>
        </w:rPr>
        <w:t xml:space="preserve"> Pein</w:t>
      </w:r>
      <w:r w:rsidR="00733B08" w:rsidRPr="00561ED2">
        <w:rPr>
          <w:bCs/>
          <w:vertAlign w:val="superscript"/>
        </w:rPr>
        <w:t>1</w:t>
      </w:r>
      <w:r>
        <w:rPr>
          <w:bCs/>
        </w:rPr>
        <w:t xml:space="preserve">, </w:t>
      </w:r>
      <w:r w:rsidR="00016E21">
        <w:rPr>
          <w:bCs/>
        </w:rPr>
        <w:t>David D. Loschelder</w:t>
      </w:r>
      <w:r w:rsidR="00A355EE">
        <w:rPr>
          <w:bCs/>
          <w:vertAlign w:val="superscript"/>
        </w:rPr>
        <w:t>2</w:t>
      </w:r>
      <w:r w:rsidR="00016E21">
        <w:rPr>
          <w:bCs/>
        </w:rPr>
        <w:t xml:space="preserve">, </w:t>
      </w:r>
      <w:r w:rsidR="00F24F17">
        <w:rPr>
          <w:bCs/>
        </w:rPr>
        <w:t>John-Oliver Engler</w:t>
      </w:r>
      <w:r w:rsidR="00733B08">
        <w:rPr>
          <w:bCs/>
          <w:vertAlign w:val="superscript"/>
        </w:rPr>
        <w:t>3</w:t>
      </w:r>
      <w:r w:rsidR="00D540FB" w:rsidRPr="00D540FB">
        <w:rPr>
          <w:bCs/>
        </w:rPr>
        <w:t>,</w:t>
      </w:r>
      <w:r w:rsidR="00D540FB">
        <w:rPr>
          <w:bCs/>
        </w:rPr>
        <w:t xml:space="preserve"> </w:t>
      </w:r>
      <w:r w:rsidR="00F24F17">
        <w:rPr>
          <w:bCs/>
        </w:rPr>
        <w:t>Onno Husen</w:t>
      </w:r>
      <w:r w:rsidR="005F4073" w:rsidRPr="005F4073">
        <w:rPr>
          <w:bCs/>
          <w:vertAlign w:val="superscript"/>
        </w:rPr>
        <w:t>4</w:t>
      </w:r>
      <w:r w:rsidR="00363673">
        <w:rPr>
          <w:bCs/>
          <w:vertAlign w:val="superscript"/>
        </w:rPr>
        <w:t xml:space="preserve"> </w:t>
      </w:r>
      <w:r w:rsidR="00363673" w:rsidRPr="00812F08">
        <w:rPr>
          <w:bCs/>
        </w:rPr>
        <w:t>and</w:t>
      </w:r>
      <w:r w:rsidR="00363673">
        <w:rPr>
          <w:bCs/>
          <w:vertAlign w:val="superscript"/>
        </w:rPr>
        <w:t xml:space="preserve"> </w:t>
      </w:r>
      <w:r w:rsidR="00363673">
        <w:rPr>
          <w:bCs/>
        </w:rPr>
        <w:t>Johann M. Majer</w:t>
      </w:r>
      <w:r w:rsidR="007341D4">
        <w:rPr>
          <w:bCs/>
          <w:vertAlign w:val="superscript"/>
        </w:rPr>
        <w:t>5</w:t>
      </w:r>
    </w:p>
    <w:p w14:paraId="1D3BBE6D" w14:textId="77777777" w:rsidR="00A96349" w:rsidRPr="00A355EE" w:rsidRDefault="00A96349" w:rsidP="00523440">
      <w:pPr>
        <w:spacing w:after="240"/>
        <w:jc w:val="center"/>
        <w:rPr>
          <w:lang w:val="en-US"/>
        </w:rPr>
      </w:pPr>
    </w:p>
    <w:p w14:paraId="0C82B952" w14:textId="4AC050A5" w:rsidR="00EB150F" w:rsidRDefault="00733B08" w:rsidP="00430A1F">
      <w:pPr>
        <w:pStyle w:val="Default"/>
        <w:spacing w:line="360" w:lineRule="auto"/>
        <w:jc w:val="center"/>
        <w:rPr>
          <w:bCs/>
        </w:rPr>
      </w:pPr>
      <w:r w:rsidRPr="00561ED2">
        <w:rPr>
          <w:bCs/>
          <w:vertAlign w:val="superscript"/>
        </w:rPr>
        <w:t>1</w:t>
      </w:r>
      <w:r>
        <w:rPr>
          <w:bCs/>
          <w:vertAlign w:val="superscript"/>
        </w:rPr>
        <w:t xml:space="preserve"> </w:t>
      </w:r>
      <w:r w:rsidR="00EB150F" w:rsidRPr="00EB150F">
        <w:rPr>
          <w:bCs/>
        </w:rPr>
        <w:t xml:space="preserve">Faculty of </w:t>
      </w:r>
      <w:r w:rsidR="00D66904">
        <w:t>Sustainability</w:t>
      </w:r>
      <w:r w:rsidR="00EB150F" w:rsidRPr="00EB150F">
        <w:rPr>
          <w:bCs/>
        </w:rPr>
        <w:t>, Leuphana</w:t>
      </w:r>
      <w:r w:rsidR="00EB150F">
        <w:rPr>
          <w:bCs/>
        </w:rPr>
        <w:t xml:space="preserve"> </w:t>
      </w:r>
      <w:r w:rsidR="00EB150F" w:rsidRPr="00EB150F">
        <w:rPr>
          <w:bCs/>
        </w:rPr>
        <w:t>University Lüneburg, Lüneburg, Germany</w:t>
      </w:r>
    </w:p>
    <w:p w14:paraId="617982A0" w14:textId="5E4AF1C0" w:rsidR="00733B08" w:rsidRDefault="00733B08" w:rsidP="00430A1F">
      <w:pPr>
        <w:pStyle w:val="Default"/>
        <w:spacing w:line="360" w:lineRule="auto"/>
        <w:jc w:val="center"/>
      </w:pPr>
      <w:r>
        <w:rPr>
          <w:bCs/>
          <w:vertAlign w:val="superscript"/>
        </w:rPr>
        <w:t>2</w:t>
      </w:r>
      <w:r w:rsidR="00192FEC">
        <w:rPr>
          <w:bCs/>
          <w:vertAlign w:val="superscript"/>
        </w:rPr>
        <w:t xml:space="preserve"> </w:t>
      </w:r>
      <w:r w:rsidR="00767F86" w:rsidRPr="00767F86">
        <w:rPr>
          <w:bCs/>
        </w:rPr>
        <w:t>Faculty of Business and Economics</w:t>
      </w:r>
      <w:r w:rsidR="00767F86">
        <w:rPr>
          <w:bCs/>
        </w:rPr>
        <w:t xml:space="preserve">, </w:t>
      </w:r>
      <w:r w:rsidR="00767F86" w:rsidRPr="00EB150F">
        <w:rPr>
          <w:bCs/>
        </w:rPr>
        <w:t>Leuphana</w:t>
      </w:r>
      <w:r w:rsidR="00767F86">
        <w:rPr>
          <w:bCs/>
        </w:rPr>
        <w:t xml:space="preserve"> </w:t>
      </w:r>
      <w:r w:rsidR="00767F86" w:rsidRPr="00EB150F">
        <w:rPr>
          <w:bCs/>
        </w:rPr>
        <w:t>University Lüneburg, Lüneburg, Germany</w:t>
      </w:r>
    </w:p>
    <w:p w14:paraId="365C5661" w14:textId="103F1BC4" w:rsidR="00094EF7" w:rsidRDefault="00767F86" w:rsidP="00094EF7">
      <w:pPr>
        <w:pStyle w:val="Default"/>
        <w:spacing w:line="360" w:lineRule="auto"/>
        <w:jc w:val="center"/>
      </w:pPr>
      <w:r w:rsidRPr="00CD1797">
        <w:rPr>
          <w:vertAlign w:val="superscript"/>
        </w:rPr>
        <w:t>3</w:t>
      </w:r>
      <w:r w:rsidR="00D87CA9">
        <w:rPr>
          <w:vertAlign w:val="superscript"/>
        </w:rPr>
        <w:t xml:space="preserve"> </w:t>
      </w:r>
      <w:r w:rsidR="00352658" w:rsidRPr="00352658">
        <w:t xml:space="preserve">Faculty of </w:t>
      </w:r>
      <w:r w:rsidR="00094EF7">
        <w:t>Natural and Social Sciences, University of Vechta</w:t>
      </w:r>
      <w:r w:rsidR="00352658" w:rsidRPr="00352658">
        <w:t xml:space="preserve">, </w:t>
      </w:r>
      <w:r w:rsidR="00094EF7">
        <w:t>Vechta</w:t>
      </w:r>
      <w:r w:rsidR="00352658" w:rsidRPr="00352658">
        <w:t>, Germany</w:t>
      </w:r>
    </w:p>
    <w:p w14:paraId="484BC810" w14:textId="77777777" w:rsidR="005F4073" w:rsidRDefault="005F4073" w:rsidP="005F4073">
      <w:pPr>
        <w:pStyle w:val="Default"/>
        <w:spacing w:line="360" w:lineRule="auto"/>
        <w:jc w:val="center"/>
      </w:pPr>
      <w:r>
        <w:rPr>
          <w:bCs/>
          <w:vertAlign w:val="superscript"/>
        </w:rPr>
        <w:t xml:space="preserve">4 </w:t>
      </w:r>
      <w:r w:rsidRPr="00F93AFC">
        <w:t>Faculty of Education and Social Sciences</w:t>
      </w:r>
      <w:r>
        <w:t xml:space="preserve">, </w:t>
      </w:r>
      <w:r w:rsidRPr="0001001D">
        <w:t>University of Münster</w:t>
      </w:r>
      <w:r>
        <w:t>, Münster, Germany</w:t>
      </w:r>
    </w:p>
    <w:p w14:paraId="3CE4FCCF" w14:textId="2C573265" w:rsidR="00572B25" w:rsidRDefault="007341D4" w:rsidP="008B0CA7">
      <w:pPr>
        <w:pStyle w:val="Default"/>
        <w:spacing w:line="360" w:lineRule="auto"/>
        <w:jc w:val="center"/>
        <w:rPr>
          <w:b/>
          <w:bCs/>
        </w:rPr>
      </w:pPr>
      <w:r>
        <w:rPr>
          <w:bCs/>
          <w:vertAlign w:val="superscript"/>
        </w:rPr>
        <w:t xml:space="preserve">5 </w:t>
      </w:r>
      <w:r w:rsidRPr="00F93AFC">
        <w:t>Faculty of Education and Social Sciences</w:t>
      </w:r>
      <w:r>
        <w:t xml:space="preserve">, </w:t>
      </w:r>
      <w:r w:rsidRPr="0001001D">
        <w:t xml:space="preserve">University of </w:t>
      </w:r>
      <w:r>
        <w:t>Hildesheim, Hildesheim, Germany</w:t>
      </w:r>
    </w:p>
    <w:p w14:paraId="06F9D2DF" w14:textId="77777777" w:rsidR="007341D4" w:rsidRDefault="007341D4" w:rsidP="008B0CA7">
      <w:pPr>
        <w:pStyle w:val="Default"/>
        <w:spacing w:line="360" w:lineRule="auto"/>
        <w:jc w:val="center"/>
        <w:rPr>
          <w:b/>
          <w:bCs/>
        </w:rPr>
      </w:pPr>
    </w:p>
    <w:p w14:paraId="465D5159" w14:textId="77777777" w:rsidR="009D4953" w:rsidRDefault="009D4953" w:rsidP="008B0CA7">
      <w:pPr>
        <w:pStyle w:val="Default"/>
        <w:spacing w:line="360" w:lineRule="auto"/>
        <w:jc w:val="center"/>
        <w:rPr>
          <w:b/>
          <w:bCs/>
        </w:rPr>
      </w:pPr>
    </w:p>
    <w:p w14:paraId="29E25638" w14:textId="77777777" w:rsidR="00903C11" w:rsidRDefault="00903C11" w:rsidP="00903C11">
      <w:pPr>
        <w:pStyle w:val="Default"/>
        <w:spacing w:line="360" w:lineRule="auto"/>
      </w:pPr>
      <w:r w:rsidRPr="00825E41">
        <w:t xml:space="preserve">Correspondence concerning this article should be addressed to Felix J. Formanski </w:t>
      </w:r>
      <w:r>
        <w:t>or</w:t>
      </w:r>
      <w:r w:rsidRPr="00825E41">
        <w:t xml:space="preserve"> Johann M. Majer, E-mail: </w:t>
      </w:r>
      <w:hyperlink r:id="rId8" w:history="1">
        <w:r w:rsidRPr="00724192">
          <w:rPr>
            <w:rStyle w:val="Hyperlink"/>
          </w:rPr>
          <w:t>felix.j.formanski@stud.leuphana.de</w:t>
        </w:r>
      </w:hyperlink>
      <w:r>
        <w:t xml:space="preserve"> or</w:t>
      </w:r>
      <w:r w:rsidRPr="00825E41">
        <w:t xml:space="preserve"> </w:t>
      </w:r>
      <w:hyperlink r:id="rId9" w:history="1">
        <w:r w:rsidRPr="00AC7BA8">
          <w:rPr>
            <w:rStyle w:val="Hyperlink"/>
          </w:rPr>
          <w:t>majer@uni-hildesheim.de</w:t>
        </w:r>
      </w:hyperlink>
      <w:r>
        <w:t>.</w:t>
      </w:r>
    </w:p>
    <w:p w14:paraId="052E91BD" w14:textId="77777777" w:rsidR="000B45F2" w:rsidRDefault="000B45F2" w:rsidP="00711FDE">
      <w:pPr>
        <w:spacing w:line="360" w:lineRule="auto"/>
        <w:jc w:val="center"/>
        <w:rPr>
          <w:b/>
          <w:lang w:val="en-US"/>
        </w:rPr>
      </w:pPr>
    </w:p>
    <w:p w14:paraId="26FA02F4" w14:textId="77777777" w:rsidR="00475CA5" w:rsidRDefault="00475CA5" w:rsidP="00F80FB5">
      <w:pPr>
        <w:spacing w:line="360" w:lineRule="auto"/>
        <w:rPr>
          <w:lang w:val="en-US"/>
        </w:rPr>
      </w:pPr>
      <w:r>
        <w:rPr>
          <w:lang w:val="en-US"/>
        </w:rPr>
        <w:t>Journal:</w:t>
      </w:r>
      <w:r w:rsidR="00E83A1E">
        <w:rPr>
          <w:lang w:val="en-US"/>
        </w:rPr>
        <w:t xml:space="preserve"> </w:t>
      </w:r>
      <w:r w:rsidR="00E83A1E" w:rsidRPr="00475CA5">
        <w:rPr>
          <w:iCs/>
          <w:lang w:val="en-US"/>
        </w:rPr>
        <w:t>Climatic Change</w:t>
      </w:r>
      <w:r w:rsidR="00E83A1E">
        <w:rPr>
          <w:lang w:val="en-US"/>
        </w:rPr>
        <w:t xml:space="preserve"> </w:t>
      </w:r>
    </w:p>
    <w:p w14:paraId="5B9C49AB" w14:textId="4585A79A" w:rsidR="00E83A1E" w:rsidRPr="00F80FB5" w:rsidRDefault="00475CA5" w:rsidP="00F80FB5">
      <w:pPr>
        <w:spacing w:line="360" w:lineRule="auto"/>
        <w:rPr>
          <w:lang w:val="en-US"/>
        </w:rPr>
      </w:pPr>
      <w:r>
        <w:rPr>
          <w:lang w:val="en-US"/>
        </w:rPr>
        <w:t xml:space="preserve">Submission date: </w:t>
      </w:r>
      <w:r w:rsidR="00E83A1E">
        <w:rPr>
          <w:lang w:val="en-US"/>
        </w:rPr>
        <w:t xml:space="preserve">May </w:t>
      </w:r>
      <w:r w:rsidR="00887AD0">
        <w:rPr>
          <w:lang w:val="en-US"/>
        </w:rPr>
        <w:t>10</w:t>
      </w:r>
      <w:r w:rsidR="00E83A1E">
        <w:rPr>
          <w:lang w:val="en-US"/>
        </w:rPr>
        <w:t>, 2022</w:t>
      </w:r>
    </w:p>
    <w:p w14:paraId="21BFB31A" w14:textId="77777777" w:rsidR="000B45F2" w:rsidRDefault="000B45F2" w:rsidP="00711FDE">
      <w:pPr>
        <w:spacing w:line="360" w:lineRule="auto"/>
        <w:jc w:val="center"/>
        <w:rPr>
          <w:b/>
          <w:lang w:val="en-US"/>
        </w:rPr>
      </w:pPr>
    </w:p>
    <w:p w14:paraId="6FD203FB" w14:textId="77777777" w:rsidR="000B45F2" w:rsidRDefault="000B45F2" w:rsidP="00711FDE">
      <w:pPr>
        <w:spacing w:line="360" w:lineRule="auto"/>
        <w:jc w:val="center"/>
        <w:rPr>
          <w:b/>
          <w:lang w:val="en-US"/>
        </w:rPr>
      </w:pPr>
    </w:p>
    <w:p w14:paraId="38CFCE20" w14:textId="77777777" w:rsidR="000B45F2" w:rsidRDefault="000B45F2" w:rsidP="00711FDE">
      <w:pPr>
        <w:spacing w:line="360" w:lineRule="auto"/>
        <w:jc w:val="center"/>
        <w:rPr>
          <w:b/>
          <w:lang w:val="en-US"/>
        </w:rPr>
      </w:pPr>
    </w:p>
    <w:p w14:paraId="53CBA29E" w14:textId="77777777" w:rsidR="000B45F2" w:rsidRDefault="000B45F2" w:rsidP="00711FDE">
      <w:pPr>
        <w:spacing w:line="360" w:lineRule="auto"/>
        <w:jc w:val="center"/>
        <w:rPr>
          <w:b/>
          <w:lang w:val="en-US"/>
        </w:rPr>
      </w:pPr>
    </w:p>
    <w:p w14:paraId="7F4333AC" w14:textId="77777777" w:rsidR="000B45F2" w:rsidRDefault="000B45F2" w:rsidP="00711FDE">
      <w:pPr>
        <w:spacing w:line="360" w:lineRule="auto"/>
        <w:jc w:val="center"/>
        <w:rPr>
          <w:b/>
          <w:lang w:val="en-US"/>
        </w:rPr>
      </w:pPr>
    </w:p>
    <w:p w14:paraId="3DD34B4D" w14:textId="77777777" w:rsidR="000B45F2" w:rsidRDefault="000B45F2" w:rsidP="00711FDE">
      <w:pPr>
        <w:spacing w:line="360" w:lineRule="auto"/>
        <w:jc w:val="center"/>
        <w:rPr>
          <w:b/>
          <w:lang w:val="en-US"/>
        </w:rPr>
      </w:pPr>
    </w:p>
    <w:p w14:paraId="14602D45" w14:textId="77777777" w:rsidR="000B45F2" w:rsidRDefault="000B45F2" w:rsidP="00711FDE">
      <w:pPr>
        <w:spacing w:line="360" w:lineRule="auto"/>
        <w:jc w:val="center"/>
        <w:rPr>
          <w:b/>
          <w:lang w:val="en-US"/>
        </w:rPr>
      </w:pPr>
    </w:p>
    <w:p w14:paraId="6035EADC" w14:textId="77777777" w:rsidR="000B45F2" w:rsidRDefault="000B45F2" w:rsidP="00711FDE">
      <w:pPr>
        <w:spacing w:line="360" w:lineRule="auto"/>
        <w:jc w:val="center"/>
        <w:rPr>
          <w:b/>
          <w:lang w:val="en-US"/>
        </w:rPr>
      </w:pPr>
    </w:p>
    <w:p w14:paraId="6A315968" w14:textId="77777777" w:rsidR="000B45F2" w:rsidRDefault="000B45F2" w:rsidP="00711FDE">
      <w:pPr>
        <w:spacing w:line="360" w:lineRule="auto"/>
        <w:jc w:val="center"/>
        <w:rPr>
          <w:b/>
          <w:lang w:val="en-US"/>
        </w:rPr>
      </w:pPr>
    </w:p>
    <w:p w14:paraId="3B9849A0" w14:textId="77777777" w:rsidR="000B45F2" w:rsidRDefault="000B45F2" w:rsidP="00711FDE">
      <w:pPr>
        <w:spacing w:line="360" w:lineRule="auto"/>
        <w:jc w:val="center"/>
        <w:rPr>
          <w:b/>
          <w:lang w:val="en-US"/>
        </w:rPr>
      </w:pPr>
    </w:p>
    <w:p w14:paraId="3B3C66F9" w14:textId="77777777" w:rsidR="000B45F2" w:rsidRDefault="000B45F2" w:rsidP="00711FDE">
      <w:pPr>
        <w:spacing w:line="360" w:lineRule="auto"/>
        <w:jc w:val="center"/>
        <w:rPr>
          <w:b/>
          <w:lang w:val="en-US"/>
        </w:rPr>
      </w:pPr>
    </w:p>
    <w:p w14:paraId="7E28A48D" w14:textId="77777777" w:rsidR="000055D8" w:rsidRDefault="000055D8" w:rsidP="00711FDE">
      <w:pPr>
        <w:spacing w:line="360" w:lineRule="auto"/>
        <w:jc w:val="center"/>
        <w:rPr>
          <w:b/>
          <w:lang w:val="en-US"/>
        </w:rPr>
      </w:pPr>
    </w:p>
    <w:p w14:paraId="29DBEE9E" w14:textId="77777777" w:rsidR="000055D8" w:rsidRDefault="000055D8" w:rsidP="00711FDE">
      <w:pPr>
        <w:spacing w:line="360" w:lineRule="auto"/>
        <w:jc w:val="center"/>
        <w:rPr>
          <w:b/>
          <w:lang w:val="en-US"/>
        </w:rPr>
      </w:pPr>
    </w:p>
    <w:p w14:paraId="52AA3810" w14:textId="77777777" w:rsidR="000055D8" w:rsidRDefault="000055D8" w:rsidP="00711FDE">
      <w:pPr>
        <w:spacing w:line="360" w:lineRule="auto"/>
        <w:jc w:val="center"/>
        <w:rPr>
          <w:b/>
          <w:lang w:val="en-US"/>
        </w:rPr>
      </w:pPr>
    </w:p>
    <w:p w14:paraId="45CC9819" w14:textId="667E1A6C" w:rsidR="00711FDE" w:rsidRDefault="00711FDE" w:rsidP="00711FDE">
      <w:pPr>
        <w:spacing w:line="360" w:lineRule="auto"/>
        <w:jc w:val="center"/>
        <w:rPr>
          <w:b/>
          <w:lang w:val="en-US"/>
        </w:rPr>
      </w:pPr>
      <w:r w:rsidRPr="00711FDE">
        <w:rPr>
          <w:b/>
          <w:lang w:val="en-US"/>
        </w:rPr>
        <w:lastRenderedPageBreak/>
        <w:t>Supplementary Online Materials</w:t>
      </w:r>
    </w:p>
    <w:p w14:paraId="741B7A68" w14:textId="12864DA5" w:rsidR="00613E94" w:rsidRPr="00613E94" w:rsidRDefault="00613E94" w:rsidP="002517FF">
      <w:pPr>
        <w:pStyle w:val="Listenabsatz"/>
        <w:numPr>
          <w:ilvl w:val="0"/>
          <w:numId w:val="12"/>
        </w:numPr>
        <w:spacing w:before="240" w:line="360" w:lineRule="auto"/>
        <w:jc w:val="both"/>
        <w:rPr>
          <w:b/>
          <w:lang w:val="en-US"/>
        </w:rPr>
      </w:pPr>
      <w:r w:rsidRPr="00613E94">
        <w:rPr>
          <w:b/>
          <w:lang w:val="en-US"/>
        </w:rPr>
        <w:t xml:space="preserve">Experimental </w:t>
      </w:r>
      <w:r>
        <w:rPr>
          <w:b/>
          <w:lang w:val="en-US"/>
        </w:rPr>
        <w:t>Treatment</w:t>
      </w:r>
    </w:p>
    <w:p w14:paraId="6CC0F0D5" w14:textId="23AFAEAB" w:rsidR="006B3408" w:rsidRDefault="007C0613" w:rsidP="000B746A">
      <w:pPr>
        <w:spacing w:before="240" w:line="360" w:lineRule="auto"/>
        <w:rPr>
          <w:bCs/>
          <w:lang w:val="en-US"/>
        </w:rPr>
      </w:pPr>
      <w:r w:rsidRPr="007C0613">
        <w:rPr>
          <w:bCs/>
          <w:lang w:val="en-US"/>
        </w:rPr>
        <w:t xml:space="preserve">In the linear, nonlinear and unspecified portrayal condition, participants </w:t>
      </w:r>
      <w:r w:rsidR="006B3408">
        <w:rPr>
          <w:bCs/>
          <w:lang w:val="en-US"/>
        </w:rPr>
        <w:t xml:space="preserve">were informed that they would be </w:t>
      </w:r>
      <w:r w:rsidR="00B35A2A">
        <w:rPr>
          <w:bCs/>
          <w:lang w:val="en-US"/>
        </w:rPr>
        <w:t>presented with a short text</w:t>
      </w:r>
      <w:r w:rsidR="00A81042">
        <w:rPr>
          <w:bCs/>
          <w:lang w:val="en-US"/>
        </w:rPr>
        <w:t>:</w:t>
      </w:r>
      <w:r w:rsidR="00B35A2A">
        <w:rPr>
          <w:bCs/>
          <w:lang w:val="en-US"/>
        </w:rPr>
        <w:t xml:space="preserve"> </w:t>
      </w:r>
    </w:p>
    <w:p w14:paraId="4B736A85" w14:textId="6878CD96" w:rsidR="003B3D1C" w:rsidRDefault="0078043F" w:rsidP="000B746A">
      <w:pPr>
        <w:spacing w:before="240" w:line="360" w:lineRule="auto"/>
        <w:rPr>
          <w:bCs/>
          <w:i/>
          <w:iCs/>
          <w:lang w:val="en-US"/>
        </w:rPr>
      </w:pPr>
      <w:r w:rsidRPr="009C25B7">
        <w:rPr>
          <w:bCs/>
          <w:i/>
          <w:iCs/>
          <w:lang w:val="en-US"/>
        </w:rPr>
        <w:t xml:space="preserve">“On the next slide, you </w:t>
      </w:r>
      <w:r w:rsidR="00141EE0" w:rsidRPr="009C25B7">
        <w:rPr>
          <w:bCs/>
          <w:i/>
          <w:iCs/>
          <w:lang w:val="en-US"/>
        </w:rPr>
        <w:t xml:space="preserve">will see a short text. Please </w:t>
      </w:r>
      <w:r w:rsidR="006F2FD1" w:rsidRPr="009C25B7">
        <w:rPr>
          <w:bCs/>
          <w:i/>
          <w:iCs/>
          <w:lang w:val="en-US"/>
        </w:rPr>
        <w:t>read this text carefully.</w:t>
      </w:r>
      <w:r w:rsidR="00C63E0E" w:rsidRPr="009C25B7">
        <w:rPr>
          <w:bCs/>
          <w:i/>
          <w:iCs/>
          <w:lang w:val="en-US"/>
        </w:rPr>
        <w:t xml:space="preserve"> Afterwards you will be asked to answer </w:t>
      </w:r>
      <w:r w:rsidR="00002075" w:rsidRPr="009C25B7">
        <w:rPr>
          <w:bCs/>
          <w:i/>
          <w:iCs/>
          <w:lang w:val="en-US"/>
        </w:rPr>
        <w:t xml:space="preserve">a number of questions </w:t>
      </w:r>
      <w:r w:rsidR="001E7D21" w:rsidRPr="009C25B7">
        <w:rPr>
          <w:bCs/>
          <w:i/>
          <w:iCs/>
          <w:lang w:val="en-US"/>
        </w:rPr>
        <w:t>about the text.</w:t>
      </w:r>
    </w:p>
    <w:p w14:paraId="0961D5A5" w14:textId="2C18B8B9" w:rsidR="00650A7F" w:rsidRPr="009C25B7" w:rsidRDefault="00650A7F" w:rsidP="000B746A">
      <w:pPr>
        <w:spacing w:before="240" w:line="360" w:lineRule="auto"/>
        <w:rPr>
          <w:bCs/>
          <w:i/>
          <w:iCs/>
          <w:lang w:val="en-US"/>
        </w:rPr>
      </w:pPr>
      <w:r w:rsidRPr="009C25B7">
        <w:rPr>
          <w:bCs/>
          <w:i/>
          <w:iCs/>
          <w:lang w:val="en-US"/>
        </w:rPr>
        <w:t>Take enough time to read the text</w:t>
      </w:r>
      <w:r w:rsidR="00AC45B0" w:rsidRPr="009C25B7">
        <w:rPr>
          <w:bCs/>
          <w:i/>
          <w:iCs/>
          <w:lang w:val="en-US"/>
        </w:rPr>
        <w:t xml:space="preserve">. After you have finished, continue the study by clicking on </w:t>
      </w:r>
      <w:r w:rsidR="009C25B7" w:rsidRPr="009C25B7">
        <w:rPr>
          <w:bCs/>
          <w:i/>
          <w:iCs/>
          <w:lang w:val="en-US"/>
        </w:rPr>
        <w:t>‘</w:t>
      </w:r>
      <w:r w:rsidR="00AC45B0" w:rsidRPr="009C25B7">
        <w:rPr>
          <w:bCs/>
          <w:i/>
          <w:iCs/>
          <w:lang w:val="en-US"/>
        </w:rPr>
        <w:t>Next</w:t>
      </w:r>
      <w:r w:rsidR="009C25B7" w:rsidRPr="009C25B7">
        <w:rPr>
          <w:bCs/>
          <w:i/>
          <w:iCs/>
          <w:lang w:val="en-US"/>
        </w:rPr>
        <w:t>’</w:t>
      </w:r>
      <w:r w:rsidR="00AC45B0" w:rsidRPr="009C25B7">
        <w:rPr>
          <w:bCs/>
          <w:i/>
          <w:iCs/>
          <w:lang w:val="en-US"/>
        </w:rPr>
        <w:t>.</w:t>
      </w:r>
      <w:r w:rsidR="009C25B7" w:rsidRPr="009C25B7">
        <w:rPr>
          <w:bCs/>
          <w:i/>
          <w:iCs/>
          <w:lang w:val="en-US"/>
        </w:rPr>
        <w:t>”</w:t>
      </w:r>
    </w:p>
    <w:p w14:paraId="433B5B54" w14:textId="72AC4768" w:rsidR="00711FDE" w:rsidRDefault="003B3D1C" w:rsidP="00055E0A">
      <w:pPr>
        <w:spacing w:before="240" w:line="360" w:lineRule="auto"/>
        <w:rPr>
          <w:bCs/>
          <w:lang w:val="en-US"/>
        </w:rPr>
      </w:pPr>
      <w:r>
        <w:rPr>
          <w:bCs/>
          <w:lang w:val="en-US"/>
        </w:rPr>
        <w:t xml:space="preserve">In all </w:t>
      </w:r>
      <w:r w:rsidR="00055E0A">
        <w:rPr>
          <w:bCs/>
          <w:lang w:val="en-US"/>
        </w:rPr>
        <w:t>conditions, the text</w:t>
      </w:r>
      <w:r>
        <w:rPr>
          <w:bCs/>
          <w:lang w:val="en-US"/>
        </w:rPr>
        <w:t xml:space="preserve"> </w:t>
      </w:r>
      <w:r w:rsidRPr="007C0613">
        <w:rPr>
          <w:bCs/>
          <w:lang w:val="en-US"/>
        </w:rPr>
        <w:t>began with a short summary of key facts on anthropogenic climate chang</w:t>
      </w:r>
      <w:r w:rsidR="00055E0A">
        <w:rPr>
          <w:bCs/>
          <w:lang w:val="en-US"/>
        </w:rPr>
        <w:t>e</w:t>
      </w:r>
      <w:r w:rsidR="007C0613" w:rsidRPr="007C0613">
        <w:rPr>
          <w:bCs/>
          <w:lang w:val="en-US"/>
        </w:rPr>
        <w:t>:</w:t>
      </w:r>
    </w:p>
    <w:p w14:paraId="5B0C2EAB" w14:textId="544DC86A" w:rsidR="00584371" w:rsidRPr="007C0613" w:rsidRDefault="00584371" w:rsidP="00E25C67">
      <w:pPr>
        <w:spacing w:before="240" w:line="360" w:lineRule="auto"/>
        <w:rPr>
          <w:bCs/>
          <w:i/>
          <w:iCs/>
          <w:lang w:val="en-US"/>
        </w:rPr>
      </w:pPr>
      <w:r w:rsidRPr="007C0613">
        <w:rPr>
          <w:bCs/>
          <w:i/>
          <w:iCs/>
          <w:lang w:val="en-US"/>
        </w:rPr>
        <w:t>“Over the last 100 years, global temperatures have risen about 1°C due to increasing</w:t>
      </w:r>
    </w:p>
    <w:p w14:paraId="7D67496F" w14:textId="77777777" w:rsidR="00584371" w:rsidRPr="007C0613" w:rsidRDefault="00584371" w:rsidP="00584371">
      <w:pPr>
        <w:spacing w:line="360" w:lineRule="auto"/>
        <w:rPr>
          <w:bCs/>
          <w:i/>
          <w:iCs/>
          <w:lang w:val="en-US"/>
        </w:rPr>
      </w:pPr>
      <w:r w:rsidRPr="007C0613">
        <w:rPr>
          <w:bCs/>
          <w:i/>
          <w:iCs/>
          <w:lang w:val="en-US"/>
        </w:rPr>
        <w:t>emissions of greenhouse gases like carbon dioxide (CO2) and methane (CH4). This ongoing</w:t>
      </w:r>
    </w:p>
    <w:p w14:paraId="7E791611" w14:textId="550B644C" w:rsidR="00584371" w:rsidRPr="007C0613" w:rsidRDefault="00584371" w:rsidP="00584371">
      <w:pPr>
        <w:spacing w:line="360" w:lineRule="auto"/>
        <w:rPr>
          <w:bCs/>
          <w:i/>
          <w:iCs/>
          <w:lang w:val="en-US"/>
        </w:rPr>
      </w:pPr>
      <w:r w:rsidRPr="007C0613">
        <w:rPr>
          <w:bCs/>
          <w:i/>
          <w:iCs/>
          <w:lang w:val="en-US"/>
        </w:rPr>
        <w:t xml:space="preserve">warming will have widespread consequences for life on </w:t>
      </w:r>
      <w:r w:rsidR="00C52217">
        <w:rPr>
          <w:bCs/>
          <w:i/>
          <w:iCs/>
          <w:lang w:val="en-US"/>
        </w:rPr>
        <w:t>E</w:t>
      </w:r>
      <w:r w:rsidRPr="007C0613">
        <w:rPr>
          <w:bCs/>
          <w:i/>
          <w:iCs/>
          <w:lang w:val="en-US"/>
        </w:rPr>
        <w:t>arth. As a general principle, the</w:t>
      </w:r>
    </w:p>
    <w:p w14:paraId="06507600" w14:textId="77777777" w:rsidR="00584371" w:rsidRPr="007C0613" w:rsidRDefault="00584371" w:rsidP="00584371">
      <w:pPr>
        <w:spacing w:line="360" w:lineRule="auto"/>
        <w:rPr>
          <w:bCs/>
          <w:i/>
          <w:iCs/>
          <w:lang w:val="en-US"/>
        </w:rPr>
      </w:pPr>
      <w:r w:rsidRPr="007C0613">
        <w:rPr>
          <w:bCs/>
          <w:i/>
          <w:iCs/>
          <w:lang w:val="en-US"/>
        </w:rPr>
        <w:t>impacts of climate change will be more severe in the case of a high as compared to low</w:t>
      </w:r>
    </w:p>
    <w:p w14:paraId="1FEB7672" w14:textId="7E4F918C" w:rsidR="00711FDE" w:rsidRDefault="00584371" w:rsidP="00584371">
      <w:pPr>
        <w:spacing w:line="360" w:lineRule="auto"/>
        <w:rPr>
          <w:bCs/>
          <w:i/>
          <w:iCs/>
          <w:lang w:val="en-US"/>
        </w:rPr>
      </w:pPr>
      <w:r w:rsidRPr="007C0613">
        <w:rPr>
          <w:bCs/>
          <w:i/>
          <w:iCs/>
          <w:lang w:val="en-US"/>
        </w:rPr>
        <w:t>increase in global temperatures.”</w:t>
      </w:r>
    </w:p>
    <w:p w14:paraId="44977852" w14:textId="77777777" w:rsidR="00B94C40" w:rsidRDefault="00B94C40" w:rsidP="00584371">
      <w:pPr>
        <w:spacing w:line="360" w:lineRule="auto"/>
        <w:rPr>
          <w:bCs/>
          <w:i/>
          <w:iCs/>
          <w:lang w:val="en-US"/>
        </w:rPr>
      </w:pPr>
    </w:p>
    <w:p w14:paraId="077981DE" w14:textId="77777777" w:rsidR="00B94C40" w:rsidRPr="00B94C40" w:rsidRDefault="00B94C40" w:rsidP="00B94C40">
      <w:pPr>
        <w:spacing w:line="360" w:lineRule="auto"/>
        <w:rPr>
          <w:bCs/>
          <w:lang w:val="en-US"/>
        </w:rPr>
      </w:pPr>
      <w:r w:rsidRPr="00B94C40">
        <w:rPr>
          <w:bCs/>
          <w:lang w:val="en-US"/>
        </w:rPr>
        <w:t>Participants in the unspecified portrayal condition additionally read the following</w:t>
      </w:r>
    </w:p>
    <w:p w14:paraId="5B77C8AF" w14:textId="77777777" w:rsidR="00B94C40" w:rsidRDefault="00B94C40" w:rsidP="00B94C40">
      <w:pPr>
        <w:spacing w:line="360" w:lineRule="auto"/>
        <w:rPr>
          <w:bCs/>
          <w:lang w:val="en-US"/>
        </w:rPr>
      </w:pPr>
      <w:r w:rsidRPr="00B94C40">
        <w:rPr>
          <w:bCs/>
          <w:lang w:val="en-US"/>
        </w:rPr>
        <w:t>sentence:</w:t>
      </w:r>
    </w:p>
    <w:p w14:paraId="1D5AD3C4" w14:textId="2A5E9950" w:rsidR="00B94C40" w:rsidRPr="00B94C40" w:rsidRDefault="00B94C40" w:rsidP="00E25C67">
      <w:pPr>
        <w:spacing w:before="240" w:line="360" w:lineRule="auto"/>
        <w:rPr>
          <w:bCs/>
          <w:i/>
          <w:iCs/>
          <w:lang w:val="en-US"/>
        </w:rPr>
      </w:pPr>
      <w:r w:rsidRPr="00B94C40">
        <w:rPr>
          <w:bCs/>
          <w:i/>
          <w:iCs/>
          <w:lang w:val="en-US"/>
        </w:rPr>
        <w:t>“There is the risk that the impacts of climate change will put enormous demands on or might</w:t>
      </w:r>
    </w:p>
    <w:p w14:paraId="407AD926" w14:textId="77777777" w:rsidR="00B94C40" w:rsidRPr="00B94C40" w:rsidRDefault="00B94C40" w:rsidP="00B94C40">
      <w:pPr>
        <w:spacing w:line="360" w:lineRule="auto"/>
        <w:rPr>
          <w:bCs/>
          <w:i/>
          <w:iCs/>
          <w:lang w:val="en-US"/>
        </w:rPr>
      </w:pPr>
      <w:r w:rsidRPr="00B94C40">
        <w:rPr>
          <w:bCs/>
          <w:i/>
          <w:iCs/>
          <w:lang w:val="en-US"/>
        </w:rPr>
        <w:t>even exceed the adaptive capacity of human civilization.”</w:t>
      </w:r>
    </w:p>
    <w:p w14:paraId="1203557C" w14:textId="77777777" w:rsidR="00B94C40" w:rsidRDefault="00B94C40" w:rsidP="00B94C40">
      <w:pPr>
        <w:spacing w:line="360" w:lineRule="auto"/>
        <w:rPr>
          <w:bCs/>
          <w:i/>
          <w:iCs/>
          <w:lang w:val="en-US"/>
        </w:rPr>
      </w:pPr>
    </w:p>
    <w:p w14:paraId="43E96391" w14:textId="525B4217" w:rsidR="00B94C40" w:rsidRPr="00B94C40" w:rsidRDefault="00B94C40" w:rsidP="00B94C40">
      <w:pPr>
        <w:spacing w:line="360" w:lineRule="auto"/>
        <w:rPr>
          <w:bCs/>
          <w:lang w:val="en-US"/>
        </w:rPr>
      </w:pPr>
      <w:r w:rsidRPr="00B94C40">
        <w:rPr>
          <w:bCs/>
          <w:lang w:val="en-US"/>
        </w:rPr>
        <w:t>In the linear portrayal condition, participants were confronted with the following</w:t>
      </w:r>
    </w:p>
    <w:p w14:paraId="6B9D8691" w14:textId="77777777" w:rsidR="00B94C40" w:rsidRDefault="00B94C40" w:rsidP="00B94C40">
      <w:pPr>
        <w:spacing w:line="360" w:lineRule="auto"/>
        <w:rPr>
          <w:bCs/>
          <w:lang w:val="en-US"/>
        </w:rPr>
      </w:pPr>
      <w:r w:rsidRPr="00B94C40">
        <w:rPr>
          <w:bCs/>
          <w:lang w:val="en-US"/>
        </w:rPr>
        <w:t>paragraph instead:</w:t>
      </w:r>
    </w:p>
    <w:p w14:paraId="1540612A" w14:textId="77777777" w:rsidR="00B94C40" w:rsidRPr="00B94C40" w:rsidRDefault="00B94C40" w:rsidP="00E25C67">
      <w:pPr>
        <w:spacing w:before="240" w:line="360" w:lineRule="auto"/>
        <w:rPr>
          <w:bCs/>
          <w:i/>
          <w:iCs/>
          <w:lang w:val="en-US"/>
        </w:rPr>
      </w:pPr>
      <w:r w:rsidRPr="00B94C40">
        <w:rPr>
          <w:bCs/>
          <w:i/>
          <w:iCs/>
          <w:lang w:val="en-US"/>
        </w:rPr>
        <w:t>“If the level of greenhouse gas emissions remains unchanged, there will be continuous</w:t>
      </w:r>
    </w:p>
    <w:p w14:paraId="61DC3EBB" w14:textId="77777777" w:rsidR="00B94C40" w:rsidRPr="00B94C40" w:rsidRDefault="00B94C40" w:rsidP="00B94C40">
      <w:pPr>
        <w:spacing w:line="360" w:lineRule="auto"/>
        <w:rPr>
          <w:bCs/>
          <w:i/>
          <w:iCs/>
          <w:lang w:val="en-US"/>
        </w:rPr>
      </w:pPr>
      <w:r w:rsidRPr="00B94C40">
        <w:rPr>
          <w:bCs/>
          <w:i/>
          <w:iCs/>
          <w:lang w:val="en-US"/>
        </w:rPr>
        <w:t>changes in the global climate. That is, there will be a constant increase in global</w:t>
      </w:r>
    </w:p>
    <w:p w14:paraId="595F67CB" w14:textId="2B8FE9C3" w:rsidR="00B94C40" w:rsidRPr="00B94C40" w:rsidRDefault="00B94C40" w:rsidP="00B94C40">
      <w:pPr>
        <w:spacing w:line="360" w:lineRule="auto"/>
        <w:rPr>
          <w:bCs/>
          <w:i/>
          <w:iCs/>
          <w:lang w:val="en-US"/>
        </w:rPr>
      </w:pPr>
      <w:r w:rsidRPr="00B94C40">
        <w:rPr>
          <w:bCs/>
          <w:i/>
          <w:iCs/>
          <w:lang w:val="en-US"/>
        </w:rPr>
        <w:t xml:space="preserve">temperatures; as a result of this development, the </w:t>
      </w:r>
      <w:r w:rsidR="00C52217">
        <w:rPr>
          <w:bCs/>
          <w:i/>
          <w:iCs/>
          <w:lang w:val="en-US"/>
        </w:rPr>
        <w:t>E</w:t>
      </w:r>
      <w:r w:rsidRPr="00B94C40">
        <w:rPr>
          <w:bCs/>
          <w:i/>
          <w:iCs/>
          <w:lang w:val="en-US"/>
        </w:rPr>
        <w:t>arth’s climate will change considerably.</w:t>
      </w:r>
    </w:p>
    <w:p w14:paraId="3C1DCB1C" w14:textId="77777777" w:rsidR="00B94C40" w:rsidRPr="00B94C40" w:rsidRDefault="00B94C40" w:rsidP="00B94C40">
      <w:pPr>
        <w:spacing w:line="360" w:lineRule="auto"/>
        <w:rPr>
          <w:bCs/>
          <w:i/>
          <w:iCs/>
          <w:lang w:val="en-US"/>
        </w:rPr>
      </w:pPr>
      <w:r w:rsidRPr="00B94C40">
        <w:rPr>
          <w:bCs/>
          <w:i/>
          <w:iCs/>
          <w:lang w:val="en-US"/>
        </w:rPr>
        <w:t>There is the risk that these changes will put enormous demands on or might even exceed the</w:t>
      </w:r>
    </w:p>
    <w:p w14:paraId="66FD8A23" w14:textId="7BB0A2C9" w:rsidR="00B94C40" w:rsidRDefault="00B94C40" w:rsidP="00B94C40">
      <w:pPr>
        <w:spacing w:line="360" w:lineRule="auto"/>
        <w:rPr>
          <w:bCs/>
          <w:i/>
          <w:iCs/>
          <w:lang w:val="en-US"/>
        </w:rPr>
      </w:pPr>
      <w:r w:rsidRPr="00B94C40">
        <w:rPr>
          <w:bCs/>
          <w:i/>
          <w:iCs/>
          <w:lang w:val="en-US"/>
        </w:rPr>
        <w:t>adaptive capacity of human civilization.”</w:t>
      </w:r>
    </w:p>
    <w:p w14:paraId="1B1EE04F" w14:textId="77777777" w:rsidR="00437C5F" w:rsidRDefault="00437C5F" w:rsidP="00B94C40">
      <w:pPr>
        <w:spacing w:line="360" w:lineRule="auto"/>
        <w:rPr>
          <w:bCs/>
          <w:i/>
          <w:iCs/>
          <w:lang w:val="en-US"/>
        </w:rPr>
      </w:pPr>
    </w:p>
    <w:p w14:paraId="63AFCD7C" w14:textId="77777777" w:rsidR="000847DC" w:rsidRDefault="000847DC" w:rsidP="00B94C40">
      <w:pPr>
        <w:spacing w:line="360" w:lineRule="auto"/>
        <w:rPr>
          <w:bCs/>
          <w:i/>
          <w:iCs/>
          <w:lang w:val="en-US"/>
        </w:rPr>
      </w:pPr>
    </w:p>
    <w:p w14:paraId="1E26DE27" w14:textId="77777777" w:rsidR="00437C5F" w:rsidRPr="00437C5F" w:rsidRDefault="00437C5F" w:rsidP="00437C5F">
      <w:pPr>
        <w:spacing w:line="360" w:lineRule="auto"/>
        <w:rPr>
          <w:bCs/>
          <w:lang w:val="en-US"/>
        </w:rPr>
      </w:pPr>
      <w:r w:rsidRPr="00437C5F">
        <w:rPr>
          <w:bCs/>
          <w:lang w:val="en-US"/>
        </w:rPr>
        <w:lastRenderedPageBreak/>
        <w:t>Participants in the nonlinear portrayal condition were presented with a similar</w:t>
      </w:r>
    </w:p>
    <w:p w14:paraId="54254EDD" w14:textId="77777777" w:rsidR="00437C5F" w:rsidRPr="00437C5F" w:rsidRDefault="00437C5F" w:rsidP="00437C5F">
      <w:pPr>
        <w:spacing w:line="360" w:lineRule="auto"/>
        <w:rPr>
          <w:bCs/>
          <w:lang w:val="en-US"/>
        </w:rPr>
      </w:pPr>
      <w:r w:rsidRPr="00437C5F">
        <w:rPr>
          <w:bCs/>
          <w:lang w:val="en-US"/>
        </w:rPr>
        <w:t>paragraph, that characterized potential future changes in the climate system as abrupt and</w:t>
      </w:r>
    </w:p>
    <w:p w14:paraId="364F662D" w14:textId="77777777" w:rsidR="00437C5F" w:rsidRDefault="00437C5F" w:rsidP="00437C5F">
      <w:pPr>
        <w:spacing w:line="360" w:lineRule="auto"/>
        <w:rPr>
          <w:bCs/>
          <w:lang w:val="en-US"/>
        </w:rPr>
      </w:pPr>
      <w:r w:rsidRPr="00437C5F">
        <w:rPr>
          <w:bCs/>
          <w:lang w:val="en-US"/>
        </w:rPr>
        <w:t>dynamic instead:</w:t>
      </w:r>
    </w:p>
    <w:p w14:paraId="1F0FA9C9" w14:textId="77777777" w:rsidR="00437C5F" w:rsidRPr="00437C5F" w:rsidRDefault="00437C5F" w:rsidP="00E25C67">
      <w:pPr>
        <w:spacing w:before="240" w:line="360" w:lineRule="auto"/>
        <w:rPr>
          <w:bCs/>
          <w:i/>
          <w:iCs/>
          <w:lang w:val="en-US"/>
        </w:rPr>
      </w:pPr>
      <w:r w:rsidRPr="00437C5F">
        <w:rPr>
          <w:bCs/>
          <w:i/>
          <w:iCs/>
          <w:lang w:val="en-US"/>
        </w:rPr>
        <w:t>“If the level of greenhouse gas emissions remains unchanged, there will be abrupt changes in</w:t>
      </w:r>
    </w:p>
    <w:p w14:paraId="36F14AE7" w14:textId="77777777" w:rsidR="00437C5F" w:rsidRPr="00437C5F" w:rsidRDefault="00437C5F" w:rsidP="00437C5F">
      <w:pPr>
        <w:spacing w:line="360" w:lineRule="auto"/>
        <w:rPr>
          <w:bCs/>
          <w:i/>
          <w:iCs/>
          <w:lang w:val="en-US"/>
        </w:rPr>
      </w:pPr>
      <w:r w:rsidRPr="00437C5F">
        <w:rPr>
          <w:bCs/>
          <w:i/>
          <w:iCs/>
          <w:lang w:val="en-US"/>
        </w:rPr>
        <w:t>the global climate as soon as global warming passes certain thresholds. That is, tipping</w:t>
      </w:r>
    </w:p>
    <w:p w14:paraId="61D35350" w14:textId="64857386" w:rsidR="00437C5F" w:rsidRPr="00437C5F" w:rsidRDefault="00437C5F" w:rsidP="00437C5F">
      <w:pPr>
        <w:spacing w:line="360" w:lineRule="auto"/>
        <w:rPr>
          <w:bCs/>
          <w:i/>
          <w:iCs/>
          <w:lang w:val="en-US"/>
        </w:rPr>
      </w:pPr>
      <w:r w:rsidRPr="00437C5F">
        <w:rPr>
          <w:bCs/>
          <w:i/>
          <w:iCs/>
          <w:lang w:val="en-US"/>
        </w:rPr>
        <w:t xml:space="preserve">points in the climate system will be reached; as a result of this development, the </w:t>
      </w:r>
      <w:r w:rsidR="00C52217">
        <w:rPr>
          <w:bCs/>
          <w:i/>
          <w:iCs/>
          <w:lang w:val="en-US"/>
        </w:rPr>
        <w:t>E</w:t>
      </w:r>
      <w:r w:rsidRPr="00437C5F">
        <w:rPr>
          <w:bCs/>
          <w:i/>
          <w:iCs/>
          <w:lang w:val="en-US"/>
        </w:rPr>
        <w:t>arth’s</w:t>
      </w:r>
    </w:p>
    <w:p w14:paraId="03300446" w14:textId="77777777" w:rsidR="00437C5F" w:rsidRPr="00437C5F" w:rsidRDefault="00437C5F" w:rsidP="00437C5F">
      <w:pPr>
        <w:spacing w:line="360" w:lineRule="auto"/>
        <w:rPr>
          <w:bCs/>
          <w:i/>
          <w:iCs/>
          <w:lang w:val="en-US"/>
        </w:rPr>
      </w:pPr>
      <w:r w:rsidRPr="00437C5F">
        <w:rPr>
          <w:bCs/>
          <w:i/>
          <w:iCs/>
          <w:lang w:val="en-US"/>
        </w:rPr>
        <w:t>climate will change considerably. There is the risk that these changes will put enormous</w:t>
      </w:r>
    </w:p>
    <w:p w14:paraId="51E04670" w14:textId="6420AD98" w:rsidR="00437C5F" w:rsidRDefault="00437C5F" w:rsidP="00437C5F">
      <w:pPr>
        <w:spacing w:line="360" w:lineRule="auto"/>
        <w:rPr>
          <w:bCs/>
          <w:i/>
          <w:iCs/>
          <w:lang w:val="en-US"/>
        </w:rPr>
      </w:pPr>
      <w:r w:rsidRPr="00437C5F">
        <w:rPr>
          <w:bCs/>
          <w:i/>
          <w:iCs/>
          <w:lang w:val="en-US"/>
        </w:rPr>
        <w:t>demands on or might even exceed the adaptive capacity of human civilization.”</w:t>
      </w:r>
    </w:p>
    <w:p w14:paraId="219EF47F" w14:textId="77777777" w:rsidR="00055E0A" w:rsidRPr="00055E0A" w:rsidRDefault="00055E0A" w:rsidP="00437C5F">
      <w:pPr>
        <w:spacing w:line="360" w:lineRule="auto"/>
        <w:rPr>
          <w:bCs/>
          <w:lang w:val="en-US"/>
        </w:rPr>
      </w:pPr>
    </w:p>
    <w:p w14:paraId="11F55ED5" w14:textId="77777777" w:rsidR="00055E0A" w:rsidRDefault="00055E0A" w:rsidP="00437C5F">
      <w:pPr>
        <w:spacing w:line="360" w:lineRule="auto"/>
        <w:rPr>
          <w:bCs/>
          <w:lang w:val="en-US"/>
        </w:rPr>
      </w:pPr>
    </w:p>
    <w:p w14:paraId="2370696C" w14:textId="4651ED53" w:rsidR="00055E0A" w:rsidRDefault="00041435" w:rsidP="000847DC">
      <w:pPr>
        <w:spacing w:after="240" w:line="360" w:lineRule="auto"/>
        <w:rPr>
          <w:bCs/>
          <w:lang w:val="en-US"/>
        </w:rPr>
      </w:pPr>
      <w:r>
        <w:rPr>
          <w:bCs/>
          <w:lang w:val="en-US"/>
        </w:rPr>
        <w:t>After they had read the text, p</w:t>
      </w:r>
      <w:r w:rsidR="00350EC9">
        <w:rPr>
          <w:bCs/>
          <w:lang w:val="en-US"/>
        </w:rPr>
        <w:t xml:space="preserve">articipants </w:t>
      </w:r>
      <w:r w:rsidR="00226A5C">
        <w:rPr>
          <w:bCs/>
          <w:lang w:val="en-US"/>
        </w:rPr>
        <w:t xml:space="preserve">in the linear and nonlinear portrayal condition </w:t>
      </w:r>
      <w:r>
        <w:rPr>
          <w:bCs/>
          <w:lang w:val="en-US"/>
        </w:rPr>
        <w:t>were informed that they would now be provided with additional material:</w:t>
      </w:r>
    </w:p>
    <w:p w14:paraId="2F01F294" w14:textId="39054790" w:rsidR="00055E0A" w:rsidRPr="00282FAC" w:rsidRDefault="00041435" w:rsidP="00437C5F">
      <w:pPr>
        <w:spacing w:line="360" w:lineRule="auto"/>
        <w:rPr>
          <w:bCs/>
          <w:i/>
          <w:iCs/>
          <w:lang w:val="en-US"/>
        </w:rPr>
      </w:pPr>
      <w:r w:rsidRPr="00282FAC">
        <w:rPr>
          <w:bCs/>
          <w:i/>
          <w:iCs/>
          <w:lang w:val="en-US"/>
        </w:rPr>
        <w:t>“</w:t>
      </w:r>
      <w:r w:rsidR="005563B4" w:rsidRPr="00282FAC">
        <w:rPr>
          <w:bCs/>
          <w:i/>
          <w:iCs/>
          <w:lang w:val="en-US"/>
        </w:rPr>
        <w:t xml:space="preserve">On the following slide, you will see a short video. </w:t>
      </w:r>
      <w:r w:rsidR="00B5286C" w:rsidRPr="00282FAC">
        <w:rPr>
          <w:bCs/>
          <w:i/>
          <w:iCs/>
          <w:lang w:val="en-US"/>
        </w:rPr>
        <w:t xml:space="preserve">The video </w:t>
      </w:r>
      <w:r w:rsidR="00E055BA" w:rsidRPr="00282FAC">
        <w:rPr>
          <w:bCs/>
          <w:i/>
          <w:iCs/>
          <w:lang w:val="en-US"/>
        </w:rPr>
        <w:t>illustrates</w:t>
      </w:r>
      <w:r w:rsidR="00B5286C" w:rsidRPr="00282FAC">
        <w:rPr>
          <w:bCs/>
          <w:i/>
          <w:iCs/>
          <w:lang w:val="en-US"/>
        </w:rPr>
        <w:t xml:space="preserve"> how the Earth’s climate will change if global greenhouse gas emissions </w:t>
      </w:r>
      <w:r w:rsidR="00AA26E5" w:rsidRPr="00282FAC">
        <w:rPr>
          <w:bCs/>
          <w:i/>
          <w:iCs/>
          <w:lang w:val="en-US"/>
        </w:rPr>
        <w:t xml:space="preserve">are not reduced. </w:t>
      </w:r>
    </w:p>
    <w:p w14:paraId="311413D3" w14:textId="5EB8924A" w:rsidR="001C4A9E" w:rsidRPr="00282FAC" w:rsidRDefault="00AA26E5" w:rsidP="00437C5F">
      <w:pPr>
        <w:spacing w:line="360" w:lineRule="auto"/>
        <w:rPr>
          <w:bCs/>
          <w:i/>
          <w:iCs/>
          <w:lang w:val="en-US"/>
        </w:rPr>
      </w:pPr>
      <w:r w:rsidRPr="00282FAC">
        <w:rPr>
          <w:bCs/>
          <w:i/>
          <w:iCs/>
          <w:lang w:val="en-US"/>
        </w:rPr>
        <w:t xml:space="preserve">This development will be </w:t>
      </w:r>
      <w:r w:rsidR="00046A4A" w:rsidRPr="00282FAC">
        <w:rPr>
          <w:bCs/>
          <w:i/>
          <w:iCs/>
          <w:lang w:val="en-US"/>
        </w:rPr>
        <w:t xml:space="preserve">visualized </w:t>
      </w:r>
      <w:r w:rsidRPr="00282FAC">
        <w:rPr>
          <w:bCs/>
          <w:i/>
          <w:iCs/>
          <w:lang w:val="en-US"/>
        </w:rPr>
        <w:t xml:space="preserve">in a graph. </w:t>
      </w:r>
      <w:r w:rsidR="00551AC1" w:rsidRPr="00282FAC">
        <w:rPr>
          <w:bCs/>
          <w:i/>
          <w:iCs/>
          <w:lang w:val="en-US"/>
        </w:rPr>
        <w:t xml:space="preserve">The graph presents </w:t>
      </w:r>
      <w:r w:rsidR="007F4CB2" w:rsidRPr="00282FAC">
        <w:rPr>
          <w:bCs/>
          <w:i/>
          <w:iCs/>
          <w:lang w:val="en-US"/>
        </w:rPr>
        <w:t xml:space="preserve">the time on the (horizontal) y-axis and </w:t>
      </w:r>
      <w:r w:rsidR="00551AC1" w:rsidRPr="00282FAC">
        <w:rPr>
          <w:bCs/>
          <w:i/>
          <w:iCs/>
          <w:lang w:val="en-US"/>
        </w:rPr>
        <w:t>the average global temperature</w:t>
      </w:r>
      <w:r w:rsidR="007F4CB2" w:rsidRPr="00282FAC">
        <w:rPr>
          <w:bCs/>
          <w:i/>
          <w:iCs/>
          <w:lang w:val="en-US"/>
        </w:rPr>
        <w:t xml:space="preserve"> on the (vertical) x-axis.</w:t>
      </w:r>
      <w:r w:rsidR="001C4A9E" w:rsidRPr="00282FAC">
        <w:rPr>
          <w:bCs/>
          <w:i/>
          <w:iCs/>
          <w:lang w:val="en-US"/>
        </w:rPr>
        <w:t xml:space="preserve"> </w:t>
      </w:r>
    </w:p>
    <w:p w14:paraId="58156CB8" w14:textId="77777777" w:rsidR="001C4A9E" w:rsidRPr="00282FAC" w:rsidRDefault="001C4A9E" w:rsidP="00437C5F">
      <w:pPr>
        <w:spacing w:line="360" w:lineRule="auto"/>
        <w:rPr>
          <w:bCs/>
          <w:i/>
          <w:iCs/>
          <w:lang w:val="en-US"/>
        </w:rPr>
      </w:pPr>
    </w:p>
    <w:p w14:paraId="5E75B4EB" w14:textId="604106C0" w:rsidR="0050544E" w:rsidRPr="00282FAC" w:rsidRDefault="005E7E6B" w:rsidP="00437C5F">
      <w:pPr>
        <w:spacing w:line="360" w:lineRule="auto"/>
        <w:rPr>
          <w:bCs/>
          <w:i/>
          <w:iCs/>
          <w:lang w:val="en-US"/>
        </w:rPr>
      </w:pPr>
      <w:r>
        <w:rPr>
          <w:bCs/>
          <w:i/>
          <w:iCs/>
          <w:lang w:val="en-US"/>
        </w:rPr>
        <w:t>On the upcoming slide, p</w:t>
      </w:r>
      <w:r w:rsidR="00961AFD" w:rsidRPr="00282FAC">
        <w:rPr>
          <w:bCs/>
          <w:i/>
          <w:iCs/>
          <w:lang w:val="en-US"/>
        </w:rPr>
        <w:t xml:space="preserve">lease klick on the </w:t>
      </w:r>
      <w:r w:rsidR="00046A4A" w:rsidRPr="00282FAC">
        <w:rPr>
          <w:bCs/>
          <w:i/>
          <w:iCs/>
          <w:lang w:val="en-US"/>
        </w:rPr>
        <w:t>“</w:t>
      </w:r>
      <w:r w:rsidR="0050544E" w:rsidRPr="00282FAC">
        <w:rPr>
          <w:bCs/>
          <w:i/>
          <w:iCs/>
          <w:lang w:val="en-US"/>
        </w:rPr>
        <w:t>play</w:t>
      </w:r>
      <w:r w:rsidR="00D059FE" w:rsidRPr="00282FAC">
        <w:rPr>
          <w:bCs/>
          <w:i/>
          <w:iCs/>
          <w:lang w:val="en-US"/>
        </w:rPr>
        <w:t>”</w:t>
      </w:r>
      <w:r w:rsidR="0050544E" w:rsidRPr="00282FAC">
        <w:rPr>
          <w:bCs/>
          <w:i/>
          <w:iCs/>
          <w:lang w:val="en-US"/>
        </w:rPr>
        <w:t xml:space="preserve"> button </w:t>
      </w:r>
      <w:r w:rsidR="0078771D">
        <w:rPr>
          <w:bCs/>
          <w:i/>
          <w:iCs/>
          <w:lang w:val="en-US"/>
        </w:rPr>
        <w:t>located</w:t>
      </w:r>
      <w:r w:rsidR="00961AFD" w:rsidRPr="00282FAC">
        <w:rPr>
          <w:bCs/>
          <w:i/>
          <w:iCs/>
          <w:lang w:val="en-US"/>
        </w:rPr>
        <w:t xml:space="preserve"> </w:t>
      </w:r>
      <w:r w:rsidR="0050544E" w:rsidRPr="00282FAC">
        <w:rPr>
          <w:bCs/>
          <w:i/>
          <w:iCs/>
          <w:lang w:val="en-US"/>
        </w:rPr>
        <w:t xml:space="preserve">in the middle of the screen. The video will </w:t>
      </w:r>
      <w:r w:rsidR="00282FAC" w:rsidRPr="00282FAC">
        <w:rPr>
          <w:bCs/>
          <w:i/>
          <w:iCs/>
          <w:lang w:val="en-US"/>
        </w:rPr>
        <w:t xml:space="preserve">then </w:t>
      </w:r>
      <w:r w:rsidR="0050544E" w:rsidRPr="00282FAC">
        <w:rPr>
          <w:bCs/>
          <w:i/>
          <w:iCs/>
          <w:lang w:val="en-US"/>
        </w:rPr>
        <w:t>start after a few seconds.</w:t>
      </w:r>
      <w:r w:rsidR="00282FAC" w:rsidRPr="00282FAC">
        <w:rPr>
          <w:bCs/>
          <w:i/>
          <w:iCs/>
          <w:lang w:val="en-US"/>
        </w:rPr>
        <w:t>”</w:t>
      </w:r>
    </w:p>
    <w:p w14:paraId="46102E76" w14:textId="77777777" w:rsidR="00055E0A" w:rsidRDefault="00055E0A" w:rsidP="00437C5F">
      <w:pPr>
        <w:spacing w:line="360" w:lineRule="auto"/>
        <w:rPr>
          <w:bCs/>
          <w:lang w:val="en-US"/>
        </w:rPr>
      </w:pPr>
    </w:p>
    <w:p w14:paraId="0231276C" w14:textId="77777777" w:rsidR="00055E0A" w:rsidRDefault="00055E0A" w:rsidP="00437C5F">
      <w:pPr>
        <w:spacing w:line="360" w:lineRule="auto"/>
        <w:rPr>
          <w:bCs/>
          <w:lang w:val="en-US"/>
        </w:rPr>
      </w:pPr>
    </w:p>
    <w:p w14:paraId="13A5B27F" w14:textId="77777777" w:rsidR="00055E0A" w:rsidRDefault="00055E0A" w:rsidP="00437C5F">
      <w:pPr>
        <w:spacing w:line="360" w:lineRule="auto"/>
        <w:rPr>
          <w:bCs/>
          <w:lang w:val="en-US"/>
        </w:rPr>
      </w:pPr>
    </w:p>
    <w:p w14:paraId="694F1FB7" w14:textId="77777777" w:rsidR="00055E0A" w:rsidRDefault="00055E0A" w:rsidP="00437C5F">
      <w:pPr>
        <w:spacing w:line="360" w:lineRule="auto"/>
        <w:rPr>
          <w:bCs/>
          <w:lang w:val="en-US"/>
        </w:rPr>
      </w:pPr>
    </w:p>
    <w:p w14:paraId="222AEDF7" w14:textId="77777777" w:rsidR="00055E0A" w:rsidRDefault="00055E0A" w:rsidP="00437C5F">
      <w:pPr>
        <w:spacing w:line="360" w:lineRule="auto"/>
        <w:rPr>
          <w:bCs/>
          <w:lang w:val="en-US"/>
        </w:rPr>
      </w:pPr>
    </w:p>
    <w:p w14:paraId="30A44DB9" w14:textId="77777777" w:rsidR="00055E0A" w:rsidRDefault="00055E0A" w:rsidP="00437C5F">
      <w:pPr>
        <w:spacing w:line="360" w:lineRule="auto"/>
        <w:rPr>
          <w:bCs/>
          <w:lang w:val="en-US"/>
        </w:rPr>
      </w:pPr>
    </w:p>
    <w:p w14:paraId="10C9B4B0" w14:textId="77777777" w:rsidR="00055E0A" w:rsidRDefault="00055E0A" w:rsidP="00437C5F">
      <w:pPr>
        <w:spacing w:line="360" w:lineRule="auto"/>
        <w:rPr>
          <w:bCs/>
          <w:lang w:val="en-US"/>
        </w:rPr>
      </w:pPr>
    </w:p>
    <w:p w14:paraId="024E1289" w14:textId="77777777" w:rsidR="00055E0A" w:rsidRDefault="00055E0A" w:rsidP="00437C5F">
      <w:pPr>
        <w:spacing w:line="360" w:lineRule="auto"/>
        <w:rPr>
          <w:bCs/>
          <w:lang w:val="en-US"/>
        </w:rPr>
      </w:pPr>
    </w:p>
    <w:p w14:paraId="2AAF548A" w14:textId="77777777" w:rsidR="00055E0A" w:rsidRDefault="00055E0A" w:rsidP="00437C5F">
      <w:pPr>
        <w:spacing w:line="360" w:lineRule="auto"/>
        <w:rPr>
          <w:bCs/>
          <w:lang w:val="en-US"/>
        </w:rPr>
      </w:pPr>
    </w:p>
    <w:p w14:paraId="6671D71A" w14:textId="77777777" w:rsidR="00055E0A" w:rsidRDefault="00055E0A" w:rsidP="00437C5F">
      <w:pPr>
        <w:spacing w:line="360" w:lineRule="auto"/>
        <w:rPr>
          <w:bCs/>
          <w:lang w:val="en-US"/>
        </w:rPr>
      </w:pPr>
    </w:p>
    <w:p w14:paraId="11D66BEC" w14:textId="77777777" w:rsidR="00055E0A" w:rsidRDefault="00055E0A" w:rsidP="00437C5F">
      <w:pPr>
        <w:spacing w:line="360" w:lineRule="auto"/>
        <w:rPr>
          <w:bCs/>
          <w:lang w:val="en-US"/>
        </w:rPr>
      </w:pPr>
    </w:p>
    <w:p w14:paraId="7BD228D3" w14:textId="77777777" w:rsidR="00055E0A" w:rsidRDefault="00055E0A" w:rsidP="00437C5F">
      <w:pPr>
        <w:spacing w:line="360" w:lineRule="auto"/>
        <w:rPr>
          <w:bCs/>
          <w:lang w:val="en-US"/>
        </w:rPr>
      </w:pPr>
    </w:p>
    <w:p w14:paraId="6C277CC0" w14:textId="77777777" w:rsidR="00055E0A" w:rsidRDefault="00055E0A" w:rsidP="00437C5F">
      <w:pPr>
        <w:spacing w:line="360" w:lineRule="auto"/>
        <w:rPr>
          <w:bCs/>
          <w:lang w:val="en-US"/>
        </w:rPr>
      </w:pPr>
    </w:p>
    <w:p w14:paraId="462C83EA" w14:textId="77777777" w:rsidR="00055E0A" w:rsidRDefault="00055E0A" w:rsidP="00437C5F">
      <w:pPr>
        <w:spacing w:line="360" w:lineRule="auto"/>
        <w:rPr>
          <w:bCs/>
          <w:lang w:val="en-US"/>
        </w:rPr>
      </w:pPr>
    </w:p>
    <w:p w14:paraId="1C32F771" w14:textId="4636D1B9" w:rsidR="00613E94" w:rsidRDefault="00613E94" w:rsidP="00613E94">
      <w:pPr>
        <w:pStyle w:val="Listenabsatz"/>
        <w:numPr>
          <w:ilvl w:val="0"/>
          <w:numId w:val="12"/>
        </w:numPr>
        <w:spacing w:line="360" w:lineRule="auto"/>
        <w:rPr>
          <w:b/>
          <w:lang w:val="en-US"/>
        </w:rPr>
      </w:pPr>
      <w:r w:rsidRPr="00613E94">
        <w:rPr>
          <w:b/>
          <w:lang w:val="en-US"/>
        </w:rPr>
        <w:lastRenderedPageBreak/>
        <w:t>Measures</w:t>
      </w:r>
    </w:p>
    <w:p w14:paraId="0CC5642F" w14:textId="77777777" w:rsidR="00BA03FA" w:rsidRDefault="00BA03FA" w:rsidP="00BA03FA">
      <w:pPr>
        <w:spacing w:line="360" w:lineRule="auto"/>
        <w:rPr>
          <w:b/>
          <w:lang w:val="en-US"/>
        </w:rPr>
      </w:pPr>
    </w:p>
    <w:p w14:paraId="24F2C8FE" w14:textId="314D8866" w:rsidR="00BA03FA" w:rsidRDefault="00BA03FA" w:rsidP="009A3F22">
      <w:pPr>
        <w:spacing w:after="240" w:line="360" w:lineRule="auto"/>
        <w:rPr>
          <w:bCs/>
          <w:lang w:val="en-US"/>
        </w:rPr>
      </w:pPr>
      <w:r>
        <w:rPr>
          <w:bCs/>
          <w:lang w:val="en-US"/>
        </w:rPr>
        <w:t>2.1 Climate change risk perception scale (van der Linden 2015)</w:t>
      </w:r>
    </w:p>
    <w:p w14:paraId="111586E0" w14:textId="274B1737" w:rsidR="00BA03FA" w:rsidRPr="00530F9E" w:rsidRDefault="00BA03FA" w:rsidP="00BA03FA">
      <w:pPr>
        <w:pStyle w:val="KeinLeerraum"/>
        <w:spacing w:after="240" w:line="360" w:lineRule="auto"/>
        <w:rPr>
          <w:rStyle w:val="Hervorhebung"/>
          <w:rFonts w:ascii="Times New Roman" w:hAnsi="Times New Roman" w:cs="Times New Roman"/>
          <w:i w:val="0"/>
          <w:iCs w:val="0"/>
          <w:lang w:val="en-US"/>
        </w:rPr>
      </w:pPr>
      <w:r w:rsidRPr="00530F9E">
        <w:rPr>
          <w:rFonts w:ascii="Times New Roman" w:hAnsi="Times New Roman" w:cs="Times New Roman"/>
          <w:lang w:val="en-US"/>
        </w:rPr>
        <w:t xml:space="preserve">Table: </w:t>
      </w:r>
      <w:r>
        <w:rPr>
          <w:rFonts w:ascii="Times New Roman" w:hAnsi="Times New Roman" w:cs="Times New Roman"/>
          <w:lang w:val="en-US"/>
        </w:rPr>
        <w:t xml:space="preserve">Means (standard deviations) of risk perception items </w:t>
      </w:r>
    </w:p>
    <w:tbl>
      <w:tblPr>
        <w:tblStyle w:val="APA-Bericht"/>
        <w:tblW w:w="9072" w:type="dxa"/>
        <w:tblInd w:w="0" w:type="dxa"/>
        <w:tblLook w:val="04A0" w:firstRow="1" w:lastRow="0" w:firstColumn="1" w:lastColumn="0" w:noHBand="0" w:noVBand="1"/>
        <w:tblDescription w:val="Beispieltabelle mit 5 Spalten"/>
      </w:tblPr>
      <w:tblGrid>
        <w:gridCol w:w="7088"/>
        <w:gridCol w:w="1984"/>
      </w:tblGrid>
      <w:tr w:rsidR="00BA03FA" w:rsidRPr="00530F9E" w14:paraId="60EFBFC1" w14:textId="77777777" w:rsidTr="00D11433">
        <w:trPr>
          <w:cnfStyle w:val="100000000000" w:firstRow="1" w:lastRow="0" w:firstColumn="0" w:lastColumn="0" w:oddVBand="0" w:evenVBand="0" w:oddHBand="0" w:evenHBand="0" w:firstRowFirstColumn="0" w:firstRowLastColumn="0" w:lastRowFirstColumn="0" w:lastRowLastColumn="0"/>
          <w:trHeight w:val="1147"/>
          <w:tblHeader/>
        </w:trPr>
        <w:tc>
          <w:tcPr>
            <w:tcW w:w="7088" w:type="dxa"/>
            <w:hideMark/>
          </w:tcPr>
          <w:p w14:paraId="01E4079C" w14:textId="77777777" w:rsidR="00BA03FA" w:rsidRPr="00530F9E" w:rsidRDefault="00BA03FA" w:rsidP="00D11433">
            <w:pPr>
              <w:spacing w:line="360" w:lineRule="auto"/>
              <w:rPr>
                <w:sz w:val="22"/>
                <w:szCs w:val="22"/>
                <w:lang w:val="en-US"/>
              </w:rPr>
            </w:pPr>
          </w:p>
        </w:tc>
        <w:tc>
          <w:tcPr>
            <w:tcW w:w="1984" w:type="dxa"/>
            <w:vAlign w:val="center"/>
            <w:hideMark/>
          </w:tcPr>
          <w:p w14:paraId="2404A30C" w14:textId="77777777" w:rsidR="00BA03FA" w:rsidRPr="00530F9E" w:rsidRDefault="00BA03FA" w:rsidP="00D11433">
            <w:pPr>
              <w:spacing w:line="360" w:lineRule="auto"/>
              <w:jc w:val="center"/>
              <w:rPr>
                <w:sz w:val="22"/>
                <w:szCs w:val="22"/>
                <w:lang w:val="en-US"/>
              </w:rPr>
            </w:pPr>
            <w:r>
              <w:rPr>
                <w:sz w:val="22"/>
                <w:szCs w:val="22"/>
                <w:lang w:val="en-US"/>
              </w:rPr>
              <w:t>Mean (SD)</w:t>
            </w:r>
          </w:p>
        </w:tc>
      </w:tr>
      <w:tr w:rsidR="00BA03FA" w:rsidRPr="00530F9E" w14:paraId="02FF4259" w14:textId="77777777" w:rsidTr="0008468D">
        <w:trPr>
          <w:trHeight w:val="754"/>
        </w:trPr>
        <w:tc>
          <w:tcPr>
            <w:tcW w:w="7088" w:type="dxa"/>
            <w:tcBorders>
              <w:top w:val="nil"/>
              <w:left w:val="nil"/>
              <w:bottom w:val="nil"/>
              <w:right w:val="nil"/>
            </w:tcBorders>
            <w:vAlign w:val="center"/>
          </w:tcPr>
          <w:p w14:paraId="689C2906" w14:textId="6119EDEA" w:rsidR="00BA03FA" w:rsidRPr="009B7F07" w:rsidRDefault="00BA03FA" w:rsidP="00D11433">
            <w:pPr>
              <w:spacing w:line="360" w:lineRule="auto"/>
              <w:rPr>
                <w:bCs/>
                <w:sz w:val="20"/>
                <w:szCs w:val="20"/>
                <w:lang w:val="en-US"/>
              </w:rPr>
            </w:pPr>
            <w:r w:rsidRPr="009B7F07">
              <w:rPr>
                <w:sz w:val="20"/>
                <w:szCs w:val="20"/>
                <w:lang w:val="en-US"/>
              </w:rPr>
              <w:t xml:space="preserve">1. How concerned are you about climate change? </w:t>
            </w:r>
            <w:r w:rsidRPr="009B7F07">
              <w:rPr>
                <w:bCs/>
                <w:sz w:val="20"/>
                <w:szCs w:val="20"/>
                <w:lang w:val="en-US"/>
              </w:rPr>
              <w:t>(1 = Not concerned at all, 7 = Very concerned)</w:t>
            </w:r>
          </w:p>
        </w:tc>
        <w:tc>
          <w:tcPr>
            <w:tcW w:w="1984" w:type="dxa"/>
            <w:tcBorders>
              <w:top w:val="nil"/>
              <w:left w:val="nil"/>
              <w:right w:val="nil"/>
            </w:tcBorders>
            <w:vAlign w:val="center"/>
          </w:tcPr>
          <w:p w14:paraId="49DECA2F" w14:textId="77777777" w:rsidR="00BA03FA" w:rsidRPr="009B7F07" w:rsidRDefault="00BA03FA" w:rsidP="00D11433">
            <w:pPr>
              <w:spacing w:line="360" w:lineRule="auto"/>
              <w:jc w:val="center"/>
              <w:rPr>
                <w:sz w:val="20"/>
                <w:szCs w:val="20"/>
              </w:rPr>
            </w:pPr>
            <w:r w:rsidRPr="009B7F07">
              <w:rPr>
                <w:sz w:val="20"/>
                <w:szCs w:val="20"/>
              </w:rPr>
              <w:t>5.78 (1.12)</w:t>
            </w:r>
          </w:p>
        </w:tc>
      </w:tr>
      <w:tr w:rsidR="00BA03FA" w:rsidRPr="00530F9E" w14:paraId="763F68CD" w14:textId="77777777" w:rsidTr="00D11433">
        <w:trPr>
          <w:trHeight w:val="754"/>
        </w:trPr>
        <w:tc>
          <w:tcPr>
            <w:tcW w:w="7088" w:type="dxa"/>
            <w:tcBorders>
              <w:top w:val="nil"/>
              <w:left w:val="nil"/>
              <w:bottom w:val="nil"/>
              <w:right w:val="nil"/>
            </w:tcBorders>
            <w:vAlign w:val="center"/>
          </w:tcPr>
          <w:p w14:paraId="15A0F892" w14:textId="5328B52E" w:rsidR="00BA03FA" w:rsidRPr="009B7F07" w:rsidRDefault="00BA03FA" w:rsidP="00D11433">
            <w:pPr>
              <w:spacing w:line="360" w:lineRule="auto"/>
              <w:rPr>
                <w:bCs/>
                <w:sz w:val="20"/>
                <w:szCs w:val="20"/>
                <w:lang w:val="en-US"/>
              </w:rPr>
            </w:pPr>
            <w:r w:rsidRPr="009B7F07">
              <w:rPr>
                <w:bCs/>
                <w:sz w:val="20"/>
                <w:szCs w:val="20"/>
                <w:lang w:val="en-US"/>
              </w:rPr>
              <w:t xml:space="preserve">2. </w:t>
            </w:r>
            <w:r w:rsidR="00A47D31" w:rsidRPr="009B7F07">
              <w:rPr>
                <w:bCs/>
                <w:sz w:val="20"/>
                <w:szCs w:val="20"/>
                <w:lang w:val="en-US"/>
              </w:rPr>
              <w:t>How often do you worry about the potentially negative consequences of climate change</w:t>
            </w:r>
            <w:r w:rsidRPr="009B7F07">
              <w:rPr>
                <w:bCs/>
                <w:sz w:val="20"/>
                <w:szCs w:val="20"/>
                <w:lang w:val="en-US"/>
              </w:rPr>
              <w:t xml:space="preserve"> (1 = </w:t>
            </w:r>
            <w:r w:rsidR="00A47D31" w:rsidRPr="009B7F07">
              <w:rPr>
                <w:bCs/>
                <w:sz w:val="20"/>
                <w:szCs w:val="20"/>
                <w:lang w:val="en-US"/>
              </w:rPr>
              <w:t>Very rarely</w:t>
            </w:r>
            <w:r w:rsidRPr="009B7F07">
              <w:rPr>
                <w:bCs/>
                <w:sz w:val="20"/>
                <w:szCs w:val="20"/>
                <w:lang w:val="en-US"/>
              </w:rPr>
              <w:t xml:space="preserve">; 7 = </w:t>
            </w:r>
            <w:r w:rsidR="00A47D31" w:rsidRPr="009B7F07">
              <w:rPr>
                <w:bCs/>
                <w:sz w:val="20"/>
                <w:szCs w:val="20"/>
                <w:lang w:val="en-US"/>
              </w:rPr>
              <w:t>Very frequently</w:t>
            </w:r>
            <w:r w:rsidRPr="009B7F07">
              <w:rPr>
                <w:bCs/>
                <w:sz w:val="20"/>
                <w:szCs w:val="20"/>
                <w:lang w:val="en-US"/>
              </w:rPr>
              <w:t>)</w:t>
            </w:r>
          </w:p>
        </w:tc>
        <w:tc>
          <w:tcPr>
            <w:tcW w:w="1984" w:type="dxa"/>
            <w:tcBorders>
              <w:top w:val="nil"/>
              <w:left w:val="nil"/>
              <w:right w:val="nil"/>
            </w:tcBorders>
            <w:vAlign w:val="center"/>
          </w:tcPr>
          <w:p w14:paraId="5B6CC145" w14:textId="77777777" w:rsidR="00BA03FA" w:rsidRPr="009B7F07" w:rsidRDefault="00BA03FA" w:rsidP="00D11433">
            <w:pPr>
              <w:spacing w:line="360" w:lineRule="auto"/>
              <w:jc w:val="center"/>
              <w:rPr>
                <w:sz w:val="20"/>
                <w:szCs w:val="20"/>
                <w:lang w:val="en-US"/>
              </w:rPr>
            </w:pPr>
            <w:r w:rsidRPr="009B7F07">
              <w:rPr>
                <w:sz w:val="20"/>
                <w:szCs w:val="20"/>
                <w:lang w:val="en-US"/>
              </w:rPr>
              <w:t>5.15 (1.27)</w:t>
            </w:r>
          </w:p>
        </w:tc>
      </w:tr>
      <w:tr w:rsidR="00BA03FA" w:rsidRPr="00530F9E" w14:paraId="508659DF" w14:textId="77777777" w:rsidTr="00D11433">
        <w:trPr>
          <w:trHeight w:val="754"/>
        </w:trPr>
        <w:tc>
          <w:tcPr>
            <w:tcW w:w="7088" w:type="dxa"/>
            <w:tcBorders>
              <w:top w:val="nil"/>
              <w:left w:val="nil"/>
              <w:bottom w:val="nil"/>
              <w:right w:val="nil"/>
            </w:tcBorders>
            <w:vAlign w:val="center"/>
          </w:tcPr>
          <w:p w14:paraId="79A48086" w14:textId="0D1FB64A" w:rsidR="00BA03FA" w:rsidRPr="009B7F07" w:rsidRDefault="00BA03FA" w:rsidP="00D11433">
            <w:pPr>
              <w:spacing w:line="360" w:lineRule="auto"/>
              <w:rPr>
                <w:sz w:val="20"/>
                <w:szCs w:val="20"/>
              </w:rPr>
            </w:pPr>
            <w:r w:rsidRPr="009B7F07">
              <w:rPr>
                <w:bCs/>
                <w:sz w:val="20"/>
                <w:szCs w:val="20"/>
                <w:lang w:val="en-US"/>
              </w:rPr>
              <w:t xml:space="preserve">3. </w:t>
            </w:r>
            <w:r w:rsidR="00F108DA" w:rsidRPr="009B7F07">
              <w:rPr>
                <w:bCs/>
                <w:sz w:val="20"/>
                <w:szCs w:val="20"/>
                <w:lang w:val="en-US"/>
              </w:rPr>
              <w:t xml:space="preserve">In your judgment, how likely are you, sometime during your life, to experience serious threats to your health or overall well-being, as a result of climate change? </w:t>
            </w:r>
            <w:r w:rsidRPr="009B7F07">
              <w:rPr>
                <w:bCs/>
                <w:sz w:val="20"/>
                <w:szCs w:val="20"/>
              </w:rPr>
              <w:t xml:space="preserve">(1 = </w:t>
            </w:r>
            <w:r w:rsidR="00F108DA" w:rsidRPr="009B7F07">
              <w:rPr>
                <w:bCs/>
                <w:sz w:val="20"/>
                <w:szCs w:val="20"/>
              </w:rPr>
              <w:t>Very unlikely</w:t>
            </w:r>
            <w:r w:rsidRPr="009B7F07">
              <w:rPr>
                <w:bCs/>
                <w:sz w:val="20"/>
                <w:szCs w:val="20"/>
              </w:rPr>
              <w:t xml:space="preserve">, 7 = </w:t>
            </w:r>
            <w:r w:rsidR="00F108DA" w:rsidRPr="009B7F07">
              <w:rPr>
                <w:bCs/>
                <w:sz w:val="20"/>
                <w:szCs w:val="20"/>
              </w:rPr>
              <w:t>Very likely</w:t>
            </w:r>
            <w:r w:rsidRPr="009B7F07">
              <w:rPr>
                <w:bCs/>
                <w:sz w:val="20"/>
                <w:szCs w:val="20"/>
              </w:rPr>
              <w:t xml:space="preserve">) </w:t>
            </w:r>
          </w:p>
        </w:tc>
        <w:tc>
          <w:tcPr>
            <w:tcW w:w="1984" w:type="dxa"/>
            <w:tcBorders>
              <w:top w:val="nil"/>
              <w:left w:val="nil"/>
              <w:right w:val="nil"/>
            </w:tcBorders>
            <w:vAlign w:val="center"/>
          </w:tcPr>
          <w:p w14:paraId="36E37EDB" w14:textId="77777777" w:rsidR="00BA03FA" w:rsidRPr="009B7F07" w:rsidRDefault="00BA03FA" w:rsidP="00D11433">
            <w:pPr>
              <w:spacing w:line="360" w:lineRule="auto"/>
              <w:jc w:val="center"/>
              <w:rPr>
                <w:sz w:val="20"/>
                <w:szCs w:val="20"/>
                <w:lang w:val="en-US"/>
              </w:rPr>
            </w:pPr>
            <w:r w:rsidRPr="009B7F07">
              <w:rPr>
                <w:sz w:val="20"/>
                <w:szCs w:val="20"/>
                <w:lang w:val="en-US"/>
              </w:rPr>
              <w:t>5.03 (1.50)</w:t>
            </w:r>
          </w:p>
        </w:tc>
      </w:tr>
      <w:tr w:rsidR="00BA03FA" w:rsidRPr="00530F9E" w14:paraId="24DCC2ED" w14:textId="77777777" w:rsidTr="00D11433">
        <w:trPr>
          <w:trHeight w:val="754"/>
        </w:trPr>
        <w:tc>
          <w:tcPr>
            <w:tcW w:w="7088" w:type="dxa"/>
            <w:tcBorders>
              <w:top w:val="nil"/>
              <w:left w:val="nil"/>
              <w:bottom w:val="nil"/>
              <w:right w:val="nil"/>
            </w:tcBorders>
            <w:vAlign w:val="center"/>
          </w:tcPr>
          <w:p w14:paraId="4D329056" w14:textId="5A0116DE" w:rsidR="00BA03FA" w:rsidRPr="009B7F07" w:rsidRDefault="00BA03FA" w:rsidP="00D11433">
            <w:pPr>
              <w:spacing w:line="360" w:lineRule="auto"/>
              <w:rPr>
                <w:bCs/>
                <w:sz w:val="20"/>
                <w:szCs w:val="20"/>
              </w:rPr>
            </w:pPr>
            <w:r w:rsidRPr="009B7F07">
              <w:rPr>
                <w:bCs/>
                <w:sz w:val="20"/>
                <w:szCs w:val="20"/>
                <w:lang w:val="en-US"/>
              </w:rPr>
              <w:t xml:space="preserve">4. </w:t>
            </w:r>
            <w:r w:rsidR="00F108DA" w:rsidRPr="009B7F07">
              <w:rPr>
                <w:sz w:val="20"/>
                <w:szCs w:val="20"/>
                <w:lang w:val="en-US"/>
              </w:rPr>
              <w:t xml:space="preserve">How serious of a threat do you believe that climate change is, to you personally? </w:t>
            </w:r>
            <w:r w:rsidRPr="009B7F07">
              <w:rPr>
                <w:bCs/>
                <w:sz w:val="20"/>
                <w:szCs w:val="20"/>
              </w:rPr>
              <w:t xml:space="preserve">(1 = </w:t>
            </w:r>
            <w:r w:rsidR="00F108DA" w:rsidRPr="009B7F07">
              <w:rPr>
                <w:bCs/>
                <w:sz w:val="20"/>
                <w:szCs w:val="20"/>
              </w:rPr>
              <w:t>Not serious at all</w:t>
            </w:r>
            <w:r w:rsidRPr="009B7F07">
              <w:rPr>
                <w:bCs/>
                <w:sz w:val="20"/>
                <w:szCs w:val="20"/>
              </w:rPr>
              <w:t xml:space="preserve">, 7 = </w:t>
            </w:r>
            <w:r w:rsidR="00F108DA" w:rsidRPr="009B7F07">
              <w:rPr>
                <w:bCs/>
                <w:sz w:val="20"/>
                <w:szCs w:val="20"/>
              </w:rPr>
              <w:t>Very serious</w:t>
            </w:r>
            <w:r w:rsidRPr="009B7F07">
              <w:rPr>
                <w:bCs/>
                <w:sz w:val="20"/>
                <w:szCs w:val="20"/>
              </w:rPr>
              <w:t>)</w:t>
            </w:r>
          </w:p>
        </w:tc>
        <w:tc>
          <w:tcPr>
            <w:tcW w:w="1984" w:type="dxa"/>
            <w:tcBorders>
              <w:left w:val="nil"/>
              <w:right w:val="nil"/>
            </w:tcBorders>
            <w:vAlign w:val="center"/>
          </w:tcPr>
          <w:p w14:paraId="27D8024B" w14:textId="77777777" w:rsidR="00BA03FA" w:rsidRPr="009B7F07" w:rsidRDefault="00BA03FA" w:rsidP="00D11433">
            <w:pPr>
              <w:spacing w:line="360" w:lineRule="auto"/>
              <w:jc w:val="center"/>
              <w:rPr>
                <w:sz w:val="20"/>
                <w:szCs w:val="20"/>
              </w:rPr>
            </w:pPr>
            <w:r w:rsidRPr="009B7F07">
              <w:rPr>
                <w:sz w:val="20"/>
                <w:szCs w:val="20"/>
              </w:rPr>
              <w:t>4.88 (1.38)</w:t>
            </w:r>
          </w:p>
        </w:tc>
      </w:tr>
      <w:tr w:rsidR="00BA03FA" w:rsidRPr="00530F9E" w14:paraId="7FA14AB4" w14:textId="77777777" w:rsidTr="00D11433">
        <w:trPr>
          <w:trHeight w:val="754"/>
        </w:trPr>
        <w:tc>
          <w:tcPr>
            <w:tcW w:w="7088" w:type="dxa"/>
            <w:tcBorders>
              <w:top w:val="nil"/>
              <w:left w:val="nil"/>
              <w:bottom w:val="nil"/>
              <w:right w:val="nil"/>
            </w:tcBorders>
            <w:vAlign w:val="center"/>
          </w:tcPr>
          <w:p w14:paraId="442EC31B" w14:textId="0496DAE3" w:rsidR="00BA03FA" w:rsidRPr="009B7F07" w:rsidRDefault="00BA03FA" w:rsidP="00D11433">
            <w:pPr>
              <w:spacing w:line="360" w:lineRule="auto"/>
              <w:rPr>
                <w:bCs/>
                <w:sz w:val="20"/>
                <w:szCs w:val="20"/>
              </w:rPr>
            </w:pPr>
            <w:r w:rsidRPr="009B7F07">
              <w:rPr>
                <w:bCs/>
                <w:sz w:val="20"/>
                <w:szCs w:val="20"/>
                <w:lang w:val="en-US"/>
              </w:rPr>
              <w:t xml:space="preserve">5. </w:t>
            </w:r>
            <w:r w:rsidR="006E5537" w:rsidRPr="009B7F07">
              <w:rPr>
                <w:bCs/>
                <w:sz w:val="20"/>
                <w:szCs w:val="20"/>
                <w:lang w:val="en-US"/>
              </w:rPr>
              <w:t xml:space="preserve">In your judgment, how likely do you think it is that climate change will have very harmful, long-term impacts on our society? </w:t>
            </w:r>
            <w:r w:rsidRPr="009B7F07">
              <w:rPr>
                <w:bCs/>
                <w:sz w:val="20"/>
                <w:szCs w:val="20"/>
              </w:rPr>
              <w:t xml:space="preserve">(1 = </w:t>
            </w:r>
            <w:r w:rsidR="006E5537" w:rsidRPr="009B7F07">
              <w:rPr>
                <w:bCs/>
                <w:sz w:val="20"/>
                <w:szCs w:val="20"/>
              </w:rPr>
              <w:t>Very unlikely</w:t>
            </w:r>
            <w:r w:rsidRPr="009B7F07">
              <w:rPr>
                <w:bCs/>
                <w:sz w:val="20"/>
                <w:szCs w:val="20"/>
              </w:rPr>
              <w:t xml:space="preserve">, 7 = </w:t>
            </w:r>
            <w:r w:rsidR="006E5537" w:rsidRPr="009B7F07">
              <w:rPr>
                <w:bCs/>
                <w:sz w:val="20"/>
                <w:szCs w:val="20"/>
              </w:rPr>
              <w:t>Very likely</w:t>
            </w:r>
            <w:r w:rsidRPr="009B7F07">
              <w:rPr>
                <w:bCs/>
                <w:sz w:val="20"/>
                <w:szCs w:val="20"/>
              </w:rPr>
              <w:t>)</w:t>
            </w:r>
          </w:p>
        </w:tc>
        <w:tc>
          <w:tcPr>
            <w:tcW w:w="1984" w:type="dxa"/>
            <w:tcBorders>
              <w:left w:val="nil"/>
              <w:bottom w:val="nil"/>
              <w:right w:val="nil"/>
            </w:tcBorders>
            <w:vAlign w:val="center"/>
          </w:tcPr>
          <w:p w14:paraId="50FFC7D0" w14:textId="77777777" w:rsidR="00BA03FA" w:rsidRPr="009B7F07" w:rsidRDefault="00BA03FA" w:rsidP="00D11433">
            <w:pPr>
              <w:spacing w:line="360" w:lineRule="auto"/>
              <w:jc w:val="center"/>
              <w:rPr>
                <w:sz w:val="20"/>
                <w:szCs w:val="20"/>
              </w:rPr>
            </w:pPr>
            <w:r w:rsidRPr="009B7F07">
              <w:rPr>
                <w:sz w:val="20"/>
                <w:szCs w:val="20"/>
              </w:rPr>
              <w:t>6.32 (0.92)</w:t>
            </w:r>
          </w:p>
        </w:tc>
      </w:tr>
      <w:tr w:rsidR="00BA03FA" w:rsidRPr="00530F9E" w14:paraId="796735F1" w14:textId="77777777" w:rsidTr="00D11433">
        <w:trPr>
          <w:trHeight w:val="754"/>
        </w:trPr>
        <w:tc>
          <w:tcPr>
            <w:tcW w:w="7088" w:type="dxa"/>
            <w:tcBorders>
              <w:top w:val="nil"/>
              <w:left w:val="nil"/>
              <w:bottom w:val="nil"/>
              <w:right w:val="nil"/>
            </w:tcBorders>
            <w:vAlign w:val="center"/>
          </w:tcPr>
          <w:p w14:paraId="69BBDAEB" w14:textId="6292F44D" w:rsidR="00BA03FA" w:rsidRPr="009B7F07" w:rsidRDefault="00BA03FA" w:rsidP="00D11433">
            <w:pPr>
              <w:spacing w:line="360" w:lineRule="auto"/>
              <w:rPr>
                <w:bCs/>
                <w:sz w:val="20"/>
                <w:szCs w:val="20"/>
              </w:rPr>
            </w:pPr>
            <w:r w:rsidRPr="009B7F07">
              <w:rPr>
                <w:bCs/>
                <w:sz w:val="20"/>
                <w:szCs w:val="20"/>
                <w:lang w:val="en-US"/>
              </w:rPr>
              <w:t xml:space="preserve">6. </w:t>
            </w:r>
            <w:r w:rsidR="009B7F07" w:rsidRPr="009B7F07">
              <w:rPr>
                <w:sz w:val="20"/>
                <w:szCs w:val="20"/>
                <w:lang w:val="en-US"/>
              </w:rPr>
              <w:t xml:space="preserve">How serious of a threat do you think that climate change is to the natural environment? </w:t>
            </w:r>
            <w:r w:rsidR="009B7F07" w:rsidRPr="009B7F07">
              <w:rPr>
                <w:bCs/>
                <w:sz w:val="20"/>
                <w:szCs w:val="20"/>
              </w:rPr>
              <w:t>(1 = Not serious at all, 7 = Very serious)</w:t>
            </w:r>
          </w:p>
        </w:tc>
        <w:tc>
          <w:tcPr>
            <w:tcW w:w="1984" w:type="dxa"/>
            <w:tcBorders>
              <w:left w:val="nil"/>
              <w:bottom w:val="nil"/>
              <w:right w:val="nil"/>
            </w:tcBorders>
            <w:vAlign w:val="center"/>
          </w:tcPr>
          <w:p w14:paraId="66CA4934" w14:textId="77777777" w:rsidR="00BA03FA" w:rsidRPr="009B7F07" w:rsidRDefault="00BA03FA" w:rsidP="00D11433">
            <w:pPr>
              <w:spacing w:line="360" w:lineRule="auto"/>
              <w:jc w:val="center"/>
              <w:rPr>
                <w:sz w:val="20"/>
                <w:szCs w:val="20"/>
              </w:rPr>
            </w:pPr>
            <w:r w:rsidRPr="009B7F07">
              <w:rPr>
                <w:sz w:val="20"/>
                <w:szCs w:val="20"/>
              </w:rPr>
              <w:t>6.46 (0.87)</w:t>
            </w:r>
          </w:p>
        </w:tc>
      </w:tr>
      <w:tr w:rsidR="00BA03FA" w:rsidRPr="00530F9E" w14:paraId="1086152D" w14:textId="77777777" w:rsidTr="00D11433">
        <w:trPr>
          <w:trHeight w:val="754"/>
        </w:trPr>
        <w:tc>
          <w:tcPr>
            <w:tcW w:w="7088" w:type="dxa"/>
            <w:tcBorders>
              <w:top w:val="nil"/>
              <w:left w:val="nil"/>
              <w:bottom w:val="nil"/>
              <w:right w:val="nil"/>
            </w:tcBorders>
            <w:vAlign w:val="center"/>
          </w:tcPr>
          <w:p w14:paraId="078D4787" w14:textId="42E86E05" w:rsidR="00BA03FA" w:rsidRPr="009B7F07" w:rsidRDefault="00BA03FA" w:rsidP="00D11433">
            <w:pPr>
              <w:spacing w:line="360" w:lineRule="auto"/>
              <w:rPr>
                <w:bCs/>
                <w:sz w:val="20"/>
                <w:szCs w:val="20"/>
              </w:rPr>
            </w:pPr>
            <w:r w:rsidRPr="009B7F07">
              <w:rPr>
                <w:bCs/>
                <w:sz w:val="20"/>
                <w:szCs w:val="20"/>
                <w:lang w:val="en-US"/>
              </w:rPr>
              <w:t xml:space="preserve">7. </w:t>
            </w:r>
            <w:r w:rsidR="009B7F07" w:rsidRPr="009B7F07">
              <w:rPr>
                <w:sz w:val="20"/>
                <w:szCs w:val="20"/>
                <w:lang w:val="en-US"/>
              </w:rPr>
              <w:t xml:space="preserve">How serious would you rate current impacts of climate change around the world? </w:t>
            </w:r>
            <w:r w:rsidR="009B7F07" w:rsidRPr="009B7F07">
              <w:rPr>
                <w:bCs/>
                <w:sz w:val="20"/>
                <w:szCs w:val="20"/>
              </w:rPr>
              <w:t>(1 = Not serious at all, 7 = Very serious)</w:t>
            </w:r>
          </w:p>
        </w:tc>
        <w:tc>
          <w:tcPr>
            <w:tcW w:w="1984" w:type="dxa"/>
            <w:tcBorders>
              <w:top w:val="nil"/>
              <w:left w:val="nil"/>
              <w:bottom w:val="nil"/>
              <w:right w:val="nil"/>
            </w:tcBorders>
            <w:vAlign w:val="center"/>
          </w:tcPr>
          <w:p w14:paraId="51FDCBF3" w14:textId="77777777" w:rsidR="00BA03FA" w:rsidRPr="009B7F07" w:rsidRDefault="00BA03FA" w:rsidP="00D11433">
            <w:pPr>
              <w:spacing w:line="360" w:lineRule="auto"/>
              <w:jc w:val="center"/>
              <w:rPr>
                <w:sz w:val="20"/>
                <w:szCs w:val="20"/>
              </w:rPr>
            </w:pPr>
            <w:r w:rsidRPr="009B7F07">
              <w:rPr>
                <w:sz w:val="20"/>
                <w:szCs w:val="20"/>
              </w:rPr>
              <w:t>6.08 (0.95)</w:t>
            </w:r>
          </w:p>
        </w:tc>
      </w:tr>
      <w:tr w:rsidR="00BA03FA" w:rsidRPr="00530F9E" w14:paraId="6FCC3C0D" w14:textId="77777777" w:rsidTr="00D11433">
        <w:trPr>
          <w:trHeight w:val="754"/>
        </w:trPr>
        <w:tc>
          <w:tcPr>
            <w:tcW w:w="7088" w:type="dxa"/>
            <w:tcBorders>
              <w:top w:val="nil"/>
              <w:left w:val="nil"/>
              <w:bottom w:val="single" w:sz="12" w:space="0" w:color="auto"/>
              <w:right w:val="nil"/>
            </w:tcBorders>
            <w:vAlign w:val="center"/>
          </w:tcPr>
          <w:p w14:paraId="02E72868" w14:textId="460FF090" w:rsidR="00BA03FA" w:rsidRPr="00C94DC1" w:rsidRDefault="00BA03FA" w:rsidP="00D11433">
            <w:pPr>
              <w:spacing w:line="360" w:lineRule="auto"/>
              <w:rPr>
                <w:bCs/>
                <w:sz w:val="20"/>
                <w:szCs w:val="20"/>
                <w:lang w:val="en-US"/>
              </w:rPr>
            </w:pPr>
            <w:r w:rsidRPr="009B7F07">
              <w:rPr>
                <w:bCs/>
                <w:sz w:val="20"/>
                <w:szCs w:val="20"/>
                <w:lang w:val="en-US"/>
              </w:rPr>
              <w:t xml:space="preserve">8. </w:t>
            </w:r>
            <w:r w:rsidR="009B7F07" w:rsidRPr="009B7F07">
              <w:rPr>
                <w:sz w:val="20"/>
                <w:szCs w:val="20"/>
                <w:lang w:val="en-US"/>
              </w:rPr>
              <w:t xml:space="preserve">How serious would you estimate the impacts of climate change for </w:t>
            </w:r>
            <w:r w:rsidR="00C94DC1">
              <w:rPr>
                <w:sz w:val="20"/>
                <w:szCs w:val="20"/>
                <w:lang w:val="en-US"/>
              </w:rPr>
              <w:t>Germany</w:t>
            </w:r>
            <w:r w:rsidR="009B7F07" w:rsidRPr="009B7F07">
              <w:rPr>
                <w:sz w:val="20"/>
                <w:szCs w:val="20"/>
                <w:lang w:val="en-US"/>
              </w:rPr>
              <w:t xml:space="preserve">? </w:t>
            </w:r>
            <w:r w:rsidR="009B7F07" w:rsidRPr="00C94DC1">
              <w:rPr>
                <w:bCs/>
                <w:sz w:val="20"/>
                <w:szCs w:val="20"/>
                <w:lang w:val="en-US"/>
              </w:rPr>
              <w:t>(1 = Not serious at all, 7 = Very serious)</w:t>
            </w:r>
          </w:p>
        </w:tc>
        <w:tc>
          <w:tcPr>
            <w:tcW w:w="1984" w:type="dxa"/>
            <w:tcBorders>
              <w:top w:val="nil"/>
              <w:left w:val="nil"/>
              <w:bottom w:val="single" w:sz="12" w:space="0" w:color="auto"/>
              <w:right w:val="nil"/>
            </w:tcBorders>
            <w:vAlign w:val="center"/>
          </w:tcPr>
          <w:p w14:paraId="7905D513" w14:textId="77777777" w:rsidR="00BA03FA" w:rsidRPr="009B7F07" w:rsidRDefault="00BA03FA" w:rsidP="00D11433">
            <w:pPr>
              <w:spacing w:line="360" w:lineRule="auto"/>
              <w:jc w:val="center"/>
              <w:rPr>
                <w:sz w:val="20"/>
                <w:szCs w:val="20"/>
              </w:rPr>
            </w:pPr>
            <w:r w:rsidRPr="009B7F07">
              <w:rPr>
                <w:sz w:val="20"/>
                <w:szCs w:val="20"/>
              </w:rPr>
              <w:t>5.37 (1.08)</w:t>
            </w:r>
          </w:p>
        </w:tc>
      </w:tr>
    </w:tbl>
    <w:p w14:paraId="0928C320" w14:textId="77777777" w:rsidR="00BA03FA" w:rsidRPr="00782982" w:rsidRDefault="00BA03FA" w:rsidP="00BA03FA">
      <w:pPr>
        <w:spacing w:line="360" w:lineRule="auto"/>
        <w:rPr>
          <w:sz w:val="10"/>
          <w:szCs w:val="10"/>
        </w:rPr>
      </w:pPr>
    </w:p>
    <w:p w14:paraId="7BD25499" w14:textId="0ABD9117" w:rsidR="00BA03FA" w:rsidRDefault="00BA03FA" w:rsidP="00BA03FA">
      <w:pPr>
        <w:spacing w:line="360" w:lineRule="auto"/>
        <w:rPr>
          <w:lang w:val="en-US"/>
        </w:rPr>
      </w:pPr>
      <w:r w:rsidRPr="00530F9E">
        <w:rPr>
          <w:lang w:val="en-US"/>
        </w:rPr>
        <w:t xml:space="preserve">Note: </w:t>
      </w:r>
      <w:r>
        <w:rPr>
          <w:lang w:val="en-US"/>
        </w:rPr>
        <w:t xml:space="preserve">Items 1-4 measure the perceived personal risk; </w:t>
      </w:r>
      <w:r w:rsidR="00C85C81">
        <w:rPr>
          <w:lang w:val="en-US"/>
        </w:rPr>
        <w:t>i</w:t>
      </w:r>
      <w:r>
        <w:rPr>
          <w:lang w:val="en-US"/>
        </w:rPr>
        <w:t>tems 5-8 measure the perceived societal risk</w:t>
      </w:r>
      <w:r w:rsidR="00C94DC1">
        <w:rPr>
          <w:lang w:val="en-US"/>
        </w:rPr>
        <w:t>.</w:t>
      </w:r>
    </w:p>
    <w:p w14:paraId="1A8C669C" w14:textId="77777777" w:rsidR="00C94DC1" w:rsidRDefault="00C94DC1" w:rsidP="00BA03FA">
      <w:pPr>
        <w:spacing w:line="360" w:lineRule="auto"/>
        <w:rPr>
          <w:lang w:val="en-US"/>
        </w:rPr>
      </w:pPr>
    </w:p>
    <w:p w14:paraId="6AC42814" w14:textId="77777777" w:rsidR="00C94DC1" w:rsidRDefault="00C94DC1" w:rsidP="00BA03FA">
      <w:pPr>
        <w:spacing w:line="360" w:lineRule="auto"/>
        <w:rPr>
          <w:lang w:val="en-US"/>
        </w:rPr>
      </w:pPr>
    </w:p>
    <w:p w14:paraId="4C28E5CA" w14:textId="77777777" w:rsidR="00C94DC1" w:rsidRDefault="00C94DC1" w:rsidP="00BA03FA">
      <w:pPr>
        <w:spacing w:line="360" w:lineRule="auto"/>
        <w:rPr>
          <w:lang w:val="en-US"/>
        </w:rPr>
      </w:pPr>
    </w:p>
    <w:p w14:paraId="3A7D8CC0" w14:textId="77777777" w:rsidR="00C94DC1" w:rsidRDefault="00C94DC1" w:rsidP="00BA03FA">
      <w:pPr>
        <w:spacing w:line="360" w:lineRule="auto"/>
        <w:rPr>
          <w:lang w:val="en-US"/>
        </w:rPr>
      </w:pPr>
    </w:p>
    <w:p w14:paraId="5CC28AF1" w14:textId="77777777" w:rsidR="002517FF" w:rsidRDefault="002517FF" w:rsidP="00BA03FA">
      <w:pPr>
        <w:spacing w:line="360" w:lineRule="auto"/>
        <w:rPr>
          <w:lang w:val="en-US"/>
        </w:rPr>
      </w:pPr>
    </w:p>
    <w:p w14:paraId="0908D94B" w14:textId="77777777" w:rsidR="002517FF" w:rsidRDefault="002517FF" w:rsidP="00BA03FA">
      <w:pPr>
        <w:spacing w:line="360" w:lineRule="auto"/>
        <w:rPr>
          <w:lang w:val="en-US"/>
        </w:rPr>
      </w:pPr>
    </w:p>
    <w:p w14:paraId="216DEA60" w14:textId="77777777" w:rsidR="002517FF" w:rsidRDefault="002517FF" w:rsidP="00BA03FA">
      <w:pPr>
        <w:spacing w:line="360" w:lineRule="auto"/>
        <w:rPr>
          <w:lang w:val="en-US"/>
        </w:rPr>
      </w:pPr>
    </w:p>
    <w:p w14:paraId="41C15A9E" w14:textId="77777777" w:rsidR="002517FF" w:rsidRDefault="002517FF" w:rsidP="00BA03FA">
      <w:pPr>
        <w:spacing w:line="360" w:lineRule="auto"/>
        <w:rPr>
          <w:lang w:val="en-US"/>
        </w:rPr>
      </w:pPr>
    </w:p>
    <w:p w14:paraId="0E2CEBA5" w14:textId="77777777" w:rsidR="009A3F22" w:rsidRDefault="009A3F22" w:rsidP="00BA03FA">
      <w:pPr>
        <w:spacing w:line="360" w:lineRule="auto"/>
        <w:rPr>
          <w:lang w:val="en-US"/>
        </w:rPr>
      </w:pPr>
    </w:p>
    <w:p w14:paraId="3761F95D" w14:textId="14663D8C" w:rsidR="00993D6D" w:rsidRDefault="009656F0" w:rsidP="009656F0">
      <w:pPr>
        <w:pStyle w:val="KeinLeerraum"/>
        <w:spacing w:after="240" w:line="360" w:lineRule="auto"/>
        <w:rPr>
          <w:rFonts w:ascii="Times New Roman" w:hAnsi="Times New Roman" w:cs="Times New Roman"/>
          <w:lang w:val="en-US"/>
        </w:rPr>
      </w:pPr>
      <w:r>
        <w:rPr>
          <w:rFonts w:ascii="Times New Roman" w:hAnsi="Times New Roman" w:cs="Times New Roman"/>
          <w:lang w:val="en-US"/>
        </w:rPr>
        <w:lastRenderedPageBreak/>
        <w:t>2.2 Measurement of perceived risk characteristics</w:t>
      </w:r>
    </w:p>
    <w:p w14:paraId="75C6EFB0" w14:textId="52CBB895" w:rsidR="009656F0" w:rsidRPr="00530F9E" w:rsidRDefault="009656F0" w:rsidP="009656F0">
      <w:pPr>
        <w:pStyle w:val="KeinLeerraum"/>
        <w:spacing w:after="240" w:line="360" w:lineRule="auto"/>
        <w:rPr>
          <w:rStyle w:val="Hervorhebung"/>
          <w:rFonts w:ascii="Times New Roman" w:hAnsi="Times New Roman" w:cs="Times New Roman"/>
          <w:i w:val="0"/>
          <w:iCs w:val="0"/>
          <w:lang w:val="en-US"/>
        </w:rPr>
      </w:pPr>
      <w:r w:rsidRPr="00530F9E">
        <w:rPr>
          <w:rFonts w:ascii="Times New Roman" w:hAnsi="Times New Roman" w:cs="Times New Roman"/>
          <w:lang w:val="en-US"/>
        </w:rPr>
        <w:t xml:space="preserve">Table: </w:t>
      </w:r>
      <w:r>
        <w:rPr>
          <w:rFonts w:ascii="Times New Roman" w:hAnsi="Times New Roman" w:cs="Times New Roman"/>
          <w:lang w:val="en-US"/>
        </w:rPr>
        <w:t>Means (standard deviations) of risk characteristics items</w:t>
      </w:r>
    </w:p>
    <w:tbl>
      <w:tblPr>
        <w:tblStyle w:val="APA-Bericht"/>
        <w:tblW w:w="9072" w:type="dxa"/>
        <w:tblInd w:w="0" w:type="dxa"/>
        <w:tblLook w:val="04A0" w:firstRow="1" w:lastRow="0" w:firstColumn="1" w:lastColumn="0" w:noHBand="0" w:noVBand="1"/>
        <w:tblDescription w:val="Beispieltabelle mit 5 Spalten"/>
      </w:tblPr>
      <w:tblGrid>
        <w:gridCol w:w="7371"/>
        <w:gridCol w:w="1701"/>
      </w:tblGrid>
      <w:tr w:rsidR="009656F0" w:rsidRPr="00530F9E" w14:paraId="70B48526" w14:textId="77777777" w:rsidTr="00D11433">
        <w:trPr>
          <w:cnfStyle w:val="100000000000" w:firstRow="1" w:lastRow="0" w:firstColumn="0" w:lastColumn="0" w:oddVBand="0" w:evenVBand="0" w:oddHBand="0" w:evenHBand="0" w:firstRowFirstColumn="0" w:firstRowLastColumn="0" w:lastRowFirstColumn="0" w:lastRowLastColumn="0"/>
          <w:trHeight w:val="1147"/>
          <w:tblHeader/>
        </w:trPr>
        <w:tc>
          <w:tcPr>
            <w:tcW w:w="7371" w:type="dxa"/>
            <w:hideMark/>
          </w:tcPr>
          <w:p w14:paraId="6BE63AA1" w14:textId="77777777" w:rsidR="009656F0" w:rsidRPr="00530F9E" w:rsidRDefault="009656F0" w:rsidP="00D11433">
            <w:pPr>
              <w:spacing w:line="360" w:lineRule="auto"/>
              <w:rPr>
                <w:sz w:val="22"/>
                <w:szCs w:val="22"/>
                <w:lang w:val="en-US"/>
              </w:rPr>
            </w:pPr>
          </w:p>
        </w:tc>
        <w:tc>
          <w:tcPr>
            <w:tcW w:w="1701" w:type="dxa"/>
            <w:vAlign w:val="center"/>
            <w:hideMark/>
          </w:tcPr>
          <w:p w14:paraId="7A6430E4" w14:textId="77777777" w:rsidR="009656F0" w:rsidRPr="00530F9E" w:rsidRDefault="009656F0" w:rsidP="00D11433">
            <w:pPr>
              <w:spacing w:line="360" w:lineRule="auto"/>
              <w:jc w:val="center"/>
              <w:rPr>
                <w:sz w:val="22"/>
                <w:szCs w:val="22"/>
                <w:lang w:val="en-US"/>
              </w:rPr>
            </w:pPr>
            <w:r>
              <w:rPr>
                <w:sz w:val="22"/>
                <w:szCs w:val="22"/>
                <w:lang w:val="en-US"/>
              </w:rPr>
              <w:t>Mean (SD)</w:t>
            </w:r>
          </w:p>
        </w:tc>
      </w:tr>
      <w:tr w:rsidR="009656F0" w:rsidRPr="00530F9E" w14:paraId="75A8514F" w14:textId="77777777" w:rsidTr="00D11433">
        <w:trPr>
          <w:trHeight w:val="754"/>
        </w:trPr>
        <w:tc>
          <w:tcPr>
            <w:tcW w:w="7371" w:type="dxa"/>
            <w:tcBorders>
              <w:top w:val="nil"/>
              <w:left w:val="nil"/>
              <w:bottom w:val="nil"/>
              <w:right w:val="nil"/>
            </w:tcBorders>
            <w:vAlign w:val="center"/>
          </w:tcPr>
          <w:p w14:paraId="5864F96A" w14:textId="77777777" w:rsidR="009656F0" w:rsidRPr="00782982" w:rsidRDefault="009656F0" w:rsidP="00D11433">
            <w:pPr>
              <w:spacing w:before="240" w:line="360" w:lineRule="auto"/>
              <w:rPr>
                <w:sz w:val="20"/>
                <w:szCs w:val="20"/>
              </w:rPr>
            </w:pPr>
            <w:r w:rsidRPr="002721F8">
              <w:rPr>
                <w:sz w:val="20"/>
                <w:szCs w:val="20"/>
              </w:rPr>
              <w:t>Perceived catastrophic potential</w:t>
            </w:r>
          </w:p>
        </w:tc>
        <w:tc>
          <w:tcPr>
            <w:tcW w:w="1701" w:type="dxa"/>
            <w:tcBorders>
              <w:top w:val="nil"/>
              <w:left w:val="nil"/>
              <w:right w:val="nil"/>
            </w:tcBorders>
            <w:vAlign w:val="center"/>
          </w:tcPr>
          <w:p w14:paraId="34C14607" w14:textId="77777777" w:rsidR="009656F0" w:rsidRDefault="009656F0" w:rsidP="00D11433">
            <w:pPr>
              <w:spacing w:line="360" w:lineRule="auto"/>
              <w:jc w:val="center"/>
              <w:rPr>
                <w:sz w:val="20"/>
                <w:szCs w:val="20"/>
              </w:rPr>
            </w:pPr>
          </w:p>
        </w:tc>
      </w:tr>
      <w:tr w:rsidR="000B4FEF" w:rsidRPr="00530F9E" w14:paraId="41F37912" w14:textId="77777777" w:rsidTr="00D11433">
        <w:trPr>
          <w:trHeight w:val="754"/>
        </w:trPr>
        <w:tc>
          <w:tcPr>
            <w:tcW w:w="7371" w:type="dxa"/>
            <w:tcBorders>
              <w:top w:val="nil"/>
              <w:left w:val="nil"/>
              <w:bottom w:val="nil"/>
              <w:right w:val="nil"/>
            </w:tcBorders>
            <w:vAlign w:val="center"/>
          </w:tcPr>
          <w:p w14:paraId="55442A93" w14:textId="7B8D8381" w:rsidR="000B4FEF" w:rsidRPr="0037298D" w:rsidRDefault="000B4FEF" w:rsidP="000B4FEF">
            <w:pPr>
              <w:spacing w:line="360" w:lineRule="auto"/>
              <w:rPr>
                <w:bCs/>
                <w:sz w:val="20"/>
                <w:szCs w:val="20"/>
              </w:rPr>
            </w:pPr>
            <w:r w:rsidRPr="00552195">
              <w:rPr>
                <w:sz w:val="20"/>
                <w:szCs w:val="20"/>
                <w:lang w:val="en-US"/>
              </w:rPr>
              <w:t xml:space="preserve">1. </w:t>
            </w:r>
            <w:r w:rsidRPr="00552195">
              <w:rPr>
                <w:bCs/>
                <w:sz w:val="20"/>
                <w:szCs w:val="20"/>
                <w:lang w:val="en-US"/>
              </w:rPr>
              <w:t xml:space="preserve">Is climate change a risk that takes many lives at once (catastrophic) or only one at a time (chronic)?” (1 = </w:t>
            </w:r>
            <w:r>
              <w:rPr>
                <w:bCs/>
                <w:sz w:val="20"/>
                <w:szCs w:val="20"/>
                <w:lang w:val="en-US"/>
              </w:rPr>
              <w:t>Chronic</w:t>
            </w:r>
            <w:r w:rsidRPr="00552195">
              <w:rPr>
                <w:bCs/>
                <w:sz w:val="20"/>
                <w:szCs w:val="20"/>
                <w:lang w:val="en-US"/>
              </w:rPr>
              <w:t xml:space="preserve">, 7 = </w:t>
            </w:r>
            <w:r>
              <w:rPr>
                <w:bCs/>
                <w:sz w:val="20"/>
                <w:szCs w:val="20"/>
                <w:lang w:val="en-US"/>
              </w:rPr>
              <w:t>Catastrophic</w:t>
            </w:r>
            <w:r w:rsidRPr="00552195">
              <w:rPr>
                <w:bCs/>
                <w:sz w:val="20"/>
                <w:szCs w:val="20"/>
                <w:lang w:val="en-US"/>
              </w:rPr>
              <w:t>)</w:t>
            </w:r>
          </w:p>
        </w:tc>
        <w:tc>
          <w:tcPr>
            <w:tcW w:w="1701" w:type="dxa"/>
            <w:tcBorders>
              <w:top w:val="nil"/>
              <w:left w:val="nil"/>
              <w:right w:val="nil"/>
            </w:tcBorders>
            <w:vAlign w:val="center"/>
          </w:tcPr>
          <w:p w14:paraId="33223261" w14:textId="77777777" w:rsidR="000B4FEF" w:rsidRPr="000D4470" w:rsidRDefault="000B4FEF" w:rsidP="000B4FEF">
            <w:pPr>
              <w:spacing w:line="360" w:lineRule="auto"/>
              <w:jc w:val="center"/>
              <w:rPr>
                <w:sz w:val="20"/>
                <w:szCs w:val="20"/>
              </w:rPr>
            </w:pPr>
            <w:r>
              <w:rPr>
                <w:sz w:val="20"/>
                <w:szCs w:val="20"/>
              </w:rPr>
              <w:t>2.64 (1.43)</w:t>
            </w:r>
          </w:p>
        </w:tc>
      </w:tr>
      <w:tr w:rsidR="000B4FEF" w:rsidRPr="00530F9E" w14:paraId="2D0AF6DB" w14:textId="77777777" w:rsidTr="00D11433">
        <w:trPr>
          <w:trHeight w:val="754"/>
        </w:trPr>
        <w:tc>
          <w:tcPr>
            <w:tcW w:w="7371" w:type="dxa"/>
            <w:tcBorders>
              <w:top w:val="nil"/>
              <w:left w:val="nil"/>
              <w:bottom w:val="nil"/>
              <w:right w:val="nil"/>
            </w:tcBorders>
            <w:vAlign w:val="center"/>
          </w:tcPr>
          <w:p w14:paraId="34788C78" w14:textId="7ACC1F18" w:rsidR="000B4FEF" w:rsidRPr="0037298D" w:rsidRDefault="000B4FEF" w:rsidP="000B4FEF">
            <w:pPr>
              <w:spacing w:line="360" w:lineRule="auto"/>
              <w:rPr>
                <w:bCs/>
                <w:sz w:val="20"/>
                <w:szCs w:val="20"/>
              </w:rPr>
            </w:pPr>
            <w:r w:rsidRPr="009C2791">
              <w:rPr>
                <w:bCs/>
                <w:sz w:val="20"/>
                <w:szCs w:val="20"/>
                <w:lang w:val="en-US"/>
              </w:rPr>
              <w:t xml:space="preserve">2. Is climate change a risk that affects many people at once (catastrophic) or only one at a time (chronic)?” </w:t>
            </w:r>
            <w:r w:rsidRPr="00552195">
              <w:rPr>
                <w:bCs/>
                <w:sz w:val="20"/>
                <w:szCs w:val="20"/>
                <w:lang w:val="en-US"/>
              </w:rPr>
              <w:t xml:space="preserve">(1 = </w:t>
            </w:r>
            <w:r>
              <w:rPr>
                <w:bCs/>
                <w:sz w:val="20"/>
                <w:szCs w:val="20"/>
                <w:lang w:val="en-US"/>
              </w:rPr>
              <w:t>Chronic</w:t>
            </w:r>
            <w:r w:rsidRPr="00552195">
              <w:rPr>
                <w:bCs/>
                <w:sz w:val="20"/>
                <w:szCs w:val="20"/>
                <w:lang w:val="en-US"/>
              </w:rPr>
              <w:t xml:space="preserve">, 7 = </w:t>
            </w:r>
            <w:r>
              <w:rPr>
                <w:bCs/>
                <w:sz w:val="20"/>
                <w:szCs w:val="20"/>
                <w:lang w:val="en-US"/>
              </w:rPr>
              <w:t>Catastrophic</w:t>
            </w:r>
            <w:r w:rsidRPr="00552195">
              <w:rPr>
                <w:bCs/>
                <w:sz w:val="20"/>
                <w:szCs w:val="20"/>
                <w:lang w:val="en-US"/>
              </w:rPr>
              <w:t>)</w:t>
            </w:r>
          </w:p>
        </w:tc>
        <w:tc>
          <w:tcPr>
            <w:tcW w:w="1701" w:type="dxa"/>
            <w:tcBorders>
              <w:top w:val="nil"/>
              <w:left w:val="nil"/>
              <w:right w:val="nil"/>
            </w:tcBorders>
            <w:vAlign w:val="center"/>
          </w:tcPr>
          <w:p w14:paraId="0FB1A4C6" w14:textId="77777777" w:rsidR="000B4FEF" w:rsidRPr="000D4470" w:rsidRDefault="000B4FEF" w:rsidP="000B4FEF">
            <w:pPr>
              <w:spacing w:line="360" w:lineRule="auto"/>
              <w:jc w:val="center"/>
              <w:rPr>
                <w:sz w:val="20"/>
                <w:szCs w:val="20"/>
                <w:lang w:val="en-US"/>
              </w:rPr>
            </w:pPr>
            <w:r>
              <w:rPr>
                <w:sz w:val="20"/>
                <w:szCs w:val="20"/>
                <w:lang w:val="en-US"/>
              </w:rPr>
              <w:t>2.85 (1.70)</w:t>
            </w:r>
          </w:p>
        </w:tc>
      </w:tr>
      <w:tr w:rsidR="009656F0" w:rsidRPr="00530F9E" w14:paraId="5BFBA5F5" w14:textId="77777777" w:rsidTr="00D11433">
        <w:trPr>
          <w:trHeight w:val="754"/>
        </w:trPr>
        <w:tc>
          <w:tcPr>
            <w:tcW w:w="7371" w:type="dxa"/>
            <w:tcBorders>
              <w:top w:val="nil"/>
              <w:left w:val="nil"/>
              <w:bottom w:val="nil"/>
              <w:right w:val="nil"/>
            </w:tcBorders>
            <w:vAlign w:val="center"/>
          </w:tcPr>
          <w:p w14:paraId="18ACE882" w14:textId="77777777" w:rsidR="009656F0" w:rsidRPr="00907831" w:rsidRDefault="009656F0" w:rsidP="00D11433">
            <w:pPr>
              <w:spacing w:before="240" w:line="360" w:lineRule="auto"/>
              <w:rPr>
                <w:sz w:val="20"/>
                <w:szCs w:val="20"/>
              </w:rPr>
            </w:pPr>
            <w:r>
              <w:rPr>
                <w:bCs/>
                <w:sz w:val="20"/>
                <w:szCs w:val="20"/>
              </w:rPr>
              <w:t>Perceived controllability of consequences</w:t>
            </w:r>
          </w:p>
        </w:tc>
        <w:tc>
          <w:tcPr>
            <w:tcW w:w="1701" w:type="dxa"/>
            <w:tcBorders>
              <w:top w:val="nil"/>
              <w:left w:val="nil"/>
              <w:right w:val="nil"/>
            </w:tcBorders>
            <w:vAlign w:val="center"/>
          </w:tcPr>
          <w:p w14:paraId="3C607880" w14:textId="77777777" w:rsidR="009656F0" w:rsidRDefault="009656F0" w:rsidP="00D11433">
            <w:pPr>
              <w:spacing w:line="360" w:lineRule="auto"/>
              <w:jc w:val="center"/>
              <w:rPr>
                <w:sz w:val="20"/>
                <w:szCs w:val="20"/>
              </w:rPr>
            </w:pPr>
          </w:p>
        </w:tc>
      </w:tr>
      <w:tr w:rsidR="009656F0" w:rsidRPr="00530F9E" w14:paraId="6A6BD481" w14:textId="77777777" w:rsidTr="00D11433">
        <w:trPr>
          <w:trHeight w:val="754"/>
        </w:trPr>
        <w:tc>
          <w:tcPr>
            <w:tcW w:w="7371" w:type="dxa"/>
            <w:tcBorders>
              <w:top w:val="nil"/>
              <w:left w:val="nil"/>
              <w:bottom w:val="nil"/>
              <w:right w:val="nil"/>
            </w:tcBorders>
            <w:vAlign w:val="center"/>
          </w:tcPr>
          <w:p w14:paraId="601A9194" w14:textId="108D5FD5" w:rsidR="009656F0" w:rsidRPr="001B442D" w:rsidRDefault="009656F0" w:rsidP="00D11433">
            <w:pPr>
              <w:spacing w:line="360" w:lineRule="auto"/>
              <w:rPr>
                <w:sz w:val="20"/>
                <w:szCs w:val="20"/>
                <w:lang w:val="en-US"/>
              </w:rPr>
            </w:pPr>
            <w:r w:rsidRPr="001B442D">
              <w:rPr>
                <w:sz w:val="20"/>
                <w:szCs w:val="20"/>
                <w:lang w:val="en-US"/>
              </w:rPr>
              <w:t xml:space="preserve">1. </w:t>
            </w:r>
            <w:r w:rsidR="001B442D" w:rsidRPr="001B442D">
              <w:rPr>
                <w:sz w:val="20"/>
                <w:szCs w:val="20"/>
                <w:lang w:val="en-US"/>
              </w:rPr>
              <w:t xml:space="preserve">How much control would we have over climate change if greenhouse gas emissions were not reduced?” </w:t>
            </w:r>
            <w:r w:rsidRPr="001B442D">
              <w:rPr>
                <w:sz w:val="20"/>
                <w:szCs w:val="20"/>
                <w:lang w:val="en-US"/>
              </w:rPr>
              <w:t>(</w:t>
            </w:r>
            <w:r w:rsidR="00FA22E0" w:rsidRPr="00FA22E0">
              <w:rPr>
                <w:sz w:val="20"/>
                <w:szCs w:val="20"/>
                <w:lang w:val="en-US"/>
              </w:rPr>
              <w:t>1 = No control at all</w:t>
            </w:r>
            <w:r w:rsidR="00FA22E0">
              <w:rPr>
                <w:sz w:val="20"/>
                <w:szCs w:val="20"/>
                <w:lang w:val="en-US"/>
              </w:rPr>
              <w:t>,</w:t>
            </w:r>
            <w:r w:rsidR="00FA22E0" w:rsidRPr="00FA22E0">
              <w:rPr>
                <w:sz w:val="20"/>
                <w:szCs w:val="20"/>
                <w:lang w:val="en-US"/>
              </w:rPr>
              <w:t xml:space="preserve"> 7 = Full control</w:t>
            </w:r>
            <w:r w:rsidRPr="001B442D">
              <w:rPr>
                <w:sz w:val="20"/>
                <w:szCs w:val="20"/>
                <w:lang w:val="en-US"/>
              </w:rPr>
              <w:t>)</w:t>
            </w:r>
          </w:p>
        </w:tc>
        <w:tc>
          <w:tcPr>
            <w:tcW w:w="1701" w:type="dxa"/>
            <w:tcBorders>
              <w:top w:val="nil"/>
              <w:left w:val="nil"/>
              <w:right w:val="nil"/>
            </w:tcBorders>
            <w:vAlign w:val="center"/>
          </w:tcPr>
          <w:p w14:paraId="764FB1FB" w14:textId="77777777" w:rsidR="009656F0" w:rsidRPr="002721F8" w:rsidRDefault="009656F0" w:rsidP="00D11433">
            <w:pPr>
              <w:spacing w:line="360" w:lineRule="auto"/>
              <w:jc w:val="center"/>
              <w:rPr>
                <w:sz w:val="20"/>
                <w:szCs w:val="20"/>
              </w:rPr>
            </w:pPr>
            <w:r>
              <w:rPr>
                <w:sz w:val="20"/>
                <w:szCs w:val="20"/>
              </w:rPr>
              <w:t>2.07 (0.92)</w:t>
            </w:r>
          </w:p>
        </w:tc>
      </w:tr>
      <w:tr w:rsidR="009656F0" w:rsidRPr="00530F9E" w14:paraId="383A1638" w14:textId="77777777" w:rsidTr="00D11433">
        <w:trPr>
          <w:trHeight w:val="754"/>
        </w:trPr>
        <w:tc>
          <w:tcPr>
            <w:tcW w:w="7371" w:type="dxa"/>
            <w:tcBorders>
              <w:top w:val="nil"/>
              <w:left w:val="nil"/>
              <w:bottom w:val="single" w:sz="12" w:space="0" w:color="auto"/>
              <w:right w:val="nil"/>
            </w:tcBorders>
            <w:vAlign w:val="center"/>
          </w:tcPr>
          <w:p w14:paraId="45C44F7A" w14:textId="21F258F7" w:rsidR="009656F0" w:rsidRPr="00A16652" w:rsidRDefault="009656F0" w:rsidP="00D11433">
            <w:pPr>
              <w:spacing w:line="360" w:lineRule="auto"/>
              <w:rPr>
                <w:bCs/>
                <w:sz w:val="20"/>
                <w:szCs w:val="20"/>
                <w:lang w:val="en-US"/>
              </w:rPr>
            </w:pPr>
            <w:r w:rsidRPr="001B442D">
              <w:rPr>
                <w:bCs/>
                <w:sz w:val="20"/>
                <w:szCs w:val="20"/>
                <w:lang w:val="en-US"/>
              </w:rPr>
              <w:t xml:space="preserve">2. </w:t>
            </w:r>
            <w:r w:rsidR="001B442D" w:rsidRPr="001B442D">
              <w:rPr>
                <w:sz w:val="20"/>
                <w:szCs w:val="20"/>
                <w:lang w:val="en-US"/>
              </w:rPr>
              <w:t xml:space="preserve">How much control would we have over climate change if planned climate protection measures were not implemented? </w:t>
            </w:r>
            <w:r w:rsidRPr="00A16652">
              <w:rPr>
                <w:sz w:val="20"/>
                <w:szCs w:val="20"/>
                <w:lang w:val="en-US"/>
              </w:rPr>
              <w:t>(</w:t>
            </w:r>
            <w:r w:rsidR="00FA22E0" w:rsidRPr="00FA22E0">
              <w:rPr>
                <w:sz w:val="20"/>
                <w:szCs w:val="20"/>
                <w:lang w:val="en-US"/>
              </w:rPr>
              <w:t>1 = No control at all</w:t>
            </w:r>
            <w:r w:rsidR="00FA22E0">
              <w:rPr>
                <w:sz w:val="20"/>
                <w:szCs w:val="20"/>
                <w:lang w:val="en-US"/>
              </w:rPr>
              <w:t>,</w:t>
            </w:r>
            <w:r w:rsidR="00FA22E0" w:rsidRPr="00FA22E0">
              <w:rPr>
                <w:sz w:val="20"/>
                <w:szCs w:val="20"/>
                <w:lang w:val="en-US"/>
              </w:rPr>
              <w:t xml:space="preserve"> 7 = Full control</w:t>
            </w:r>
            <w:r w:rsidRPr="00A16652">
              <w:rPr>
                <w:sz w:val="20"/>
                <w:szCs w:val="20"/>
                <w:lang w:val="en-US"/>
              </w:rPr>
              <w:t>)</w:t>
            </w:r>
          </w:p>
        </w:tc>
        <w:tc>
          <w:tcPr>
            <w:tcW w:w="1701" w:type="dxa"/>
            <w:tcBorders>
              <w:top w:val="nil"/>
              <w:left w:val="nil"/>
              <w:bottom w:val="single" w:sz="12" w:space="0" w:color="auto"/>
              <w:right w:val="nil"/>
            </w:tcBorders>
            <w:vAlign w:val="center"/>
          </w:tcPr>
          <w:p w14:paraId="1729C367" w14:textId="5295BA8A" w:rsidR="009656F0" w:rsidRPr="00993D6D" w:rsidRDefault="00685219" w:rsidP="00993D6D">
            <w:pPr>
              <w:pStyle w:val="Listenabsatz"/>
              <w:numPr>
                <w:ilvl w:val="1"/>
                <w:numId w:val="13"/>
              </w:numPr>
              <w:spacing w:line="360" w:lineRule="auto"/>
              <w:jc w:val="center"/>
              <w:rPr>
                <w:sz w:val="20"/>
                <w:szCs w:val="20"/>
              </w:rPr>
            </w:pPr>
            <w:r>
              <w:rPr>
                <w:sz w:val="20"/>
                <w:szCs w:val="20"/>
              </w:rPr>
              <w:t xml:space="preserve"> (</w:t>
            </w:r>
            <w:r w:rsidR="009656F0" w:rsidRPr="00993D6D">
              <w:rPr>
                <w:sz w:val="20"/>
                <w:szCs w:val="20"/>
              </w:rPr>
              <w:t>0.88)</w:t>
            </w:r>
          </w:p>
        </w:tc>
      </w:tr>
    </w:tbl>
    <w:p w14:paraId="74D1D86C" w14:textId="77777777" w:rsidR="00C94DC1" w:rsidRDefault="00C94DC1" w:rsidP="00BA03FA">
      <w:pPr>
        <w:spacing w:line="360" w:lineRule="auto"/>
        <w:rPr>
          <w:lang w:val="en-US"/>
        </w:rPr>
      </w:pPr>
    </w:p>
    <w:p w14:paraId="6DBC1853" w14:textId="77777777" w:rsidR="00BA03FA" w:rsidRDefault="00BA03FA" w:rsidP="00613E94">
      <w:pPr>
        <w:spacing w:line="360" w:lineRule="auto"/>
        <w:rPr>
          <w:bCs/>
          <w:lang w:val="en-US"/>
        </w:rPr>
      </w:pPr>
    </w:p>
    <w:p w14:paraId="67552B32" w14:textId="77777777" w:rsidR="00AC3C60" w:rsidRDefault="00AC3C60" w:rsidP="00613E94">
      <w:pPr>
        <w:spacing w:line="360" w:lineRule="auto"/>
        <w:rPr>
          <w:bCs/>
          <w:lang w:val="en-US"/>
        </w:rPr>
      </w:pPr>
    </w:p>
    <w:p w14:paraId="40F68F1F" w14:textId="06768919" w:rsidR="00CA534A" w:rsidRPr="009A3F22" w:rsidRDefault="00993D6D" w:rsidP="009A3F22">
      <w:pPr>
        <w:spacing w:after="240" w:line="360" w:lineRule="auto"/>
        <w:rPr>
          <w:bCs/>
          <w:lang w:val="en-US"/>
        </w:rPr>
      </w:pPr>
      <w:r>
        <w:rPr>
          <w:bCs/>
          <w:lang w:val="en-US"/>
        </w:rPr>
        <w:t xml:space="preserve">2.3 </w:t>
      </w:r>
      <w:r w:rsidR="00161797">
        <w:rPr>
          <w:bCs/>
          <w:lang w:val="en-US"/>
        </w:rPr>
        <w:t>N</w:t>
      </w:r>
      <w:r w:rsidRPr="00993D6D">
        <w:rPr>
          <w:bCs/>
          <w:lang w:val="en-US"/>
        </w:rPr>
        <w:t>egative affect</w:t>
      </w:r>
      <w:r w:rsidR="00161797">
        <w:rPr>
          <w:bCs/>
          <w:lang w:val="en-US"/>
        </w:rPr>
        <w:t xml:space="preserve"> scale (van der Linden 2015)</w:t>
      </w:r>
    </w:p>
    <w:p w14:paraId="6EFA4F54" w14:textId="6B377666" w:rsidR="00CA534A" w:rsidRPr="00530F9E" w:rsidRDefault="00CA534A" w:rsidP="00CA534A">
      <w:pPr>
        <w:pStyle w:val="KeinLeerraum"/>
        <w:spacing w:after="240" w:line="360" w:lineRule="auto"/>
        <w:rPr>
          <w:rStyle w:val="Hervorhebung"/>
          <w:rFonts w:ascii="Times New Roman" w:hAnsi="Times New Roman" w:cs="Times New Roman"/>
          <w:i w:val="0"/>
          <w:iCs w:val="0"/>
          <w:lang w:val="en-US"/>
        </w:rPr>
      </w:pPr>
      <w:r w:rsidRPr="00530F9E">
        <w:rPr>
          <w:rFonts w:ascii="Times New Roman" w:hAnsi="Times New Roman" w:cs="Times New Roman"/>
          <w:lang w:val="en-US"/>
        </w:rPr>
        <w:t xml:space="preserve">Table: </w:t>
      </w:r>
      <w:r>
        <w:rPr>
          <w:rFonts w:ascii="Times New Roman" w:hAnsi="Times New Roman" w:cs="Times New Roman"/>
          <w:lang w:val="en-US"/>
        </w:rPr>
        <w:t>Means (standard deviations) of affect items</w:t>
      </w:r>
      <w:r w:rsidR="006816B6">
        <w:rPr>
          <w:rFonts w:ascii="Times New Roman" w:hAnsi="Times New Roman" w:cs="Times New Roman"/>
          <w:lang w:val="en-US"/>
        </w:rPr>
        <w:t xml:space="preserve"> </w:t>
      </w:r>
    </w:p>
    <w:tbl>
      <w:tblPr>
        <w:tblStyle w:val="APA-Bericht"/>
        <w:tblW w:w="9072" w:type="dxa"/>
        <w:tblInd w:w="0" w:type="dxa"/>
        <w:tblLook w:val="04A0" w:firstRow="1" w:lastRow="0" w:firstColumn="1" w:lastColumn="0" w:noHBand="0" w:noVBand="1"/>
        <w:tblDescription w:val="Beispieltabelle mit 5 Spalten"/>
      </w:tblPr>
      <w:tblGrid>
        <w:gridCol w:w="7371"/>
        <w:gridCol w:w="1701"/>
      </w:tblGrid>
      <w:tr w:rsidR="00CA534A" w:rsidRPr="00530F9E" w14:paraId="66845FBE" w14:textId="77777777" w:rsidTr="00D11433">
        <w:trPr>
          <w:cnfStyle w:val="100000000000" w:firstRow="1" w:lastRow="0" w:firstColumn="0" w:lastColumn="0" w:oddVBand="0" w:evenVBand="0" w:oddHBand="0" w:evenHBand="0" w:firstRowFirstColumn="0" w:firstRowLastColumn="0" w:lastRowFirstColumn="0" w:lastRowLastColumn="0"/>
          <w:trHeight w:val="1147"/>
          <w:tblHeader/>
        </w:trPr>
        <w:tc>
          <w:tcPr>
            <w:tcW w:w="7371" w:type="dxa"/>
            <w:hideMark/>
          </w:tcPr>
          <w:p w14:paraId="13C236C4" w14:textId="77777777" w:rsidR="00CA534A" w:rsidRPr="00530F9E" w:rsidRDefault="00CA534A" w:rsidP="00D11433">
            <w:pPr>
              <w:spacing w:line="360" w:lineRule="auto"/>
              <w:rPr>
                <w:sz w:val="22"/>
                <w:szCs w:val="22"/>
                <w:lang w:val="en-US"/>
              </w:rPr>
            </w:pPr>
          </w:p>
        </w:tc>
        <w:tc>
          <w:tcPr>
            <w:tcW w:w="1701" w:type="dxa"/>
            <w:vAlign w:val="center"/>
            <w:hideMark/>
          </w:tcPr>
          <w:p w14:paraId="1CBBAA63" w14:textId="77777777" w:rsidR="00CA534A" w:rsidRPr="00530F9E" w:rsidRDefault="00CA534A" w:rsidP="00D11433">
            <w:pPr>
              <w:spacing w:line="360" w:lineRule="auto"/>
              <w:jc w:val="center"/>
              <w:rPr>
                <w:sz w:val="22"/>
                <w:szCs w:val="22"/>
                <w:lang w:val="en-US"/>
              </w:rPr>
            </w:pPr>
            <w:r>
              <w:rPr>
                <w:sz w:val="22"/>
                <w:szCs w:val="22"/>
                <w:lang w:val="en-US"/>
              </w:rPr>
              <w:t>Mean (SD)</w:t>
            </w:r>
          </w:p>
        </w:tc>
      </w:tr>
      <w:tr w:rsidR="00CA534A" w:rsidRPr="00530F9E" w14:paraId="34B6A024" w14:textId="77777777" w:rsidTr="00D11433">
        <w:trPr>
          <w:trHeight w:val="754"/>
        </w:trPr>
        <w:tc>
          <w:tcPr>
            <w:tcW w:w="7371" w:type="dxa"/>
            <w:tcBorders>
              <w:top w:val="nil"/>
              <w:left w:val="nil"/>
              <w:bottom w:val="nil"/>
              <w:right w:val="nil"/>
            </w:tcBorders>
            <w:vAlign w:val="center"/>
          </w:tcPr>
          <w:p w14:paraId="4F9459F3" w14:textId="7A3D6327" w:rsidR="00CA534A" w:rsidRPr="00CA534A" w:rsidRDefault="00CA534A" w:rsidP="00D11433">
            <w:pPr>
              <w:spacing w:line="360" w:lineRule="auto"/>
              <w:rPr>
                <w:bCs/>
                <w:sz w:val="20"/>
                <w:szCs w:val="20"/>
                <w:lang w:val="en-US"/>
              </w:rPr>
            </w:pPr>
            <w:r w:rsidRPr="00552195">
              <w:rPr>
                <w:sz w:val="20"/>
                <w:szCs w:val="20"/>
                <w:lang w:val="en-US"/>
              </w:rPr>
              <w:t>1</w:t>
            </w:r>
            <w:r w:rsidR="008C3C5C">
              <w:rPr>
                <w:sz w:val="20"/>
                <w:szCs w:val="20"/>
                <w:lang w:val="en-US"/>
              </w:rPr>
              <w:t xml:space="preserve">. To me, </w:t>
            </w:r>
            <w:r w:rsidR="00D6746C">
              <w:rPr>
                <w:sz w:val="20"/>
                <w:szCs w:val="20"/>
                <w:lang w:val="en-US"/>
              </w:rPr>
              <w:t>climate change is something… (1 = Very positive, 7 = Very negative)</w:t>
            </w:r>
          </w:p>
        </w:tc>
        <w:tc>
          <w:tcPr>
            <w:tcW w:w="1701" w:type="dxa"/>
            <w:tcBorders>
              <w:top w:val="nil"/>
              <w:left w:val="nil"/>
              <w:right w:val="nil"/>
            </w:tcBorders>
            <w:vAlign w:val="center"/>
          </w:tcPr>
          <w:p w14:paraId="094B9C44" w14:textId="2F2C59E1" w:rsidR="00CA534A" w:rsidRPr="000D4470" w:rsidRDefault="0085560C" w:rsidP="00D11433">
            <w:pPr>
              <w:spacing w:line="360" w:lineRule="auto"/>
              <w:jc w:val="center"/>
              <w:rPr>
                <w:sz w:val="20"/>
                <w:szCs w:val="20"/>
              </w:rPr>
            </w:pPr>
            <w:r>
              <w:rPr>
                <w:sz w:val="20"/>
                <w:szCs w:val="20"/>
              </w:rPr>
              <w:t>6.34</w:t>
            </w:r>
            <w:r w:rsidR="00633E51">
              <w:rPr>
                <w:sz w:val="20"/>
                <w:szCs w:val="20"/>
              </w:rPr>
              <w:t xml:space="preserve"> (0.91)</w:t>
            </w:r>
          </w:p>
        </w:tc>
      </w:tr>
      <w:tr w:rsidR="00CA534A" w:rsidRPr="00530F9E" w14:paraId="3ACAB7B0" w14:textId="77777777" w:rsidTr="00D11433">
        <w:trPr>
          <w:trHeight w:val="754"/>
        </w:trPr>
        <w:tc>
          <w:tcPr>
            <w:tcW w:w="7371" w:type="dxa"/>
            <w:tcBorders>
              <w:top w:val="nil"/>
              <w:left w:val="nil"/>
              <w:bottom w:val="nil"/>
              <w:right w:val="nil"/>
            </w:tcBorders>
            <w:vAlign w:val="center"/>
          </w:tcPr>
          <w:p w14:paraId="5D2A4AD6" w14:textId="4DE58E91" w:rsidR="00CA534A" w:rsidRPr="00236865" w:rsidRDefault="00CA534A" w:rsidP="00D11433">
            <w:pPr>
              <w:spacing w:line="360" w:lineRule="auto"/>
              <w:rPr>
                <w:bCs/>
                <w:sz w:val="20"/>
                <w:szCs w:val="20"/>
                <w:lang w:val="en-US"/>
              </w:rPr>
            </w:pPr>
            <w:r w:rsidRPr="009C2791">
              <w:rPr>
                <w:bCs/>
                <w:sz w:val="20"/>
                <w:szCs w:val="20"/>
                <w:lang w:val="en-US"/>
              </w:rPr>
              <w:t xml:space="preserve">2. </w:t>
            </w:r>
            <w:r w:rsidR="00236865">
              <w:rPr>
                <w:sz w:val="20"/>
                <w:szCs w:val="20"/>
                <w:lang w:val="en-US"/>
              </w:rPr>
              <w:t>Overall, I feel that climate change is</w:t>
            </w:r>
            <w:r w:rsidR="00D6746C">
              <w:rPr>
                <w:sz w:val="20"/>
                <w:szCs w:val="20"/>
                <w:lang w:val="en-US"/>
              </w:rPr>
              <w:t xml:space="preserve">… (1 = Very </w:t>
            </w:r>
            <w:r w:rsidR="00A16652">
              <w:rPr>
                <w:sz w:val="20"/>
                <w:szCs w:val="20"/>
                <w:lang w:val="en-US"/>
              </w:rPr>
              <w:t>favorable</w:t>
            </w:r>
            <w:r w:rsidR="00D6746C">
              <w:rPr>
                <w:sz w:val="20"/>
                <w:szCs w:val="20"/>
                <w:lang w:val="en-US"/>
              </w:rPr>
              <w:t xml:space="preserve">, 7 = Very </w:t>
            </w:r>
            <w:r w:rsidR="00A16652">
              <w:rPr>
                <w:sz w:val="20"/>
                <w:szCs w:val="20"/>
                <w:lang w:val="en-US"/>
              </w:rPr>
              <w:t>unfavorable</w:t>
            </w:r>
            <w:r w:rsidR="00D6746C">
              <w:rPr>
                <w:sz w:val="20"/>
                <w:szCs w:val="20"/>
                <w:lang w:val="en-US"/>
              </w:rPr>
              <w:t>)</w:t>
            </w:r>
          </w:p>
        </w:tc>
        <w:tc>
          <w:tcPr>
            <w:tcW w:w="1701" w:type="dxa"/>
            <w:tcBorders>
              <w:top w:val="nil"/>
              <w:left w:val="nil"/>
              <w:right w:val="nil"/>
            </w:tcBorders>
            <w:vAlign w:val="center"/>
          </w:tcPr>
          <w:p w14:paraId="3A85D1B4" w14:textId="11146C43" w:rsidR="00CA534A" w:rsidRPr="000D4470" w:rsidRDefault="00633E51" w:rsidP="00D11433">
            <w:pPr>
              <w:spacing w:line="360" w:lineRule="auto"/>
              <w:jc w:val="center"/>
              <w:rPr>
                <w:sz w:val="20"/>
                <w:szCs w:val="20"/>
                <w:lang w:val="en-US"/>
              </w:rPr>
            </w:pPr>
            <w:r>
              <w:rPr>
                <w:sz w:val="20"/>
                <w:szCs w:val="20"/>
                <w:lang w:val="en-US"/>
              </w:rPr>
              <w:t>6.31</w:t>
            </w:r>
            <w:r w:rsidR="009E465E">
              <w:rPr>
                <w:sz w:val="20"/>
                <w:szCs w:val="20"/>
                <w:lang w:val="en-US"/>
              </w:rPr>
              <w:t xml:space="preserve"> (0.88)</w:t>
            </w:r>
          </w:p>
        </w:tc>
      </w:tr>
      <w:tr w:rsidR="00CA534A" w:rsidRPr="00530F9E" w14:paraId="5F292B49" w14:textId="77777777" w:rsidTr="00D11433">
        <w:trPr>
          <w:trHeight w:val="754"/>
        </w:trPr>
        <w:tc>
          <w:tcPr>
            <w:tcW w:w="7371" w:type="dxa"/>
            <w:tcBorders>
              <w:top w:val="nil"/>
              <w:left w:val="nil"/>
              <w:bottom w:val="single" w:sz="12" w:space="0" w:color="auto"/>
              <w:right w:val="nil"/>
            </w:tcBorders>
            <w:vAlign w:val="center"/>
          </w:tcPr>
          <w:p w14:paraId="61692603" w14:textId="0C988DC2" w:rsidR="00CA534A" w:rsidRPr="00CA534A" w:rsidRDefault="00A16652" w:rsidP="00D11433">
            <w:pPr>
              <w:spacing w:line="360" w:lineRule="auto"/>
              <w:rPr>
                <w:bCs/>
                <w:sz w:val="20"/>
                <w:szCs w:val="20"/>
                <w:lang w:val="en-US"/>
              </w:rPr>
            </w:pPr>
            <w:r>
              <w:rPr>
                <w:sz w:val="20"/>
                <w:szCs w:val="20"/>
                <w:lang w:val="en-US"/>
              </w:rPr>
              <w:t xml:space="preserve">3. I see climate change as something… </w:t>
            </w:r>
            <w:r w:rsidR="00CA534A" w:rsidRPr="00CA534A">
              <w:rPr>
                <w:sz w:val="20"/>
                <w:szCs w:val="20"/>
                <w:lang w:val="en-US"/>
              </w:rPr>
              <w:t>(</w:t>
            </w:r>
            <w:r w:rsidR="00CA534A" w:rsidRPr="00FA22E0">
              <w:rPr>
                <w:sz w:val="20"/>
                <w:szCs w:val="20"/>
                <w:lang w:val="en-US"/>
              </w:rPr>
              <w:t xml:space="preserve">1 = </w:t>
            </w:r>
            <w:r>
              <w:rPr>
                <w:sz w:val="20"/>
                <w:szCs w:val="20"/>
                <w:lang w:val="en-US"/>
              </w:rPr>
              <w:t>Very pleasant</w:t>
            </w:r>
            <w:r w:rsidR="00CA534A">
              <w:rPr>
                <w:sz w:val="20"/>
                <w:szCs w:val="20"/>
                <w:lang w:val="en-US"/>
              </w:rPr>
              <w:t>,</w:t>
            </w:r>
            <w:r w:rsidR="00CA534A" w:rsidRPr="00FA22E0">
              <w:rPr>
                <w:sz w:val="20"/>
                <w:szCs w:val="20"/>
                <w:lang w:val="en-US"/>
              </w:rPr>
              <w:t xml:space="preserve"> 7 = </w:t>
            </w:r>
            <w:r w:rsidR="00570289">
              <w:rPr>
                <w:sz w:val="20"/>
                <w:szCs w:val="20"/>
                <w:lang w:val="en-US"/>
              </w:rPr>
              <w:t>Very unpleasant</w:t>
            </w:r>
            <w:r w:rsidR="00CA534A" w:rsidRPr="00CA534A">
              <w:rPr>
                <w:sz w:val="20"/>
                <w:szCs w:val="20"/>
                <w:lang w:val="en-US"/>
              </w:rPr>
              <w:t>)</w:t>
            </w:r>
          </w:p>
        </w:tc>
        <w:tc>
          <w:tcPr>
            <w:tcW w:w="1701" w:type="dxa"/>
            <w:tcBorders>
              <w:top w:val="nil"/>
              <w:left w:val="nil"/>
              <w:bottom w:val="single" w:sz="12" w:space="0" w:color="auto"/>
              <w:right w:val="nil"/>
            </w:tcBorders>
            <w:vAlign w:val="center"/>
          </w:tcPr>
          <w:p w14:paraId="19E41C94" w14:textId="0080FBD7" w:rsidR="00CA534A" w:rsidRPr="00570289" w:rsidRDefault="009E465E" w:rsidP="00570289">
            <w:pPr>
              <w:spacing w:line="360" w:lineRule="auto"/>
              <w:jc w:val="center"/>
              <w:rPr>
                <w:sz w:val="20"/>
                <w:szCs w:val="20"/>
              </w:rPr>
            </w:pPr>
            <w:r>
              <w:rPr>
                <w:sz w:val="20"/>
                <w:szCs w:val="20"/>
              </w:rPr>
              <w:t>6.26</w:t>
            </w:r>
            <w:r w:rsidR="004B5CC8">
              <w:rPr>
                <w:sz w:val="20"/>
                <w:szCs w:val="20"/>
              </w:rPr>
              <w:t xml:space="preserve"> (0.92)</w:t>
            </w:r>
          </w:p>
        </w:tc>
      </w:tr>
    </w:tbl>
    <w:p w14:paraId="496E8156" w14:textId="77777777" w:rsidR="00CA534A" w:rsidRDefault="00CA534A" w:rsidP="00CA534A">
      <w:pPr>
        <w:spacing w:line="360" w:lineRule="auto"/>
        <w:rPr>
          <w:lang w:val="en-US"/>
        </w:rPr>
      </w:pPr>
    </w:p>
    <w:p w14:paraId="25037BFE" w14:textId="77777777" w:rsidR="00E95320" w:rsidRDefault="00E95320" w:rsidP="00993D6D">
      <w:pPr>
        <w:spacing w:line="360" w:lineRule="auto"/>
        <w:rPr>
          <w:bCs/>
          <w:lang w:val="en-US"/>
        </w:rPr>
      </w:pPr>
    </w:p>
    <w:p w14:paraId="5444510D" w14:textId="77777777" w:rsidR="009A3F22" w:rsidRDefault="009A3F22" w:rsidP="00993D6D">
      <w:pPr>
        <w:spacing w:line="360" w:lineRule="auto"/>
        <w:rPr>
          <w:bCs/>
          <w:lang w:val="en-US"/>
        </w:rPr>
      </w:pPr>
    </w:p>
    <w:p w14:paraId="2C82177A" w14:textId="10D353D1" w:rsidR="00993D6D" w:rsidRPr="00993D6D" w:rsidRDefault="00993D6D" w:rsidP="00993D6D">
      <w:pPr>
        <w:pStyle w:val="Listenabsatz"/>
        <w:numPr>
          <w:ilvl w:val="0"/>
          <w:numId w:val="12"/>
        </w:numPr>
        <w:spacing w:line="360" w:lineRule="auto"/>
        <w:rPr>
          <w:b/>
          <w:bCs/>
          <w:lang w:val="en-US"/>
        </w:rPr>
      </w:pPr>
      <w:r w:rsidRPr="00993D6D">
        <w:rPr>
          <w:b/>
          <w:bCs/>
          <w:lang w:val="en-US"/>
        </w:rPr>
        <w:lastRenderedPageBreak/>
        <w:t xml:space="preserve">Correlational </w:t>
      </w:r>
      <w:r w:rsidR="00966305">
        <w:rPr>
          <w:b/>
          <w:bCs/>
          <w:lang w:val="en-US"/>
        </w:rPr>
        <w:t>a</w:t>
      </w:r>
      <w:r w:rsidRPr="00993D6D">
        <w:rPr>
          <w:b/>
          <w:bCs/>
          <w:lang w:val="en-US"/>
        </w:rPr>
        <w:t>nalyses</w:t>
      </w:r>
    </w:p>
    <w:p w14:paraId="19E7579B" w14:textId="7561302D" w:rsidR="00993D6D" w:rsidRPr="00993D6D" w:rsidRDefault="00993D6D" w:rsidP="00993D6D">
      <w:pPr>
        <w:spacing w:line="360" w:lineRule="auto"/>
        <w:rPr>
          <w:bCs/>
          <w:lang w:val="en-US"/>
        </w:rPr>
      </w:pPr>
      <w:r w:rsidRPr="00993D6D">
        <w:rPr>
          <w:bCs/>
          <w:lang w:val="en-US"/>
        </w:rPr>
        <w:t xml:space="preserve"> </w:t>
      </w:r>
    </w:p>
    <w:p w14:paraId="37842674" w14:textId="623EB812" w:rsidR="00993D6D" w:rsidRPr="001A5B0E" w:rsidRDefault="00993D6D" w:rsidP="00993D6D">
      <w:pPr>
        <w:pStyle w:val="KeinLeerraum"/>
        <w:spacing w:line="360" w:lineRule="auto"/>
        <w:rPr>
          <w:rStyle w:val="Hervorhebung"/>
          <w:i w:val="0"/>
          <w:iCs w:val="0"/>
          <w:lang w:val="en-US"/>
        </w:rPr>
      </w:pPr>
      <w:r w:rsidRPr="001A5B0E">
        <w:rPr>
          <w:rFonts w:ascii="Times New Roman" w:hAnsi="Times New Roman" w:cs="Times New Roman"/>
          <w:lang w:val="en-US"/>
        </w:rPr>
        <w:t>Table: Correlations between the dependent measures</w:t>
      </w:r>
    </w:p>
    <w:tbl>
      <w:tblPr>
        <w:tblStyle w:val="APA-Bericht"/>
        <w:tblW w:w="8983" w:type="dxa"/>
        <w:tblInd w:w="0" w:type="dxa"/>
        <w:tblLook w:val="04A0" w:firstRow="1" w:lastRow="0" w:firstColumn="1" w:lastColumn="0" w:noHBand="0" w:noVBand="1"/>
        <w:tblDescription w:val="Beispieltabelle mit 5 Spalten"/>
      </w:tblPr>
      <w:tblGrid>
        <w:gridCol w:w="1701"/>
        <w:gridCol w:w="943"/>
        <w:gridCol w:w="843"/>
        <w:gridCol w:w="895"/>
        <w:gridCol w:w="936"/>
        <w:gridCol w:w="895"/>
        <w:gridCol w:w="944"/>
        <w:gridCol w:w="895"/>
        <w:gridCol w:w="931"/>
      </w:tblGrid>
      <w:tr w:rsidR="00993D6D" w:rsidRPr="001A5B0E" w14:paraId="327CE912" w14:textId="77777777" w:rsidTr="00D11433">
        <w:trPr>
          <w:cnfStyle w:val="100000000000" w:firstRow="1" w:lastRow="0" w:firstColumn="0" w:lastColumn="0" w:oddVBand="0" w:evenVBand="0" w:oddHBand="0" w:evenHBand="0" w:firstRowFirstColumn="0" w:firstRowLastColumn="0" w:lastRowFirstColumn="0" w:lastRowLastColumn="0"/>
          <w:trHeight w:val="705"/>
          <w:tblHeader/>
        </w:trPr>
        <w:tc>
          <w:tcPr>
            <w:tcW w:w="1701" w:type="dxa"/>
            <w:hideMark/>
          </w:tcPr>
          <w:p w14:paraId="63C3F9B8" w14:textId="77777777" w:rsidR="00993D6D" w:rsidRPr="001A5B0E" w:rsidRDefault="00993D6D" w:rsidP="00D11433">
            <w:pPr>
              <w:spacing w:line="360" w:lineRule="auto"/>
              <w:rPr>
                <w:sz w:val="22"/>
                <w:szCs w:val="22"/>
                <w:lang w:val="en-US"/>
              </w:rPr>
            </w:pPr>
          </w:p>
        </w:tc>
        <w:tc>
          <w:tcPr>
            <w:tcW w:w="943" w:type="dxa"/>
            <w:vAlign w:val="center"/>
            <w:hideMark/>
          </w:tcPr>
          <w:p w14:paraId="704FEFEB" w14:textId="77777777" w:rsidR="00993D6D" w:rsidRPr="001A5B0E" w:rsidRDefault="00993D6D" w:rsidP="00D11433">
            <w:pPr>
              <w:spacing w:line="360" w:lineRule="auto"/>
              <w:rPr>
                <w:sz w:val="22"/>
                <w:szCs w:val="22"/>
                <w:lang w:val="en-US"/>
              </w:rPr>
            </w:pPr>
            <w:r w:rsidRPr="001A5B0E">
              <w:rPr>
                <w:sz w:val="22"/>
                <w:szCs w:val="22"/>
                <w:lang w:val="en-US"/>
              </w:rPr>
              <w:t>1</w:t>
            </w:r>
          </w:p>
        </w:tc>
        <w:tc>
          <w:tcPr>
            <w:tcW w:w="843" w:type="dxa"/>
            <w:vAlign w:val="center"/>
            <w:hideMark/>
          </w:tcPr>
          <w:p w14:paraId="45B3EFAD" w14:textId="77777777" w:rsidR="00993D6D" w:rsidRPr="001A5B0E" w:rsidRDefault="00993D6D" w:rsidP="00D11433">
            <w:pPr>
              <w:spacing w:line="360" w:lineRule="auto"/>
              <w:rPr>
                <w:sz w:val="22"/>
                <w:szCs w:val="22"/>
                <w:lang w:val="en-US"/>
              </w:rPr>
            </w:pPr>
            <w:r w:rsidRPr="001A5B0E">
              <w:rPr>
                <w:sz w:val="22"/>
                <w:szCs w:val="22"/>
                <w:lang w:val="en-US"/>
              </w:rPr>
              <w:t>2</w:t>
            </w:r>
          </w:p>
        </w:tc>
        <w:tc>
          <w:tcPr>
            <w:tcW w:w="895" w:type="dxa"/>
            <w:vAlign w:val="center"/>
            <w:hideMark/>
          </w:tcPr>
          <w:p w14:paraId="22FE8981" w14:textId="77777777" w:rsidR="00993D6D" w:rsidRPr="001A5B0E" w:rsidRDefault="00993D6D" w:rsidP="00D11433">
            <w:pPr>
              <w:spacing w:line="360" w:lineRule="auto"/>
              <w:rPr>
                <w:sz w:val="22"/>
                <w:szCs w:val="22"/>
                <w:lang w:val="en-US"/>
              </w:rPr>
            </w:pPr>
            <w:r w:rsidRPr="001A5B0E">
              <w:rPr>
                <w:sz w:val="22"/>
                <w:szCs w:val="22"/>
                <w:lang w:val="en-US"/>
              </w:rPr>
              <w:t>3</w:t>
            </w:r>
          </w:p>
        </w:tc>
        <w:tc>
          <w:tcPr>
            <w:tcW w:w="936" w:type="dxa"/>
            <w:vAlign w:val="center"/>
            <w:hideMark/>
          </w:tcPr>
          <w:p w14:paraId="19EDE28C" w14:textId="77777777" w:rsidR="00993D6D" w:rsidRPr="001A5B0E" w:rsidRDefault="00993D6D" w:rsidP="00D11433">
            <w:pPr>
              <w:spacing w:line="360" w:lineRule="auto"/>
              <w:rPr>
                <w:sz w:val="22"/>
                <w:szCs w:val="22"/>
                <w:lang w:val="en-US"/>
              </w:rPr>
            </w:pPr>
            <w:r w:rsidRPr="001A5B0E">
              <w:rPr>
                <w:sz w:val="22"/>
                <w:szCs w:val="22"/>
                <w:lang w:val="en-US"/>
              </w:rPr>
              <w:t>4</w:t>
            </w:r>
          </w:p>
        </w:tc>
        <w:tc>
          <w:tcPr>
            <w:tcW w:w="895" w:type="dxa"/>
            <w:vAlign w:val="center"/>
          </w:tcPr>
          <w:p w14:paraId="5618CFAD" w14:textId="77777777" w:rsidR="00993D6D" w:rsidRPr="001A5B0E" w:rsidRDefault="00993D6D" w:rsidP="00D11433">
            <w:pPr>
              <w:spacing w:line="360" w:lineRule="auto"/>
              <w:rPr>
                <w:sz w:val="22"/>
                <w:szCs w:val="22"/>
                <w:lang w:val="en-US"/>
              </w:rPr>
            </w:pPr>
            <w:r w:rsidRPr="001A5B0E">
              <w:rPr>
                <w:sz w:val="22"/>
                <w:szCs w:val="22"/>
                <w:lang w:val="en-US"/>
              </w:rPr>
              <w:t>5</w:t>
            </w:r>
          </w:p>
        </w:tc>
        <w:tc>
          <w:tcPr>
            <w:tcW w:w="944" w:type="dxa"/>
            <w:vAlign w:val="center"/>
          </w:tcPr>
          <w:p w14:paraId="10E4103E" w14:textId="77777777" w:rsidR="00993D6D" w:rsidRPr="001A5B0E" w:rsidRDefault="00993D6D" w:rsidP="00D11433">
            <w:pPr>
              <w:spacing w:line="360" w:lineRule="auto"/>
              <w:rPr>
                <w:sz w:val="22"/>
                <w:szCs w:val="22"/>
                <w:lang w:val="en-US"/>
              </w:rPr>
            </w:pPr>
            <w:r w:rsidRPr="001A5B0E">
              <w:rPr>
                <w:sz w:val="22"/>
                <w:szCs w:val="22"/>
                <w:lang w:val="en-US"/>
              </w:rPr>
              <w:t>6</w:t>
            </w:r>
          </w:p>
        </w:tc>
        <w:tc>
          <w:tcPr>
            <w:tcW w:w="895" w:type="dxa"/>
            <w:vAlign w:val="center"/>
          </w:tcPr>
          <w:p w14:paraId="184FDFAF" w14:textId="77777777" w:rsidR="00993D6D" w:rsidRPr="001A5B0E" w:rsidRDefault="00993D6D" w:rsidP="00D11433">
            <w:pPr>
              <w:spacing w:line="360" w:lineRule="auto"/>
              <w:rPr>
                <w:lang w:val="en-US"/>
              </w:rPr>
            </w:pPr>
            <w:r w:rsidRPr="001A5B0E">
              <w:rPr>
                <w:lang w:val="en-US"/>
              </w:rPr>
              <w:t>7</w:t>
            </w:r>
          </w:p>
        </w:tc>
        <w:tc>
          <w:tcPr>
            <w:tcW w:w="931" w:type="dxa"/>
            <w:vAlign w:val="center"/>
          </w:tcPr>
          <w:p w14:paraId="4B450927" w14:textId="77777777" w:rsidR="00993D6D" w:rsidRPr="001A5B0E" w:rsidRDefault="00993D6D" w:rsidP="00D11433">
            <w:pPr>
              <w:spacing w:line="360" w:lineRule="auto"/>
              <w:rPr>
                <w:sz w:val="22"/>
                <w:szCs w:val="22"/>
                <w:lang w:val="en-US"/>
              </w:rPr>
            </w:pPr>
            <w:r w:rsidRPr="001A5B0E">
              <w:rPr>
                <w:sz w:val="22"/>
                <w:szCs w:val="22"/>
                <w:lang w:val="en-US"/>
              </w:rPr>
              <w:t>8</w:t>
            </w:r>
          </w:p>
        </w:tc>
      </w:tr>
      <w:tr w:rsidR="00993D6D" w:rsidRPr="001A5B0E" w14:paraId="12614298" w14:textId="77777777" w:rsidTr="00D11433">
        <w:trPr>
          <w:trHeight w:val="680"/>
        </w:trPr>
        <w:tc>
          <w:tcPr>
            <w:tcW w:w="1701" w:type="dxa"/>
            <w:tcBorders>
              <w:top w:val="nil"/>
              <w:left w:val="nil"/>
              <w:bottom w:val="nil"/>
              <w:right w:val="nil"/>
            </w:tcBorders>
            <w:vAlign w:val="center"/>
            <w:hideMark/>
          </w:tcPr>
          <w:p w14:paraId="7D063173" w14:textId="77777777" w:rsidR="00993D6D" w:rsidRPr="001A5B0E" w:rsidRDefault="00993D6D" w:rsidP="00D11433">
            <w:pPr>
              <w:spacing w:line="276" w:lineRule="auto"/>
              <w:rPr>
                <w:sz w:val="22"/>
                <w:szCs w:val="22"/>
                <w:lang w:val="en-US"/>
              </w:rPr>
            </w:pPr>
            <w:r w:rsidRPr="001A5B0E">
              <w:rPr>
                <w:sz w:val="22"/>
                <w:szCs w:val="22"/>
                <w:lang w:val="en-US"/>
              </w:rPr>
              <w:t>Risk perception</w:t>
            </w:r>
          </w:p>
        </w:tc>
        <w:tc>
          <w:tcPr>
            <w:tcW w:w="943" w:type="dxa"/>
            <w:tcBorders>
              <w:top w:val="nil"/>
              <w:left w:val="nil"/>
              <w:bottom w:val="nil"/>
              <w:right w:val="nil"/>
            </w:tcBorders>
            <w:vAlign w:val="center"/>
            <w:hideMark/>
          </w:tcPr>
          <w:p w14:paraId="71A407C7" w14:textId="77777777" w:rsidR="00993D6D" w:rsidRPr="001A5B0E" w:rsidRDefault="00993D6D" w:rsidP="00D11433">
            <w:pPr>
              <w:spacing w:line="276" w:lineRule="auto"/>
              <w:rPr>
                <w:sz w:val="22"/>
                <w:szCs w:val="22"/>
                <w:lang w:val="en-US"/>
              </w:rPr>
            </w:pPr>
            <w:r w:rsidRPr="001A5B0E">
              <w:rPr>
                <w:sz w:val="22"/>
                <w:szCs w:val="22"/>
                <w:lang w:val="en-US"/>
              </w:rPr>
              <w:t>1.00</w:t>
            </w:r>
          </w:p>
        </w:tc>
        <w:tc>
          <w:tcPr>
            <w:tcW w:w="843" w:type="dxa"/>
            <w:tcBorders>
              <w:top w:val="nil"/>
              <w:left w:val="nil"/>
              <w:bottom w:val="nil"/>
              <w:right w:val="nil"/>
            </w:tcBorders>
            <w:vAlign w:val="center"/>
            <w:hideMark/>
          </w:tcPr>
          <w:p w14:paraId="3CCB5900" w14:textId="77777777" w:rsidR="00993D6D" w:rsidRPr="001A5B0E" w:rsidRDefault="00993D6D" w:rsidP="00D11433">
            <w:pPr>
              <w:spacing w:line="276" w:lineRule="auto"/>
              <w:rPr>
                <w:sz w:val="22"/>
                <w:szCs w:val="22"/>
                <w:lang w:val="en-US"/>
              </w:rPr>
            </w:pPr>
            <w:r w:rsidRPr="001A5B0E">
              <w:rPr>
                <w:sz w:val="22"/>
                <w:szCs w:val="22"/>
                <w:lang w:val="en-US"/>
              </w:rPr>
              <w:t>0.03</w:t>
            </w:r>
          </w:p>
        </w:tc>
        <w:tc>
          <w:tcPr>
            <w:tcW w:w="895" w:type="dxa"/>
            <w:tcBorders>
              <w:top w:val="nil"/>
              <w:left w:val="nil"/>
              <w:bottom w:val="nil"/>
              <w:right w:val="nil"/>
            </w:tcBorders>
            <w:vAlign w:val="center"/>
            <w:hideMark/>
          </w:tcPr>
          <w:p w14:paraId="60222AA4" w14:textId="77777777" w:rsidR="00993D6D" w:rsidRPr="001A5B0E" w:rsidRDefault="00993D6D" w:rsidP="00D11433">
            <w:pPr>
              <w:spacing w:line="276" w:lineRule="auto"/>
              <w:rPr>
                <w:sz w:val="22"/>
                <w:szCs w:val="22"/>
                <w:lang w:val="en-US"/>
              </w:rPr>
            </w:pPr>
            <w:r w:rsidRPr="001A5B0E">
              <w:rPr>
                <w:sz w:val="22"/>
                <w:szCs w:val="22"/>
                <w:lang w:val="en-US"/>
              </w:rPr>
              <w:t>-0.39</w:t>
            </w:r>
            <w:r w:rsidRPr="001A5B0E">
              <w:rPr>
                <w:sz w:val="22"/>
                <w:szCs w:val="22"/>
                <w:vertAlign w:val="superscript"/>
                <w:lang w:val="en-US"/>
              </w:rPr>
              <w:t>***</w:t>
            </w:r>
          </w:p>
        </w:tc>
        <w:tc>
          <w:tcPr>
            <w:tcW w:w="936" w:type="dxa"/>
            <w:tcBorders>
              <w:top w:val="nil"/>
              <w:left w:val="nil"/>
              <w:bottom w:val="nil"/>
              <w:right w:val="nil"/>
            </w:tcBorders>
            <w:vAlign w:val="center"/>
          </w:tcPr>
          <w:p w14:paraId="19CAC706" w14:textId="77777777" w:rsidR="00993D6D" w:rsidRPr="001A5B0E" w:rsidRDefault="00993D6D" w:rsidP="00D11433">
            <w:pPr>
              <w:spacing w:line="276" w:lineRule="auto"/>
              <w:rPr>
                <w:sz w:val="22"/>
                <w:szCs w:val="22"/>
                <w:lang w:val="en-US"/>
              </w:rPr>
            </w:pPr>
            <w:r w:rsidRPr="001A5B0E">
              <w:rPr>
                <w:sz w:val="22"/>
                <w:szCs w:val="22"/>
                <w:lang w:val="en-US"/>
              </w:rPr>
              <w:t>0.51</w:t>
            </w:r>
            <w:r w:rsidRPr="001A5B0E">
              <w:rPr>
                <w:sz w:val="22"/>
                <w:szCs w:val="22"/>
                <w:vertAlign w:val="superscript"/>
                <w:lang w:val="en-US"/>
              </w:rPr>
              <w:t>***</w:t>
            </w:r>
          </w:p>
        </w:tc>
        <w:tc>
          <w:tcPr>
            <w:tcW w:w="895" w:type="dxa"/>
            <w:tcBorders>
              <w:top w:val="nil"/>
              <w:left w:val="nil"/>
              <w:bottom w:val="nil"/>
              <w:right w:val="nil"/>
            </w:tcBorders>
            <w:vAlign w:val="center"/>
          </w:tcPr>
          <w:p w14:paraId="1341E4CF" w14:textId="77777777" w:rsidR="00993D6D" w:rsidRPr="001A5B0E" w:rsidRDefault="00993D6D" w:rsidP="00D11433">
            <w:pPr>
              <w:spacing w:line="276" w:lineRule="auto"/>
              <w:rPr>
                <w:sz w:val="22"/>
                <w:szCs w:val="22"/>
                <w:lang w:val="en-US"/>
              </w:rPr>
            </w:pPr>
            <w:r w:rsidRPr="001A5B0E">
              <w:rPr>
                <w:sz w:val="22"/>
                <w:szCs w:val="22"/>
                <w:lang w:val="en-US"/>
              </w:rPr>
              <w:t>0.36</w:t>
            </w:r>
            <w:r w:rsidRPr="001A5B0E">
              <w:rPr>
                <w:sz w:val="22"/>
                <w:szCs w:val="22"/>
                <w:vertAlign w:val="superscript"/>
                <w:lang w:val="en-US"/>
              </w:rPr>
              <w:t>***</w:t>
            </w:r>
          </w:p>
        </w:tc>
        <w:tc>
          <w:tcPr>
            <w:tcW w:w="944" w:type="dxa"/>
            <w:tcBorders>
              <w:top w:val="nil"/>
              <w:left w:val="nil"/>
              <w:bottom w:val="nil"/>
              <w:right w:val="nil"/>
            </w:tcBorders>
            <w:vAlign w:val="center"/>
          </w:tcPr>
          <w:p w14:paraId="61F39271" w14:textId="77777777" w:rsidR="00993D6D" w:rsidRPr="001A5B0E" w:rsidRDefault="00993D6D" w:rsidP="00D11433">
            <w:pPr>
              <w:spacing w:line="276" w:lineRule="auto"/>
              <w:rPr>
                <w:sz w:val="22"/>
                <w:szCs w:val="22"/>
                <w:lang w:val="en-US"/>
              </w:rPr>
            </w:pPr>
            <w:r w:rsidRPr="001A5B0E">
              <w:rPr>
                <w:sz w:val="22"/>
                <w:szCs w:val="22"/>
                <w:lang w:val="en-US"/>
              </w:rPr>
              <w:t>0.45</w:t>
            </w:r>
            <w:r w:rsidRPr="001A5B0E">
              <w:rPr>
                <w:sz w:val="22"/>
                <w:szCs w:val="22"/>
                <w:vertAlign w:val="superscript"/>
                <w:lang w:val="en-US"/>
              </w:rPr>
              <w:t>***</w:t>
            </w:r>
          </w:p>
        </w:tc>
        <w:tc>
          <w:tcPr>
            <w:tcW w:w="895" w:type="dxa"/>
            <w:tcBorders>
              <w:top w:val="nil"/>
              <w:left w:val="nil"/>
              <w:bottom w:val="nil"/>
              <w:right w:val="nil"/>
            </w:tcBorders>
            <w:vAlign w:val="center"/>
          </w:tcPr>
          <w:p w14:paraId="5845F08F" w14:textId="77777777" w:rsidR="00993D6D" w:rsidRPr="001A5B0E" w:rsidRDefault="00993D6D" w:rsidP="00D11433">
            <w:pPr>
              <w:spacing w:line="276" w:lineRule="auto"/>
              <w:rPr>
                <w:lang w:val="en-US"/>
              </w:rPr>
            </w:pPr>
            <w:r w:rsidRPr="001A5B0E">
              <w:rPr>
                <w:sz w:val="22"/>
                <w:szCs w:val="22"/>
                <w:lang w:val="en-US"/>
              </w:rPr>
              <w:t>0.37</w:t>
            </w:r>
            <w:r w:rsidRPr="001A5B0E">
              <w:rPr>
                <w:sz w:val="22"/>
                <w:szCs w:val="22"/>
                <w:vertAlign w:val="superscript"/>
                <w:lang w:val="en-US"/>
              </w:rPr>
              <w:t>***</w:t>
            </w:r>
          </w:p>
        </w:tc>
        <w:tc>
          <w:tcPr>
            <w:tcW w:w="931" w:type="dxa"/>
            <w:tcBorders>
              <w:top w:val="nil"/>
              <w:left w:val="nil"/>
              <w:bottom w:val="nil"/>
              <w:right w:val="nil"/>
            </w:tcBorders>
            <w:vAlign w:val="center"/>
          </w:tcPr>
          <w:p w14:paraId="0E2A934A" w14:textId="77777777" w:rsidR="00993D6D" w:rsidRPr="001A5B0E" w:rsidRDefault="00993D6D" w:rsidP="00D11433">
            <w:pPr>
              <w:spacing w:line="276" w:lineRule="auto"/>
              <w:rPr>
                <w:sz w:val="22"/>
                <w:szCs w:val="22"/>
                <w:lang w:val="en-US"/>
              </w:rPr>
            </w:pPr>
            <w:r w:rsidRPr="001A5B0E">
              <w:rPr>
                <w:sz w:val="22"/>
                <w:szCs w:val="22"/>
              </w:rPr>
              <w:t>0.26</w:t>
            </w:r>
            <w:r w:rsidRPr="001A5B0E">
              <w:rPr>
                <w:sz w:val="22"/>
                <w:szCs w:val="22"/>
                <w:vertAlign w:val="superscript"/>
              </w:rPr>
              <w:t>***</w:t>
            </w:r>
          </w:p>
        </w:tc>
      </w:tr>
      <w:tr w:rsidR="00993D6D" w:rsidRPr="001A5B0E" w14:paraId="4FA9A8C4" w14:textId="77777777" w:rsidTr="00D11433">
        <w:trPr>
          <w:trHeight w:val="680"/>
        </w:trPr>
        <w:tc>
          <w:tcPr>
            <w:tcW w:w="1701" w:type="dxa"/>
            <w:tcBorders>
              <w:top w:val="nil"/>
              <w:left w:val="nil"/>
              <w:bottom w:val="nil"/>
              <w:right w:val="nil"/>
            </w:tcBorders>
            <w:vAlign w:val="center"/>
            <w:hideMark/>
          </w:tcPr>
          <w:p w14:paraId="38448A59" w14:textId="77777777" w:rsidR="00993D6D" w:rsidRPr="001A5B0E" w:rsidRDefault="00993D6D" w:rsidP="00D11433">
            <w:pPr>
              <w:spacing w:line="276" w:lineRule="auto"/>
              <w:rPr>
                <w:sz w:val="22"/>
                <w:szCs w:val="22"/>
                <w:lang w:val="en-US"/>
              </w:rPr>
            </w:pPr>
            <w:r w:rsidRPr="001A5B0E">
              <w:rPr>
                <w:sz w:val="22"/>
                <w:szCs w:val="22"/>
                <w:lang w:val="en-US"/>
              </w:rPr>
              <w:t>Catastrophic potential</w:t>
            </w:r>
          </w:p>
        </w:tc>
        <w:tc>
          <w:tcPr>
            <w:tcW w:w="943" w:type="dxa"/>
            <w:tcBorders>
              <w:top w:val="nil"/>
              <w:left w:val="nil"/>
              <w:bottom w:val="nil"/>
              <w:right w:val="nil"/>
            </w:tcBorders>
            <w:vAlign w:val="center"/>
            <w:hideMark/>
          </w:tcPr>
          <w:p w14:paraId="387C5CF6" w14:textId="77777777" w:rsidR="00993D6D" w:rsidRPr="001A5B0E" w:rsidRDefault="00993D6D" w:rsidP="00D11433">
            <w:pPr>
              <w:spacing w:line="276" w:lineRule="auto"/>
              <w:rPr>
                <w:sz w:val="22"/>
                <w:szCs w:val="22"/>
                <w:lang w:val="en-US"/>
              </w:rPr>
            </w:pPr>
            <w:r w:rsidRPr="001A5B0E">
              <w:rPr>
                <w:sz w:val="22"/>
                <w:szCs w:val="22"/>
                <w:lang w:val="en-US"/>
              </w:rPr>
              <w:t>0.03</w:t>
            </w:r>
          </w:p>
        </w:tc>
        <w:tc>
          <w:tcPr>
            <w:tcW w:w="843" w:type="dxa"/>
            <w:tcBorders>
              <w:top w:val="nil"/>
              <w:left w:val="nil"/>
              <w:bottom w:val="nil"/>
              <w:right w:val="nil"/>
            </w:tcBorders>
            <w:vAlign w:val="center"/>
            <w:hideMark/>
          </w:tcPr>
          <w:p w14:paraId="16072109" w14:textId="77777777" w:rsidR="00993D6D" w:rsidRPr="001A5B0E" w:rsidRDefault="00993D6D" w:rsidP="00D11433">
            <w:pPr>
              <w:spacing w:line="276" w:lineRule="auto"/>
              <w:rPr>
                <w:sz w:val="22"/>
                <w:szCs w:val="22"/>
                <w:lang w:val="en-US"/>
              </w:rPr>
            </w:pPr>
            <w:r w:rsidRPr="001A5B0E">
              <w:rPr>
                <w:sz w:val="22"/>
                <w:szCs w:val="22"/>
                <w:lang w:val="en-US"/>
              </w:rPr>
              <w:t>1.00</w:t>
            </w:r>
          </w:p>
        </w:tc>
        <w:tc>
          <w:tcPr>
            <w:tcW w:w="895" w:type="dxa"/>
            <w:tcBorders>
              <w:top w:val="nil"/>
              <w:left w:val="nil"/>
              <w:bottom w:val="nil"/>
              <w:right w:val="nil"/>
            </w:tcBorders>
            <w:vAlign w:val="center"/>
            <w:hideMark/>
          </w:tcPr>
          <w:p w14:paraId="2A8B1DAE" w14:textId="77777777" w:rsidR="00993D6D" w:rsidRPr="001A5B0E" w:rsidRDefault="00993D6D" w:rsidP="00D11433">
            <w:pPr>
              <w:spacing w:line="276" w:lineRule="auto"/>
              <w:rPr>
                <w:sz w:val="22"/>
                <w:szCs w:val="22"/>
                <w:lang w:val="en-US"/>
              </w:rPr>
            </w:pPr>
            <w:r w:rsidRPr="001A5B0E">
              <w:rPr>
                <w:sz w:val="22"/>
                <w:szCs w:val="22"/>
                <w:lang w:val="en-US"/>
              </w:rPr>
              <w:t>-0.06</w:t>
            </w:r>
          </w:p>
        </w:tc>
        <w:tc>
          <w:tcPr>
            <w:tcW w:w="936" w:type="dxa"/>
            <w:tcBorders>
              <w:top w:val="nil"/>
              <w:left w:val="nil"/>
              <w:bottom w:val="nil"/>
              <w:right w:val="nil"/>
            </w:tcBorders>
            <w:vAlign w:val="center"/>
          </w:tcPr>
          <w:p w14:paraId="35FE53A9" w14:textId="77777777" w:rsidR="00993D6D" w:rsidRPr="001A5B0E" w:rsidRDefault="00993D6D" w:rsidP="00D11433">
            <w:pPr>
              <w:spacing w:line="276" w:lineRule="auto"/>
              <w:rPr>
                <w:sz w:val="22"/>
                <w:szCs w:val="22"/>
                <w:lang w:val="en-US"/>
              </w:rPr>
            </w:pPr>
            <w:r w:rsidRPr="001A5B0E">
              <w:rPr>
                <w:sz w:val="22"/>
                <w:szCs w:val="22"/>
                <w:lang w:val="en-US"/>
              </w:rPr>
              <w:t>-0.14</w:t>
            </w:r>
            <w:r w:rsidRPr="001A5B0E">
              <w:rPr>
                <w:sz w:val="22"/>
                <w:szCs w:val="22"/>
                <w:vertAlign w:val="superscript"/>
                <w:lang w:val="en-US"/>
              </w:rPr>
              <w:t>**</w:t>
            </w:r>
          </w:p>
        </w:tc>
        <w:tc>
          <w:tcPr>
            <w:tcW w:w="895" w:type="dxa"/>
            <w:tcBorders>
              <w:top w:val="nil"/>
              <w:left w:val="nil"/>
              <w:bottom w:val="nil"/>
              <w:right w:val="nil"/>
            </w:tcBorders>
            <w:vAlign w:val="center"/>
          </w:tcPr>
          <w:p w14:paraId="78DC3DC0" w14:textId="77777777" w:rsidR="00993D6D" w:rsidRPr="001A5B0E" w:rsidRDefault="00993D6D" w:rsidP="00D11433">
            <w:pPr>
              <w:spacing w:line="276" w:lineRule="auto"/>
              <w:rPr>
                <w:sz w:val="22"/>
                <w:szCs w:val="22"/>
                <w:lang w:val="en-US"/>
              </w:rPr>
            </w:pPr>
            <w:r w:rsidRPr="001A5B0E">
              <w:rPr>
                <w:sz w:val="22"/>
                <w:szCs w:val="22"/>
                <w:lang w:val="en-US"/>
              </w:rPr>
              <w:t>0.13</w:t>
            </w:r>
            <w:r w:rsidRPr="001A5B0E">
              <w:rPr>
                <w:sz w:val="22"/>
                <w:szCs w:val="22"/>
                <w:vertAlign w:val="superscript"/>
                <w:lang w:val="en-US"/>
              </w:rPr>
              <w:t>*</w:t>
            </w:r>
          </w:p>
        </w:tc>
        <w:tc>
          <w:tcPr>
            <w:tcW w:w="944" w:type="dxa"/>
            <w:tcBorders>
              <w:top w:val="nil"/>
              <w:left w:val="nil"/>
              <w:bottom w:val="nil"/>
              <w:right w:val="nil"/>
            </w:tcBorders>
            <w:vAlign w:val="center"/>
          </w:tcPr>
          <w:p w14:paraId="3439FA44" w14:textId="77777777" w:rsidR="00993D6D" w:rsidRPr="001A5B0E" w:rsidRDefault="00993D6D" w:rsidP="00D11433">
            <w:pPr>
              <w:spacing w:line="276" w:lineRule="auto"/>
              <w:rPr>
                <w:sz w:val="22"/>
                <w:szCs w:val="22"/>
                <w:lang w:val="en-US"/>
              </w:rPr>
            </w:pPr>
            <w:r w:rsidRPr="001A5B0E">
              <w:rPr>
                <w:sz w:val="22"/>
                <w:szCs w:val="22"/>
                <w:lang w:val="en-US"/>
              </w:rPr>
              <w:t>0.04</w:t>
            </w:r>
          </w:p>
        </w:tc>
        <w:tc>
          <w:tcPr>
            <w:tcW w:w="895" w:type="dxa"/>
            <w:tcBorders>
              <w:top w:val="nil"/>
              <w:left w:val="nil"/>
              <w:bottom w:val="nil"/>
              <w:right w:val="nil"/>
            </w:tcBorders>
            <w:vAlign w:val="center"/>
          </w:tcPr>
          <w:p w14:paraId="2F42E4EF" w14:textId="77777777" w:rsidR="00993D6D" w:rsidRPr="001A5B0E" w:rsidRDefault="00993D6D" w:rsidP="00D11433">
            <w:pPr>
              <w:spacing w:line="276" w:lineRule="auto"/>
              <w:rPr>
                <w:lang w:val="en-US"/>
              </w:rPr>
            </w:pPr>
            <w:r w:rsidRPr="001A5B0E">
              <w:rPr>
                <w:sz w:val="22"/>
                <w:szCs w:val="22"/>
                <w:lang w:val="en-US"/>
              </w:rPr>
              <w:t>0.001</w:t>
            </w:r>
          </w:p>
        </w:tc>
        <w:tc>
          <w:tcPr>
            <w:tcW w:w="931" w:type="dxa"/>
            <w:tcBorders>
              <w:top w:val="nil"/>
              <w:left w:val="nil"/>
              <w:bottom w:val="nil"/>
              <w:right w:val="nil"/>
            </w:tcBorders>
            <w:vAlign w:val="center"/>
          </w:tcPr>
          <w:p w14:paraId="345583AF" w14:textId="77777777" w:rsidR="00993D6D" w:rsidRPr="001A5B0E" w:rsidRDefault="00993D6D" w:rsidP="00D11433">
            <w:pPr>
              <w:spacing w:line="276" w:lineRule="auto"/>
              <w:rPr>
                <w:sz w:val="22"/>
                <w:szCs w:val="22"/>
                <w:lang w:val="en-US"/>
              </w:rPr>
            </w:pPr>
            <w:r w:rsidRPr="001A5B0E">
              <w:rPr>
                <w:sz w:val="22"/>
                <w:szCs w:val="22"/>
              </w:rPr>
              <w:t>0.01</w:t>
            </w:r>
          </w:p>
        </w:tc>
      </w:tr>
      <w:tr w:rsidR="00993D6D" w:rsidRPr="001A5B0E" w14:paraId="2C86080D" w14:textId="77777777" w:rsidTr="00D11433">
        <w:trPr>
          <w:trHeight w:val="680"/>
        </w:trPr>
        <w:tc>
          <w:tcPr>
            <w:tcW w:w="1701" w:type="dxa"/>
            <w:tcBorders>
              <w:top w:val="nil"/>
              <w:left w:val="nil"/>
              <w:bottom w:val="nil"/>
              <w:right w:val="nil"/>
            </w:tcBorders>
            <w:vAlign w:val="center"/>
            <w:hideMark/>
          </w:tcPr>
          <w:p w14:paraId="3ABC3907" w14:textId="77777777" w:rsidR="00993D6D" w:rsidRPr="001A5B0E" w:rsidRDefault="00993D6D" w:rsidP="00D11433">
            <w:pPr>
              <w:spacing w:line="276" w:lineRule="auto"/>
              <w:rPr>
                <w:sz w:val="22"/>
                <w:szCs w:val="22"/>
                <w:lang w:val="en-US"/>
              </w:rPr>
            </w:pPr>
            <w:r w:rsidRPr="001A5B0E">
              <w:rPr>
                <w:sz w:val="22"/>
                <w:szCs w:val="22"/>
                <w:lang w:val="en-US"/>
              </w:rPr>
              <w:t>Controllability of consequences</w:t>
            </w:r>
          </w:p>
        </w:tc>
        <w:tc>
          <w:tcPr>
            <w:tcW w:w="943" w:type="dxa"/>
            <w:tcBorders>
              <w:top w:val="nil"/>
              <w:left w:val="nil"/>
              <w:bottom w:val="nil"/>
              <w:right w:val="nil"/>
            </w:tcBorders>
            <w:vAlign w:val="center"/>
            <w:hideMark/>
          </w:tcPr>
          <w:p w14:paraId="61E48281" w14:textId="77777777" w:rsidR="00993D6D" w:rsidRPr="001A5B0E" w:rsidRDefault="00993D6D" w:rsidP="00D11433">
            <w:pPr>
              <w:spacing w:line="276" w:lineRule="auto"/>
              <w:rPr>
                <w:sz w:val="22"/>
                <w:szCs w:val="22"/>
                <w:lang w:val="en-US"/>
              </w:rPr>
            </w:pPr>
            <w:r w:rsidRPr="001A5B0E">
              <w:rPr>
                <w:sz w:val="22"/>
                <w:szCs w:val="22"/>
                <w:lang w:val="en-US"/>
              </w:rPr>
              <w:t>-0.39</w:t>
            </w:r>
            <w:r w:rsidRPr="001A5B0E">
              <w:rPr>
                <w:sz w:val="22"/>
                <w:szCs w:val="22"/>
                <w:vertAlign w:val="superscript"/>
                <w:lang w:val="en-US"/>
              </w:rPr>
              <w:t>***</w:t>
            </w:r>
          </w:p>
        </w:tc>
        <w:tc>
          <w:tcPr>
            <w:tcW w:w="843" w:type="dxa"/>
            <w:tcBorders>
              <w:top w:val="nil"/>
              <w:left w:val="nil"/>
              <w:bottom w:val="nil"/>
              <w:right w:val="nil"/>
            </w:tcBorders>
            <w:vAlign w:val="center"/>
            <w:hideMark/>
          </w:tcPr>
          <w:p w14:paraId="166F7B36" w14:textId="77777777" w:rsidR="00993D6D" w:rsidRPr="001A5B0E" w:rsidRDefault="00993D6D" w:rsidP="00D11433">
            <w:pPr>
              <w:spacing w:line="276" w:lineRule="auto"/>
              <w:rPr>
                <w:sz w:val="22"/>
                <w:szCs w:val="22"/>
                <w:lang w:val="en-US"/>
              </w:rPr>
            </w:pPr>
            <w:r w:rsidRPr="001A5B0E">
              <w:rPr>
                <w:sz w:val="22"/>
                <w:szCs w:val="22"/>
                <w:lang w:val="en-US"/>
              </w:rPr>
              <w:t>-0.06</w:t>
            </w:r>
          </w:p>
        </w:tc>
        <w:tc>
          <w:tcPr>
            <w:tcW w:w="895" w:type="dxa"/>
            <w:tcBorders>
              <w:top w:val="nil"/>
              <w:left w:val="nil"/>
              <w:bottom w:val="nil"/>
              <w:right w:val="nil"/>
            </w:tcBorders>
            <w:vAlign w:val="center"/>
            <w:hideMark/>
          </w:tcPr>
          <w:p w14:paraId="4DD6931E" w14:textId="77777777" w:rsidR="00993D6D" w:rsidRPr="001A5B0E" w:rsidRDefault="00993D6D" w:rsidP="00D11433">
            <w:pPr>
              <w:spacing w:line="276" w:lineRule="auto"/>
              <w:rPr>
                <w:sz w:val="22"/>
                <w:szCs w:val="22"/>
                <w:lang w:val="en-US"/>
              </w:rPr>
            </w:pPr>
            <w:r w:rsidRPr="001A5B0E">
              <w:rPr>
                <w:sz w:val="22"/>
                <w:szCs w:val="22"/>
                <w:lang w:val="en-US"/>
              </w:rPr>
              <w:t>1.00</w:t>
            </w:r>
          </w:p>
        </w:tc>
        <w:tc>
          <w:tcPr>
            <w:tcW w:w="936" w:type="dxa"/>
            <w:tcBorders>
              <w:top w:val="nil"/>
              <w:left w:val="nil"/>
              <w:bottom w:val="nil"/>
              <w:right w:val="nil"/>
            </w:tcBorders>
            <w:vAlign w:val="center"/>
          </w:tcPr>
          <w:p w14:paraId="3BD6D132" w14:textId="77777777" w:rsidR="00993D6D" w:rsidRPr="001A5B0E" w:rsidRDefault="00993D6D" w:rsidP="00D11433">
            <w:pPr>
              <w:spacing w:line="276" w:lineRule="auto"/>
              <w:rPr>
                <w:sz w:val="22"/>
                <w:szCs w:val="22"/>
                <w:lang w:val="en-US"/>
              </w:rPr>
            </w:pPr>
            <w:r w:rsidRPr="001A5B0E">
              <w:rPr>
                <w:sz w:val="22"/>
                <w:szCs w:val="22"/>
                <w:lang w:val="en-US"/>
              </w:rPr>
              <w:t>-0.31</w:t>
            </w:r>
            <w:r w:rsidRPr="001A5B0E">
              <w:rPr>
                <w:sz w:val="22"/>
                <w:szCs w:val="22"/>
                <w:vertAlign w:val="superscript"/>
                <w:lang w:val="en-US"/>
              </w:rPr>
              <w:t>***</w:t>
            </w:r>
          </w:p>
        </w:tc>
        <w:tc>
          <w:tcPr>
            <w:tcW w:w="895" w:type="dxa"/>
            <w:tcBorders>
              <w:top w:val="nil"/>
              <w:left w:val="nil"/>
              <w:bottom w:val="nil"/>
              <w:right w:val="nil"/>
            </w:tcBorders>
            <w:vAlign w:val="center"/>
          </w:tcPr>
          <w:p w14:paraId="3B244933" w14:textId="77777777" w:rsidR="00993D6D" w:rsidRPr="001A5B0E" w:rsidRDefault="00993D6D" w:rsidP="00D11433">
            <w:pPr>
              <w:spacing w:line="276" w:lineRule="auto"/>
              <w:rPr>
                <w:sz w:val="22"/>
                <w:szCs w:val="22"/>
                <w:lang w:val="en-US"/>
              </w:rPr>
            </w:pPr>
            <w:r w:rsidRPr="001A5B0E">
              <w:rPr>
                <w:sz w:val="22"/>
                <w:szCs w:val="22"/>
                <w:lang w:val="en-US"/>
              </w:rPr>
              <w:t>-0.22</w:t>
            </w:r>
            <w:r w:rsidRPr="001A5B0E">
              <w:rPr>
                <w:sz w:val="22"/>
                <w:szCs w:val="22"/>
                <w:vertAlign w:val="superscript"/>
                <w:lang w:val="en-US"/>
              </w:rPr>
              <w:t>***</w:t>
            </w:r>
          </w:p>
        </w:tc>
        <w:tc>
          <w:tcPr>
            <w:tcW w:w="944" w:type="dxa"/>
            <w:tcBorders>
              <w:top w:val="nil"/>
              <w:left w:val="nil"/>
              <w:bottom w:val="nil"/>
              <w:right w:val="nil"/>
            </w:tcBorders>
            <w:vAlign w:val="center"/>
          </w:tcPr>
          <w:p w14:paraId="7A1901CA" w14:textId="77777777" w:rsidR="00993D6D" w:rsidRPr="001A5B0E" w:rsidRDefault="00993D6D" w:rsidP="00D11433">
            <w:pPr>
              <w:spacing w:line="276" w:lineRule="auto"/>
              <w:rPr>
                <w:sz w:val="22"/>
                <w:szCs w:val="22"/>
                <w:lang w:val="en-US"/>
              </w:rPr>
            </w:pPr>
            <w:r w:rsidRPr="001A5B0E">
              <w:rPr>
                <w:sz w:val="22"/>
                <w:szCs w:val="22"/>
                <w:lang w:val="en-US"/>
              </w:rPr>
              <w:t>-0.17</w:t>
            </w:r>
            <w:r w:rsidRPr="001A5B0E">
              <w:rPr>
                <w:sz w:val="22"/>
                <w:szCs w:val="22"/>
                <w:vertAlign w:val="superscript"/>
                <w:lang w:val="en-US"/>
              </w:rPr>
              <w:t>**</w:t>
            </w:r>
          </w:p>
        </w:tc>
        <w:tc>
          <w:tcPr>
            <w:tcW w:w="895" w:type="dxa"/>
            <w:tcBorders>
              <w:top w:val="nil"/>
              <w:left w:val="nil"/>
              <w:bottom w:val="nil"/>
              <w:right w:val="nil"/>
            </w:tcBorders>
            <w:vAlign w:val="center"/>
          </w:tcPr>
          <w:p w14:paraId="2C66A18A" w14:textId="77777777" w:rsidR="00993D6D" w:rsidRPr="001A5B0E" w:rsidRDefault="00993D6D" w:rsidP="00D11433">
            <w:pPr>
              <w:spacing w:line="276" w:lineRule="auto"/>
              <w:rPr>
                <w:lang w:val="en-US"/>
              </w:rPr>
            </w:pPr>
            <w:r w:rsidRPr="001A5B0E">
              <w:rPr>
                <w:sz w:val="22"/>
                <w:szCs w:val="22"/>
                <w:lang w:val="en-US"/>
              </w:rPr>
              <w:t>-0.14</w:t>
            </w:r>
            <w:r w:rsidRPr="001A5B0E">
              <w:rPr>
                <w:sz w:val="22"/>
                <w:szCs w:val="22"/>
                <w:vertAlign w:val="superscript"/>
                <w:lang w:val="en-US"/>
              </w:rPr>
              <w:t>**</w:t>
            </w:r>
          </w:p>
        </w:tc>
        <w:tc>
          <w:tcPr>
            <w:tcW w:w="931" w:type="dxa"/>
            <w:tcBorders>
              <w:top w:val="nil"/>
              <w:left w:val="nil"/>
              <w:bottom w:val="nil"/>
              <w:right w:val="nil"/>
            </w:tcBorders>
            <w:vAlign w:val="center"/>
          </w:tcPr>
          <w:p w14:paraId="784FE80C" w14:textId="77777777" w:rsidR="00993D6D" w:rsidRPr="001A5B0E" w:rsidRDefault="00993D6D" w:rsidP="00D11433">
            <w:pPr>
              <w:spacing w:line="276" w:lineRule="auto"/>
              <w:rPr>
                <w:sz w:val="22"/>
                <w:szCs w:val="22"/>
                <w:lang w:val="en-US"/>
              </w:rPr>
            </w:pPr>
            <w:r w:rsidRPr="001A5B0E">
              <w:rPr>
                <w:sz w:val="22"/>
                <w:szCs w:val="22"/>
              </w:rPr>
              <w:t>-0.12</w:t>
            </w:r>
            <w:r w:rsidRPr="001A5B0E">
              <w:rPr>
                <w:sz w:val="22"/>
                <w:szCs w:val="22"/>
                <w:vertAlign w:val="superscript"/>
              </w:rPr>
              <w:t>*</w:t>
            </w:r>
          </w:p>
        </w:tc>
      </w:tr>
      <w:tr w:rsidR="00993D6D" w:rsidRPr="001A5B0E" w14:paraId="6FFDA8DA" w14:textId="77777777" w:rsidTr="00D11433">
        <w:trPr>
          <w:trHeight w:val="680"/>
        </w:trPr>
        <w:tc>
          <w:tcPr>
            <w:tcW w:w="1701" w:type="dxa"/>
            <w:tcBorders>
              <w:top w:val="nil"/>
              <w:left w:val="nil"/>
              <w:bottom w:val="nil"/>
              <w:right w:val="nil"/>
            </w:tcBorders>
            <w:vAlign w:val="center"/>
          </w:tcPr>
          <w:p w14:paraId="2CEF9F95" w14:textId="77777777" w:rsidR="00993D6D" w:rsidRPr="001A5B0E" w:rsidRDefault="00993D6D" w:rsidP="00D11433">
            <w:pPr>
              <w:spacing w:line="276" w:lineRule="auto"/>
              <w:rPr>
                <w:sz w:val="22"/>
                <w:szCs w:val="22"/>
                <w:lang w:val="en-US"/>
              </w:rPr>
            </w:pPr>
            <w:r w:rsidRPr="001A5B0E">
              <w:rPr>
                <w:sz w:val="22"/>
                <w:szCs w:val="22"/>
                <w:lang w:val="en-US"/>
              </w:rPr>
              <w:t>Negative affect</w:t>
            </w:r>
          </w:p>
        </w:tc>
        <w:tc>
          <w:tcPr>
            <w:tcW w:w="943" w:type="dxa"/>
            <w:tcBorders>
              <w:top w:val="nil"/>
              <w:left w:val="nil"/>
              <w:bottom w:val="nil"/>
              <w:right w:val="nil"/>
            </w:tcBorders>
            <w:vAlign w:val="center"/>
          </w:tcPr>
          <w:p w14:paraId="7FC9EE31" w14:textId="77777777" w:rsidR="00993D6D" w:rsidRPr="001A5B0E" w:rsidRDefault="00993D6D" w:rsidP="00D11433">
            <w:pPr>
              <w:spacing w:line="276" w:lineRule="auto"/>
              <w:rPr>
                <w:sz w:val="22"/>
                <w:szCs w:val="22"/>
                <w:lang w:val="en-US"/>
              </w:rPr>
            </w:pPr>
            <w:r w:rsidRPr="001A5B0E">
              <w:rPr>
                <w:sz w:val="22"/>
                <w:szCs w:val="22"/>
                <w:lang w:val="en-US"/>
              </w:rPr>
              <w:t>0.51</w:t>
            </w:r>
            <w:r w:rsidRPr="001A5B0E">
              <w:rPr>
                <w:sz w:val="22"/>
                <w:szCs w:val="22"/>
                <w:vertAlign w:val="superscript"/>
                <w:lang w:val="en-US"/>
              </w:rPr>
              <w:t>***</w:t>
            </w:r>
          </w:p>
        </w:tc>
        <w:tc>
          <w:tcPr>
            <w:tcW w:w="843" w:type="dxa"/>
            <w:tcBorders>
              <w:top w:val="nil"/>
              <w:left w:val="nil"/>
              <w:bottom w:val="nil"/>
              <w:right w:val="nil"/>
            </w:tcBorders>
            <w:vAlign w:val="center"/>
          </w:tcPr>
          <w:p w14:paraId="00C3D08E" w14:textId="77777777" w:rsidR="00993D6D" w:rsidRPr="001A5B0E" w:rsidRDefault="00993D6D" w:rsidP="00D11433">
            <w:pPr>
              <w:spacing w:line="276" w:lineRule="auto"/>
              <w:rPr>
                <w:sz w:val="22"/>
                <w:szCs w:val="22"/>
                <w:lang w:val="en-US"/>
              </w:rPr>
            </w:pPr>
            <w:r w:rsidRPr="001A5B0E">
              <w:rPr>
                <w:sz w:val="22"/>
                <w:szCs w:val="22"/>
                <w:lang w:val="en-US"/>
              </w:rPr>
              <w:t>-0.14</w:t>
            </w:r>
            <w:r w:rsidRPr="001A5B0E">
              <w:rPr>
                <w:sz w:val="22"/>
                <w:szCs w:val="22"/>
                <w:vertAlign w:val="superscript"/>
                <w:lang w:val="en-US"/>
              </w:rPr>
              <w:t>**</w:t>
            </w:r>
          </w:p>
        </w:tc>
        <w:tc>
          <w:tcPr>
            <w:tcW w:w="895" w:type="dxa"/>
            <w:tcBorders>
              <w:top w:val="nil"/>
              <w:left w:val="nil"/>
              <w:bottom w:val="nil"/>
              <w:right w:val="nil"/>
            </w:tcBorders>
            <w:vAlign w:val="center"/>
          </w:tcPr>
          <w:p w14:paraId="732489B6" w14:textId="77777777" w:rsidR="00993D6D" w:rsidRPr="001A5B0E" w:rsidRDefault="00993D6D" w:rsidP="00D11433">
            <w:pPr>
              <w:spacing w:line="276" w:lineRule="auto"/>
              <w:rPr>
                <w:sz w:val="22"/>
                <w:szCs w:val="22"/>
                <w:lang w:val="en-US"/>
              </w:rPr>
            </w:pPr>
            <w:r w:rsidRPr="001A5B0E">
              <w:rPr>
                <w:sz w:val="22"/>
                <w:szCs w:val="22"/>
                <w:lang w:val="en-US"/>
              </w:rPr>
              <w:t>-0.31</w:t>
            </w:r>
            <w:r w:rsidRPr="001A5B0E">
              <w:rPr>
                <w:sz w:val="22"/>
                <w:szCs w:val="22"/>
                <w:vertAlign w:val="superscript"/>
                <w:lang w:val="en-US"/>
              </w:rPr>
              <w:t>***</w:t>
            </w:r>
          </w:p>
        </w:tc>
        <w:tc>
          <w:tcPr>
            <w:tcW w:w="936" w:type="dxa"/>
            <w:tcBorders>
              <w:top w:val="nil"/>
              <w:left w:val="nil"/>
              <w:bottom w:val="nil"/>
              <w:right w:val="nil"/>
            </w:tcBorders>
            <w:vAlign w:val="center"/>
          </w:tcPr>
          <w:p w14:paraId="5BC3F8D0" w14:textId="77777777" w:rsidR="00993D6D" w:rsidRPr="001A5B0E" w:rsidRDefault="00993D6D" w:rsidP="00D11433">
            <w:pPr>
              <w:spacing w:line="276" w:lineRule="auto"/>
              <w:rPr>
                <w:sz w:val="22"/>
                <w:szCs w:val="22"/>
                <w:lang w:val="en-US"/>
              </w:rPr>
            </w:pPr>
            <w:r w:rsidRPr="001A5B0E">
              <w:rPr>
                <w:sz w:val="22"/>
                <w:szCs w:val="22"/>
                <w:lang w:val="en-US"/>
              </w:rPr>
              <w:t>1.00</w:t>
            </w:r>
          </w:p>
        </w:tc>
        <w:tc>
          <w:tcPr>
            <w:tcW w:w="895" w:type="dxa"/>
            <w:tcBorders>
              <w:top w:val="nil"/>
              <w:left w:val="nil"/>
              <w:bottom w:val="nil"/>
              <w:right w:val="nil"/>
            </w:tcBorders>
            <w:vAlign w:val="center"/>
          </w:tcPr>
          <w:p w14:paraId="082D25F2" w14:textId="77777777" w:rsidR="00993D6D" w:rsidRPr="001A5B0E" w:rsidRDefault="00993D6D" w:rsidP="00D11433">
            <w:pPr>
              <w:spacing w:line="276" w:lineRule="auto"/>
              <w:rPr>
                <w:sz w:val="22"/>
                <w:szCs w:val="22"/>
                <w:lang w:val="en-US"/>
              </w:rPr>
            </w:pPr>
            <w:r w:rsidRPr="001A5B0E">
              <w:rPr>
                <w:sz w:val="22"/>
                <w:szCs w:val="22"/>
                <w:lang w:val="en-US"/>
              </w:rPr>
              <w:t>0.19</w:t>
            </w:r>
            <w:r w:rsidRPr="001A5B0E">
              <w:rPr>
                <w:sz w:val="22"/>
                <w:szCs w:val="22"/>
                <w:vertAlign w:val="superscript"/>
                <w:lang w:val="en-US"/>
              </w:rPr>
              <w:t>***</w:t>
            </w:r>
          </w:p>
        </w:tc>
        <w:tc>
          <w:tcPr>
            <w:tcW w:w="944" w:type="dxa"/>
            <w:tcBorders>
              <w:top w:val="nil"/>
              <w:left w:val="nil"/>
              <w:bottom w:val="nil"/>
              <w:right w:val="nil"/>
            </w:tcBorders>
            <w:vAlign w:val="center"/>
          </w:tcPr>
          <w:p w14:paraId="47157B59" w14:textId="77777777" w:rsidR="00993D6D" w:rsidRPr="001A5B0E" w:rsidRDefault="00993D6D" w:rsidP="00D11433">
            <w:pPr>
              <w:spacing w:line="276" w:lineRule="auto"/>
              <w:rPr>
                <w:sz w:val="22"/>
                <w:szCs w:val="22"/>
                <w:lang w:val="en-US"/>
              </w:rPr>
            </w:pPr>
            <w:r w:rsidRPr="001A5B0E">
              <w:rPr>
                <w:sz w:val="22"/>
                <w:szCs w:val="22"/>
                <w:lang w:val="en-US"/>
              </w:rPr>
              <w:t>0.23</w:t>
            </w:r>
            <w:r w:rsidRPr="001A5B0E">
              <w:rPr>
                <w:sz w:val="22"/>
                <w:szCs w:val="22"/>
                <w:vertAlign w:val="superscript"/>
                <w:lang w:val="en-US"/>
              </w:rPr>
              <w:t>***</w:t>
            </w:r>
          </w:p>
        </w:tc>
        <w:tc>
          <w:tcPr>
            <w:tcW w:w="895" w:type="dxa"/>
            <w:tcBorders>
              <w:top w:val="nil"/>
              <w:left w:val="nil"/>
              <w:bottom w:val="nil"/>
              <w:right w:val="nil"/>
            </w:tcBorders>
            <w:vAlign w:val="center"/>
          </w:tcPr>
          <w:p w14:paraId="1E29D548" w14:textId="77777777" w:rsidR="00993D6D" w:rsidRPr="001A5B0E" w:rsidRDefault="00993D6D" w:rsidP="00D11433">
            <w:pPr>
              <w:spacing w:line="276" w:lineRule="auto"/>
              <w:rPr>
                <w:lang w:val="en-US"/>
              </w:rPr>
            </w:pPr>
            <w:r w:rsidRPr="001A5B0E">
              <w:rPr>
                <w:sz w:val="22"/>
                <w:szCs w:val="22"/>
                <w:lang w:val="en-US"/>
              </w:rPr>
              <w:t>0.18</w:t>
            </w:r>
            <w:r w:rsidRPr="001A5B0E">
              <w:rPr>
                <w:sz w:val="22"/>
                <w:szCs w:val="22"/>
                <w:vertAlign w:val="superscript"/>
                <w:lang w:val="en-US"/>
              </w:rPr>
              <w:t>**</w:t>
            </w:r>
          </w:p>
        </w:tc>
        <w:tc>
          <w:tcPr>
            <w:tcW w:w="931" w:type="dxa"/>
            <w:tcBorders>
              <w:top w:val="nil"/>
              <w:left w:val="nil"/>
              <w:bottom w:val="nil"/>
              <w:right w:val="nil"/>
            </w:tcBorders>
            <w:vAlign w:val="center"/>
          </w:tcPr>
          <w:p w14:paraId="45E7FDBA" w14:textId="3D084DB5" w:rsidR="00993D6D" w:rsidRPr="001A5B0E" w:rsidRDefault="00993D6D" w:rsidP="00D11433">
            <w:pPr>
              <w:spacing w:line="276" w:lineRule="auto"/>
              <w:rPr>
                <w:sz w:val="22"/>
                <w:szCs w:val="22"/>
                <w:lang w:val="en-US"/>
              </w:rPr>
            </w:pPr>
            <w:r w:rsidRPr="001A5B0E">
              <w:rPr>
                <w:sz w:val="22"/>
                <w:szCs w:val="22"/>
              </w:rPr>
              <w:t>0.17</w:t>
            </w:r>
            <w:r w:rsidRPr="001A5B0E">
              <w:rPr>
                <w:sz w:val="22"/>
                <w:szCs w:val="22"/>
                <w:vertAlign w:val="superscript"/>
              </w:rPr>
              <w:t>**</w:t>
            </w:r>
          </w:p>
        </w:tc>
      </w:tr>
      <w:tr w:rsidR="00993D6D" w:rsidRPr="001A5B0E" w14:paraId="007C265C" w14:textId="77777777" w:rsidTr="00D11433">
        <w:trPr>
          <w:trHeight w:val="680"/>
        </w:trPr>
        <w:tc>
          <w:tcPr>
            <w:tcW w:w="1701" w:type="dxa"/>
            <w:tcBorders>
              <w:top w:val="nil"/>
              <w:left w:val="nil"/>
              <w:bottom w:val="nil"/>
              <w:right w:val="nil"/>
            </w:tcBorders>
            <w:vAlign w:val="center"/>
          </w:tcPr>
          <w:p w14:paraId="71439CB1" w14:textId="77777777" w:rsidR="00993D6D" w:rsidRPr="001A5B0E" w:rsidRDefault="00993D6D" w:rsidP="00D11433">
            <w:pPr>
              <w:spacing w:line="276" w:lineRule="auto"/>
              <w:rPr>
                <w:sz w:val="22"/>
                <w:szCs w:val="22"/>
                <w:lang w:val="en-US"/>
              </w:rPr>
            </w:pPr>
            <w:r w:rsidRPr="001A5B0E">
              <w:rPr>
                <w:sz w:val="22"/>
                <w:szCs w:val="22"/>
                <w:lang w:val="en-US"/>
              </w:rPr>
              <w:t>Likelihood of abrupt changes</w:t>
            </w:r>
          </w:p>
        </w:tc>
        <w:tc>
          <w:tcPr>
            <w:tcW w:w="943" w:type="dxa"/>
            <w:tcBorders>
              <w:top w:val="nil"/>
              <w:left w:val="nil"/>
              <w:bottom w:val="nil"/>
              <w:right w:val="nil"/>
            </w:tcBorders>
            <w:vAlign w:val="center"/>
          </w:tcPr>
          <w:p w14:paraId="49DF28E9" w14:textId="77777777" w:rsidR="00993D6D" w:rsidRPr="001A5B0E" w:rsidRDefault="00993D6D" w:rsidP="00D11433">
            <w:pPr>
              <w:spacing w:line="276" w:lineRule="auto"/>
              <w:rPr>
                <w:sz w:val="22"/>
                <w:szCs w:val="22"/>
                <w:lang w:val="en-US"/>
              </w:rPr>
            </w:pPr>
            <w:r w:rsidRPr="001A5B0E">
              <w:rPr>
                <w:sz w:val="22"/>
                <w:szCs w:val="22"/>
                <w:lang w:val="en-US"/>
              </w:rPr>
              <w:t>0.36</w:t>
            </w:r>
            <w:r w:rsidRPr="001A5B0E">
              <w:rPr>
                <w:sz w:val="22"/>
                <w:szCs w:val="22"/>
                <w:vertAlign w:val="superscript"/>
                <w:lang w:val="en-US"/>
              </w:rPr>
              <w:t>***</w:t>
            </w:r>
          </w:p>
        </w:tc>
        <w:tc>
          <w:tcPr>
            <w:tcW w:w="843" w:type="dxa"/>
            <w:tcBorders>
              <w:top w:val="nil"/>
              <w:left w:val="nil"/>
              <w:bottom w:val="nil"/>
              <w:right w:val="nil"/>
            </w:tcBorders>
            <w:vAlign w:val="center"/>
          </w:tcPr>
          <w:p w14:paraId="1131612B" w14:textId="77777777" w:rsidR="00993D6D" w:rsidRPr="001A5B0E" w:rsidRDefault="00993D6D" w:rsidP="00D11433">
            <w:pPr>
              <w:spacing w:line="276" w:lineRule="auto"/>
              <w:rPr>
                <w:sz w:val="22"/>
                <w:szCs w:val="22"/>
                <w:lang w:val="en-US"/>
              </w:rPr>
            </w:pPr>
            <w:r w:rsidRPr="001A5B0E">
              <w:rPr>
                <w:sz w:val="22"/>
                <w:szCs w:val="22"/>
                <w:lang w:val="en-US"/>
              </w:rPr>
              <w:t>0.13</w:t>
            </w:r>
            <w:r w:rsidRPr="001A5B0E">
              <w:rPr>
                <w:sz w:val="22"/>
                <w:szCs w:val="22"/>
                <w:vertAlign w:val="superscript"/>
                <w:lang w:val="en-US"/>
              </w:rPr>
              <w:t>*</w:t>
            </w:r>
          </w:p>
        </w:tc>
        <w:tc>
          <w:tcPr>
            <w:tcW w:w="895" w:type="dxa"/>
            <w:tcBorders>
              <w:top w:val="nil"/>
              <w:left w:val="nil"/>
              <w:bottom w:val="nil"/>
              <w:right w:val="nil"/>
            </w:tcBorders>
            <w:vAlign w:val="center"/>
          </w:tcPr>
          <w:p w14:paraId="2E695F07" w14:textId="77777777" w:rsidR="00993D6D" w:rsidRPr="001A5B0E" w:rsidRDefault="00993D6D" w:rsidP="00D11433">
            <w:pPr>
              <w:spacing w:line="276" w:lineRule="auto"/>
              <w:rPr>
                <w:sz w:val="22"/>
                <w:szCs w:val="22"/>
                <w:lang w:val="en-US"/>
              </w:rPr>
            </w:pPr>
            <w:r w:rsidRPr="001A5B0E">
              <w:rPr>
                <w:sz w:val="22"/>
                <w:szCs w:val="22"/>
                <w:lang w:val="en-US"/>
              </w:rPr>
              <w:t>-0.22</w:t>
            </w:r>
            <w:r w:rsidRPr="001A5B0E">
              <w:rPr>
                <w:sz w:val="22"/>
                <w:szCs w:val="22"/>
                <w:vertAlign w:val="superscript"/>
                <w:lang w:val="en-US"/>
              </w:rPr>
              <w:t>***</w:t>
            </w:r>
          </w:p>
        </w:tc>
        <w:tc>
          <w:tcPr>
            <w:tcW w:w="936" w:type="dxa"/>
            <w:tcBorders>
              <w:top w:val="nil"/>
              <w:left w:val="nil"/>
              <w:bottom w:val="nil"/>
              <w:right w:val="nil"/>
            </w:tcBorders>
            <w:vAlign w:val="center"/>
          </w:tcPr>
          <w:p w14:paraId="1B6F500F" w14:textId="77777777" w:rsidR="00993D6D" w:rsidRPr="001A5B0E" w:rsidRDefault="00993D6D" w:rsidP="00D11433">
            <w:pPr>
              <w:spacing w:line="276" w:lineRule="auto"/>
              <w:rPr>
                <w:sz w:val="22"/>
                <w:szCs w:val="22"/>
                <w:lang w:val="en-US"/>
              </w:rPr>
            </w:pPr>
            <w:r w:rsidRPr="001A5B0E">
              <w:rPr>
                <w:sz w:val="22"/>
                <w:szCs w:val="22"/>
                <w:lang w:val="en-US"/>
              </w:rPr>
              <w:t>0.19</w:t>
            </w:r>
            <w:r w:rsidRPr="001A5B0E">
              <w:rPr>
                <w:sz w:val="22"/>
                <w:szCs w:val="22"/>
                <w:vertAlign w:val="superscript"/>
                <w:lang w:val="en-US"/>
              </w:rPr>
              <w:t>***</w:t>
            </w:r>
          </w:p>
        </w:tc>
        <w:tc>
          <w:tcPr>
            <w:tcW w:w="895" w:type="dxa"/>
            <w:tcBorders>
              <w:top w:val="nil"/>
              <w:left w:val="nil"/>
              <w:bottom w:val="nil"/>
              <w:right w:val="nil"/>
            </w:tcBorders>
            <w:vAlign w:val="center"/>
          </w:tcPr>
          <w:p w14:paraId="185F11FD" w14:textId="77777777" w:rsidR="00993D6D" w:rsidRPr="001A5B0E" w:rsidRDefault="00993D6D" w:rsidP="00D11433">
            <w:pPr>
              <w:spacing w:line="276" w:lineRule="auto"/>
              <w:rPr>
                <w:sz w:val="22"/>
                <w:szCs w:val="22"/>
                <w:lang w:val="en-US"/>
              </w:rPr>
            </w:pPr>
            <w:r w:rsidRPr="001A5B0E">
              <w:rPr>
                <w:sz w:val="22"/>
                <w:szCs w:val="22"/>
                <w:lang w:val="en-US"/>
              </w:rPr>
              <w:t>1.00</w:t>
            </w:r>
          </w:p>
        </w:tc>
        <w:tc>
          <w:tcPr>
            <w:tcW w:w="944" w:type="dxa"/>
            <w:tcBorders>
              <w:top w:val="nil"/>
              <w:left w:val="nil"/>
              <w:bottom w:val="nil"/>
              <w:right w:val="nil"/>
            </w:tcBorders>
            <w:vAlign w:val="center"/>
          </w:tcPr>
          <w:p w14:paraId="1241D5C7" w14:textId="77777777" w:rsidR="00993D6D" w:rsidRPr="001A5B0E" w:rsidRDefault="00993D6D" w:rsidP="00D11433">
            <w:pPr>
              <w:spacing w:line="276" w:lineRule="auto"/>
              <w:rPr>
                <w:sz w:val="22"/>
                <w:szCs w:val="22"/>
                <w:lang w:val="en-US"/>
              </w:rPr>
            </w:pPr>
            <w:r w:rsidRPr="001A5B0E">
              <w:rPr>
                <w:sz w:val="22"/>
                <w:szCs w:val="22"/>
                <w:lang w:val="en-US"/>
              </w:rPr>
              <w:t>0.17</w:t>
            </w:r>
            <w:r w:rsidRPr="001A5B0E">
              <w:rPr>
                <w:sz w:val="22"/>
                <w:szCs w:val="22"/>
                <w:vertAlign w:val="superscript"/>
                <w:lang w:val="en-US"/>
              </w:rPr>
              <w:t>***</w:t>
            </w:r>
          </w:p>
        </w:tc>
        <w:tc>
          <w:tcPr>
            <w:tcW w:w="895" w:type="dxa"/>
            <w:tcBorders>
              <w:top w:val="nil"/>
              <w:left w:val="nil"/>
              <w:bottom w:val="nil"/>
              <w:right w:val="nil"/>
            </w:tcBorders>
            <w:vAlign w:val="center"/>
          </w:tcPr>
          <w:p w14:paraId="02B2F5FC" w14:textId="77777777" w:rsidR="00993D6D" w:rsidRPr="001A5B0E" w:rsidRDefault="00993D6D" w:rsidP="00D11433">
            <w:pPr>
              <w:spacing w:line="276" w:lineRule="auto"/>
              <w:rPr>
                <w:lang w:val="en-US"/>
              </w:rPr>
            </w:pPr>
            <w:r w:rsidRPr="001A5B0E">
              <w:rPr>
                <w:sz w:val="22"/>
                <w:szCs w:val="22"/>
                <w:lang w:val="en-US"/>
              </w:rPr>
              <w:t>0.18</w:t>
            </w:r>
            <w:r w:rsidRPr="001A5B0E">
              <w:rPr>
                <w:sz w:val="22"/>
                <w:szCs w:val="22"/>
                <w:vertAlign w:val="superscript"/>
                <w:lang w:val="en-US"/>
              </w:rPr>
              <w:t>***</w:t>
            </w:r>
          </w:p>
        </w:tc>
        <w:tc>
          <w:tcPr>
            <w:tcW w:w="931" w:type="dxa"/>
            <w:tcBorders>
              <w:top w:val="nil"/>
              <w:left w:val="nil"/>
              <w:bottom w:val="nil"/>
              <w:right w:val="nil"/>
            </w:tcBorders>
            <w:vAlign w:val="center"/>
          </w:tcPr>
          <w:p w14:paraId="26936AFD" w14:textId="77777777" w:rsidR="00993D6D" w:rsidRPr="001A5B0E" w:rsidRDefault="00993D6D" w:rsidP="00D11433">
            <w:pPr>
              <w:spacing w:line="276" w:lineRule="auto"/>
              <w:rPr>
                <w:sz w:val="22"/>
                <w:szCs w:val="22"/>
                <w:lang w:val="en-US"/>
              </w:rPr>
            </w:pPr>
            <w:r w:rsidRPr="001A5B0E">
              <w:rPr>
                <w:sz w:val="22"/>
                <w:szCs w:val="22"/>
              </w:rPr>
              <w:t>0.12</w:t>
            </w:r>
            <w:r w:rsidRPr="001A5B0E">
              <w:rPr>
                <w:sz w:val="22"/>
                <w:szCs w:val="22"/>
                <w:vertAlign w:val="superscript"/>
              </w:rPr>
              <w:t>*</w:t>
            </w:r>
          </w:p>
        </w:tc>
      </w:tr>
      <w:tr w:rsidR="00993D6D" w:rsidRPr="001A5B0E" w14:paraId="63BB0846" w14:textId="77777777" w:rsidTr="00D11433">
        <w:trPr>
          <w:trHeight w:val="680"/>
        </w:trPr>
        <w:tc>
          <w:tcPr>
            <w:tcW w:w="1701" w:type="dxa"/>
            <w:tcBorders>
              <w:top w:val="nil"/>
              <w:left w:val="nil"/>
              <w:bottom w:val="nil"/>
              <w:right w:val="nil"/>
            </w:tcBorders>
            <w:vAlign w:val="center"/>
          </w:tcPr>
          <w:p w14:paraId="35D8559D" w14:textId="77777777" w:rsidR="00993D6D" w:rsidRPr="001A5B0E" w:rsidRDefault="00993D6D" w:rsidP="00D11433">
            <w:pPr>
              <w:spacing w:line="276" w:lineRule="auto"/>
              <w:rPr>
                <w:sz w:val="22"/>
                <w:szCs w:val="22"/>
                <w:lang w:val="en-US"/>
              </w:rPr>
            </w:pPr>
            <w:r w:rsidRPr="001A5B0E">
              <w:rPr>
                <w:sz w:val="22"/>
                <w:szCs w:val="22"/>
                <w:lang w:val="en-US"/>
              </w:rPr>
              <w:t>Self-efficacy</w:t>
            </w:r>
          </w:p>
        </w:tc>
        <w:tc>
          <w:tcPr>
            <w:tcW w:w="943" w:type="dxa"/>
            <w:tcBorders>
              <w:top w:val="nil"/>
              <w:left w:val="nil"/>
              <w:bottom w:val="nil"/>
              <w:right w:val="nil"/>
            </w:tcBorders>
            <w:vAlign w:val="center"/>
          </w:tcPr>
          <w:p w14:paraId="475938BC" w14:textId="77777777" w:rsidR="00993D6D" w:rsidRPr="001A5B0E" w:rsidRDefault="00993D6D" w:rsidP="00D11433">
            <w:pPr>
              <w:spacing w:line="276" w:lineRule="auto"/>
              <w:rPr>
                <w:sz w:val="22"/>
                <w:szCs w:val="22"/>
                <w:lang w:val="en-US"/>
              </w:rPr>
            </w:pPr>
            <w:r w:rsidRPr="001A5B0E">
              <w:rPr>
                <w:sz w:val="22"/>
                <w:szCs w:val="22"/>
                <w:lang w:val="en-US"/>
              </w:rPr>
              <w:t>0.45</w:t>
            </w:r>
            <w:r w:rsidRPr="001A5B0E">
              <w:rPr>
                <w:sz w:val="22"/>
                <w:szCs w:val="22"/>
                <w:vertAlign w:val="superscript"/>
                <w:lang w:val="en-US"/>
              </w:rPr>
              <w:t>***</w:t>
            </w:r>
          </w:p>
        </w:tc>
        <w:tc>
          <w:tcPr>
            <w:tcW w:w="843" w:type="dxa"/>
            <w:tcBorders>
              <w:top w:val="nil"/>
              <w:left w:val="nil"/>
              <w:bottom w:val="nil"/>
              <w:right w:val="nil"/>
            </w:tcBorders>
            <w:vAlign w:val="center"/>
          </w:tcPr>
          <w:p w14:paraId="44E25B4A" w14:textId="77777777" w:rsidR="00993D6D" w:rsidRPr="001A5B0E" w:rsidRDefault="00993D6D" w:rsidP="00D11433">
            <w:pPr>
              <w:spacing w:line="276" w:lineRule="auto"/>
              <w:rPr>
                <w:sz w:val="22"/>
                <w:szCs w:val="22"/>
                <w:lang w:val="en-US"/>
              </w:rPr>
            </w:pPr>
            <w:r w:rsidRPr="001A5B0E">
              <w:rPr>
                <w:sz w:val="22"/>
                <w:szCs w:val="22"/>
                <w:lang w:val="en-US"/>
              </w:rPr>
              <w:t>0.04</w:t>
            </w:r>
          </w:p>
        </w:tc>
        <w:tc>
          <w:tcPr>
            <w:tcW w:w="895" w:type="dxa"/>
            <w:tcBorders>
              <w:top w:val="nil"/>
              <w:left w:val="nil"/>
              <w:bottom w:val="nil"/>
              <w:right w:val="nil"/>
            </w:tcBorders>
            <w:vAlign w:val="center"/>
          </w:tcPr>
          <w:p w14:paraId="3AD4FB4D" w14:textId="77777777" w:rsidR="00993D6D" w:rsidRPr="001A5B0E" w:rsidRDefault="00993D6D" w:rsidP="00D11433">
            <w:pPr>
              <w:spacing w:line="276" w:lineRule="auto"/>
              <w:rPr>
                <w:sz w:val="22"/>
                <w:szCs w:val="22"/>
                <w:lang w:val="en-US"/>
              </w:rPr>
            </w:pPr>
            <w:r w:rsidRPr="001A5B0E">
              <w:rPr>
                <w:sz w:val="22"/>
                <w:szCs w:val="22"/>
                <w:lang w:val="en-US"/>
              </w:rPr>
              <w:t>-0.17</w:t>
            </w:r>
            <w:r w:rsidRPr="001A5B0E">
              <w:rPr>
                <w:sz w:val="22"/>
                <w:szCs w:val="22"/>
                <w:vertAlign w:val="superscript"/>
                <w:lang w:val="en-US"/>
              </w:rPr>
              <w:t>**</w:t>
            </w:r>
          </w:p>
        </w:tc>
        <w:tc>
          <w:tcPr>
            <w:tcW w:w="936" w:type="dxa"/>
            <w:tcBorders>
              <w:top w:val="nil"/>
              <w:left w:val="nil"/>
              <w:bottom w:val="nil"/>
              <w:right w:val="nil"/>
            </w:tcBorders>
            <w:vAlign w:val="center"/>
          </w:tcPr>
          <w:p w14:paraId="17B99583" w14:textId="77777777" w:rsidR="00993D6D" w:rsidRPr="001A5B0E" w:rsidRDefault="00993D6D" w:rsidP="00D11433">
            <w:pPr>
              <w:spacing w:line="276" w:lineRule="auto"/>
              <w:rPr>
                <w:sz w:val="22"/>
                <w:szCs w:val="22"/>
                <w:lang w:val="en-US"/>
              </w:rPr>
            </w:pPr>
            <w:r w:rsidRPr="001A5B0E">
              <w:rPr>
                <w:sz w:val="22"/>
                <w:szCs w:val="22"/>
                <w:lang w:val="en-US"/>
              </w:rPr>
              <w:t>0.23</w:t>
            </w:r>
            <w:r w:rsidRPr="001A5B0E">
              <w:rPr>
                <w:sz w:val="22"/>
                <w:szCs w:val="22"/>
                <w:vertAlign w:val="superscript"/>
                <w:lang w:val="en-US"/>
              </w:rPr>
              <w:t>***</w:t>
            </w:r>
          </w:p>
        </w:tc>
        <w:tc>
          <w:tcPr>
            <w:tcW w:w="895" w:type="dxa"/>
            <w:tcBorders>
              <w:top w:val="nil"/>
              <w:left w:val="nil"/>
              <w:bottom w:val="nil"/>
              <w:right w:val="nil"/>
            </w:tcBorders>
            <w:vAlign w:val="center"/>
          </w:tcPr>
          <w:p w14:paraId="45A98294" w14:textId="77777777" w:rsidR="00993D6D" w:rsidRPr="001A5B0E" w:rsidRDefault="00993D6D" w:rsidP="00D11433">
            <w:pPr>
              <w:spacing w:line="276" w:lineRule="auto"/>
              <w:rPr>
                <w:sz w:val="22"/>
                <w:szCs w:val="22"/>
                <w:lang w:val="en-US"/>
              </w:rPr>
            </w:pPr>
            <w:r w:rsidRPr="001A5B0E">
              <w:rPr>
                <w:sz w:val="22"/>
                <w:szCs w:val="22"/>
                <w:lang w:val="en-US"/>
              </w:rPr>
              <w:t>0.17</w:t>
            </w:r>
            <w:r w:rsidRPr="001A5B0E">
              <w:rPr>
                <w:sz w:val="22"/>
                <w:szCs w:val="22"/>
                <w:vertAlign w:val="superscript"/>
                <w:lang w:val="en-US"/>
              </w:rPr>
              <w:t>***</w:t>
            </w:r>
          </w:p>
        </w:tc>
        <w:tc>
          <w:tcPr>
            <w:tcW w:w="944" w:type="dxa"/>
            <w:tcBorders>
              <w:top w:val="nil"/>
              <w:left w:val="nil"/>
              <w:bottom w:val="nil"/>
              <w:right w:val="nil"/>
            </w:tcBorders>
            <w:vAlign w:val="center"/>
          </w:tcPr>
          <w:p w14:paraId="13034641" w14:textId="77777777" w:rsidR="00993D6D" w:rsidRPr="001A5B0E" w:rsidRDefault="00993D6D" w:rsidP="00D11433">
            <w:pPr>
              <w:spacing w:line="276" w:lineRule="auto"/>
              <w:rPr>
                <w:sz w:val="22"/>
                <w:szCs w:val="22"/>
                <w:lang w:val="en-US"/>
              </w:rPr>
            </w:pPr>
            <w:r w:rsidRPr="001A5B0E">
              <w:rPr>
                <w:sz w:val="22"/>
                <w:szCs w:val="22"/>
                <w:lang w:val="en-US"/>
              </w:rPr>
              <w:t>1.00</w:t>
            </w:r>
          </w:p>
        </w:tc>
        <w:tc>
          <w:tcPr>
            <w:tcW w:w="895" w:type="dxa"/>
            <w:tcBorders>
              <w:top w:val="nil"/>
              <w:left w:val="nil"/>
              <w:bottom w:val="nil"/>
              <w:right w:val="nil"/>
            </w:tcBorders>
            <w:vAlign w:val="center"/>
          </w:tcPr>
          <w:p w14:paraId="7FAAE0F5" w14:textId="77777777" w:rsidR="00993D6D" w:rsidRPr="001A5B0E" w:rsidRDefault="00993D6D" w:rsidP="00D11433">
            <w:pPr>
              <w:spacing w:line="276" w:lineRule="auto"/>
              <w:rPr>
                <w:lang w:val="en-US"/>
              </w:rPr>
            </w:pPr>
            <w:r w:rsidRPr="001A5B0E">
              <w:rPr>
                <w:sz w:val="22"/>
                <w:szCs w:val="22"/>
                <w:lang w:val="en-US"/>
              </w:rPr>
              <w:t>0.47</w:t>
            </w:r>
            <w:r w:rsidRPr="001A5B0E">
              <w:rPr>
                <w:sz w:val="22"/>
                <w:szCs w:val="22"/>
                <w:vertAlign w:val="superscript"/>
                <w:lang w:val="en-US"/>
              </w:rPr>
              <w:t>***</w:t>
            </w:r>
          </w:p>
        </w:tc>
        <w:tc>
          <w:tcPr>
            <w:tcW w:w="931" w:type="dxa"/>
            <w:tcBorders>
              <w:top w:val="nil"/>
              <w:left w:val="nil"/>
              <w:bottom w:val="nil"/>
              <w:right w:val="nil"/>
            </w:tcBorders>
            <w:vAlign w:val="center"/>
          </w:tcPr>
          <w:p w14:paraId="598523CB" w14:textId="77777777" w:rsidR="00993D6D" w:rsidRPr="001A5B0E" w:rsidRDefault="00993D6D" w:rsidP="00D11433">
            <w:pPr>
              <w:spacing w:line="276" w:lineRule="auto"/>
              <w:rPr>
                <w:sz w:val="22"/>
                <w:szCs w:val="22"/>
                <w:lang w:val="en-US"/>
              </w:rPr>
            </w:pPr>
            <w:r w:rsidRPr="001A5B0E">
              <w:rPr>
                <w:sz w:val="22"/>
                <w:szCs w:val="22"/>
              </w:rPr>
              <w:t>0.32</w:t>
            </w:r>
            <w:r w:rsidRPr="001A5B0E">
              <w:rPr>
                <w:sz w:val="22"/>
                <w:szCs w:val="22"/>
                <w:vertAlign w:val="superscript"/>
              </w:rPr>
              <w:t>***</w:t>
            </w:r>
          </w:p>
        </w:tc>
      </w:tr>
      <w:tr w:rsidR="00993D6D" w:rsidRPr="001A5B0E" w14:paraId="58718351" w14:textId="77777777" w:rsidTr="00D11433">
        <w:trPr>
          <w:trHeight w:val="680"/>
        </w:trPr>
        <w:tc>
          <w:tcPr>
            <w:tcW w:w="1701" w:type="dxa"/>
            <w:tcBorders>
              <w:top w:val="nil"/>
              <w:left w:val="nil"/>
              <w:bottom w:val="nil"/>
              <w:right w:val="nil"/>
            </w:tcBorders>
            <w:vAlign w:val="center"/>
          </w:tcPr>
          <w:p w14:paraId="193943FE" w14:textId="77777777" w:rsidR="00993D6D" w:rsidRPr="001A5B0E" w:rsidRDefault="00993D6D" w:rsidP="00D11433">
            <w:pPr>
              <w:spacing w:line="276" w:lineRule="auto"/>
              <w:rPr>
                <w:sz w:val="22"/>
                <w:szCs w:val="22"/>
                <w:lang w:val="en-US"/>
              </w:rPr>
            </w:pPr>
            <w:r w:rsidRPr="001A5B0E">
              <w:rPr>
                <w:sz w:val="22"/>
                <w:szCs w:val="22"/>
                <w:lang w:val="en-US"/>
              </w:rPr>
              <w:t>Collective efficacy</w:t>
            </w:r>
          </w:p>
        </w:tc>
        <w:tc>
          <w:tcPr>
            <w:tcW w:w="943" w:type="dxa"/>
            <w:tcBorders>
              <w:top w:val="nil"/>
              <w:left w:val="nil"/>
              <w:bottom w:val="nil"/>
              <w:right w:val="nil"/>
            </w:tcBorders>
            <w:vAlign w:val="center"/>
          </w:tcPr>
          <w:p w14:paraId="44F22397" w14:textId="77777777" w:rsidR="00993D6D" w:rsidRPr="001A5B0E" w:rsidRDefault="00993D6D" w:rsidP="00D11433">
            <w:pPr>
              <w:spacing w:line="276" w:lineRule="auto"/>
              <w:rPr>
                <w:sz w:val="22"/>
                <w:szCs w:val="22"/>
                <w:lang w:val="en-US"/>
              </w:rPr>
            </w:pPr>
            <w:r w:rsidRPr="001A5B0E">
              <w:rPr>
                <w:sz w:val="22"/>
                <w:szCs w:val="22"/>
                <w:lang w:val="en-US"/>
              </w:rPr>
              <w:t>0.37</w:t>
            </w:r>
            <w:r w:rsidRPr="001A5B0E">
              <w:rPr>
                <w:sz w:val="22"/>
                <w:szCs w:val="22"/>
                <w:vertAlign w:val="superscript"/>
                <w:lang w:val="en-US"/>
              </w:rPr>
              <w:t>***</w:t>
            </w:r>
          </w:p>
        </w:tc>
        <w:tc>
          <w:tcPr>
            <w:tcW w:w="843" w:type="dxa"/>
            <w:tcBorders>
              <w:top w:val="nil"/>
              <w:left w:val="nil"/>
              <w:bottom w:val="nil"/>
              <w:right w:val="nil"/>
            </w:tcBorders>
            <w:vAlign w:val="center"/>
          </w:tcPr>
          <w:p w14:paraId="184C3A2A" w14:textId="77777777" w:rsidR="00993D6D" w:rsidRPr="001A5B0E" w:rsidRDefault="00993D6D" w:rsidP="00D11433">
            <w:pPr>
              <w:spacing w:line="276" w:lineRule="auto"/>
              <w:rPr>
                <w:sz w:val="22"/>
                <w:szCs w:val="22"/>
                <w:lang w:val="en-US"/>
              </w:rPr>
            </w:pPr>
            <w:r w:rsidRPr="001A5B0E">
              <w:rPr>
                <w:sz w:val="22"/>
                <w:szCs w:val="22"/>
                <w:lang w:val="en-US"/>
              </w:rPr>
              <w:t>0.001</w:t>
            </w:r>
          </w:p>
        </w:tc>
        <w:tc>
          <w:tcPr>
            <w:tcW w:w="895" w:type="dxa"/>
            <w:tcBorders>
              <w:top w:val="nil"/>
              <w:left w:val="nil"/>
              <w:bottom w:val="nil"/>
              <w:right w:val="nil"/>
            </w:tcBorders>
            <w:vAlign w:val="center"/>
          </w:tcPr>
          <w:p w14:paraId="3F601CB9" w14:textId="77777777" w:rsidR="00993D6D" w:rsidRPr="001A5B0E" w:rsidRDefault="00993D6D" w:rsidP="00D11433">
            <w:pPr>
              <w:spacing w:line="276" w:lineRule="auto"/>
              <w:rPr>
                <w:sz w:val="22"/>
                <w:szCs w:val="22"/>
                <w:lang w:val="en-US"/>
              </w:rPr>
            </w:pPr>
            <w:r w:rsidRPr="001A5B0E">
              <w:rPr>
                <w:sz w:val="22"/>
                <w:szCs w:val="22"/>
                <w:lang w:val="en-US"/>
              </w:rPr>
              <w:t>-0.14</w:t>
            </w:r>
            <w:r w:rsidRPr="001A5B0E">
              <w:rPr>
                <w:sz w:val="22"/>
                <w:szCs w:val="22"/>
                <w:vertAlign w:val="superscript"/>
                <w:lang w:val="en-US"/>
              </w:rPr>
              <w:t>**</w:t>
            </w:r>
          </w:p>
        </w:tc>
        <w:tc>
          <w:tcPr>
            <w:tcW w:w="936" w:type="dxa"/>
            <w:tcBorders>
              <w:top w:val="nil"/>
              <w:left w:val="nil"/>
              <w:bottom w:val="nil"/>
              <w:right w:val="nil"/>
            </w:tcBorders>
            <w:vAlign w:val="center"/>
          </w:tcPr>
          <w:p w14:paraId="653AB946" w14:textId="77777777" w:rsidR="00993D6D" w:rsidRPr="001A5B0E" w:rsidRDefault="00993D6D" w:rsidP="00D11433">
            <w:pPr>
              <w:spacing w:line="276" w:lineRule="auto"/>
              <w:rPr>
                <w:sz w:val="22"/>
                <w:szCs w:val="22"/>
                <w:lang w:val="en-US"/>
              </w:rPr>
            </w:pPr>
            <w:r w:rsidRPr="001A5B0E">
              <w:rPr>
                <w:sz w:val="22"/>
                <w:szCs w:val="22"/>
                <w:lang w:val="en-US"/>
              </w:rPr>
              <w:t>0.18</w:t>
            </w:r>
            <w:r w:rsidRPr="001A5B0E">
              <w:rPr>
                <w:sz w:val="22"/>
                <w:szCs w:val="22"/>
                <w:vertAlign w:val="superscript"/>
                <w:lang w:val="en-US"/>
              </w:rPr>
              <w:t>**</w:t>
            </w:r>
          </w:p>
        </w:tc>
        <w:tc>
          <w:tcPr>
            <w:tcW w:w="895" w:type="dxa"/>
            <w:tcBorders>
              <w:top w:val="nil"/>
              <w:left w:val="nil"/>
              <w:bottom w:val="nil"/>
              <w:right w:val="nil"/>
            </w:tcBorders>
            <w:vAlign w:val="center"/>
          </w:tcPr>
          <w:p w14:paraId="18E2AAFE" w14:textId="77777777" w:rsidR="00993D6D" w:rsidRPr="001A5B0E" w:rsidRDefault="00993D6D" w:rsidP="00D11433">
            <w:pPr>
              <w:spacing w:line="276" w:lineRule="auto"/>
              <w:rPr>
                <w:sz w:val="22"/>
                <w:szCs w:val="22"/>
                <w:lang w:val="en-US"/>
              </w:rPr>
            </w:pPr>
            <w:r w:rsidRPr="001A5B0E">
              <w:rPr>
                <w:sz w:val="22"/>
                <w:szCs w:val="22"/>
                <w:lang w:val="en-US"/>
              </w:rPr>
              <w:t>0.18</w:t>
            </w:r>
            <w:r w:rsidRPr="001A5B0E">
              <w:rPr>
                <w:sz w:val="22"/>
                <w:szCs w:val="22"/>
                <w:vertAlign w:val="superscript"/>
                <w:lang w:val="en-US"/>
              </w:rPr>
              <w:t>***</w:t>
            </w:r>
          </w:p>
        </w:tc>
        <w:tc>
          <w:tcPr>
            <w:tcW w:w="944" w:type="dxa"/>
            <w:tcBorders>
              <w:top w:val="nil"/>
              <w:left w:val="nil"/>
              <w:bottom w:val="nil"/>
              <w:right w:val="nil"/>
            </w:tcBorders>
            <w:vAlign w:val="center"/>
          </w:tcPr>
          <w:p w14:paraId="4AC68FB7" w14:textId="77777777" w:rsidR="00993D6D" w:rsidRPr="001A5B0E" w:rsidRDefault="00993D6D" w:rsidP="00D11433">
            <w:pPr>
              <w:spacing w:line="276" w:lineRule="auto"/>
              <w:rPr>
                <w:sz w:val="22"/>
                <w:szCs w:val="22"/>
                <w:lang w:val="en-US"/>
              </w:rPr>
            </w:pPr>
            <w:r w:rsidRPr="001A5B0E">
              <w:rPr>
                <w:sz w:val="22"/>
                <w:szCs w:val="22"/>
                <w:lang w:val="en-US"/>
              </w:rPr>
              <w:t>0.47</w:t>
            </w:r>
            <w:r w:rsidRPr="001A5B0E">
              <w:rPr>
                <w:sz w:val="22"/>
                <w:szCs w:val="22"/>
                <w:vertAlign w:val="superscript"/>
                <w:lang w:val="en-US"/>
              </w:rPr>
              <w:t>***</w:t>
            </w:r>
          </w:p>
        </w:tc>
        <w:tc>
          <w:tcPr>
            <w:tcW w:w="895" w:type="dxa"/>
            <w:tcBorders>
              <w:top w:val="nil"/>
              <w:left w:val="nil"/>
              <w:bottom w:val="nil"/>
              <w:right w:val="nil"/>
            </w:tcBorders>
            <w:vAlign w:val="center"/>
          </w:tcPr>
          <w:p w14:paraId="3E843739" w14:textId="77777777" w:rsidR="00993D6D" w:rsidRPr="001A5B0E" w:rsidRDefault="00993D6D" w:rsidP="00D11433">
            <w:pPr>
              <w:spacing w:line="276" w:lineRule="auto"/>
              <w:rPr>
                <w:lang w:val="en-US"/>
              </w:rPr>
            </w:pPr>
            <w:r w:rsidRPr="001A5B0E">
              <w:rPr>
                <w:sz w:val="22"/>
                <w:szCs w:val="22"/>
                <w:lang w:val="en-US"/>
              </w:rPr>
              <w:t>1.00</w:t>
            </w:r>
          </w:p>
        </w:tc>
        <w:tc>
          <w:tcPr>
            <w:tcW w:w="931" w:type="dxa"/>
            <w:tcBorders>
              <w:top w:val="nil"/>
              <w:left w:val="nil"/>
              <w:bottom w:val="nil"/>
              <w:right w:val="nil"/>
            </w:tcBorders>
            <w:vAlign w:val="center"/>
          </w:tcPr>
          <w:p w14:paraId="71475414" w14:textId="77777777" w:rsidR="00993D6D" w:rsidRPr="001A5B0E" w:rsidRDefault="00993D6D" w:rsidP="00D11433">
            <w:pPr>
              <w:spacing w:line="276" w:lineRule="auto"/>
              <w:rPr>
                <w:sz w:val="22"/>
                <w:szCs w:val="22"/>
                <w:lang w:val="en-US"/>
              </w:rPr>
            </w:pPr>
            <w:r w:rsidRPr="001A5B0E">
              <w:rPr>
                <w:sz w:val="22"/>
                <w:szCs w:val="22"/>
              </w:rPr>
              <w:t>0.11</w:t>
            </w:r>
            <w:r w:rsidRPr="001A5B0E">
              <w:rPr>
                <w:sz w:val="22"/>
                <w:szCs w:val="22"/>
                <w:vertAlign w:val="superscript"/>
              </w:rPr>
              <w:t>*</w:t>
            </w:r>
          </w:p>
        </w:tc>
      </w:tr>
      <w:tr w:rsidR="00993D6D" w:rsidRPr="001A5B0E" w14:paraId="0FB7F943" w14:textId="77777777" w:rsidTr="00D11433">
        <w:trPr>
          <w:trHeight w:val="680"/>
        </w:trPr>
        <w:tc>
          <w:tcPr>
            <w:tcW w:w="1701" w:type="dxa"/>
            <w:tcBorders>
              <w:top w:val="nil"/>
              <w:left w:val="nil"/>
              <w:bottom w:val="single" w:sz="12" w:space="0" w:color="auto"/>
              <w:right w:val="nil"/>
            </w:tcBorders>
            <w:vAlign w:val="center"/>
          </w:tcPr>
          <w:p w14:paraId="15C7A49A" w14:textId="77777777" w:rsidR="00993D6D" w:rsidRPr="001A5B0E" w:rsidRDefault="00993D6D" w:rsidP="00D11433">
            <w:pPr>
              <w:spacing w:line="276" w:lineRule="auto"/>
              <w:rPr>
                <w:sz w:val="22"/>
                <w:szCs w:val="22"/>
                <w:lang w:val="en-US"/>
              </w:rPr>
            </w:pPr>
            <w:r w:rsidRPr="001A5B0E">
              <w:rPr>
                <w:sz w:val="22"/>
                <w:szCs w:val="22"/>
                <w:lang w:val="en-US"/>
              </w:rPr>
              <w:t>Donations</w:t>
            </w:r>
          </w:p>
        </w:tc>
        <w:tc>
          <w:tcPr>
            <w:tcW w:w="943" w:type="dxa"/>
            <w:tcBorders>
              <w:top w:val="nil"/>
              <w:left w:val="nil"/>
              <w:bottom w:val="single" w:sz="12" w:space="0" w:color="auto"/>
              <w:right w:val="nil"/>
            </w:tcBorders>
            <w:vAlign w:val="center"/>
          </w:tcPr>
          <w:p w14:paraId="27026A2F" w14:textId="77777777" w:rsidR="00993D6D" w:rsidRPr="001A5B0E" w:rsidRDefault="00993D6D" w:rsidP="00D11433">
            <w:pPr>
              <w:spacing w:line="276" w:lineRule="auto"/>
              <w:rPr>
                <w:sz w:val="22"/>
                <w:szCs w:val="22"/>
                <w:lang w:val="en-US"/>
              </w:rPr>
            </w:pPr>
            <w:r w:rsidRPr="001A5B0E">
              <w:rPr>
                <w:sz w:val="22"/>
                <w:szCs w:val="22"/>
                <w:lang w:val="en-US"/>
              </w:rPr>
              <w:t>0.26</w:t>
            </w:r>
            <w:r w:rsidRPr="001A5B0E">
              <w:rPr>
                <w:sz w:val="22"/>
                <w:szCs w:val="22"/>
                <w:vertAlign w:val="superscript"/>
                <w:lang w:val="en-US"/>
              </w:rPr>
              <w:t>***</w:t>
            </w:r>
          </w:p>
        </w:tc>
        <w:tc>
          <w:tcPr>
            <w:tcW w:w="843" w:type="dxa"/>
            <w:tcBorders>
              <w:top w:val="nil"/>
              <w:left w:val="nil"/>
              <w:bottom w:val="single" w:sz="12" w:space="0" w:color="auto"/>
              <w:right w:val="nil"/>
            </w:tcBorders>
            <w:vAlign w:val="center"/>
          </w:tcPr>
          <w:p w14:paraId="22B0566E" w14:textId="77777777" w:rsidR="00993D6D" w:rsidRPr="001A5B0E" w:rsidRDefault="00993D6D" w:rsidP="00D11433">
            <w:pPr>
              <w:spacing w:line="276" w:lineRule="auto"/>
              <w:rPr>
                <w:sz w:val="22"/>
                <w:szCs w:val="22"/>
                <w:lang w:val="en-US"/>
              </w:rPr>
            </w:pPr>
            <w:r w:rsidRPr="001A5B0E">
              <w:rPr>
                <w:sz w:val="22"/>
                <w:szCs w:val="22"/>
                <w:lang w:val="en-US"/>
              </w:rPr>
              <w:t>0.01</w:t>
            </w:r>
          </w:p>
        </w:tc>
        <w:tc>
          <w:tcPr>
            <w:tcW w:w="895" w:type="dxa"/>
            <w:tcBorders>
              <w:top w:val="nil"/>
              <w:left w:val="nil"/>
              <w:bottom w:val="single" w:sz="12" w:space="0" w:color="auto"/>
              <w:right w:val="nil"/>
            </w:tcBorders>
            <w:vAlign w:val="center"/>
          </w:tcPr>
          <w:p w14:paraId="61F08D21" w14:textId="77777777" w:rsidR="00993D6D" w:rsidRPr="001A5B0E" w:rsidRDefault="00993D6D" w:rsidP="00D11433">
            <w:pPr>
              <w:spacing w:line="276" w:lineRule="auto"/>
              <w:rPr>
                <w:sz w:val="22"/>
                <w:szCs w:val="22"/>
                <w:lang w:val="en-US"/>
              </w:rPr>
            </w:pPr>
            <w:r w:rsidRPr="001A5B0E">
              <w:rPr>
                <w:sz w:val="22"/>
                <w:szCs w:val="22"/>
                <w:lang w:val="en-US"/>
              </w:rPr>
              <w:t>-0.12</w:t>
            </w:r>
            <w:r w:rsidRPr="001A5B0E">
              <w:rPr>
                <w:sz w:val="22"/>
                <w:szCs w:val="22"/>
                <w:vertAlign w:val="superscript"/>
                <w:lang w:val="en-US"/>
              </w:rPr>
              <w:t>*</w:t>
            </w:r>
          </w:p>
        </w:tc>
        <w:tc>
          <w:tcPr>
            <w:tcW w:w="936" w:type="dxa"/>
            <w:tcBorders>
              <w:top w:val="nil"/>
              <w:left w:val="nil"/>
              <w:bottom w:val="single" w:sz="12" w:space="0" w:color="auto"/>
              <w:right w:val="nil"/>
            </w:tcBorders>
            <w:vAlign w:val="center"/>
          </w:tcPr>
          <w:p w14:paraId="64631CA7" w14:textId="0299DC6B" w:rsidR="00993D6D" w:rsidRPr="001A5B0E" w:rsidRDefault="00993D6D" w:rsidP="00D11433">
            <w:pPr>
              <w:spacing w:line="276" w:lineRule="auto"/>
              <w:rPr>
                <w:sz w:val="22"/>
                <w:szCs w:val="22"/>
                <w:lang w:val="en-US"/>
              </w:rPr>
            </w:pPr>
            <w:r w:rsidRPr="001A5B0E">
              <w:rPr>
                <w:sz w:val="22"/>
                <w:szCs w:val="22"/>
                <w:lang w:val="en-US"/>
              </w:rPr>
              <w:t>0.17</w:t>
            </w:r>
            <w:r w:rsidRPr="001A5B0E">
              <w:rPr>
                <w:sz w:val="22"/>
                <w:szCs w:val="22"/>
                <w:vertAlign w:val="superscript"/>
                <w:lang w:val="en-US"/>
              </w:rPr>
              <w:t>**</w:t>
            </w:r>
          </w:p>
        </w:tc>
        <w:tc>
          <w:tcPr>
            <w:tcW w:w="895" w:type="dxa"/>
            <w:tcBorders>
              <w:top w:val="nil"/>
              <w:left w:val="nil"/>
              <w:bottom w:val="single" w:sz="12" w:space="0" w:color="auto"/>
              <w:right w:val="nil"/>
            </w:tcBorders>
            <w:vAlign w:val="center"/>
          </w:tcPr>
          <w:p w14:paraId="494F2190" w14:textId="77777777" w:rsidR="00993D6D" w:rsidRPr="001A5B0E" w:rsidRDefault="00993D6D" w:rsidP="00D11433">
            <w:pPr>
              <w:spacing w:line="276" w:lineRule="auto"/>
              <w:rPr>
                <w:sz w:val="22"/>
                <w:szCs w:val="22"/>
                <w:lang w:val="en-US"/>
              </w:rPr>
            </w:pPr>
            <w:r w:rsidRPr="001A5B0E">
              <w:rPr>
                <w:sz w:val="22"/>
                <w:szCs w:val="22"/>
                <w:lang w:val="en-US"/>
              </w:rPr>
              <w:t>0.12</w:t>
            </w:r>
            <w:r w:rsidRPr="001A5B0E">
              <w:rPr>
                <w:sz w:val="22"/>
                <w:szCs w:val="22"/>
                <w:vertAlign w:val="superscript"/>
                <w:lang w:val="en-US"/>
              </w:rPr>
              <w:t>*</w:t>
            </w:r>
          </w:p>
        </w:tc>
        <w:tc>
          <w:tcPr>
            <w:tcW w:w="944" w:type="dxa"/>
            <w:tcBorders>
              <w:top w:val="nil"/>
              <w:left w:val="nil"/>
              <w:bottom w:val="single" w:sz="12" w:space="0" w:color="auto"/>
              <w:right w:val="nil"/>
            </w:tcBorders>
            <w:vAlign w:val="center"/>
          </w:tcPr>
          <w:p w14:paraId="7BC7648E" w14:textId="77777777" w:rsidR="00993D6D" w:rsidRPr="001A5B0E" w:rsidRDefault="00993D6D" w:rsidP="00D11433">
            <w:pPr>
              <w:spacing w:line="276" w:lineRule="auto"/>
              <w:rPr>
                <w:sz w:val="22"/>
                <w:szCs w:val="22"/>
                <w:lang w:val="en-US"/>
              </w:rPr>
            </w:pPr>
            <w:r w:rsidRPr="001A5B0E">
              <w:rPr>
                <w:sz w:val="22"/>
                <w:szCs w:val="22"/>
                <w:lang w:val="en-US"/>
              </w:rPr>
              <w:t>0.32</w:t>
            </w:r>
            <w:r w:rsidRPr="001A5B0E">
              <w:rPr>
                <w:sz w:val="22"/>
                <w:szCs w:val="22"/>
                <w:vertAlign w:val="superscript"/>
                <w:lang w:val="en-US"/>
              </w:rPr>
              <w:t>***</w:t>
            </w:r>
          </w:p>
        </w:tc>
        <w:tc>
          <w:tcPr>
            <w:tcW w:w="895" w:type="dxa"/>
            <w:tcBorders>
              <w:top w:val="nil"/>
              <w:left w:val="nil"/>
              <w:bottom w:val="single" w:sz="12" w:space="0" w:color="auto"/>
              <w:right w:val="nil"/>
            </w:tcBorders>
            <w:vAlign w:val="center"/>
          </w:tcPr>
          <w:p w14:paraId="2B699439" w14:textId="77777777" w:rsidR="00993D6D" w:rsidRPr="001A5B0E" w:rsidRDefault="00993D6D" w:rsidP="00D11433">
            <w:pPr>
              <w:spacing w:line="276" w:lineRule="auto"/>
              <w:rPr>
                <w:sz w:val="22"/>
                <w:szCs w:val="22"/>
                <w:lang w:val="en-US"/>
              </w:rPr>
            </w:pPr>
            <w:r w:rsidRPr="001A5B0E">
              <w:rPr>
                <w:sz w:val="22"/>
                <w:szCs w:val="22"/>
                <w:lang w:val="en-US"/>
              </w:rPr>
              <w:t>0.11</w:t>
            </w:r>
            <w:r w:rsidRPr="001A5B0E">
              <w:rPr>
                <w:sz w:val="22"/>
                <w:szCs w:val="22"/>
                <w:vertAlign w:val="superscript"/>
                <w:lang w:val="en-US"/>
              </w:rPr>
              <w:t>*</w:t>
            </w:r>
          </w:p>
        </w:tc>
        <w:tc>
          <w:tcPr>
            <w:tcW w:w="931" w:type="dxa"/>
            <w:tcBorders>
              <w:top w:val="nil"/>
              <w:left w:val="nil"/>
              <w:bottom w:val="single" w:sz="12" w:space="0" w:color="auto"/>
              <w:right w:val="nil"/>
            </w:tcBorders>
            <w:vAlign w:val="center"/>
          </w:tcPr>
          <w:p w14:paraId="0C681345" w14:textId="77777777" w:rsidR="00993D6D" w:rsidRPr="001A5B0E" w:rsidRDefault="00993D6D" w:rsidP="00D11433">
            <w:pPr>
              <w:spacing w:line="276" w:lineRule="auto"/>
              <w:rPr>
                <w:sz w:val="22"/>
                <w:szCs w:val="22"/>
                <w:lang w:val="en-US"/>
              </w:rPr>
            </w:pPr>
            <w:r w:rsidRPr="001A5B0E">
              <w:rPr>
                <w:sz w:val="22"/>
                <w:szCs w:val="22"/>
                <w:lang w:val="en-US"/>
              </w:rPr>
              <w:t>1.00</w:t>
            </w:r>
          </w:p>
        </w:tc>
      </w:tr>
    </w:tbl>
    <w:p w14:paraId="1FE245DA" w14:textId="77777777" w:rsidR="00993D6D" w:rsidRPr="001A5B0E" w:rsidRDefault="00993D6D" w:rsidP="00993D6D">
      <w:pPr>
        <w:spacing w:line="360" w:lineRule="auto"/>
      </w:pPr>
      <w:r w:rsidRPr="001A5B0E">
        <w:t>*</w:t>
      </w:r>
      <w:r w:rsidRPr="001A5B0E">
        <w:rPr>
          <w:i/>
        </w:rPr>
        <w:t xml:space="preserve">p </w:t>
      </w:r>
      <w:r w:rsidRPr="001A5B0E">
        <w:t>&lt; 0.05, **</w:t>
      </w:r>
      <w:r w:rsidRPr="001A5B0E">
        <w:rPr>
          <w:i/>
        </w:rPr>
        <w:t>p</w:t>
      </w:r>
      <w:r w:rsidRPr="001A5B0E">
        <w:t xml:space="preserve"> &lt; 0.01, ***</w:t>
      </w:r>
      <w:r w:rsidRPr="001A5B0E">
        <w:rPr>
          <w:i/>
        </w:rPr>
        <w:t>p</w:t>
      </w:r>
      <w:r w:rsidRPr="001A5B0E">
        <w:t xml:space="preserve"> &lt; 0.001</w:t>
      </w:r>
    </w:p>
    <w:p w14:paraId="469E6CC0" w14:textId="77777777" w:rsidR="00993D6D" w:rsidRPr="001A5B0E" w:rsidRDefault="00993D6D" w:rsidP="00993D6D">
      <w:pPr>
        <w:spacing w:line="360" w:lineRule="auto"/>
      </w:pPr>
    </w:p>
    <w:p w14:paraId="46BED033" w14:textId="77777777" w:rsidR="00993D6D" w:rsidRPr="001A5B0E" w:rsidRDefault="00993D6D" w:rsidP="00993D6D">
      <w:pPr>
        <w:spacing w:line="360" w:lineRule="auto"/>
      </w:pPr>
    </w:p>
    <w:p w14:paraId="1A3C3DA3" w14:textId="06479B1B" w:rsidR="00993D6D" w:rsidRDefault="00993D6D" w:rsidP="00E95320">
      <w:pPr>
        <w:spacing w:line="360" w:lineRule="auto"/>
        <w:ind w:firstLine="720"/>
        <w:rPr>
          <w:lang w:val="en-US"/>
        </w:rPr>
      </w:pPr>
      <w:r w:rsidRPr="00993D6D">
        <w:rPr>
          <w:i/>
          <w:lang w:val="en-US"/>
        </w:rPr>
        <w:t>Correlational analyses.</w:t>
      </w:r>
      <w:r w:rsidRPr="00993D6D">
        <w:rPr>
          <w:iCs/>
          <w:lang w:val="en-US"/>
        </w:rPr>
        <w:t xml:space="preserve"> Among the variables considered in our conceptual framework, negative affect was the one most strongly associated with holistic risk perceptions. </w:t>
      </w:r>
      <w:r w:rsidRPr="00993D6D">
        <w:rPr>
          <w:lang w:val="en-US"/>
        </w:rPr>
        <w:t>Negative affect was predictive of higher climate change risk perceptions (</w:t>
      </w:r>
      <w:r w:rsidRPr="00993D6D">
        <w:rPr>
          <w:i/>
          <w:lang w:val="en-US"/>
        </w:rPr>
        <w:t>r</w:t>
      </w:r>
      <w:r w:rsidRPr="00993D6D">
        <w:rPr>
          <w:lang w:val="en-US"/>
        </w:rPr>
        <w:t xml:space="preserve"> = .51, </w:t>
      </w:r>
      <w:r w:rsidRPr="00993D6D">
        <w:rPr>
          <w:i/>
          <w:lang w:val="en-US"/>
        </w:rPr>
        <w:t>p</w:t>
      </w:r>
      <w:r w:rsidRPr="00993D6D">
        <w:rPr>
          <w:lang w:val="en-US"/>
        </w:rPr>
        <w:t xml:space="preserve"> &lt; .001). Furthermore, </w:t>
      </w:r>
      <w:r w:rsidRPr="00993D6D">
        <w:rPr>
          <w:iCs/>
          <w:lang w:val="en-US"/>
        </w:rPr>
        <w:t xml:space="preserve">there </w:t>
      </w:r>
      <w:r w:rsidRPr="00993D6D">
        <w:rPr>
          <w:lang w:val="en-US"/>
        </w:rPr>
        <w:t>was a significant negative relationship between the perceived controllability of consequences and risk perceptions (</w:t>
      </w:r>
      <w:r w:rsidRPr="00993D6D">
        <w:rPr>
          <w:i/>
          <w:lang w:val="en-US"/>
        </w:rPr>
        <w:t>r</w:t>
      </w:r>
      <w:r w:rsidRPr="00993D6D">
        <w:rPr>
          <w:lang w:val="en-US"/>
        </w:rPr>
        <w:t xml:space="preserve"> = -.39, </w:t>
      </w:r>
      <w:r w:rsidRPr="00993D6D">
        <w:rPr>
          <w:i/>
          <w:lang w:val="en-US"/>
        </w:rPr>
        <w:t>p</w:t>
      </w:r>
      <w:r w:rsidRPr="00993D6D">
        <w:rPr>
          <w:lang w:val="en-US"/>
        </w:rPr>
        <w:t xml:space="preserve"> &lt; .001). Perceiving unmitigated climate change as an uncontrollable threat was thus associated with higher climate change risk perceptions. Contrary to our expectations, there was no significant relationship between the perceived catastrophic potential and risk perceptions (</w:t>
      </w:r>
      <w:r w:rsidRPr="00993D6D">
        <w:rPr>
          <w:i/>
          <w:lang w:val="en-US"/>
        </w:rPr>
        <w:t>r</w:t>
      </w:r>
      <w:r w:rsidRPr="00993D6D">
        <w:rPr>
          <w:lang w:val="en-US"/>
        </w:rPr>
        <w:t xml:space="preserve"> = .03, </w:t>
      </w:r>
      <w:r w:rsidRPr="00993D6D">
        <w:rPr>
          <w:i/>
          <w:iCs/>
          <w:lang w:val="en-US"/>
        </w:rPr>
        <w:t>p</w:t>
      </w:r>
      <w:r w:rsidRPr="00993D6D">
        <w:rPr>
          <w:lang w:val="en-US"/>
        </w:rPr>
        <w:t xml:space="preserve"> = .54). The perception of climate change as a chronic or catastrophic risk was, therefore, unrelated to overall judgments of the seriousness of the threat. However, further analyses revealed that there was a significant correlation between risk perceptions and the perceived likelihood of abrupt climate shifts. That is, participants who considered abrupt shifts in the climate system as more likely reported higher risk perceptions (</w:t>
      </w:r>
      <w:r w:rsidRPr="00993D6D">
        <w:rPr>
          <w:i/>
          <w:lang w:val="en-US"/>
        </w:rPr>
        <w:t>r</w:t>
      </w:r>
      <w:r w:rsidRPr="00993D6D">
        <w:rPr>
          <w:lang w:val="en-US"/>
        </w:rPr>
        <w:t xml:space="preserve"> = .36, </w:t>
      </w:r>
      <w:r w:rsidRPr="00993D6D">
        <w:rPr>
          <w:i/>
          <w:lang w:val="en-US"/>
        </w:rPr>
        <w:t xml:space="preserve">p </w:t>
      </w:r>
      <w:r w:rsidRPr="00993D6D">
        <w:rPr>
          <w:lang w:val="en-US"/>
        </w:rPr>
        <w:t xml:space="preserve">&lt; .001). </w:t>
      </w:r>
    </w:p>
    <w:p w14:paraId="62CD03DE" w14:textId="0049E8B1" w:rsidR="007A615C" w:rsidRPr="00BB15BD" w:rsidRDefault="007A615C" w:rsidP="007A615C">
      <w:pPr>
        <w:pStyle w:val="Listenabsatz"/>
        <w:numPr>
          <w:ilvl w:val="0"/>
          <w:numId w:val="12"/>
        </w:numPr>
        <w:spacing w:line="360" w:lineRule="auto"/>
        <w:rPr>
          <w:b/>
          <w:lang w:val="en-US"/>
        </w:rPr>
      </w:pPr>
      <w:r w:rsidRPr="00BB15BD">
        <w:rPr>
          <w:b/>
          <w:lang w:val="en-US"/>
        </w:rPr>
        <w:lastRenderedPageBreak/>
        <w:t>Separate analysis using the data from participants who passed all three attention checks (</w:t>
      </w:r>
      <w:r w:rsidRPr="00BB15BD">
        <w:rPr>
          <w:b/>
          <w:i/>
          <w:lang w:val="en-US"/>
        </w:rPr>
        <w:t>n</w:t>
      </w:r>
      <w:r w:rsidRPr="00BB15BD">
        <w:rPr>
          <w:b/>
          <w:lang w:val="en-US"/>
        </w:rPr>
        <w:t xml:space="preserve"> = 190)</w:t>
      </w:r>
    </w:p>
    <w:p w14:paraId="6E1A540E" w14:textId="77777777" w:rsidR="007A615C" w:rsidRDefault="007A615C" w:rsidP="007A615C">
      <w:pPr>
        <w:spacing w:line="360" w:lineRule="auto"/>
        <w:rPr>
          <w:bCs/>
          <w:lang w:val="en-US"/>
        </w:rPr>
      </w:pPr>
    </w:p>
    <w:p w14:paraId="03179952" w14:textId="2D0A22A6" w:rsidR="007A615C" w:rsidRPr="00530F9E" w:rsidRDefault="007A615C" w:rsidP="007A615C">
      <w:pPr>
        <w:pStyle w:val="KeinLeerraum"/>
        <w:spacing w:after="240" w:line="360" w:lineRule="auto"/>
        <w:rPr>
          <w:rStyle w:val="Hervorhebung"/>
          <w:rFonts w:ascii="Times New Roman" w:hAnsi="Times New Roman" w:cs="Times New Roman"/>
          <w:i w:val="0"/>
          <w:iCs w:val="0"/>
          <w:lang w:val="en-US"/>
        </w:rPr>
      </w:pPr>
      <w:r w:rsidRPr="00530F9E">
        <w:rPr>
          <w:rFonts w:ascii="Times New Roman" w:hAnsi="Times New Roman" w:cs="Times New Roman"/>
          <w:lang w:val="en-US"/>
        </w:rPr>
        <w:t>Table: Means (standard deviations) of dependent variables by experimental condition</w:t>
      </w:r>
      <w:r>
        <w:rPr>
          <w:rFonts w:ascii="Times New Roman" w:hAnsi="Times New Roman" w:cs="Times New Roman"/>
          <w:lang w:val="en-US"/>
        </w:rPr>
        <w:t xml:space="preserve"> </w:t>
      </w:r>
    </w:p>
    <w:tbl>
      <w:tblPr>
        <w:tblStyle w:val="APA-Bericht"/>
        <w:tblW w:w="9214" w:type="dxa"/>
        <w:tblInd w:w="0" w:type="dxa"/>
        <w:tblLook w:val="04A0" w:firstRow="1" w:lastRow="0" w:firstColumn="1" w:lastColumn="0" w:noHBand="0" w:noVBand="1"/>
        <w:tblDescription w:val="Beispieltabelle mit 5 Spalten"/>
      </w:tblPr>
      <w:tblGrid>
        <w:gridCol w:w="1984"/>
        <w:gridCol w:w="1446"/>
        <w:gridCol w:w="1446"/>
        <w:gridCol w:w="1446"/>
        <w:gridCol w:w="1446"/>
        <w:gridCol w:w="1446"/>
      </w:tblGrid>
      <w:tr w:rsidR="007A615C" w:rsidRPr="00530F9E" w14:paraId="5E1F9D2D" w14:textId="77777777" w:rsidTr="00D11433">
        <w:trPr>
          <w:cnfStyle w:val="100000000000" w:firstRow="1" w:lastRow="0" w:firstColumn="0" w:lastColumn="0" w:oddVBand="0" w:evenVBand="0" w:oddHBand="0" w:evenHBand="0" w:firstRowFirstColumn="0" w:firstRowLastColumn="0" w:lastRowFirstColumn="0" w:lastRowLastColumn="0"/>
          <w:trHeight w:val="1304"/>
          <w:tblHeader/>
        </w:trPr>
        <w:tc>
          <w:tcPr>
            <w:tcW w:w="1984" w:type="dxa"/>
            <w:hideMark/>
          </w:tcPr>
          <w:p w14:paraId="3B61988F" w14:textId="77777777" w:rsidR="007A615C" w:rsidRPr="00530F9E" w:rsidRDefault="007A615C" w:rsidP="00D11433">
            <w:pPr>
              <w:spacing w:line="360" w:lineRule="auto"/>
              <w:rPr>
                <w:sz w:val="22"/>
                <w:szCs w:val="22"/>
                <w:lang w:val="en-US"/>
              </w:rPr>
            </w:pPr>
          </w:p>
        </w:tc>
        <w:tc>
          <w:tcPr>
            <w:tcW w:w="1446" w:type="dxa"/>
            <w:vAlign w:val="center"/>
            <w:hideMark/>
          </w:tcPr>
          <w:p w14:paraId="2A268184" w14:textId="77777777" w:rsidR="007A615C" w:rsidRPr="00530F9E" w:rsidRDefault="007A615C" w:rsidP="00D11433">
            <w:pPr>
              <w:spacing w:line="360" w:lineRule="auto"/>
              <w:rPr>
                <w:sz w:val="22"/>
                <w:szCs w:val="22"/>
                <w:lang w:val="en-US"/>
              </w:rPr>
            </w:pPr>
            <w:r w:rsidRPr="00530F9E">
              <w:rPr>
                <w:sz w:val="22"/>
                <w:szCs w:val="22"/>
                <w:lang w:val="en-US"/>
              </w:rPr>
              <w:t xml:space="preserve">Nonlinear portrayal </w:t>
            </w:r>
          </w:p>
          <w:p w14:paraId="22436E16" w14:textId="77777777" w:rsidR="007A615C" w:rsidRPr="00530F9E" w:rsidRDefault="007A615C" w:rsidP="00D11433">
            <w:pPr>
              <w:spacing w:line="360" w:lineRule="auto"/>
              <w:rPr>
                <w:sz w:val="22"/>
                <w:szCs w:val="22"/>
                <w:lang w:val="en-US"/>
              </w:rPr>
            </w:pPr>
            <w:r w:rsidRPr="00530F9E">
              <w:rPr>
                <w:sz w:val="22"/>
                <w:szCs w:val="22"/>
                <w:lang w:val="en-US"/>
              </w:rPr>
              <w:t xml:space="preserve">(n = </w:t>
            </w:r>
            <w:r>
              <w:rPr>
                <w:sz w:val="22"/>
                <w:szCs w:val="22"/>
                <w:lang w:val="en-US"/>
              </w:rPr>
              <w:t>41</w:t>
            </w:r>
            <w:r w:rsidRPr="00530F9E">
              <w:rPr>
                <w:sz w:val="22"/>
                <w:szCs w:val="22"/>
                <w:lang w:val="en-US"/>
              </w:rPr>
              <w:t>)</w:t>
            </w:r>
          </w:p>
        </w:tc>
        <w:tc>
          <w:tcPr>
            <w:tcW w:w="1446" w:type="dxa"/>
            <w:vAlign w:val="center"/>
            <w:hideMark/>
          </w:tcPr>
          <w:p w14:paraId="0FE30043" w14:textId="77777777" w:rsidR="007A615C" w:rsidRPr="00530F9E" w:rsidRDefault="007A615C" w:rsidP="00D11433">
            <w:pPr>
              <w:spacing w:line="360" w:lineRule="auto"/>
              <w:rPr>
                <w:sz w:val="22"/>
                <w:szCs w:val="22"/>
                <w:lang w:val="en-US"/>
              </w:rPr>
            </w:pPr>
            <w:r w:rsidRPr="00530F9E">
              <w:rPr>
                <w:sz w:val="22"/>
                <w:szCs w:val="22"/>
                <w:lang w:val="en-US"/>
              </w:rPr>
              <w:t xml:space="preserve">Linear portrayal </w:t>
            </w:r>
          </w:p>
          <w:p w14:paraId="128DBBA5" w14:textId="77777777" w:rsidR="007A615C" w:rsidRPr="00530F9E" w:rsidRDefault="007A615C" w:rsidP="00D11433">
            <w:pPr>
              <w:spacing w:line="360" w:lineRule="auto"/>
              <w:rPr>
                <w:sz w:val="22"/>
                <w:szCs w:val="22"/>
                <w:lang w:val="en-US"/>
              </w:rPr>
            </w:pPr>
            <w:r w:rsidRPr="00530F9E">
              <w:rPr>
                <w:sz w:val="22"/>
                <w:szCs w:val="22"/>
                <w:lang w:val="en-US"/>
              </w:rPr>
              <w:t xml:space="preserve">(n = </w:t>
            </w:r>
            <w:r>
              <w:rPr>
                <w:sz w:val="22"/>
                <w:szCs w:val="22"/>
                <w:lang w:val="en-US"/>
              </w:rPr>
              <w:t>42</w:t>
            </w:r>
            <w:r w:rsidRPr="00530F9E">
              <w:rPr>
                <w:sz w:val="22"/>
                <w:szCs w:val="22"/>
                <w:lang w:val="en-US"/>
              </w:rPr>
              <w:t>)</w:t>
            </w:r>
          </w:p>
        </w:tc>
        <w:tc>
          <w:tcPr>
            <w:tcW w:w="1446" w:type="dxa"/>
            <w:vAlign w:val="center"/>
            <w:hideMark/>
          </w:tcPr>
          <w:p w14:paraId="62647059" w14:textId="77777777" w:rsidR="007A615C" w:rsidRPr="00530F9E" w:rsidRDefault="007A615C" w:rsidP="00D11433">
            <w:pPr>
              <w:spacing w:line="360" w:lineRule="auto"/>
              <w:rPr>
                <w:sz w:val="22"/>
                <w:szCs w:val="22"/>
                <w:lang w:val="en-US"/>
              </w:rPr>
            </w:pPr>
            <w:r w:rsidRPr="00530F9E">
              <w:rPr>
                <w:sz w:val="22"/>
                <w:szCs w:val="22"/>
                <w:lang w:val="en-US"/>
              </w:rPr>
              <w:t xml:space="preserve">Unspecified portrayal </w:t>
            </w:r>
          </w:p>
          <w:p w14:paraId="4236E424" w14:textId="77777777" w:rsidR="007A615C" w:rsidRPr="00530F9E" w:rsidRDefault="007A615C" w:rsidP="00D11433">
            <w:pPr>
              <w:spacing w:line="360" w:lineRule="auto"/>
              <w:rPr>
                <w:sz w:val="22"/>
                <w:szCs w:val="22"/>
                <w:lang w:val="en-US"/>
              </w:rPr>
            </w:pPr>
            <w:r w:rsidRPr="00530F9E">
              <w:rPr>
                <w:sz w:val="22"/>
                <w:szCs w:val="22"/>
                <w:lang w:val="en-US"/>
              </w:rPr>
              <w:t xml:space="preserve">(n = </w:t>
            </w:r>
            <w:r>
              <w:rPr>
                <w:sz w:val="22"/>
                <w:szCs w:val="22"/>
                <w:lang w:val="en-US"/>
              </w:rPr>
              <w:t>47</w:t>
            </w:r>
            <w:r w:rsidRPr="00530F9E">
              <w:rPr>
                <w:sz w:val="22"/>
                <w:szCs w:val="22"/>
                <w:lang w:val="en-US"/>
              </w:rPr>
              <w:t>)</w:t>
            </w:r>
          </w:p>
        </w:tc>
        <w:tc>
          <w:tcPr>
            <w:tcW w:w="1446" w:type="dxa"/>
            <w:vAlign w:val="center"/>
            <w:hideMark/>
          </w:tcPr>
          <w:p w14:paraId="4EDB22CD" w14:textId="77777777" w:rsidR="007A615C" w:rsidRPr="00530F9E" w:rsidRDefault="007A615C" w:rsidP="00D11433">
            <w:pPr>
              <w:spacing w:line="360" w:lineRule="auto"/>
              <w:rPr>
                <w:sz w:val="22"/>
                <w:szCs w:val="22"/>
                <w:lang w:val="en-US"/>
              </w:rPr>
            </w:pPr>
            <w:r w:rsidRPr="00530F9E">
              <w:rPr>
                <w:sz w:val="22"/>
                <w:szCs w:val="22"/>
                <w:lang w:val="en-US"/>
              </w:rPr>
              <w:t xml:space="preserve">No-message baseline </w:t>
            </w:r>
          </w:p>
          <w:p w14:paraId="47D2F7A0" w14:textId="77777777" w:rsidR="007A615C" w:rsidRPr="00530F9E" w:rsidRDefault="007A615C" w:rsidP="00D11433">
            <w:pPr>
              <w:spacing w:line="360" w:lineRule="auto"/>
              <w:rPr>
                <w:sz w:val="22"/>
                <w:szCs w:val="22"/>
                <w:lang w:val="en-US"/>
              </w:rPr>
            </w:pPr>
            <w:r w:rsidRPr="00530F9E">
              <w:rPr>
                <w:sz w:val="22"/>
                <w:szCs w:val="22"/>
                <w:lang w:val="en-US"/>
              </w:rPr>
              <w:t xml:space="preserve">(n = </w:t>
            </w:r>
            <w:r>
              <w:rPr>
                <w:sz w:val="22"/>
                <w:szCs w:val="22"/>
                <w:lang w:val="en-US"/>
              </w:rPr>
              <w:t>60</w:t>
            </w:r>
            <w:r w:rsidRPr="00530F9E">
              <w:rPr>
                <w:sz w:val="22"/>
                <w:szCs w:val="22"/>
                <w:lang w:val="en-US"/>
              </w:rPr>
              <w:t>)</w:t>
            </w:r>
          </w:p>
        </w:tc>
        <w:tc>
          <w:tcPr>
            <w:tcW w:w="1446" w:type="dxa"/>
            <w:vAlign w:val="center"/>
          </w:tcPr>
          <w:p w14:paraId="03729736" w14:textId="77777777" w:rsidR="007A615C" w:rsidRPr="00530F9E" w:rsidRDefault="007A615C" w:rsidP="00D11433">
            <w:pPr>
              <w:spacing w:line="360" w:lineRule="auto"/>
              <w:rPr>
                <w:sz w:val="22"/>
                <w:szCs w:val="22"/>
                <w:lang w:val="en-US"/>
              </w:rPr>
            </w:pPr>
            <w:r w:rsidRPr="00530F9E">
              <w:rPr>
                <w:sz w:val="22"/>
                <w:szCs w:val="22"/>
                <w:lang w:val="en-US"/>
              </w:rPr>
              <w:t xml:space="preserve">Entire sample (N = </w:t>
            </w:r>
            <w:r>
              <w:rPr>
                <w:sz w:val="22"/>
                <w:szCs w:val="22"/>
                <w:lang w:val="en-US"/>
              </w:rPr>
              <w:t>190</w:t>
            </w:r>
            <w:r w:rsidRPr="00530F9E">
              <w:rPr>
                <w:sz w:val="22"/>
                <w:szCs w:val="22"/>
                <w:lang w:val="en-US"/>
              </w:rPr>
              <w:t>)</w:t>
            </w:r>
          </w:p>
        </w:tc>
      </w:tr>
      <w:tr w:rsidR="007A615C" w:rsidRPr="00530F9E" w14:paraId="63C28243" w14:textId="77777777" w:rsidTr="00D11433">
        <w:trPr>
          <w:trHeight w:val="907"/>
        </w:trPr>
        <w:tc>
          <w:tcPr>
            <w:tcW w:w="1984" w:type="dxa"/>
            <w:tcBorders>
              <w:top w:val="nil"/>
              <w:left w:val="nil"/>
              <w:bottom w:val="nil"/>
              <w:right w:val="nil"/>
            </w:tcBorders>
            <w:vAlign w:val="center"/>
            <w:hideMark/>
          </w:tcPr>
          <w:p w14:paraId="7DDDA7C7" w14:textId="77777777" w:rsidR="007A615C" w:rsidRPr="00530F9E" w:rsidRDefault="007A615C" w:rsidP="00D11433">
            <w:pPr>
              <w:spacing w:line="360" w:lineRule="auto"/>
              <w:rPr>
                <w:sz w:val="22"/>
                <w:szCs w:val="22"/>
                <w:lang w:val="en-US"/>
              </w:rPr>
            </w:pPr>
            <w:r w:rsidRPr="00530F9E">
              <w:rPr>
                <w:sz w:val="22"/>
                <w:szCs w:val="22"/>
                <w:lang w:val="en-US"/>
              </w:rPr>
              <w:t>Risk perception: Holistic</w:t>
            </w:r>
          </w:p>
        </w:tc>
        <w:tc>
          <w:tcPr>
            <w:tcW w:w="1446" w:type="dxa"/>
            <w:tcBorders>
              <w:top w:val="nil"/>
              <w:left w:val="nil"/>
              <w:bottom w:val="nil"/>
              <w:right w:val="nil"/>
            </w:tcBorders>
            <w:vAlign w:val="center"/>
            <w:hideMark/>
          </w:tcPr>
          <w:p w14:paraId="3B7A74BB" w14:textId="77777777" w:rsidR="007A615C" w:rsidRPr="00530F9E" w:rsidRDefault="007A615C" w:rsidP="00D11433">
            <w:pPr>
              <w:spacing w:line="360" w:lineRule="auto"/>
              <w:rPr>
                <w:sz w:val="22"/>
                <w:szCs w:val="22"/>
                <w:lang w:val="en-US"/>
              </w:rPr>
            </w:pPr>
            <w:r w:rsidRPr="00530F9E">
              <w:rPr>
                <w:sz w:val="22"/>
                <w:szCs w:val="22"/>
                <w:lang w:val="en-US"/>
              </w:rPr>
              <w:t>5.</w:t>
            </w:r>
            <w:r>
              <w:rPr>
                <w:sz w:val="22"/>
                <w:szCs w:val="22"/>
                <w:lang w:val="en-US"/>
              </w:rPr>
              <w:t>76</w:t>
            </w:r>
            <w:r w:rsidRPr="00530F9E">
              <w:rPr>
                <w:sz w:val="22"/>
                <w:szCs w:val="22"/>
                <w:lang w:val="en-US"/>
              </w:rPr>
              <w:t xml:space="preserve"> </w:t>
            </w:r>
            <w:r>
              <w:rPr>
                <w:sz w:val="22"/>
                <w:szCs w:val="22"/>
                <w:lang w:val="en-US"/>
              </w:rPr>
              <w:t>(0.86</w:t>
            </w:r>
            <w:r w:rsidRPr="00530F9E">
              <w:rPr>
                <w:sz w:val="22"/>
                <w:szCs w:val="22"/>
                <w:lang w:val="en-US"/>
              </w:rPr>
              <w:t>)</w:t>
            </w:r>
          </w:p>
        </w:tc>
        <w:tc>
          <w:tcPr>
            <w:tcW w:w="1446" w:type="dxa"/>
            <w:tcBorders>
              <w:top w:val="nil"/>
              <w:left w:val="nil"/>
              <w:bottom w:val="nil"/>
              <w:right w:val="nil"/>
            </w:tcBorders>
            <w:vAlign w:val="center"/>
            <w:hideMark/>
          </w:tcPr>
          <w:p w14:paraId="63DCF216" w14:textId="77777777" w:rsidR="007A615C" w:rsidRPr="00530F9E" w:rsidRDefault="007A615C" w:rsidP="00D11433">
            <w:pPr>
              <w:spacing w:line="360" w:lineRule="auto"/>
              <w:rPr>
                <w:sz w:val="22"/>
                <w:szCs w:val="22"/>
                <w:lang w:val="en-US"/>
              </w:rPr>
            </w:pPr>
            <w:r>
              <w:rPr>
                <w:sz w:val="22"/>
                <w:szCs w:val="22"/>
                <w:lang w:val="en-US"/>
              </w:rPr>
              <w:t>5.79</w:t>
            </w:r>
            <w:r w:rsidRPr="00530F9E">
              <w:rPr>
                <w:sz w:val="22"/>
                <w:szCs w:val="22"/>
                <w:lang w:val="en-US"/>
              </w:rPr>
              <w:t xml:space="preserve"> (</w:t>
            </w:r>
            <w:r>
              <w:rPr>
                <w:sz w:val="22"/>
                <w:szCs w:val="22"/>
                <w:lang w:val="en-US"/>
              </w:rPr>
              <w:t>0.78</w:t>
            </w:r>
            <w:r w:rsidRPr="00530F9E">
              <w:rPr>
                <w:sz w:val="22"/>
                <w:szCs w:val="22"/>
                <w:lang w:val="en-US"/>
              </w:rPr>
              <w:t>)</w:t>
            </w:r>
          </w:p>
        </w:tc>
        <w:tc>
          <w:tcPr>
            <w:tcW w:w="1446" w:type="dxa"/>
            <w:tcBorders>
              <w:top w:val="nil"/>
              <w:left w:val="nil"/>
              <w:bottom w:val="nil"/>
              <w:right w:val="nil"/>
            </w:tcBorders>
            <w:vAlign w:val="center"/>
            <w:hideMark/>
          </w:tcPr>
          <w:p w14:paraId="2E403320" w14:textId="77777777" w:rsidR="007A615C" w:rsidRPr="00530F9E" w:rsidRDefault="007A615C" w:rsidP="00D11433">
            <w:pPr>
              <w:spacing w:line="360" w:lineRule="auto"/>
              <w:rPr>
                <w:sz w:val="22"/>
                <w:szCs w:val="22"/>
                <w:lang w:val="en-US"/>
              </w:rPr>
            </w:pPr>
            <w:r w:rsidRPr="00530F9E">
              <w:rPr>
                <w:sz w:val="22"/>
                <w:szCs w:val="22"/>
                <w:lang w:val="en-US"/>
              </w:rPr>
              <w:t>5</w:t>
            </w:r>
            <w:r>
              <w:rPr>
                <w:sz w:val="22"/>
                <w:szCs w:val="22"/>
                <w:lang w:val="en-US"/>
              </w:rPr>
              <w:t>.58</w:t>
            </w:r>
            <w:r w:rsidRPr="00530F9E">
              <w:rPr>
                <w:sz w:val="22"/>
                <w:szCs w:val="22"/>
                <w:lang w:val="en-US"/>
              </w:rPr>
              <w:t xml:space="preserve"> (</w:t>
            </w:r>
            <w:r>
              <w:rPr>
                <w:sz w:val="22"/>
                <w:szCs w:val="22"/>
                <w:lang w:val="en-US"/>
              </w:rPr>
              <w:t>0.85</w:t>
            </w:r>
            <w:r w:rsidRPr="00530F9E">
              <w:rPr>
                <w:sz w:val="22"/>
                <w:szCs w:val="22"/>
                <w:lang w:val="en-US"/>
              </w:rPr>
              <w:t>)</w:t>
            </w:r>
          </w:p>
        </w:tc>
        <w:tc>
          <w:tcPr>
            <w:tcW w:w="1446" w:type="dxa"/>
            <w:tcBorders>
              <w:top w:val="nil"/>
              <w:left w:val="nil"/>
              <w:bottom w:val="nil"/>
              <w:right w:val="nil"/>
            </w:tcBorders>
            <w:vAlign w:val="center"/>
            <w:hideMark/>
          </w:tcPr>
          <w:p w14:paraId="6FF61323" w14:textId="77777777" w:rsidR="007A615C" w:rsidRPr="00530F9E" w:rsidRDefault="007A615C" w:rsidP="00D11433">
            <w:pPr>
              <w:spacing w:line="360" w:lineRule="auto"/>
              <w:rPr>
                <w:sz w:val="22"/>
                <w:szCs w:val="22"/>
                <w:lang w:val="en-US"/>
              </w:rPr>
            </w:pPr>
            <w:r>
              <w:rPr>
                <w:sz w:val="22"/>
                <w:szCs w:val="22"/>
                <w:lang w:val="en-US"/>
              </w:rPr>
              <w:t>5.49</w:t>
            </w:r>
            <w:r w:rsidRPr="00530F9E">
              <w:rPr>
                <w:sz w:val="22"/>
                <w:szCs w:val="22"/>
                <w:lang w:val="en-US"/>
              </w:rPr>
              <w:t xml:space="preserve"> (</w:t>
            </w:r>
            <w:r>
              <w:rPr>
                <w:sz w:val="22"/>
                <w:szCs w:val="22"/>
                <w:lang w:val="en-US"/>
              </w:rPr>
              <w:t>1.03</w:t>
            </w:r>
            <w:r w:rsidRPr="00530F9E">
              <w:rPr>
                <w:sz w:val="22"/>
                <w:szCs w:val="22"/>
                <w:lang w:val="en-US"/>
              </w:rPr>
              <w:t>)</w:t>
            </w:r>
          </w:p>
        </w:tc>
        <w:tc>
          <w:tcPr>
            <w:tcW w:w="1446" w:type="dxa"/>
            <w:tcBorders>
              <w:top w:val="nil"/>
              <w:left w:val="nil"/>
              <w:bottom w:val="nil"/>
              <w:right w:val="nil"/>
            </w:tcBorders>
            <w:vAlign w:val="center"/>
          </w:tcPr>
          <w:p w14:paraId="4E490E9D" w14:textId="77777777" w:rsidR="007A615C" w:rsidRPr="00530F9E" w:rsidRDefault="007A615C" w:rsidP="00D11433">
            <w:pPr>
              <w:spacing w:line="360" w:lineRule="auto"/>
              <w:rPr>
                <w:sz w:val="22"/>
                <w:szCs w:val="22"/>
                <w:lang w:val="en-US"/>
              </w:rPr>
            </w:pPr>
            <w:r>
              <w:rPr>
                <w:sz w:val="22"/>
                <w:szCs w:val="22"/>
                <w:lang w:val="en-US"/>
              </w:rPr>
              <w:t>5.64 (0.90)</w:t>
            </w:r>
          </w:p>
        </w:tc>
      </w:tr>
      <w:tr w:rsidR="007A615C" w:rsidRPr="00530F9E" w14:paraId="6CE1BA17" w14:textId="77777777" w:rsidTr="00D11433">
        <w:trPr>
          <w:trHeight w:val="754"/>
        </w:trPr>
        <w:tc>
          <w:tcPr>
            <w:tcW w:w="1984" w:type="dxa"/>
            <w:tcBorders>
              <w:top w:val="nil"/>
              <w:left w:val="nil"/>
              <w:bottom w:val="nil"/>
              <w:right w:val="nil"/>
            </w:tcBorders>
            <w:vAlign w:val="center"/>
            <w:hideMark/>
          </w:tcPr>
          <w:p w14:paraId="380C2D64" w14:textId="77777777" w:rsidR="007A615C" w:rsidRPr="00530F9E" w:rsidRDefault="007A615C" w:rsidP="00D11433">
            <w:pPr>
              <w:spacing w:line="360" w:lineRule="auto"/>
              <w:rPr>
                <w:sz w:val="22"/>
                <w:szCs w:val="22"/>
                <w:lang w:val="en-US"/>
              </w:rPr>
            </w:pPr>
            <w:r w:rsidRPr="00530F9E">
              <w:rPr>
                <w:sz w:val="22"/>
                <w:szCs w:val="22"/>
                <w:lang w:val="en-US"/>
              </w:rPr>
              <w:t>Catastrophic potential</w:t>
            </w:r>
          </w:p>
        </w:tc>
        <w:tc>
          <w:tcPr>
            <w:tcW w:w="1446" w:type="dxa"/>
            <w:tcBorders>
              <w:top w:val="nil"/>
              <w:left w:val="nil"/>
              <w:bottom w:val="nil"/>
              <w:right w:val="nil"/>
            </w:tcBorders>
            <w:vAlign w:val="center"/>
          </w:tcPr>
          <w:p w14:paraId="46362221" w14:textId="77777777" w:rsidR="007A615C" w:rsidRPr="00530F9E" w:rsidRDefault="007A615C" w:rsidP="00D11433">
            <w:pPr>
              <w:spacing w:line="360" w:lineRule="auto"/>
              <w:rPr>
                <w:sz w:val="22"/>
                <w:szCs w:val="22"/>
                <w:lang w:val="en-US"/>
              </w:rPr>
            </w:pPr>
            <w:r w:rsidRPr="00530F9E">
              <w:rPr>
                <w:sz w:val="22"/>
                <w:szCs w:val="22"/>
                <w:lang w:val="en-US"/>
              </w:rPr>
              <w:t>2</w:t>
            </w:r>
            <w:r>
              <w:rPr>
                <w:sz w:val="22"/>
                <w:szCs w:val="22"/>
                <w:lang w:val="en-US"/>
              </w:rPr>
              <w:t>.96</w:t>
            </w:r>
            <w:r w:rsidRPr="00530F9E">
              <w:rPr>
                <w:sz w:val="22"/>
                <w:szCs w:val="22"/>
                <w:lang w:val="en-US"/>
              </w:rPr>
              <w:t xml:space="preserve"> (</w:t>
            </w:r>
            <w:r>
              <w:rPr>
                <w:sz w:val="22"/>
                <w:szCs w:val="22"/>
                <w:lang w:val="en-US"/>
              </w:rPr>
              <w:t>1.41</w:t>
            </w:r>
            <w:r w:rsidRPr="00530F9E">
              <w:rPr>
                <w:sz w:val="22"/>
                <w:szCs w:val="22"/>
                <w:lang w:val="en-US"/>
              </w:rPr>
              <w:t>)</w:t>
            </w:r>
          </w:p>
        </w:tc>
        <w:tc>
          <w:tcPr>
            <w:tcW w:w="1446" w:type="dxa"/>
            <w:tcBorders>
              <w:top w:val="nil"/>
              <w:left w:val="nil"/>
              <w:bottom w:val="nil"/>
              <w:right w:val="nil"/>
            </w:tcBorders>
            <w:vAlign w:val="center"/>
          </w:tcPr>
          <w:p w14:paraId="25C82CCC" w14:textId="77777777" w:rsidR="007A615C" w:rsidRPr="00530F9E" w:rsidRDefault="007A615C" w:rsidP="00D11433">
            <w:pPr>
              <w:spacing w:line="360" w:lineRule="auto"/>
              <w:rPr>
                <w:sz w:val="22"/>
                <w:szCs w:val="22"/>
                <w:lang w:val="en-US"/>
              </w:rPr>
            </w:pPr>
            <w:r w:rsidRPr="00530F9E">
              <w:rPr>
                <w:sz w:val="22"/>
                <w:szCs w:val="22"/>
                <w:lang w:val="en-US"/>
              </w:rPr>
              <w:t>2.</w:t>
            </w:r>
            <w:r>
              <w:rPr>
                <w:sz w:val="22"/>
                <w:szCs w:val="22"/>
                <w:lang w:val="en-US"/>
              </w:rPr>
              <w:t>63</w:t>
            </w:r>
            <w:r w:rsidRPr="00530F9E">
              <w:rPr>
                <w:sz w:val="22"/>
                <w:szCs w:val="22"/>
                <w:lang w:val="en-US"/>
              </w:rPr>
              <w:t xml:space="preserve"> (</w:t>
            </w:r>
            <w:r>
              <w:rPr>
                <w:sz w:val="22"/>
                <w:szCs w:val="22"/>
                <w:lang w:val="en-US"/>
              </w:rPr>
              <w:t>1.45</w:t>
            </w:r>
            <w:r w:rsidRPr="00530F9E">
              <w:rPr>
                <w:sz w:val="22"/>
                <w:szCs w:val="22"/>
                <w:lang w:val="en-US"/>
              </w:rPr>
              <w:t>)</w:t>
            </w:r>
          </w:p>
        </w:tc>
        <w:tc>
          <w:tcPr>
            <w:tcW w:w="1446" w:type="dxa"/>
            <w:tcBorders>
              <w:top w:val="nil"/>
              <w:left w:val="nil"/>
              <w:bottom w:val="nil"/>
              <w:right w:val="nil"/>
            </w:tcBorders>
            <w:vAlign w:val="center"/>
          </w:tcPr>
          <w:p w14:paraId="0B6B5BAA" w14:textId="77777777" w:rsidR="007A615C" w:rsidRPr="00530F9E" w:rsidRDefault="007A615C" w:rsidP="00D11433">
            <w:pPr>
              <w:spacing w:line="360" w:lineRule="auto"/>
              <w:rPr>
                <w:sz w:val="22"/>
                <w:szCs w:val="22"/>
                <w:lang w:val="en-US"/>
              </w:rPr>
            </w:pPr>
            <w:r>
              <w:rPr>
                <w:lang w:val="en-US"/>
              </w:rPr>
              <w:t>2.53 (1.06</w:t>
            </w:r>
            <w:r w:rsidRPr="00530F9E">
              <w:rPr>
                <w:lang w:val="en-US"/>
              </w:rPr>
              <w:t>)</w:t>
            </w:r>
          </w:p>
        </w:tc>
        <w:tc>
          <w:tcPr>
            <w:tcW w:w="1446" w:type="dxa"/>
            <w:tcBorders>
              <w:top w:val="nil"/>
              <w:left w:val="nil"/>
              <w:bottom w:val="nil"/>
              <w:right w:val="nil"/>
            </w:tcBorders>
            <w:vAlign w:val="center"/>
          </w:tcPr>
          <w:p w14:paraId="30A83C29" w14:textId="77777777" w:rsidR="007A615C" w:rsidRPr="00530F9E" w:rsidRDefault="007A615C" w:rsidP="00D11433">
            <w:pPr>
              <w:spacing w:line="360" w:lineRule="auto"/>
              <w:rPr>
                <w:lang w:val="en-US"/>
              </w:rPr>
            </w:pPr>
            <w:r>
              <w:rPr>
                <w:sz w:val="22"/>
                <w:szCs w:val="22"/>
                <w:lang w:val="en-US"/>
              </w:rPr>
              <w:t>2.62</w:t>
            </w:r>
            <w:r w:rsidRPr="00530F9E">
              <w:rPr>
                <w:sz w:val="22"/>
                <w:szCs w:val="22"/>
                <w:lang w:val="en-US"/>
              </w:rPr>
              <w:t xml:space="preserve"> (</w:t>
            </w:r>
            <w:r>
              <w:rPr>
                <w:sz w:val="22"/>
                <w:szCs w:val="22"/>
                <w:lang w:val="en-US"/>
              </w:rPr>
              <w:t>1.03</w:t>
            </w:r>
            <w:r w:rsidRPr="00530F9E">
              <w:rPr>
                <w:sz w:val="22"/>
                <w:szCs w:val="22"/>
                <w:lang w:val="en-US"/>
              </w:rPr>
              <w:t>)</w:t>
            </w:r>
          </w:p>
        </w:tc>
        <w:tc>
          <w:tcPr>
            <w:tcW w:w="1446" w:type="dxa"/>
            <w:tcBorders>
              <w:top w:val="nil"/>
              <w:left w:val="nil"/>
              <w:bottom w:val="nil"/>
              <w:right w:val="nil"/>
            </w:tcBorders>
            <w:vAlign w:val="center"/>
          </w:tcPr>
          <w:p w14:paraId="4118BB99" w14:textId="77777777" w:rsidR="007A615C" w:rsidRPr="00530F9E" w:rsidRDefault="007A615C" w:rsidP="00D11433">
            <w:pPr>
              <w:spacing w:line="360" w:lineRule="auto"/>
              <w:rPr>
                <w:sz w:val="22"/>
                <w:szCs w:val="22"/>
                <w:lang w:val="en-US"/>
              </w:rPr>
            </w:pPr>
            <w:r>
              <w:rPr>
                <w:sz w:val="22"/>
                <w:szCs w:val="22"/>
                <w:lang w:val="en-US"/>
              </w:rPr>
              <w:t>2.67 (1.23)</w:t>
            </w:r>
          </w:p>
        </w:tc>
      </w:tr>
      <w:tr w:rsidR="007A615C" w:rsidRPr="00530F9E" w14:paraId="1825D468" w14:textId="77777777" w:rsidTr="00BB15BD">
        <w:trPr>
          <w:trHeight w:val="754"/>
        </w:trPr>
        <w:tc>
          <w:tcPr>
            <w:tcW w:w="1984" w:type="dxa"/>
            <w:tcBorders>
              <w:top w:val="nil"/>
              <w:left w:val="nil"/>
              <w:bottom w:val="nil"/>
              <w:right w:val="nil"/>
            </w:tcBorders>
            <w:vAlign w:val="center"/>
          </w:tcPr>
          <w:p w14:paraId="2AACF892" w14:textId="77777777" w:rsidR="007A615C" w:rsidRPr="00530F9E" w:rsidRDefault="007A615C" w:rsidP="00D11433">
            <w:pPr>
              <w:spacing w:line="360" w:lineRule="auto"/>
              <w:rPr>
                <w:lang w:val="en-US"/>
              </w:rPr>
            </w:pPr>
            <w:r w:rsidRPr="00530F9E">
              <w:rPr>
                <w:sz w:val="22"/>
                <w:szCs w:val="22"/>
                <w:lang w:val="en-US"/>
              </w:rPr>
              <w:t>Controllability of consequences</w:t>
            </w:r>
          </w:p>
        </w:tc>
        <w:tc>
          <w:tcPr>
            <w:tcW w:w="1446" w:type="dxa"/>
            <w:tcBorders>
              <w:top w:val="nil"/>
              <w:left w:val="nil"/>
              <w:bottom w:val="nil"/>
              <w:right w:val="nil"/>
            </w:tcBorders>
            <w:vAlign w:val="center"/>
          </w:tcPr>
          <w:p w14:paraId="48C8C863" w14:textId="77777777" w:rsidR="007A615C" w:rsidRPr="00530F9E" w:rsidRDefault="007A615C" w:rsidP="00D11433">
            <w:pPr>
              <w:spacing w:line="360" w:lineRule="auto"/>
              <w:rPr>
                <w:sz w:val="22"/>
                <w:szCs w:val="22"/>
                <w:lang w:val="en-US"/>
              </w:rPr>
            </w:pPr>
            <w:r>
              <w:rPr>
                <w:sz w:val="22"/>
                <w:szCs w:val="22"/>
                <w:lang w:val="en-US"/>
              </w:rPr>
              <w:t>1.92 (0.63)</w:t>
            </w:r>
          </w:p>
        </w:tc>
        <w:tc>
          <w:tcPr>
            <w:tcW w:w="1446" w:type="dxa"/>
            <w:tcBorders>
              <w:top w:val="nil"/>
              <w:left w:val="nil"/>
              <w:bottom w:val="nil"/>
              <w:right w:val="nil"/>
            </w:tcBorders>
            <w:vAlign w:val="center"/>
          </w:tcPr>
          <w:p w14:paraId="59BC6584" w14:textId="77777777" w:rsidR="007A615C" w:rsidRPr="00530F9E" w:rsidRDefault="007A615C" w:rsidP="00D11433">
            <w:pPr>
              <w:spacing w:line="360" w:lineRule="auto"/>
              <w:rPr>
                <w:sz w:val="22"/>
                <w:szCs w:val="22"/>
                <w:lang w:val="en-US"/>
              </w:rPr>
            </w:pPr>
            <w:r>
              <w:rPr>
                <w:sz w:val="22"/>
                <w:szCs w:val="22"/>
                <w:lang w:val="en-US"/>
              </w:rPr>
              <w:t>1.93 (0.80)</w:t>
            </w:r>
          </w:p>
        </w:tc>
        <w:tc>
          <w:tcPr>
            <w:tcW w:w="1446" w:type="dxa"/>
            <w:tcBorders>
              <w:top w:val="nil"/>
              <w:left w:val="nil"/>
              <w:bottom w:val="nil"/>
              <w:right w:val="nil"/>
            </w:tcBorders>
            <w:vAlign w:val="center"/>
          </w:tcPr>
          <w:p w14:paraId="2B8F53D8" w14:textId="77777777" w:rsidR="007A615C" w:rsidRPr="00530F9E" w:rsidRDefault="007A615C" w:rsidP="00D11433">
            <w:pPr>
              <w:spacing w:line="360" w:lineRule="auto"/>
              <w:rPr>
                <w:sz w:val="22"/>
                <w:szCs w:val="22"/>
                <w:lang w:val="en-US"/>
              </w:rPr>
            </w:pPr>
            <w:r>
              <w:rPr>
                <w:sz w:val="22"/>
                <w:szCs w:val="22"/>
                <w:lang w:val="en-US"/>
              </w:rPr>
              <w:t>2.01 (0.59)</w:t>
            </w:r>
          </w:p>
        </w:tc>
        <w:tc>
          <w:tcPr>
            <w:tcW w:w="1446" w:type="dxa"/>
            <w:tcBorders>
              <w:top w:val="nil"/>
              <w:left w:val="nil"/>
              <w:bottom w:val="nil"/>
              <w:right w:val="nil"/>
            </w:tcBorders>
            <w:vAlign w:val="center"/>
          </w:tcPr>
          <w:p w14:paraId="3490459C" w14:textId="77777777" w:rsidR="007A615C" w:rsidRPr="00530F9E" w:rsidRDefault="007A615C" w:rsidP="00D11433">
            <w:pPr>
              <w:spacing w:line="360" w:lineRule="auto"/>
              <w:rPr>
                <w:sz w:val="22"/>
                <w:szCs w:val="22"/>
                <w:lang w:val="en-US"/>
              </w:rPr>
            </w:pPr>
            <w:r>
              <w:rPr>
                <w:sz w:val="22"/>
                <w:szCs w:val="22"/>
                <w:lang w:val="en-US"/>
              </w:rPr>
              <w:t>2.01 (0.98)</w:t>
            </w:r>
          </w:p>
        </w:tc>
        <w:tc>
          <w:tcPr>
            <w:tcW w:w="1446" w:type="dxa"/>
            <w:tcBorders>
              <w:top w:val="nil"/>
              <w:left w:val="nil"/>
              <w:bottom w:val="nil"/>
              <w:right w:val="nil"/>
            </w:tcBorders>
            <w:vAlign w:val="center"/>
          </w:tcPr>
          <w:p w14:paraId="1DCB37BB" w14:textId="77777777" w:rsidR="007A615C" w:rsidRPr="00530F9E" w:rsidRDefault="007A615C" w:rsidP="00D11433">
            <w:pPr>
              <w:spacing w:line="360" w:lineRule="auto"/>
              <w:rPr>
                <w:sz w:val="22"/>
                <w:szCs w:val="22"/>
                <w:lang w:val="en-US"/>
              </w:rPr>
            </w:pPr>
            <w:r>
              <w:rPr>
                <w:sz w:val="22"/>
                <w:szCs w:val="22"/>
                <w:lang w:val="en-US"/>
              </w:rPr>
              <w:t>1.97 (0.78)</w:t>
            </w:r>
          </w:p>
        </w:tc>
      </w:tr>
      <w:tr w:rsidR="00BB15BD" w:rsidRPr="00530F9E" w14:paraId="5BE0502E" w14:textId="77777777" w:rsidTr="00D11433">
        <w:trPr>
          <w:trHeight w:val="754"/>
        </w:trPr>
        <w:tc>
          <w:tcPr>
            <w:tcW w:w="1984" w:type="dxa"/>
            <w:tcBorders>
              <w:top w:val="nil"/>
              <w:left w:val="nil"/>
              <w:bottom w:val="single" w:sz="12" w:space="0" w:color="auto"/>
              <w:right w:val="nil"/>
            </w:tcBorders>
            <w:vAlign w:val="center"/>
          </w:tcPr>
          <w:p w14:paraId="20079831" w14:textId="26A01709" w:rsidR="00BB15BD" w:rsidRPr="00530F9E" w:rsidRDefault="00BB15BD" w:rsidP="00D11433">
            <w:pPr>
              <w:spacing w:line="360" w:lineRule="auto"/>
              <w:rPr>
                <w:sz w:val="22"/>
                <w:szCs w:val="22"/>
                <w:lang w:val="en-US"/>
              </w:rPr>
            </w:pPr>
            <w:r>
              <w:rPr>
                <w:sz w:val="22"/>
                <w:szCs w:val="22"/>
                <w:lang w:val="en-US"/>
              </w:rPr>
              <w:t>Negative affect</w:t>
            </w:r>
          </w:p>
        </w:tc>
        <w:tc>
          <w:tcPr>
            <w:tcW w:w="1446" w:type="dxa"/>
            <w:tcBorders>
              <w:top w:val="nil"/>
              <w:left w:val="nil"/>
              <w:bottom w:val="single" w:sz="12" w:space="0" w:color="auto"/>
              <w:right w:val="nil"/>
            </w:tcBorders>
            <w:vAlign w:val="center"/>
          </w:tcPr>
          <w:p w14:paraId="5E66461F" w14:textId="061344CC" w:rsidR="00BB15BD" w:rsidRDefault="00583D18" w:rsidP="00D11433">
            <w:pPr>
              <w:spacing w:line="360" w:lineRule="auto"/>
              <w:rPr>
                <w:sz w:val="22"/>
                <w:szCs w:val="22"/>
                <w:lang w:val="en-US"/>
              </w:rPr>
            </w:pPr>
            <w:r>
              <w:rPr>
                <w:sz w:val="22"/>
                <w:szCs w:val="22"/>
                <w:lang w:val="en-US"/>
              </w:rPr>
              <w:t>6.43</w:t>
            </w:r>
            <w:r w:rsidR="00062B31">
              <w:rPr>
                <w:sz w:val="22"/>
                <w:szCs w:val="22"/>
                <w:lang w:val="en-US"/>
              </w:rPr>
              <w:t xml:space="preserve"> (0.62)</w:t>
            </w:r>
          </w:p>
        </w:tc>
        <w:tc>
          <w:tcPr>
            <w:tcW w:w="1446" w:type="dxa"/>
            <w:tcBorders>
              <w:top w:val="nil"/>
              <w:left w:val="nil"/>
              <w:bottom w:val="single" w:sz="12" w:space="0" w:color="auto"/>
              <w:right w:val="nil"/>
            </w:tcBorders>
            <w:vAlign w:val="center"/>
          </w:tcPr>
          <w:p w14:paraId="149D078E" w14:textId="62D23562" w:rsidR="00BB15BD" w:rsidRDefault="00A8502E" w:rsidP="00D11433">
            <w:pPr>
              <w:spacing w:line="360" w:lineRule="auto"/>
              <w:rPr>
                <w:sz w:val="22"/>
                <w:szCs w:val="22"/>
                <w:lang w:val="en-US"/>
              </w:rPr>
            </w:pPr>
            <w:r>
              <w:rPr>
                <w:sz w:val="22"/>
                <w:szCs w:val="22"/>
                <w:lang w:val="en-US"/>
              </w:rPr>
              <w:t>6.51 (0.66)</w:t>
            </w:r>
          </w:p>
        </w:tc>
        <w:tc>
          <w:tcPr>
            <w:tcW w:w="1446" w:type="dxa"/>
            <w:tcBorders>
              <w:top w:val="nil"/>
              <w:left w:val="nil"/>
              <w:bottom w:val="single" w:sz="12" w:space="0" w:color="auto"/>
              <w:right w:val="nil"/>
            </w:tcBorders>
            <w:vAlign w:val="center"/>
          </w:tcPr>
          <w:p w14:paraId="67378277" w14:textId="200BEF55" w:rsidR="00BB15BD" w:rsidRDefault="005A14FE" w:rsidP="00D11433">
            <w:pPr>
              <w:spacing w:line="360" w:lineRule="auto"/>
              <w:rPr>
                <w:sz w:val="22"/>
                <w:szCs w:val="22"/>
                <w:lang w:val="en-US"/>
              </w:rPr>
            </w:pPr>
            <w:r>
              <w:rPr>
                <w:sz w:val="22"/>
                <w:szCs w:val="22"/>
                <w:lang w:val="en-US"/>
              </w:rPr>
              <w:t>6.31 (0.81)</w:t>
            </w:r>
          </w:p>
        </w:tc>
        <w:tc>
          <w:tcPr>
            <w:tcW w:w="1446" w:type="dxa"/>
            <w:tcBorders>
              <w:top w:val="nil"/>
              <w:left w:val="nil"/>
              <w:bottom w:val="single" w:sz="12" w:space="0" w:color="auto"/>
              <w:right w:val="nil"/>
            </w:tcBorders>
            <w:vAlign w:val="center"/>
          </w:tcPr>
          <w:p w14:paraId="5794EBB1" w14:textId="2406D5E9" w:rsidR="00BB15BD" w:rsidRDefault="005A14FE" w:rsidP="00D11433">
            <w:pPr>
              <w:spacing w:line="360" w:lineRule="auto"/>
              <w:rPr>
                <w:sz w:val="22"/>
                <w:szCs w:val="22"/>
                <w:lang w:val="en-US"/>
              </w:rPr>
            </w:pPr>
            <w:r>
              <w:rPr>
                <w:sz w:val="22"/>
                <w:szCs w:val="22"/>
                <w:lang w:val="en-US"/>
              </w:rPr>
              <w:t>6.26</w:t>
            </w:r>
            <w:r w:rsidR="004D3654">
              <w:rPr>
                <w:sz w:val="22"/>
                <w:szCs w:val="22"/>
                <w:lang w:val="en-US"/>
              </w:rPr>
              <w:t xml:space="preserve"> (0.86)</w:t>
            </w:r>
          </w:p>
        </w:tc>
        <w:tc>
          <w:tcPr>
            <w:tcW w:w="1446" w:type="dxa"/>
            <w:tcBorders>
              <w:top w:val="nil"/>
              <w:left w:val="nil"/>
              <w:bottom w:val="single" w:sz="12" w:space="0" w:color="auto"/>
              <w:right w:val="nil"/>
            </w:tcBorders>
            <w:vAlign w:val="center"/>
          </w:tcPr>
          <w:p w14:paraId="0722C4B0" w14:textId="785E851C" w:rsidR="00BB15BD" w:rsidRDefault="00E17FE4" w:rsidP="00D11433">
            <w:pPr>
              <w:spacing w:line="360" w:lineRule="auto"/>
              <w:rPr>
                <w:sz w:val="22"/>
                <w:szCs w:val="22"/>
                <w:lang w:val="en-US"/>
              </w:rPr>
            </w:pPr>
            <w:r>
              <w:rPr>
                <w:sz w:val="22"/>
                <w:szCs w:val="22"/>
                <w:lang w:val="en-US"/>
              </w:rPr>
              <w:t>6.37 (</w:t>
            </w:r>
            <w:r w:rsidR="005A5788">
              <w:rPr>
                <w:sz w:val="22"/>
                <w:szCs w:val="22"/>
                <w:lang w:val="en-US"/>
              </w:rPr>
              <w:t>0.76)</w:t>
            </w:r>
          </w:p>
        </w:tc>
      </w:tr>
    </w:tbl>
    <w:p w14:paraId="7E525A97" w14:textId="77777777" w:rsidR="007A615C" w:rsidRPr="00530F9E" w:rsidRDefault="007A615C" w:rsidP="007A615C">
      <w:pPr>
        <w:spacing w:line="360" w:lineRule="auto"/>
        <w:rPr>
          <w:sz w:val="10"/>
          <w:szCs w:val="10"/>
          <w:lang w:val="en-US"/>
        </w:rPr>
      </w:pPr>
    </w:p>
    <w:p w14:paraId="386A57A1" w14:textId="12CC4669" w:rsidR="007A615C" w:rsidRDefault="007A615C" w:rsidP="007A615C">
      <w:pPr>
        <w:spacing w:line="360" w:lineRule="auto"/>
        <w:rPr>
          <w:lang w:val="en-US"/>
        </w:rPr>
      </w:pPr>
      <w:r w:rsidRPr="00530F9E">
        <w:rPr>
          <w:lang w:val="en-US"/>
        </w:rPr>
        <w:t xml:space="preserve">Note: Risk perception </w:t>
      </w:r>
      <w:r w:rsidR="00BB5242">
        <w:rPr>
          <w:lang w:val="en-US"/>
        </w:rPr>
        <w:t xml:space="preserve">was </w:t>
      </w:r>
      <w:r w:rsidRPr="00530F9E">
        <w:rPr>
          <w:lang w:val="en-US"/>
        </w:rPr>
        <w:t xml:space="preserve">measured on a 7-point scale, higher values indicate higher perceived risk; Catastrophic potential </w:t>
      </w:r>
      <w:r w:rsidR="00BB5242">
        <w:rPr>
          <w:lang w:val="en-US"/>
        </w:rPr>
        <w:t xml:space="preserve">was </w:t>
      </w:r>
      <w:r w:rsidRPr="00530F9E">
        <w:rPr>
          <w:lang w:val="en-US"/>
        </w:rPr>
        <w:t xml:space="preserve">measured on a 7-point scale (1 = Chronic, 7 = Catastrophic); Controllability of consequences </w:t>
      </w:r>
      <w:r w:rsidR="00BB5242">
        <w:rPr>
          <w:lang w:val="en-US"/>
        </w:rPr>
        <w:t xml:space="preserve">was </w:t>
      </w:r>
      <w:r w:rsidRPr="00530F9E">
        <w:rPr>
          <w:lang w:val="en-US"/>
        </w:rPr>
        <w:t>measured on a 7-point scale (1 = No control at all, 7 = Full control)</w:t>
      </w:r>
      <w:r w:rsidR="005A5788">
        <w:rPr>
          <w:lang w:val="en-US"/>
        </w:rPr>
        <w:t xml:space="preserve">; Negative affect </w:t>
      </w:r>
      <w:r w:rsidR="00BB5242">
        <w:rPr>
          <w:lang w:val="en-US"/>
        </w:rPr>
        <w:t xml:space="preserve">was </w:t>
      </w:r>
      <w:r w:rsidR="005A5788">
        <w:rPr>
          <w:lang w:val="en-US"/>
        </w:rPr>
        <w:t>measured on a 7-point scale, higher values indicate higher negative affect</w:t>
      </w:r>
    </w:p>
    <w:p w14:paraId="234F052E" w14:textId="77777777" w:rsidR="006816B6" w:rsidRPr="006450AC" w:rsidRDefault="006816B6" w:rsidP="007A615C">
      <w:pPr>
        <w:spacing w:line="360" w:lineRule="auto"/>
        <w:rPr>
          <w:lang w:val="en-US"/>
        </w:rPr>
      </w:pPr>
    </w:p>
    <w:p w14:paraId="2A9A11FC" w14:textId="44516B2F" w:rsidR="007A615C" w:rsidRDefault="007A615C" w:rsidP="007A615C">
      <w:pPr>
        <w:spacing w:line="360" w:lineRule="auto"/>
        <w:ind w:firstLine="720"/>
        <w:rPr>
          <w:bCs/>
          <w:lang w:val="en-US"/>
        </w:rPr>
      </w:pPr>
      <w:r>
        <w:rPr>
          <w:bCs/>
          <w:lang w:val="en-US"/>
        </w:rPr>
        <w:t xml:space="preserve">Across the experimental conditions, there were no significant differences in holistic risk perception scores, </w:t>
      </w:r>
      <w:r w:rsidRPr="00A50E28">
        <w:rPr>
          <w:bCs/>
          <w:i/>
          <w:lang w:val="en-US"/>
        </w:rPr>
        <w:t>F</w:t>
      </w:r>
      <w:r>
        <w:rPr>
          <w:bCs/>
          <w:lang w:val="en-US"/>
        </w:rPr>
        <w:t xml:space="preserve">(3, 186) = 1.20, </w:t>
      </w:r>
      <w:r w:rsidRPr="00A50E28">
        <w:rPr>
          <w:bCs/>
          <w:i/>
          <w:lang w:val="en-US"/>
        </w:rPr>
        <w:t>p</w:t>
      </w:r>
      <w:r>
        <w:rPr>
          <w:bCs/>
          <w:lang w:val="en-US"/>
        </w:rPr>
        <w:t xml:space="preserve"> = .31, in the perceived catastrophic potential, </w:t>
      </w:r>
      <w:r w:rsidRPr="00705168">
        <w:rPr>
          <w:bCs/>
          <w:i/>
          <w:lang w:val="en-US"/>
        </w:rPr>
        <w:t>F</w:t>
      </w:r>
      <w:r>
        <w:rPr>
          <w:bCs/>
          <w:lang w:val="en-US"/>
        </w:rPr>
        <w:t xml:space="preserve">(3, 186) = 1.03, </w:t>
      </w:r>
      <w:r w:rsidRPr="00705168">
        <w:rPr>
          <w:bCs/>
          <w:i/>
          <w:lang w:val="en-US"/>
        </w:rPr>
        <w:t>p</w:t>
      </w:r>
      <w:r>
        <w:rPr>
          <w:bCs/>
          <w:lang w:val="en-US"/>
        </w:rPr>
        <w:t xml:space="preserve"> = .38, </w:t>
      </w:r>
      <w:r w:rsidR="00BC1F8A">
        <w:rPr>
          <w:bCs/>
          <w:lang w:val="en-US"/>
        </w:rPr>
        <w:t xml:space="preserve">in </w:t>
      </w:r>
      <w:r>
        <w:rPr>
          <w:bCs/>
          <w:lang w:val="en-US"/>
        </w:rPr>
        <w:t xml:space="preserve">the perceived controllability of climate change, </w:t>
      </w:r>
      <w:r w:rsidRPr="00A9331D">
        <w:rPr>
          <w:bCs/>
          <w:i/>
          <w:lang w:val="en-US"/>
        </w:rPr>
        <w:t>F</w:t>
      </w:r>
      <w:r>
        <w:rPr>
          <w:bCs/>
          <w:lang w:val="en-US"/>
        </w:rPr>
        <w:t xml:space="preserve">(3, 186) = 0.20, </w:t>
      </w:r>
      <w:r w:rsidRPr="00A9331D">
        <w:rPr>
          <w:bCs/>
          <w:i/>
          <w:lang w:val="en-US"/>
        </w:rPr>
        <w:t>p</w:t>
      </w:r>
      <w:r>
        <w:rPr>
          <w:bCs/>
          <w:lang w:val="en-US"/>
        </w:rPr>
        <w:t xml:space="preserve"> = .90.</w:t>
      </w:r>
      <w:r w:rsidR="00BC1F8A">
        <w:rPr>
          <w:bCs/>
          <w:lang w:val="en-US"/>
        </w:rPr>
        <w:t xml:space="preserve">, or in negative affect, </w:t>
      </w:r>
      <w:r w:rsidR="00BC1F8A" w:rsidRPr="00FC046B">
        <w:rPr>
          <w:bCs/>
          <w:i/>
          <w:lang w:val="en-US"/>
        </w:rPr>
        <w:t>F</w:t>
      </w:r>
      <w:r w:rsidR="00BC1F8A" w:rsidRPr="00BC1F8A">
        <w:rPr>
          <w:bCs/>
          <w:lang w:val="en-US"/>
        </w:rPr>
        <w:t xml:space="preserve">(3, 186) = </w:t>
      </w:r>
      <w:r w:rsidR="00DF32DF">
        <w:rPr>
          <w:bCs/>
          <w:lang w:val="en-US"/>
        </w:rPr>
        <w:t>1</w:t>
      </w:r>
      <w:r w:rsidR="00BC1F8A" w:rsidRPr="00BC1F8A">
        <w:rPr>
          <w:bCs/>
          <w:lang w:val="en-US"/>
        </w:rPr>
        <w:t>.</w:t>
      </w:r>
      <w:r w:rsidR="00FC046B">
        <w:rPr>
          <w:bCs/>
          <w:lang w:val="en-US"/>
        </w:rPr>
        <w:t>06</w:t>
      </w:r>
      <w:r w:rsidR="00BC1F8A" w:rsidRPr="00BC1F8A">
        <w:rPr>
          <w:bCs/>
          <w:lang w:val="en-US"/>
        </w:rPr>
        <w:t xml:space="preserve">, </w:t>
      </w:r>
      <w:r w:rsidR="00BC1F8A" w:rsidRPr="00FC046B">
        <w:rPr>
          <w:bCs/>
          <w:i/>
          <w:lang w:val="en-US"/>
        </w:rPr>
        <w:t>p</w:t>
      </w:r>
      <w:r w:rsidR="00BC1F8A" w:rsidRPr="00BC1F8A">
        <w:rPr>
          <w:bCs/>
          <w:lang w:val="en-US"/>
        </w:rPr>
        <w:t xml:space="preserve"> = .</w:t>
      </w:r>
      <w:r w:rsidR="00FC046B">
        <w:rPr>
          <w:bCs/>
          <w:lang w:val="en-US"/>
        </w:rPr>
        <w:t>37</w:t>
      </w:r>
      <w:r w:rsidR="00BC1F8A" w:rsidRPr="00BC1F8A">
        <w:rPr>
          <w:bCs/>
          <w:lang w:val="en-US"/>
        </w:rPr>
        <w:t>.</w:t>
      </w:r>
    </w:p>
    <w:p w14:paraId="437BC9AA" w14:textId="77777777" w:rsidR="007A615C" w:rsidRPr="00E95320" w:rsidRDefault="007A615C" w:rsidP="00E95320">
      <w:pPr>
        <w:spacing w:line="360" w:lineRule="auto"/>
        <w:ind w:firstLine="720"/>
        <w:rPr>
          <w:lang w:val="en-US"/>
        </w:rPr>
      </w:pPr>
    </w:p>
    <w:sectPr w:rsidR="007A615C" w:rsidRPr="00E95320" w:rsidSect="00104960">
      <w:head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26AF2" w14:textId="77777777" w:rsidR="00173BBC" w:rsidRDefault="00173BBC" w:rsidP="00884C60">
      <w:r>
        <w:separator/>
      </w:r>
    </w:p>
  </w:endnote>
  <w:endnote w:type="continuationSeparator" w:id="0">
    <w:p w14:paraId="46C6F0F0" w14:textId="77777777" w:rsidR="00173BBC" w:rsidRDefault="00173BBC" w:rsidP="00884C60">
      <w:r>
        <w:continuationSeparator/>
      </w:r>
    </w:p>
  </w:endnote>
  <w:endnote w:type="continuationNotice" w:id="1">
    <w:p w14:paraId="3AF32992" w14:textId="77777777" w:rsidR="00173BBC" w:rsidRDefault="00173BB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A11C7" w14:textId="77777777" w:rsidR="00173BBC" w:rsidRDefault="00173BBC" w:rsidP="00884C60">
      <w:r>
        <w:separator/>
      </w:r>
    </w:p>
  </w:footnote>
  <w:footnote w:type="continuationSeparator" w:id="0">
    <w:p w14:paraId="372B1C4F" w14:textId="77777777" w:rsidR="00173BBC" w:rsidRDefault="00173BBC" w:rsidP="00884C60">
      <w:r>
        <w:continuationSeparator/>
      </w:r>
    </w:p>
  </w:footnote>
  <w:footnote w:type="continuationNotice" w:id="1">
    <w:p w14:paraId="2434B487" w14:textId="77777777" w:rsidR="00173BBC" w:rsidRDefault="00173BB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8154226"/>
      <w:docPartObj>
        <w:docPartGallery w:val="Page Numbers (Top of Page)"/>
        <w:docPartUnique/>
      </w:docPartObj>
    </w:sdtPr>
    <w:sdtContent>
      <w:p w14:paraId="10546DED" w14:textId="3260E777" w:rsidR="00D11433" w:rsidRDefault="00D11433">
        <w:pPr>
          <w:pStyle w:val="Kopfzeile"/>
          <w:jc w:val="right"/>
        </w:pPr>
        <w:r>
          <w:fldChar w:fldCharType="begin"/>
        </w:r>
        <w:r>
          <w:instrText>PAGE   \* MERGEFORMAT</w:instrText>
        </w:r>
        <w:r>
          <w:fldChar w:fldCharType="separate"/>
        </w:r>
        <w:r>
          <w:rPr>
            <w:noProof/>
          </w:rPr>
          <w:t>1</w:t>
        </w:r>
        <w:r>
          <w:fldChar w:fldCharType="end"/>
        </w:r>
      </w:p>
    </w:sdtContent>
  </w:sdt>
  <w:p w14:paraId="7388C9EA" w14:textId="77777777" w:rsidR="00D11433" w:rsidRDefault="00D1143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156B9"/>
    <w:multiLevelType w:val="hybridMultilevel"/>
    <w:tmpl w:val="F752A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2953DC"/>
    <w:multiLevelType w:val="hybridMultilevel"/>
    <w:tmpl w:val="C4EC0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8D6723"/>
    <w:multiLevelType w:val="multilevel"/>
    <w:tmpl w:val="E7820D20"/>
    <w:lvl w:ilvl="0">
      <w:start w:val="1"/>
      <w:numFmt w:val="decimal"/>
      <w:lvlText w:val="%1"/>
      <w:lvlJc w:val="left"/>
      <w:pPr>
        <w:ind w:left="368" w:hanging="368"/>
      </w:pPr>
      <w:rPr>
        <w:rFonts w:hint="default"/>
      </w:rPr>
    </w:lvl>
    <w:lvl w:ilvl="1">
      <w:start w:val="92"/>
      <w:numFmt w:val="decimal"/>
      <w:lvlText w:val="%1.%2"/>
      <w:lvlJc w:val="left"/>
      <w:pPr>
        <w:ind w:left="368" w:hanging="36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8423971"/>
    <w:multiLevelType w:val="hybridMultilevel"/>
    <w:tmpl w:val="B21665A4"/>
    <w:lvl w:ilvl="0" w:tplc="A958483C">
      <w:start w:val="1"/>
      <w:numFmt w:val="bullet"/>
      <w:lvlText w:val="-"/>
      <w:lvlJc w:val="left"/>
      <w:pPr>
        <w:ind w:left="720" w:hanging="360"/>
      </w:pPr>
      <w:rPr>
        <w:rFonts w:ascii="Calibri" w:hAnsi="Calibri" w:hint="default"/>
      </w:rPr>
    </w:lvl>
    <w:lvl w:ilvl="1" w:tplc="996EBE8E">
      <w:start w:val="1"/>
      <w:numFmt w:val="bullet"/>
      <w:lvlText w:val="o"/>
      <w:lvlJc w:val="left"/>
      <w:pPr>
        <w:ind w:left="1440" w:hanging="360"/>
      </w:pPr>
      <w:rPr>
        <w:rFonts w:ascii="Courier New" w:hAnsi="Courier New" w:hint="default"/>
      </w:rPr>
    </w:lvl>
    <w:lvl w:ilvl="2" w:tplc="D8E419F8">
      <w:start w:val="1"/>
      <w:numFmt w:val="bullet"/>
      <w:lvlText w:val=""/>
      <w:lvlJc w:val="left"/>
      <w:pPr>
        <w:ind w:left="2160" w:hanging="360"/>
      </w:pPr>
      <w:rPr>
        <w:rFonts w:ascii="Wingdings" w:hAnsi="Wingdings" w:hint="default"/>
      </w:rPr>
    </w:lvl>
    <w:lvl w:ilvl="3" w:tplc="8DBAA6E8">
      <w:start w:val="1"/>
      <w:numFmt w:val="bullet"/>
      <w:lvlText w:val=""/>
      <w:lvlJc w:val="left"/>
      <w:pPr>
        <w:ind w:left="2880" w:hanging="360"/>
      </w:pPr>
      <w:rPr>
        <w:rFonts w:ascii="Symbol" w:hAnsi="Symbol" w:hint="default"/>
      </w:rPr>
    </w:lvl>
    <w:lvl w:ilvl="4" w:tplc="BBA88BF0">
      <w:start w:val="1"/>
      <w:numFmt w:val="bullet"/>
      <w:lvlText w:val="o"/>
      <w:lvlJc w:val="left"/>
      <w:pPr>
        <w:ind w:left="3600" w:hanging="360"/>
      </w:pPr>
      <w:rPr>
        <w:rFonts w:ascii="Courier New" w:hAnsi="Courier New" w:hint="default"/>
      </w:rPr>
    </w:lvl>
    <w:lvl w:ilvl="5" w:tplc="1F7C21E0">
      <w:start w:val="1"/>
      <w:numFmt w:val="bullet"/>
      <w:lvlText w:val=""/>
      <w:lvlJc w:val="left"/>
      <w:pPr>
        <w:ind w:left="4320" w:hanging="360"/>
      </w:pPr>
      <w:rPr>
        <w:rFonts w:ascii="Wingdings" w:hAnsi="Wingdings" w:hint="default"/>
      </w:rPr>
    </w:lvl>
    <w:lvl w:ilvl="6" w:tplc="E0B64C90">
      <w:start w:val="1"/>
      <w:numFmt w:val="bullet"/>
      <w:lvlText w:val=""/>
      <w:lvlJc w:val="left"/>
      <w:pPr>
        <w:ind w:left="5040" w:hanging="360"/>
      </w:pPr>
      <w:rPr>
        <w:rFonts w:ascii="Symbol" w:hAnsi="Symbol" w:hint="default"/>
      </w:rPr>
    </w:lvl>
    <w:lvl w:ilvl="7" w:tplc="B9EADF96">
      <w:start w:val="1"/>
      <w:numFmt w:val="bullet"/>
      <w:lvlText w:val="o"/>
      <w:lvlJc w:val="left"/>
      <w:pPr>
        <w:ind w:left="5760" w:hanging="360"/>
      </w:pPr>
      <w:rPr>
        <w:rFonts w:ascii="Courier New" w:hAnsi="Courier New" w:hint="default"/>
      </w:rPr>
    </w:lvl>
    <w:lvl w:ilvl="8" w:tplc="21D89DCA">
      <w:start w:val="1"/>
      <w:numFmt w:val="bullet"/>
      <w:lvlText w:val=""/>
      <w:lvlJc w:val="left"/>
      <w:pPr>
        <w:ind w:left="6480" w:hanging="360"/>
      </w:pPr>
      <w:rPr>
        <w:rFonts w:ascii="Wingdings" w:hAnsi="Wingdings" w:hint="default"/>
      </w:rPr>
    </w:lvl>
  </w:abstractNum>
  <w:abstractNum w:abstractNumId="4" w15:restartNumberingAfterBreak="0">
    <w:nsid w:val="46916D44"/>
    <w:multiLevelType w:val="multilevel"/>
    <w:tmpl w:val="386867B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1FD2B6E"/>
    <w:multiLevelType w:val="hybridMultilevel"/>
    <w:tmpl w:val="1AD24538"/>
    <w:lvl w:ilvl="0" w:tplc="F940A3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2F53A9C"/>
    <w:multiLevelType w:val="multilevel"/>
    <w:tmpl w:val="27A2F8CC"/>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565C54F0"/>
    <w:multiLevelType w:val="hybridMultilevel"/>
    <w:tmpl w:val="DDA0FB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E77765"/>
    <w:multiLevelType w:val="hybridMultilevel"/>
    <w:tmpl w:val="816436A8"/>
    <w:lvl w:ilvl="0" w:tplc="71D699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5743C2"/>
    <w:multiLevelType w:val="hybridMultilevel"/>
    <w:tmpl w:val="5AA4A6FA"/>
    <w:lvl w:ilvl="0" w:tplc="30383FFA">
      <w:start w:val="1"/>
      <w:numFmt w:val="bullet"/>
      <w:lvlText w:val="-"/>
      <w:lvlJc w:val="left"/>
      <w:pPr>
        <w:ind w:left="720" w:hanging="360"/>
      </w:pPr>
      <w:rPr>
        <w:rFonts w:ascii="Calibri" w:hAnsi="Calibri" w:hint="default"/>
      </w:rPr>
    </w:lvl>
    <w:lvl w:ilvl="1" w:tplc="DFF8ECAE">
      <w:start w:val="1"/>
      <w:numFmt w:val="bullet"/>
      <w:lvlText w:val="o"/>
      <w:lvlJc w:val="left"/>
      <w:pPr>
        <w:ind w:left="1440" w:hanging="360"/>
      </w:pPr>
      <w:rPr>
        <w:rFonts w:ascii="Courier New" w:hAnsi="Courier New" w:hint="default"/>
      </w:rPr>
    </w:lvl>
    <w:lvl w:ilvl="2" w:tplc="5978CC12">
      <w:start w:val="1"/>
      <w:numFmt w:val="bullet"/>
      <w:lvlText w:val=""/>
      <w:lvlJc w:val="left"/>
      <w:pPr>
        <w:ind w:left="2160" w:hanging="360"/>
      </w:pPr>
      <w:rPr>
        <w:rFonts w:ascii="Wingdings" w:hAnsi="Wingdings" w:hint="default"/>
      </w:rPr>
    </w:lvl>
    <w:lvl w:ilvl="3" w:tplc="6E948B10">
      <w:start w:val="1"/>
      <w:numFmt w:val="bullet"/>
      <w:lvlText w:val=""/>
      <w:lvlJc w:val="left"/>
      <w:pPr>
        <w:ind w:left="2880" w:hanging="360"/>
      </w:pPr>
      <w:rPr>
        <w:rFonts w:ascii="Symbol" w:hAnsi="Symbol" w:hint="default"/>
      </w:rPr>
    </w:lvl>
    <w:lvl w:ilvl="4" w:tplc="5EC87AA0">
      <w:start w:val="1"/>
      <w:numFmt w:val="bullet"/>
      <w:lvlText w:val="o"/>
      <w:lvlJc w:val="left"/>
      <w:pPr>
        <w:ind w:left="3600" w:hanging="360"/>
      </w:pPr>
      <w:rPr>
        <w:rFonts w:ascii="Courier New" w:hAnsi="Courier New" w:hint="default"/>
      </w:rPr>
    </w:lvl>
    <w:lvl w:ilvl="5" w:tplc="B53673B8">
      <w:start w:val="1"/>
      <w:numFmt w:val="bullet"/>
      <w:lvlText w:val=""/>
      <w:lvlJc w:val="left"/>
      <w:pPr>
        <w:ind w:left="4320" w:hanging="360"/>
      </w:pPr>
      <w:rPr>
        <w:rFonts w:ascii="Wingdings" w:hAnsi="Wingdings" w:hint="default"/>
      </w:rPr>
    </w:lvl>
    <w:lvl w:ilvl="6" w:tplc="D2B60E98">
      <w:start w:val="1"/>
      <w:numFmt w:val="bullet"/>
      <w:lvlText w:val=""/>
      <w:lvlJc w:val="left"/>
      <w:pPr>
        <w:ind w:left="5040" w:hanging="360"/>
      </w:pPr>
      <w:rPr>
        <w:rFonts w:ascii="Symbol" w:hAnsi="Symbol" w:hint="default"/>
      </w:rPr>
    </w:lvl>
    <w:lvl w:ilvl="7" w:tplc="4D24DC66">
      <w:start w:val="1"/>
      <w:numFmt w:val="bullet"/>
      <w:lvlText w:val="o"/>
      <w:lvlJc w:val="left"/>
      <w:pPr>
        <w:ind w:left="5760" w:hanging="360"/>
      </w:pPr>
      <w:rPr>
        <w:rFonts w:ascii="Courier New" w:hAnsi="Courier New" w:hint="default"/>
      </w:rPr>
    </w:lvl>
    <w:lvl w:ilvl="8" w:tplc="F314EBF0">
      <w:start w:val="1"/>
      <w:numFmt w:val="bullet"/>
      <w:lvlText w:val=""/>
      <w:lvlJc w:val="left"/>
      <w:pPr>
        <w:ind w:left="6480" w:hanging="360"/>
      </w:pPr>
      <w:rPr>
        <w:rFonts w:ascii="Wingdings" w:hAnsi="Wingdings" w:hint="default"/>
      </w:rPr>
    </w:lvl>
  </w:abstractNum>
  <w:abstractNum w:abstractNumId="10" w15:restartNumberingAfterBreak="0">
    <w:nsid w:val="5C9E7682"/>
    <w:multiLevelType w:val="hybridMultilevel"/>
    <w:tmpl w:val="14AA33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CE49DD"/>
    <w:multiLevelType w:val="hybridMultilevel"/>
    <w:tmpl w:val="C21AE3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5BA389A"/>
    <w:multiLevelType w:val="hybridMultilevel"/>
    <w:tmpl w:val="3E047D70"/>
    <w:lvl w:ilvl="0" w:tplc="B63819AC">
      <w:start w:val="1"/>
      <w:numFmt w:val="bullet"/>
      <w:lvlText w:val="-"/>
      <w:lvlJc w:val="left"/>
      <w:pPr>
        <w:ind w:left="720" w:hanging="360"/>
      </w:pPr>
      <w:rPr>
        <w:rFonts w:ascii="Calibri" w:hAnsi="Calibri" w:hint="default"/>
      </w:rPr>
    </w:lvl>
    <w:lvl w:ilvl="1" w:tplc="574C5402">
      <w:start w:val="1"/>
      <w:numFmt w:val="bullet"/>
      <w:lvlText w:val="o"/>
      <w:lvlJc w:val="left"/>
      <w:pPr>
        <w:ind w:left="1440" w:hanging="360"/>
      </w:pPr>
      <w:rPr>
        <w:rFonts w:ascii="Courier New" w:hAnsi="Courier New" w:hint="default"/>
      </w:rPr>
    </w:lvl>
    <w:lvl w:ilvl="2" w:tplc="21E00140">
      <w:start w:val="1"/>
      <w:numFmt w:val="bullet"/>
      <w:lvlText w:val=""/>
      <w:lvlJc w:val="left"/>
      <w:pPr>
        <w:ind w:left="2160" w:hanging="360"/>
      </w:pPr>
      <w:rPr>
        <w:rFonts w:ascii="Wingdings" w:hAnsi="Wingdings" w:hint="default"/>
      </w:rPr>
    </w:lvl>
    <w:lvl w:ilvl="3" w:tplc="320436C2">
      <w:start w:val="1"/>
      <w:numFmt w:val="bullet"/>
      <w:lvlText w:val=""/>
      <w:lvlJc w:val="left"/>
      <w:pPr>
        <w:ind w:left="2880" w:hanging="360"/>
      </w:pPr>
      <w:rPr>
        <w:rFonts w:ascii="Symbol" w:hAnsi="Symbol" w:hint="default"/>
      </w:rPr>
    </w:lvl>
    <w:lvl w:ilvl="4" w:tplc="35F20B92">
      <w:start w:val="1"/>
      <w:numFmt w:val="bullet"/>
      <w:lvlText w:val="o"/>
      <w:lvlJc w:val="left"/>
      <w:pPr>
        <w:ind w:left="3600" w:hanging="360"/>
      </w:pPr>
      <w:rPr>
        <w:rFonts w:ascii="Courier New" w:hAnsi="Courier New" w:hint="default"/>
      </w:rPr>
    </w:lvl>
    <w:lvl w:ilvl="5" w:tplc="3AB80084">
      <w:start w:val="1"/>
      <w:numFmt w:val="bullet"/>
      <w:lvlText w:val=""/>
      <w:lvlJc w:val="left"/>
      <w:pPr>
        <w:ind w:left="4320" w:hanging="360"/>
      </w:pPr>
      <w:rPr>
        <w:rFonts w:ascii="Wingdings" w:hAnsi="Wingdings" w:hint="default"/>
      </w:rPr>
    </w:lvl>
    <w:lvl w:ilvl="6" w:tplc="487ABE90">
      <w:start w:val="1"/>
      <w:numFmt w:val="bullet"/>
      <w:lvlText w:val=""/>
      <w:lvlJc w:val="left"/>
      <w:pPr>
        <w:ind w:left="5040" w:hanging="360"/>
      </w:pPr>
      <w:rPr>
        <w:rFonts w:ascii="Symbol" w:hAnsi="Symbol" w:hint="default"/>
      </w:rPr>
    </w:lvl>
    <w:lvl w:ilvl="7" w:tplc="0DDADF40">
      <w:start w:val="1"/>
      <w:numFmt w:val="bullet"/>
      <w:lvlText w:val="o"/>
      <w:lvlJc w:val="left"/>
      <w:pPr>
        <w:ind w:left="5760" w:hanging="360"/>
      </w:pPr>
      <w:rPr>
        <w:rFonts w:ascii="Courier New" w:hAnsi="Courier New" w:hint="default"/>
      </w:rPr>
    </w:lvl>
    <w:lvl w:ilvl="8" w:tplc="4EB60C92">
      <w:start w:val="1"/>
      <w:numFmt w:val="bullet"/>
      <w:lvlText w:val=""/>
      <w:lvlJc w:val="left"/>
      <w:pPr>
        <w:ind w:left="6480" w:hanging="360"/>
      </w:pPr>
      <w:rPr>
        <w:rFonts w:ascii="Wingdings" w:hAnsi="Wingdings" w:hint="default"/>
      </w:rPr>
    </w:lvl>
  </w:abstractNum>
  <w:num w:numId="1" w16cid:durableId="778571824">
    <w:abstractNumId w:val="3"/>
  </w:num>
  <w:num w:numId="2" w16cid:durableId="6177150">
    <w:abstractNumId w:val="12"/>
  </w:num>
  <w:num w:numId="3" w16cid:durableId="1071467583">
    <w:abstractNumId w:val="9"/>
  </w:num>
  <w:num w:numId="4" w16cid:durableId="716469929">
    <w:abstractNumId w:val="8"/>
  </w:num>
  <w:num w:numId="5" w16cid:durableId="1591430521">
    <w:abstractNumId w:val="5"/>
  </w:num>
  <w:num w:numId="6" w16cid:durableId="53313215">
    <w:abstractNumId w:val="7"/>
  </w:num>
  <w:num w:numId="7" w16cid:durableId="1781483676">
    <w:abstractNumId w:val="10"/>
  </w:num>
  <w:num w:numId="8" w16cid:durableId="260190395">
    <w:abstractNumId w:val="11"/>
  </w:num>
  <w:num w:numId="9" w16cid:durableId="1351756145">
    <w:abstractNumId w:val="0"/>
  </w:num>
  <w:num w:numId="10" w16cid:durableId="1797794242">
    <w:abstractNumId w:val="4"/>
  </w:num>
  <w:num w:numId="11" w16cid:durableId="770442467">
    <w:abstractNumId w:val="1"/>
  </w:num>
  <w:num w:numId="12" w16cid:durableId="1107459971">
    <w:abstractNumId w:val="6"/>
  </w:num>
  <w:num w:numId="13" w16cid:durableId="3738921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4C60"/>
    <w:rsid w:val="00000707"/>
    <w:rsid w:val="00000BA7"/>
    <w:rsid w:val="00000D8D"/>
    <w:rsid w:val="00001338"/>
    <w:rsid w:val="000013A7"/>
    <w:rsid w:val="000015F1"/>
    <w:rsid w:val="00001D10"/>
    <w:rsid w:val="00001D66"/>
    <w:rsid w:val="00002075"/>
    <w:rsid w:val="0000242A"/>
    <w:rsid w:val="00002C67"/>
    <w:rsid w:val="00003990"/>
    <w:rsid w:val="00003ABC"/>
    <w:rsid w:val="00003D45"/>
    <w:rsid w:val="0000421F"/>
    <w:rsid w:val="0000448D"/>
    <w:rsid w:val="000044E0"/>
    <w:rsid w:val="0000456D"/>
    <w:rsid w:val="000051F0"/>
    <w:rsid w:val="000055D8"/>
    <w:rsid w:val="000057D6"/>
    <w:rsid w:val="0000589F"/>
    <w:rsid w:val="00005DC7"/>
    <w:rsid w:val="00005DED"/>
    <w:rsid w:val="00006636"/>
    <w:rsid w:val="00007598"/>
    <w:rsid w:val="00010089"/>
    <w:rsid w:val="00010138"/>
    <w:rsid w:val="00010754"/>
    <w:rsid w:val="00010F2D"/>
    <w:rsid w:val="00011102"/>
    <w:rsid w:val="00011C3A"/>
    <w:rsid w:val="00012A1F"/>
    <w:rsid w:val="00012ED9"/>
    <w:rsid w:val="000132BB"/>
    <w:rsid w:val="00013CCD"/>
    <w:rsid w:val="00014094"/>
    <w:rsid w:val="000142C5"/>
    <w:rsid w:val="00014873"/>
    <w:rsid w:val="0001550F"/>
    <w:rsid w:val="00015570"/>
    <w:rsid w:val="00015C73"/>
    <w:rsid w:val="00016153"/>
    <w:rsid w:val="000168B7"/>
    <w:rsid w:val="00016E21"/>
    <w:rsid w:val="00017320"/>
    <w:rsid w:val="00017434"/>
    <w:rsid w:val="00017693"/>
    <w:rsid w:val="000177F3"/>
    <w:rsid w:val="0002072D"/>
    <w:rsid w:val="00020953"/>
    <w:rsid w:val="00020CF3"/>
    <w:rsid w:val="000211F5"/>
    <w:rsid w:val="000212E3"/>
    <w:rsid w:val="00021446"/>
    <w:rsid w:val="000219E2"/>
    <w:rsid w:val="0002293F"/>
    <w:rsid w:val="00022A1F"/>
    <w:rsid w:val="00022DD7"/>
    <w:rsid w:val="000239CE"/>
    <w:rsid w:val="00023B42"/>
    <w:rsid w:val="0002417E"/>
    <w:rsid w:val="00025317"/>
    <w:rsid w:val="00025428"/>
    <w:rsid w:val="00025B31"/>
    <w:rsid w:val="00025DF9"/>
    <w:rsid w:val="00025F9A"/>
    <w:rsid w:val="00026C08"/>
    <w:rsid w:val="00027158"/>
    <w:rsid w:val="00027286"/>
    <w:rsid w:val="000272F8"/>
    <w:rsid w:val="00027511"/>
    <w:rsid w:val="000279A0"/>
    <w:rsid w:val="00030079"/>
    <w:rsid w:val="0003033F"/>
    <w:rsid w:val="0003189F"/>
    <w:rsid w:val="00031D55"/>
    <w:rsid w:val="00032E4B"/>
    <w:rsid w:val="000330DB"/>
    <w:rsid w:val="0003360A"/>
    <w:rsid w:val="00033D05"/>
    <w:rsid w:val="000346B9"/>
    <w:rsid w:val="00034B52"/>
    <w:rsid w:val="0003516A"/>
    <w:rsid w:val="0003544D"/>
    <w:rsid w:val="000359C7"/>
    <w:rsid w:val="00035CEC"/>
    <w:rsid w:val="00035FFC"/>
    <w:rsid w:val="00036442"/>
    <w:rsid w:val="000364EA"/>
    <w:rsid w:val="000366A7"/>
    <w:rsid w:val="00037089"/>
    <w:rsid w:val="0003711D"/>
    <w:rsid w:val="00037309"/>
    <w:rsid w:val="0003734E"/>
    <w:rsid w:val="000373AB"/>
    <w:rsid w:val="00037802"/>
    <w:rsid w:val="00037898"/>
    <w:rsid w:val="00037C1F"/>
    <w:rsid w:val="00040A86"/>
    <w:rsid w:val="00041040"/>
    <w:rsid w:val="00041325"/>
    <w:rsid w:val="00041435"/>
    <w:rsid w:val="0004177A"/>
    <w:rsid w:val="000418B5"/>
    <w:rsid w:val="00041A79"/>
    <w:rsid w:val="0004247A"/>
    <w:rsid w:val="00042885"/>
    <w:rsid w:val="00042A3A"/>
    <w:rsid w:val="0004352B"/>
    <w:rsid w:val="00043CE4"/>
    <w:rsid w:val="000447FA"/>
    <w:rsid w:val="00044835"/>
    <w:rsid w:val="00045170"/>
    <w:rsid w:val="000451A1"/>
    <w:rsid w:val="000451E3"/>
    <w:rsid w:val="0004556E"/>
    <w:rsid w:val="00045661"/>
    <w:rsid w:val="0004574E"/>
    <w:rsid w:val="00045D18"/>
    <w:rsid w:val="00046307"/>
    <w:rsid w:val="00046A4A"/>
    <w:rsid w:val="00046C18"/>
    <w:rsid w:val="00046C24"/>
    <w:rsid w:val="00046D01"/>
    <w:rsid w:val="000472C6"/>
    <w:rsid w:val="00047304"/>
    <w:rsid w:val="0005014B"/>
    <w:rsid w:val="000506CF"/>
    <w:rsid w:val="00050D8A"/>
    <w:rsid w:val="00051932"/>
    <w:rsid w:val="00051AE4"/>
    <w:rsid w:val="000529A3"/>
    <w:rsid w:val="00052F8D"/>
    <w:rsid w:val="000534C0"/>
    <w:rsid w:val="0005375D"/>
    <w:rsid w:val="00053791"/>
    <w:rsid w:val="00053838"/>
    <w:rsid w:val="00053E07"/>
    <w:rsid w:val="000540EA"/>
    <w:rsid w:val="00054306"/>
    <w:rsid w:val="000544A1"/>
    <w:rsid w:val="00054A99"/>
    <w:rsid w:val="000550C9"/>
    <w:rsid w:val="000552F3"/>
    <w:rsid w:val="00055518"/>
    <w:rsid w:val="0005598E"/>
    <w:rsid w:val="00055A4D"/>
    <w:rsid w:val="00055D2A"/>
    <w:rsid w:val="00055E0A"/>
    <w:rsid w:val="000565FF"/>
    <w:rsid w:val="00056B56"/>
    <w:rsid w:val="00056B70"/>
    <w:rsid w:val="00057A7D"/>
    <w:rsid w:val="00057E0B"/>
    <w:rsid w:val="0006003E"/>
    <w:rsid w:val="0006035D"/>
    <w:rsid w:val="0006048E"/>
    <w:rsid w:val="000604BC"/>
    <w:rsid w:val="00060D3F"/>
    <w:rsid w:val="00060F6D"/>
    <w:rsid w:val="000613E9"/>
    <w:rsid w:val="000614A3"/>
    <w:rsid w:val="000618AE"/>
    <w:rsid w:val="00061FB9"/>
    <w:rsid w:val="000622FB"/>
    <w:rsid w:val="00062B31"/>
    <w:rsid w:val="00062D90"/>
    <w:rsid w:val="00062F0A"/>
    <w:rsid w:val="00062FB9"/>
    <w:rsid w:val="00063650"/>
    <w:rsid w:val="00063C14"/>
    <w:rsid w:val="000647A3"/>
    <w:rsid w:val="00064880"/>
    <w:rsid w:val="00064973"/>
    <w:rsid w:val="00064BFF"/>
    <w:rsid w:val="00064C6D"/>
    <w:rsid w:val="000652C0"/>
    <w:rsid w:val="0006654E"/>
    <w:rsid w:val="00066D63"/>
    <w:rsid w:val="0006704F"/>
    <w:rsid w:val="00067520"/>
    <w:rsid w:val="00067C7E"/>
    <w:rsid w:val="00067EE7"/>
    <w:rsid w:val="00067F92"/>
    <w:rsid w:val="000701EE"/>
    <w:rsid w:val="0007024D"/>
    <w:rsid w:val="00070500"/>
    <w:rsid w:val="00070622"/>
    <w:rsid w:val="00071236"/>
    <w:rsid w:val="00071588"/>
    <w:rsid w:val="000718A1"/>
    <w:rsid w:val="00071DEE"/>
    <w:rsid w:val="000720CB"/>
    <w:rsid w:val="0007216E"/>
    <w:rsid w:val="00072519"/>
    <w:rsid w:val="000725B7"/>
    <w:rsid w:val="000728AA"/>
    <w:rsid w:val="00072944"/>
    <w:rsid w:val="00072F58"/>
    <w:rsid w:val="000733BC"/>
    <w:rsid w:val="0007380A"/>
    <w:rsid w:val="000738B4"/>
    <w:rsid w:val="00073927"/>
    <w:rsid w:val="00074085"/>
    <w:rsid w:val="000741FE"/>
    <w:rsid w:val="00074E9F"/>
    <w:rsid w:val="00075658"/>
    <w:rsid w:val="00075662"/>
    <w:rsid w:val="00075FC5"/>
    <w:rsid w:val="0007613D"/>
    <w:rsid w:val="000761EF"/>
    <w:rsid w:val="00076864"/>
    <w:rsid w:val="00076B87"/>
    <w:rsid w:val="00076D5A"/>
    <w:rsid w:val="00076F1E"/>
    <w:rsid w:val="00077408"/>
    <w:rsid w:val="0007783D"/>
    <w:rsid w:val="00080062"/>
    <w:rsid w:val="00080455"/>
    <w:rsid w:val="00080E47"/>
    <w:rsid w:val="0008152F"/>
    <w:rsid w:val="00081DBD"/>
    <w:rsid w:val="000821E4"/>
    <w:rsid w:val="000823D5"/>
    <w:rsid w:val="00082B1E"/>
    <w:rsid w:val="0008371A"/>
    <w:rsid w:val="00083B50"/>
    <w:rsid w:val="00083B63"/>
    <w:rsid w:val="00083D3A"/>
    <w:rsid w:val="00083EC9"/>
    <w:rsid w:val="00083FCA"/>
    <w:rsid w:val="0008468D"/>
    <w:rsid w:val="00084791"/>
    <w:rsid w:val="000847DC"/>
    <w:rsid w:val="00084815"/>
    <w:rsid w:val="0008509C"/>
    <w:rsid w:val="00085A63"/>
    <w:rsid w:val="00085C3E"/>
    <w:rsid w:val="000860BA"/>
    <w:rsid w:val="000870A5"/>
    <w:rsid w:val="0008726E"/>
    <w:rsid w:val="00087721"/>
    <w:rsid w:val="00090A43"/>
    <w:rsid w:val="00091829"/>
    <w:rsid w:val="00091FFF"/>
    <w:rsid w:val="00092322"/>
    <w:rsid w:val="00092558"/>
    <w:rsid w:val="0009275C"/>
    <w:rsid w:val="000929FD"/>
    <w:rsid w:val="00092AF8"/>
    <w:rsid w:val="0009312E"/>
    <w:rsid w:val="00093232"/>
    <w:rsid w:val="00093F89"/>
    <w:rsid w:val="0009463A"/>
    <w:rsid w:val="00094C99"/>
    <w:rsid w:val="00094EF7"/>
    <w:rsid w:val="00094F50"/>
    <w:rsid w:val="00095069"/>
    <w:rsid w:val="000950FA"/>
    <w:rsid w:val="00095348"/>
    <w:rsid w:val="000955A7"/>
    <w:rsid w:val="00095992"/>
    <w:rsid w:val="000959EF"/>
    <w:rsid w:val="00095A38"/>
    <w:rsid w:val="00095BF6"/>
    <w:rsid w:val="00095C75"/>
    <w:rsid w:val="0009604F"/>
    <w:rsid w:val="00096443"/>
    <w:rsid w:val="0009649B"/>
    <w:rsid w:val="00096B99"/>
    <w:rsid w:val="00096EAC"/>
    <w:rsid w:val="00096ED5"/>
    <w:rsid w:val="000970DD"/>
    <w:rsid w:val="000973B7"/>
    <w:rsid w:val="000975BA"/>
    <w:rsid w:val="000978A6"/>
    <w:rsid w:val="000A0617"/>
    <w:rsid w:val="000A0D18"/>
    <w:rsid w:val="000A2444"/>
    <w:rsid w:val="000A24F5"/>
    <w:rsid w:val="000A282A"/>
    <w:rsid w:val="000A38CF"/>
    <w:rsid w:val="000A3ED9"/>
    <w:rsid w:val="000A4B0F"/>
    <w:rsid w:val="000A543A"/>
    <w:rsid w:val="000A553B"/>
    <w:rsid w:val="000A565C"/>
    <w:rsid w:val="000A5F69"/>
    <w:rsid w:val="000A6CBC"/>
    <w:rsid w:val="000A7075"/>
    <w:rsid w:val="000A73F6"/>
    <w:rsid w:val="000A788D"/>
    <w:rsid w:val="000B0116"/>
    <w:rsid w:val="000B0183"/>
    <w:rsid w:val="000B05FC"/>
    <w:rsid w:val="000B0D08"/>
    <w:rsid w:val="000B0F39"/>
    <w:rsid w:val="000B16B6"/>
    <w:rsid w:val="000B1EB6"/>
    <w:rsid w:val="000B21B1"/>
    <w:rsid w:val="000B35BD"/>
    <w:rsid w:val="000B3864"/>
    <w:rsid w:val="000B425A"/>
    <w:rsid w:val="000B453F"/>
    <w:rsid w:val="000B4582"/>
    <w:rsid w:val="000B45F2"/>
    <w:rsid w:val="000B4B2D"/>
    <w:rsid w:val="000B4FEF"/>
    <w:rsid w:val="000B596B"/>
    <w:rsid w:val="000B6017"/>
    <w:rsid w:val="000B64D9"/>
    <w:rsid w:val="000B6AD5"/>
    <w:rsid w:val="000B715B"/>
    <w:rsid w:val="000B7269"/>
    <w:rsid w:val="000B746A"/>
    <w:rsid w:val="000B7672"/>
    <w:rsid w:val="000B793E"/>
    <w:rsid w:val="000C0208"/>
    <w:rsid w:val="000C071F"/>
    <w:rsid w:val="000C0AFA"/>
    <w:rsid w:val="000C0EFF"/>
    <w:rsid w:val="000C1934"/>
    <w:rsid w:val="000C21EE"/>
    <w:rsid w:val="000C2274"/>
    <w:rsid w:val="000C2587"/>
    <w:rsid w:val="000C25FE"/>
    <w:rsid w:val="000C2B42"/>
    <w:rsid w:val="000C2C73"/>
    <w:rsid w:val="000C2E56"/>
    <w:rsid w:val="000C30EE"/>
    <w:rsid w:val="000C45F9"/>
    <w:rsid w:val="000C543D"/>
    <w:rsid w:val="000C5BD5"/>
    <w:rsid w:val="000C5C81"/>
    <w:rsid w:val="000C64BB"/>
    <w:rsid w:val="000C6B27"/>
    <w:rsid w:val="000C7AC1"/>
    <w:rsid w:val="000C7C9C"/>
    <w:rsid w:val="000D00DB"/>
    <w:rsid w:val="000D0189"/>
    <w:rsid w:val="000D072E"/>
    <w:rsid w:val="000D0784"/>
    <w:rsid w:val="000D0ADF"/>
    <w:rsid w:val="000D0C73"/>
    <w:rsid w:val="000D1B1A"/>
    <w:rsid w:val="000D2204"/>
    <w:rsid w:val="000D2C35"/>
    <w:rsid w:val="000D2D76"/>
    <w:rsid w:val="000D390F"/>
    <w:rsid w:val="000D4E37"/>
    <w:rsid w:val="000D610C"/>
    <w:rsid w:val="000D69FE"/>
    <w:rsid w:val="000D7007"/>
    <w:rsid w:val="000D76E6"/>
    <w:rsid w:val="000D7CEF"/>
    <w:rsid w:val="000E0038"/>
    <w:rsid w:val="000E09A2"/>
    <w:rsid w:val="000E0E92"/>
    <w:rsid w:val="000E1316"/>
    <w:rsid w:val="000E161B"/>
    <w:rsid w:val="000E2509"/>
    <w:rsid w:val="000E2DDB"/>
    <w:rsid w:val="000E311D"/>
    <w:rsid w:val="000E31A1"/>
    <w:rsid w:val="000E3D75"/>
    <w:rsid w:val="000E3F55"/>
    <w:rsid w:val="000E42F7"/>
    <w:rsid w:val="000E44B6"/>
    <w:rsid w:val="000E4877"/>
    <w:rsid w:val="000E48ED"/>
    <w:rsid w:val="000E50B7"/>
    <w:rsid w:val="000E5150"/>
    <w:rsid w:val="000E5629"/>
    <w:rsid w:val="000E5C60"/>
    <w:rsid w:val="000E60ED"/>
    <w:rsid w:val="000E6723"/>
    <w:rsid w:val="000E6C65"/>
    <w:rsid w:val="000E6DA1"/>
    <w:rsid w:val="000E6EFB"/>
    <w:rsid w:val="000E6F53"/>
    <w:rsid w:val="000E71F5"/>
    <w:rsid w:val="000E734E"/>
    <w:rsid w:val="000E7368"/>
    <w:rsid w:val="000E7AA2"/>
    <w:rsid w:val="000F024D"/>
    <w:rsid w:val="000F072F"/>
    <w:rsid w:val="000F0799"/>
    <w:rsid w:val="000F098B"/>
    <w:rsid w:val="000F12B0"/>
    <w:rsid w:val="000F13CB"/>
    <w:rsid w:val="000F14B2"/>
    <w:rsid w:val="000F15FB"/>
    <w:rsid w:val="000F247C"/>
    <w:rsid w:val="000F31A4"/>
    <w:rsid w:val="000F3BA6"/>
    <w:rsid w:val="000F3BAD"/>
    <w:rsid w:val="000F4108"/>
    <w:rsid w:val="000F46BE"/>
    <w:rsid w:val="000F4934"/>
    <w:rsid w:val="000F49CC"/>
    <w:rsid w:val="000F4A28"/>
    <w:rsid w:val="000F4AA3"/>
    <w:rsid w:val="000F4CDE"/>
    <w:rsid w:val="000F4E68"/>
    <w:rsid w:val="000F4EED"/>
    <w:rsid w:val="000F53AE"/>
    <w:rsid w:val="000F5743"/>
    <w:rsid w:val="000F5E74"/>
    <w:rsid w:val="000F6063"/>
    <w:rsid w:val="000F62AD"/>
    <w:rsid w:val="000F7688"/>
    <w:rsid w:val="000F78C1"/>
    <w:rsid w:val="000F7B40"/>
    <w:rsid w:val="000F7BC9"/>
    <w:rsid w:val="001003A0"/>
    <w:rsid w:val="001005E1"/>
    <w:rsid w:val="001009EC"/>
    <w:rsid w:val="00100B87"/>
    <w:rsid w:val="00100ED9"/>
    <w:rsid w:val="00101045"/>
    <w:rsid w:val="001019B2"/>
    <w:rsid w:val="00101BCC"/>
    <w:rsid w:val="00101C28"/>
    <w:rsid w:val="00102108"/>
    <w:rsid w:val="001040E8"/>
    <w:rsid w:val="001041C9"/>
    <w:rsid w:val="0010428B"/>
    <w:rsid w:val="0010453A"/>
    <w:rsid w:val="00104620"/>
    <w:rsid w:val="0010491A"/>
    <w:rsid w:val="00104960"/>
    <w:rsid w:val="001056AB"/>
    <w:rsid w:val="00105B5E"/>
    <w:rsid w:val="001063BF"/>
    <w:rsid w:val="00107F96"/>
    <w:rsid w:val="00110474"/>
    <w:rsid w:val="0011064F"/>
    <w:rsid w:val="00110F64"/>
    <w:rsid w:val="001110D0"/>
    <w:rsid w:val="00111B29"/>
    <w:rsid w:val="00111F87"/>
    <w:rsid w:val="00112046"/>
    <w:rsid w:val="0011250B"/>
    <w:rsid w:val="001128DC"/>
    <w:rsid w:val="0011297F"/>
    <w:rsid w:val="00112B78"/>
    <w:rsid w:val="00112BCB"/>
    <w:rsid w:val="001134C9"/>
    <w:rsid w:val="00114137"/>
    <w:rsid w:val="001141BF"/>
    <w:rsid w:val="0011426D"/>
    <w:rsid w:val="00114468"/>
    <w:rsid w:val="001146D5"/>
    <w:rsid w:val="00114A4E"/>
    <w:rsid w:val="0011559D"/>
    <w:rsid w:val="001155E4"/>
    <w:rsid w:val="00115A9B"/>
    <w:rsid w:val="0011683B"/>
    <w:rsid w:val="0011687B"/>
    <w:rsid w:val="00116994"/>
    <w:rsid w:val="001171CF"/>
    <w:rsid w:val="00117949"/>
    <w:rsid w:val="001207DB"/>
    <w:rsid w:val="00120BC6"/>
    <w:rsid w:val="00120C22"/>
    <w:rsid w:val="001210F6"/>
    <w:rsid w:val="0012146C"/>
    <w:rsid w:val="0012191B"/>
    <w:rsid w:val="00121FB0"/>
    <w:rsid w:val="00122D17"/>
    <w:rsid w:val="001236D9"/>
    <w:rsid w:val="00123C5F"/>
    <w:rsid w:val="00123FA8"/>
    <w:rsid w:val="0012410C"/>
    <w:rsid w:val="00124447"/>
    <w:rsid w:val="00124B6E"/>
    <w:rsid w:val="00124C70"/>
    <w:rsid w:val="001251CE"/>
    <w:rsid w:val="00125596"/>
    <w:rsid w:val="001256F4"/>
    <w:rsid w:val="001257F6"/>
    <w:rsid w:val="00125C9F"/>
    <w:rsid w:val="001261F7"/>
    <w:rsid w:val="00126374"/>
    <w:rsid w:val="00126F5D"/>
    <w:rsid w:val="00127BCE"/>
    <w:rsid w:val="00127E60"/>
    <w:rsid w:val="00130222"/>
    <w:rsid w:val="0013067F"/>
    <w:rsid w:val="00130B93"/>
    <w:rsid w:val="00130D64"/>
    <w:rsid w:val="00131113"/>
    <w:rsid w:val="0013125B"/>
    <w:rsid w:val="001317FC"/>
    <w:rsid w:val="00132AA0"/>
    <w:rsid w:val="00132D0D"/>
    <w:rsid w:val="00133E82"/>
    <w:rsid w:val="001348F1"/>
    <w:rsid w:val="00134C11"/>
    <w:rsid w:val="00134C89"/>
    <w:rsid w:val="00135DFF"/>
    <w:rsid w:val="001364E4"/>
    <w:rsid w:val="00136D0E"/>
    <w:rsid w:val="001370C2"/>
    <w:rsid w:val="001370DD"/>
    <w:rsid w:val="00137426"/>
    <w:rsid w:val="00137848"/>
    <w:rsid w:val="00137C2D"/>
    <w:rsid w:val="0014007C"/>
    <w:rsid w:val="00140433"/>
    <w:rsid w:val="001404BC"/>
    <w:rsid w:val="0014072B"/>
    <w:rsid w:val="00140AC3"/>
    <w:rsid w:val="00140C3B"/>
    <w:rsid w:val="00141447"/>
    <w:rsid w:val="00141DC7"/>
    <w:rsid w:val="00141E17"/>
    <w:rsid w:val="00141EE0"/>
    <w:rsid w:val="00142557"/>
    <w:rsid w:val="001429E2"/>
    <w:rsid w:val="00143262"/>
    <w:rsid w:val="00143437"/>
    <w:rsid w:val="001435FC"/>
    <w:rsid w:val="00143C44"/>
    <w:rsid w:val="00144081"/>
    <w:rsid w:val="00144A2F"/>
    <w:rsid w:val="00144B28"/>
    <w:rsid w:val="00144F17"/>
    <w:rsid w:val="00145B26"/>
    <w:rsid w:val="00145FD9"/>
    <w:rsid w:val="0014662B"/>
    <w:rsid w:val="00146A56"/>
    <w:rsid w:val="00146EA0"/>
    <w:rsid w:val="0014703E"/>
    <w:rsid w:val="00147C19"/>
    <w:rsid w:val="00150543"/>
    <w:rsid w:val="00150808"/>
    <w:rsid w:val="00150FEC"/>
    <w:rsid w:val="001518C8"/>
    <w:rsid w:val="00151C5B"/>
    <w:rsid w:val="00151D1D"/>
    <w:rsid w:val="0015206D"/>
    <w:rsid w:val="001522E7"/>
    <w:rsid w:val="00152BF4"/>
    <w:rsid w:val="00152E18"/>
    <w:rsid w:val="001532CF"/>
    <w:rsid w:val="0015353D"/>
    <w:rsid w:val="00153C25"/>
    <w:rsid w:val="00154C6D"/>
    <w:rsid w:val="0015518F"/>
    <w:rsid w:val="00155B84"/>
    <w:rsid w:val="001560C2"/>
    <w:rsid w:val="00156130"/>
    <w:rsid w:val="00157249"/>
    <w:rsid w:val="00157CB6"/>
    <w:rsid w:val="00157D2A"/>
    <w:rsid w:val="0016043B"/>
    <w:rsid w:val="001610B2"/>
    <w:rsid w:val="00161797"/>
    <w:rsid w:val="00162365"/>
    <w:rsid w:val="0016255F"/>
    <w:rsid w:val="00162B9C"/>
    <w:rsid w:val="00162E77"/>
    <w:rsid w:val="00162E91"/>
    <w:rsid w:val="00163275"/>
    <w:rsid w:val="00163461"/>
    <w:rsid w:val="00163AC1"/>
    <w:rsid w:val="00163C5A"/>
    <w:rsid w:val="0016428F"/>
    <w:rsid w:val="00164DC1"/>
    <w:rsid w:val="001653BC"/>
    <w:rsid w:val="0016540D"/>
    <w:rsid w:val="00165BA4"/>
    <w:rsid w:val="001660C2"/>
    <w:rsid w:val="00166441"/>
    <w:rsid w:val="0016650C"/>
    <w:rsid w:val="0016673A"/>
    <w:rsid w:val="0016683C"/>
    <w:rsid w:val="00166907"/>
    <w:rsid w:val="00166B2A"/>
    <w:rsid w:val="00166C7D"/>
    <w:rsid w:val="00166D93"/>
    <w:rsid w:val="00166F53"/>
    <w:rsid w:val="00167836"/>
    <w:rsid w:val="00167C3D"/>
    <w:rsid w:val="0017066D"/>
    <w:rsid w:val="00170730"/>
    <w:rsid w:val="00170BF5"/>
    <w:rsid w:val="00170C07"/>
    <w:rsid w:val="00170D61"/>
    <w:rsid w:val="00170F14"/>
    <w:rsid w:val="00170F4A"/>
    <w:rsid w:val="00171524"/>
    <w:rsid w:val="00171A0C"/>
    <w:rsid w:val="00171FDC"/>
    <w:rsid w:val="001723FB"/>
    <w:rsid w:val="001724CC"/>
    <w:rsid w:val="00172740"/>
    <w:rsid w:val="00172908"/>
    <w:rsid w:val="00172C78"/>
    <w:rsid w:val="00173BBC"/>
    <w:rsid w:val="00174457"/>
    <w:rsid w:val="001745A7"/>
    <w:rsid w:val="00174933"/>
    <w:rsid w:val="00174B17"/>
    <w:rsid w:val="00174D15"/>
    <w:rsid w:val="00174D3C"/>
    <w:rsid w:val="00174D3D"/>
    <w:rsid w:val="00174F02"/>
    <w:rsid w:val="001752C4"/>
    <w:rsid w:val="00175380"/>
    <w:rsid w:val="00175C80"/>
    <w:rsid w:val="00175DC0"/>
    <w:rsid w:val="00176201"/>
    <w:rsid w:val="001764DE"/>
    <w:rsid w:val="00176759"/>
    <w:rsid w:val="001774B0"/>
    <w:rsid w:val="001803DE"/>
    <w:rsid w:val="001805B4"/>
    <w:rsid w:val="00180FC8"/>
    <w:rsid w:val="0018162C"/>
    <w:rsid w:val="001818D5"/>
    <w:rsid w:val="00182882"/>
    <w:rsid w:val="00182C3B"/>
    <w:rsid w:val="00182E99"/>
    <w:rsid w:val="001832D9"/>
    <w:rsid w:val="00183471"/>
    <w:rsid w:val="001835F4"/>
    <w:rsid w:val="001836EB"/>
    <w:rsid w:val="001838D2"/>
    <w:rsid w:val="001840DE"/>
    <w:rsid w:val="0018619B"/>
    <w:rsid w:val="00186801"/>
    <w:rsid w:val="00186980"/>
    <w:rsid w:val="00186D35"/>
    <w:rsid w:val="0018759E"/>
    <w:rsid w:val="001875C3"/>
    <w:rsid w:val="0019020A"/>
    <w:rsid w:val="0019062E"/>
    <w:rsid w:val="00190650"/>
    <w:rsid w:val="001906CF"/>
    <w:rsid w:val="00190D1F"/>
    <w:rsid w:val="0019137B"/>
    <w:rsid w:val="00191E94"/>
    <w:rsid w:val="00191F7C"/>
    <w:rsid w:val="001924DE"/>
    <w:rsid w:val="001928BA"/>
    <w:rsid w:val="00192F6B"/>
    <w:rsid w:val="00192FEC"/>
    <w:rsid w:val="00193081"/>
    <w:rsid w:val="00193757"/>
    <w:rsid w:val="00193EF4"/>
    <w:rsid w:val="001941B3"/>
    <w:rsid w:val="001948EF"/>
    <w:rsid w:val="00194CB1"/>
    <w:rsid w:val="001951D1"/>
    <w:rsid w:val="00195454"/>
    <w:rsid w:val="0019589A"/>
    <w:rsid w:val="0019607A"/>
    <w:rsid w:val="001963B6"/>
    <w:rsid w:val="001963D5"/>
    <w:rsid w:val="00196AFB"/>
    <w:rsid w:val="00196DC3"/>
    <w:rsid w:val="00197174"/>
    <w:rsid w:val="00197CBD"/>
    <w:rsid w:val="001A0659"/>
    <w:rsid w:val="001A1044"/>
    <w:rsid w:val="001A1E1B"/>
    <w:rsid w:val="001A22DC"/>
    <w:rsid w:val="001A27F1"/>
    <w:rsid w:val="001A4287"/>
    <w:rsid w:val="001A4315"/>
    <w:rsid w:val="001A4EED"/>
    <w:rsid w:val="001A50E0"/>
    <w:rsid w:val="001A5ED5"/>
    <w:rsid w:val="001A5F1B"/>
    <w:rsid w:val="001A60E3"/>
    <w:rsid w:val="001A65F8"/>
    <w:rsid w:val="001A6AB1"/>
    <w:rsid w:val="001A6EE6"/>
    <w:rsid w:val="001A71EB"/>
    <w:rsid w:val="001A7649"/>
    <w:rsid w:val="001A77B8"/>
    <w:rsid w:val="001A7A7C"/>
    <w:rsid w:val="001A7FF1"/>
    <w:rsid w:val="001B0DC4"/>
    <w:rsid w:val="001B0DEB"/>
    <w:rsid w:val="001B16ED"/>
    <w:rsid w:val="001B1B17"/>
    <w:rsid w:val="001B2043"/>
    <w:rsid w:val="001B20B7"/>
    <w:rsid w:val="001B23B9"/>
    <w:rsid w:val="001B2557"/>
    <w:rsid w:val="001B35FB"/>
    <w:rsid w:val="001B377C"/>
    <w:rsid w:val="001B37A2"/>
    <w:rsid w:val="001B37BE"/>
    <w:rsid w:val="001B3895"/>
    <w:rsid w:val="001B442D"/>
    <w:rsid w:val="001B4CC1"/>
    <w:rsid w:val="001B4E2B"/>
    <w:rsid w:val="001B5147"/>
    <w:rsid w:val="001B604B"/>
    <w:rsid w:val="001B639A"/>
    <w:rsid w:val="001B68A1"/>
    <w:rsid w:val="001B714D"/>
    <w:rsid w:val="001B7CBE"/>
    <w:rsid w:val="001C0188"/>
    <w:rsid w:val="001C03B5"/>
    <w:rsid w:val="001C1084"/>
    <w:rsid w:val="001C1089"/>
    <w:rsid w:val="001C10AC"/>
    <w:rsid w:val="001C12EF"/>
    <w:rsid w:val="001C13B0"/>
    <w:rsid w:val="001C16DB"/>
    <w:rsid w:val="001C1B19"/>
    <w:rsid w:val="001C2CBE"/>
    <w:rsid w:val="001C3022"/>
    <w:rsid w:val="001C3242"/>
    <w:rsid w:val="001C3346"/>
    <w:rsid w:val="001C3A3F"/>
    <w:rsid w:val="001C460E"/>
    <w:rsid w:val="001C4A9E"/>
    <w:rsid w:val="001C500A"/>
    <w:rsid w:val="001C5424"/>
    <w:rsid w:val="001C5720"/>
    <w:rsid w:val="001C5B5A"/>
    <w:rsid w:val="001C636F"/>
    <w:rsid w:val="001C64DF"/>
    <w:rsid w:val="001C6591"/>
    <w:rsid w:val="001C676B"/>
    <w:rsid w:val="001C6D29"/>
    <w:rsid w:val="001C6F2C"/>
    <w:rsid w:val="001C6F55"/>
    <w:rsid w:val="001C7184"/>
    <w:rsid w:val="001C725B"/>
    <w:rsid w:val="001C7270"/>
    <w:rsid w:val="001C731F"/>
    <w:rsid w:val="001C7E2B"/>
    <w:rsid w:val="001D05B1"/>
    <w:rsid w:val="001D0611"/>
    <w:rsid w:val="001D0E06"/>
    <w:rsid w:val="001D1022"/>
    <w:rsid w:val="001D134D"/>
    <w:rsid w:val="001D185A"/>
    <w:rsid w:val="001D238B"/>
    <w:rsid w:val="001D23A1"/>
    <w:rsid w:val="001D24E6"/>
    <w:rsid w:val="001D26B7"/>
    <w:rsid w:val="001D297A"/>
    <w:rsid w:val="001D2A34"/>
    <w:rsid w:val="001D3186"/>
    <w:rsid w:val="001D3633"/>
    <w:rsid w:val="001D38DA"/>
    <w:rsid w:val="001D3BDB"/>
    <w:rsid w:val="001D4CA5"/>
    <w:rsid w:val="001D4F9A"/>
    <w:rsid w:val="001D52EE"/>
    <w:rsid w:val="001D543B"/>
    <w:rsid w:val="001D5493"/>
    <w:rsid w:val="001D609C"/>
    <w:rsid w:val="001D60D4"/>
    <w:rsid w:val="001D6177"/>
    <w:rsid w:val="001D64F7"/>
    <w:rsid w:val="001D73FF"/>
    <w:rsid w:val="001D7719"/>
    <w:rsid w:val="001E0065"/>
    <w:rsid w:val="001E0171"/>
    <w:rsid w:val="001E05C6"/>
    <w:rsid w:val="001E0B2E"/>
    <w:rsid w:val="001E14B4"/>
    <w:rsid w:val="001E1769"/>
    <w:rsid w:val="001E259B"/>
    <w:rsid w:val="001E28CD"/>
    <w:rsid w:val="001E2B28"/>
    <w:rsid w:val="001E2BDA"/>
    <w:rsid w:val="001E2C23"/>
    <w:rsid w:val="001E312B"/>
    <w:rsid w:val="001E3CB5"/>
    <w:rsid w:val="001E3FBC"/>
    <w:rsid w:val="001E43A1"/>
    <w:rsid w:val="001E44F1"/>
    <w:rsid w:val="001E4B2D"/>
    <w:rsid w:val="001E4B31"/>
    <w:rsid w:val="001E4CDD"/>
    <w:rsid w:val="001E4F63"/>
    <w:rsid w:val="001E4FD9"/>
    <w:rsid w:val="001E5013"/>
    <w:rsid w:val="001E5452"/>
    <w:rsid w:val="001E558B"/>
    <w:rsid w:val="001E5A84"/>
    <w:rsid w:val="001E65DE"/>
    <w:rsid w:val="001E7049"/>
    <w:rsid w:val="001E73E3"/>
    <w:rsid w:val="001E77EA"/>
    <w:rsid w:val="001E7D21"/>
    <w:rsid w:val="001F018F"/>
    <w:rsid w:val="001F03FA"/>
    <w:rsid w:val="001F0EB6"/>
    <w:rsid w:val="001F12F0"/>
    <w:rsid w:val="001F143C"/>
    <w:rsid w:val="001F14E8"/>
    <w:rsid w:val="001F1661"/>
    <w:rsid w:val="001F18BB"/>
    <w:rsid w:val="001F21EC"/>
    <w:rsid w:val="001F30D1"/>
    <w:rsid w:val="001F318F"/>
    <w:rsid w:val="001F36B4"/>
    <w:rsid w:val="001F47B9"/>
    <w:rsid w:val="001F49B9"/>
    <w:rsid w:val="001F5001"/>
    <w:rsid w:val="001F5894"/>
    <w:rsid w:val="001F598E"/>
    <w:rsid w:val="001F6A89"/>
    <w:rsid w:val="001F6B84"/>
    <w:rsid w:val="001F725B"/>
    <w:rsid w:val="001F7C75"/>
    <w:rsid w:val="00200052"/>
    <w:rsid w:val="00200792"/>
    <w:rsid w:val="00200C00"/>
    <w:rsid w:val="00200D86"/>
    <w:rsid w:val="002021CC"/>
    <w:rsid w:val="002023B9"/>
    <w:rsid w:val="00202586"/>
    <w:rsid w:val="0020269B"/>
    <w:rsid w:val="002026ED"/>
    <w:rsid w:val="00202E2C"/>
    <w:rsid w:val="00203001"/>
    <w:rsid w:val="002033BF"/>
    <w:rsid w:val="00203530"/>
    <w:rsid w:val="002035EE"/>
    <w:rsid w:val="00203E03"/>
    <w:rsid w:val="00203E30"/>
    <w:rsid w:val="002041C5"/>
    <w:rsid w:val="0020428F"/>
    <w:rsid w:val="00204747"/>
    <w:rsid w:val="00204E74"/>
    <w:rsid w:val="0020579E"/>
    <w:rsid w:val="00206587"/>
    <w:rsid w:val="002066F2"/>
    <w:rsid w:val="0020685C"/>
    <w:rsid w:val="00206B50"/>
    <w:rsid w:val="00206C62"/>
    <w:rsid w:val="00206E02"/>
    <w:rsid w:val="00210124"/>
    <w:rsid w:val="002104C5"/>
    <w:rsid w:val="002104E5"/>
    <w:rsid w:val="00210AC3"/>
    <w:rsid w:val="00210B8C"/>
    <w:rsid w:val="00210D3E"/>
    <w:rsid w:val="002116B3"/>
    <w:rsid w:val="00211B39"/>
    <w:rsid w:val="00211CCF"/>
    <w:rsid w:val="00211EB1"/>
    <w:rsid w:val="002121B7"/>
    <w:rsid w:val="00212C70"/>
    <w:rsid w:val="00212E0C"/>
    <w:rsid w:val="00212F94"/>
    <w:rsid w:val="002130E7"/>
    <w:rsid w:val="0021319E"/>
    <w:rsid w:val="00213547"/>
    <w:rsid w:val="0021375D"/>
    <w:rsid w:val="002138FB"/>
    <w:rsid w:val="00213FFB"/>
    <w:rsid w:val="00214455"/>
    <w:rsid w:val="00214841"/>
    <w:rsid w:val="00214F27"/>
    <w:rsid w:val="002152A5"/>
    <w:rsid w:val="00215818"/>
    <w:rsid w:val="0021647C"/>
    <w:rsid w:val="002165D5"/>
    <w:rsid w:val="00216C5B"/>
    <w:rsid w:val="00217547"/>
    <w:rsid w:val="00217A55"/>
    <w:rsid w:val="00217C42"/>
    <w:rsid w:val="00220101"/>
    <w:rsid w:val="0022025D"/>
    <w:rsid w:val="00220CE4"/>
    <w:rsid w:val="002215FA"/>
    <w:rsid w:val="0022262E"/>
    <w:rsid w:val="002226B0"/>
    <w:rsid w:val="00222BBF"/>
    <w:rsid w:val="00222C62"/>
    <w:rsid w:val="00223281"/>
    <w:rsid w:val="002247C7"/>
    <w:rsid w:val="00224E00"/>
    <w:rsid w:val="00224E99"/>
    <w:rsid w:val="00225A69"/>
    <w:rsid w:val="00225E59"/>
    <w:rsid w:val="0022605D"/>
    <w:rsid w:val="00226A5C"/>
    <w:rsid w:val="002278D3"/>
    <w:rsid w:val="00230689"/>
    <w:rsid w:val="00230731"/>
    <w:rsid w:val="00230915"/>
    <w:rsid w:val="00230BE6"/>
    <w:rsid w:val="00230F15"/>
    <w:rsid w:val="00231023"/>
    <w:rsid w:val="002319CA"/>
    <w:rsid w:val="002320B7"/>
    <w:rsid w:val="0023219C"/>
    <w:rsid w:val="002329AE"/>
    <w:rsid w:val="0023314D"/>
    <w:rsid w:val="002331CD"/>
    <w:rsid w:val="002340C1"/>
    <w:rsid w:val="0023415B"/>
    <w:rsid w:val="002346D2"/>
    <w:rsid w:val="00234A34"/>
    <w:rsid w:val="002352D4"/>
    <w:rsid w:val="002355BF"/>
    <w:rsid w:val="00235EBC"/>
    <w:rsid w:val="00235F5E"/>
    <w:rsid w:val="00236619"/>
    <w:rsid w:val="00236849"/>
    <w:rsid w:val="00236865"/>
    <w:rsid w:val="0023735D"/>
    <w:rsid w:val="00237503"/>
    <w:rsid w:val="002378A0"/>
    <w:rsid w:val="00240115"/>
    <w:rsid w:val="00240883"/>
    <w:rsid w:val="00240E30"/>
    <w:rsid w:val="00241423"/>
    <w:rsid w:val="00241EBD"/>
    <w:rsid w:val="002424A9"/>
    <w:rsid w:val="00242BDD"/>
    <w:rsid w:val="002438E5"/>
    <w:rsid w:val="002446DF"/>
    <w:rsid w:val="002449DA"/>
    <w:rsid w:val="00244B4B"/>
    <w:rsid w:val="00244EB0"/>
    <w:rsid w:val="0024581A"/>
    <w:rsid w:val="00245D93"/>
    <w:rsid w:val="0024670B"/>
    <w:rsid w:val="00246ACF"/>
    <w:rsid w:val="00247256"/>
    <w:rsid w:val="00247283"/>
    <w:rsid w:val="00247E6C"/>
    <w:rsid w:val="00247F9F"/>
    <w:rsid w:val="002517FF"/>
    <w:rsid w:val="0025189F"/>
    <w:rsid w:val="00251B59"/>
    <w:rsid w:val="00251BAB"/>
    <w:rsid w:val="00252296"/>
    <w:rsid w:val="0025263C"/>
    <w:rsid w:val="002527EB"/>
    <w:rsid w:val="00252A82"/>
    <w:rsid w:val="0025303B"/>
    <w:rsid w:val="0025386D"/>
    <w:rsid w:val="002538B0"/>
    <w:rsid w:val="00253A8B"/>
    <w:rsid w:val="00253E43"/>
    <w:rsid w:val="0025402A"/>
    <w:rsid w:val="0025430F"/>
    <w:rsid w:val="00254CA3"/>
    <w:rsid w:val="00254F35"/>
    <w:rsid w:val="00255130"/>
    <w:rsid w:val="0025529D"/>
    <w:rsid w:val="002557B3"/>
    <w:rsid w:val="00255948"/>
    <w:rsid w:val="00256A2B"/>
    <w:rsid w:val="00256B61"/>
    <w:rsid w:val="0026080E"/>
    <w:rsid w:val="00260D5C"/>
    <w:rsid w:val="002610CE"/>
    <w:rsid w:val="00261179"/>
    <w:rsid w:val="00261B7A"/>
    <w:rsid w:val="00261CDA"/>
    <w:rsid w:val="00261DFF"/>
    <w:rsid w:val="002623E5"/>
    <w:rsid w:val="002627AA"/>
    <w:rsid w:val="002630AE"/>
    <w:rsid w:val="00263EF8"/>
    <w:rsid w:val="00264080"/>
    <w:rsid w:val="0026430D"/>
    <w:rsid w:val="00264706"/>
    <w:rsid w:val="002651B9"/>
    <w:rsid w:val="00265372"/>
    <w:rsid w:val="00266183"/>
    <w:rsid w:val="00266327"/>
    <w:rsid w:val="00266794"/>
    <w:rsid w:val="00266B49"/>
    <w:rsid w:val="00266E33"/>
    <w:rsid w:val="00266F2A"/>
    <w:rsid w:val="00266FF7"/>
    <w:rsid w:val="002671B9"/>
    <w:rsid w:val="00267438"/>
    <w:rsid w:val="00267D8B"/>
    <w:rsid w:val="00270391"/>
    <w:rsid w:val="00270721"/>
    <w:rsid w:val="00270DFF"/>
    <w:rsid w:val="002710F7"/>
    <w:rsid w:val="0027117B"/>
    <w:rsid w:val="002714D6"/>
    <w:rsid w:val="00271824"/>
    <w:rsid w:val="002721E3"/>
    <w:rsid w:val="0027225E"/>
    <w:rsid w:val="002722DF"/>
    <w:rsid w:val="0027232B"/>
    <w:rsid w:val="00272772"/>
    <w:rsid w:val="00272793"/>
    <w:rsid w:val="00272F58"/>
    <w:rsid w:val="00273849"/>
    <w:rsid w:val="00273881"/>
    <w:rsid w:val="00273A7F"/>
    <w:rsid w:val="00273B01"/>
    <w:rsid w:val="00273EFB"/>
    <w:rsid w:val="00273FF7"/>
    <w:rsid w:val="002743D0"/>
    <w:rsid w:val="00274441"/>
    <w:rsid w:val="00274496"/>
    <w:rsid w:val="0027491D"/>
    <w:rsid w:val="002752C4"/>
    <w:rsid w:val="0027632B"/>
    <w:rsid w:val="002763BF"/>
    <w:rsid w:val="00276A55"/>
    <w:rsid w:val="00276A74"/>
    <w:rsid w:val="00276DF4"/>
    <w:rsid w:val="002770B8"/>
    <w:rsid w:val="00277319"/>
    <w:rsid w:val="00277594"/>
    <w:rsid w:val="0027798D"/>
    <w:rsid w:val="00277BDC"/>
    <w:rsid w:val="00277C97"/>
    <w:rsid w:val="0028061F"/>
    <w:rsid w:val="00280672"/>
    <w:rsid w:val="00280975"/>
    <w:rsid w:val="00280A27"/>
    <w:rsid w:val="002813BE"/>
    <w:rsid w:val="002819EE"/>
    <w:rsid w:val="002828DD"/>
    <w:rsid w:val="00282C68"/>
    <w:rsid w:val="00282E1D"/>
    <w:rsid w:val="00282FAC"/>
    <w:rsid w:val="00282FB0"/>
    <w:rsid w:val="002834B1"/>
    <w:rsid w:val="002838E4"/>
    <w:rsid w:val="00284743"/>
    <w:rsid w:val="002847DB"/>
    <w:rsid w:val="00284C9B"/>
    <w:rsid w:val="00285FC5"/>
    <w:rsid w:val="00286185"/>
    <w:rsid w:val="002863B7"/>
    <w:rsid w:val="00286A14"/>
    <w:rsid w:val="002877A8"/>
    <w:rsid w:val="00287A76"/>
    <w:rsid w:val="00290239"/>
    <w:rsid w:val="00290548"/>
    <w:rsid w:val="00290D6D"/>
    <w:rsid w:val="002911F3"/>
    <w:rsid w:val="002915F3"/>
    <w:rsid w:val="00292A4B"/>
    <w:rsid w:val="00292B35"/>
    <w:rsid w:val="00292B5D"/>
    <w:rsid w:val="0029353C"/>
    <w:rsid w:val="00293629"/>
    <w:rsid w:val="00293CFE"/>
    <w:rsid w:val="00294000"/>
    <w:rsid w:val="00294473"/>
    <w:rsid w:val="00294CDC"/>
    <w:rsid w:val="00295207"/>
    <w:rsid w:val="00295508"/>
    <w:rsid w:val="00295575"/>
    <w:rsid w:val="002959A3"/>
    <w:rsid w:val="00295A69"/>
    <w:rsid w:val="002974F9"/>
    <w:rsid w:val="00297EB9"/>
    <w:rsid w:val="002A021C"/>
    <w:rsid w:val="002A063F"/>
    <w:rsid w:val="002A0A99"/>
    <w:rsid w:val="002A0C5D"/>
    <w:rsid w:val="002A0CF9"/>
    <w:rsid w:val="002A192B"/>
    <w:rsid w:val="002A1D15"/>
    <w:rsid w:val="002A25F6"/>
    <w:rsid w:val="002A2DB9"/>
    <w:rsid w:val="002A3BBC"/>
    <w:rsid w:val="002A4323"/>
    <w:rsid w:val="002A4472"/>
    <w:rsid w:val="002A4AEB"/>
    <w:rsid w:val="002A54C7"/>
    <w:rsid w:val="002A6249"/>
    <w:rsid w:val="002A6629"/>
    <w:rsid w:val="002A6CDA"/>
    <w:rsid w:val="002A7759"/>
    <w:rsid w:val="002B08AC"/>
    <w:rsid w:val="002B0BB1"/>
    <w:rsid w:val="002B0CF9"/>
    <w:rsid w:val="002B1AA7"/>
    <w:rsid w:val="002B1D4A"/>
    <w:rsid w:val="002B2420"/>
    <w:rsid w:val="002B245F"/>
    <w:rsid w:val="002B2E36"/>
    <w:rsid w:val="002B399D"/>
    <w:rsid w:val="002B3D0F"/>
    <w:rsid w:val="002B4197"/>
    <w:rsid w:val="002B4346"/>
    <w:rsid w:val="002B4935"/>
    <w:rsid w:val="002B5235"/>
    <w:rsid w:val="002B53F9"/>
    <w:rsid w:val="002B6079"/>
    <w:rsid w:val="002B642A"/>
    <w:rsid w:val="002B6E90"/>
    <w:rsid w:val="002B70E7"/>
    <w:rsid w:val="002C007F"/>
    <w:rsid w:val="002C0A18"/>
    <w:rsid w:val="002C0A78"/>
    <w:rsid w:val="002C0C25"/>
    <w:rsid w:val="002C0C3C"/>
    <w:rsid w:val="002C11CA"/>
    <w:rsid w:val="002C2CF6"/>
    <w:rsid w:val="002C2D9D"/>
    <w:rsid w:val="002C3199"/>
    <w:rsid w:val="002C31B1"/>
    <w:rsid w:val="002C3416"/>
    <w:rsid w:val="002C367D"/>
    <w:rsid w:val="002C373C"/>
    <w:rsid w:val="002C3807"/>
    <w:rsid w:val="002C38C4"/>
    <w:rsid w:val="002C3E85"/>
    <w:rsid w:val="002C41BE"/>
    <w:rsid w:val="002C4E97"/>
    <w:rsid w:val="002C506C"/>
    <w:rsid w:val="002C50FD"/>
    <w:rsid w:val="002C5360"/>
    <w:rsid w:val="002C5595"/>
    <w:rsid w:val="002C589B"/>
    <w:rsid w:val="002C596B"/>
    <w:rsid w:val="002C5D42"/>
    <w:rsid w:val="002C6429"/>
    <w:rsid w:val="002C65AC"/>
    <w:rsid w:val="002C6797"/>
    <w:rsid w:val="002C6A95"/>
    <w:rsid w:val="002C6C57"/>
    <w:rsid w:val="002C78B3"/>
    <w:rsid w:val="002D00DC"/>
    <w:rsid w:val="002D01EE"/>
    <w:rsid w:val="002D05F7"/>
    <w:rsid w:val="002D0BA1"/>
    <w:rsid w:val="002D1126"/>
    <w:rsid w:val="002D133A"/>
    <w:rsid w:val="002D20C5"/>
    <w:rsid w:val="002D2A16"/>
    <w:rsid w:val="002D2BAB"/>
    <w:rsid w:val="002D32BA"/>
    <w:rsid w:val="002D35BA"/>
    <w:rsid w:val="002D3AA3"/>
    <w:rsid w:val="002D3E8C"/>
    <w:rsid w:val="002D429B"/>
    <w:rsid w:val="002D42E7"/>
    <w:rsid w:val="002D462D"/>
    <w:rsid w:val="002D4BBF"/>
    <w:rsid w:val="002D4C89"/>
    <w:rsid w:val="002D4F21"/>
    <w:rsid w:val="002D5809"/>
    <w:rsid w:val="002D62A8"/>
    <w:rsid w:val="002D6F82"/>
    <w:rsid w:val="002E03DA"/>
    <w:rsid w:val="002E11A6"/>
    <w:rsid w:val="002E174D"/>
    <w:rsid w:val="002E1BFC"/>
    <w:rsid w:val="002E2407"/>
    <w:rsid w:val="002E24AF"/>
    <w:rsid w:val="002E24B8"/>
    <w:rsid w:val="002E31FF"/>
    <w:rsid w:val="002E3358"/>
    <w:rsid w:val="002E3621"/>
    <w:rsid w:val="002E3964"/>
    <w:rsid w:val="002E397C"/>
    <w:rsid w:val="002E476F"/>
    <w:rsid w:val="002E4A6A"/>
    <w:rsid w:val="002E4FD9"/>
    <w:rsid w:val="002E5A4E"/>
    <w:rsid w:val="002E614D"/>
    <w:rsid w:val="002E6234"/>
    <w:rsid w:val="002E662A"/>
    <w:rsid w:val="002E686B"/>
    <w:rsid w:val="002E6E2B"/>
    <w:rsid w:val="002E79A2"/>
    <w:rsid w:val="002E7B26"/>
    <w:rsid w:val="002F05D3"/>
    <w:rsid w:val="002F05FE"/>
    <w:rsid w:val="002F075C"/>
    <w:rsid w:val="002F0B89"/>
    <w:rsid w:val="002F134E"/>
    <w:rsid w:val="002F173D"/>
    <w:rsid w:val="002F1931"/>
    <w:rsid w:val="002F1C36"/>
    <w:rsid w:val="002F2540"/>
    <w:rsid w:val="002F285F"/>
    <w:rsid w:val="002F2B3A"/>
    <w:rsid w:val="002F320F"/>
    <w:rsid w:val="002F3EAB"/>
    <w:rsid w:val="002F45F4"/>
    <w:rsid w:val="002F49CC"/>
    <w:rsid w:val="002F4ED7"/>
    <w:rsid w:val="002F5293"/>
    <w:rsid w:val="002F52E6"/>
    <w:rsid w:val="002F5424"/>
    <w:rsid w:val="002F5924"/>
    <w:rsid w:val="002F62BC"/>
    <w:rsid w:val="003001AF"/>
    <w:rsid w:val="003005B0"/>
    <w:rsid w:val="0030082C"/>
    <w:rsid w:val="0030118F"/>
    <w:rsid w:val="0030146C"/>
    <w:rsid w:val="003019EF"/>
    <w:rsid w:val="00301B07"/>
    <w:rsid w:val="00301D33"/>
    <w:rsid w:val="003021AE"/>
    <w:rsid w:val="00302202"/>
    <w:rsid w:val="00303488"/>
    <w:rsid w:val="00303ED3"/>
    <w:rsid w:val="0030415B"/>
    <w:rsid w:val="00304A48"/>
    <w:rsid w:val="00304A5F"/>
    <w:rsid w:val="00304C5A"/>
    <w:rsid w:val="00305034"/>
    <w:rsid w:val="003051F0"/>
    <w:rsid w:val="003055E6"/>
    <w:rsid w:val="00305904"/>
    <w:rsid w:val="003059AC"/>
    <w:rsid w:val="00305DD7"/>
    <w:rsid w:val="00305EDD"/>
    <w:rsid w:val="003060CF"/>
    <w:rsid w:val="003063FC"/>
    <w:rsid w:val="003064B9"/>
    <w:rsid w:val="003069E3"/>
    <w:rsid w:val="0030779A"/>
    <w:rsid w:val="003100F1"/>
    <w:rsid w:val="00310359"/>
    <w:rsid w:val="0031264B"/>
    <w:rsid w:val="00313537"/>
    <w:rsid w:val="003140E0"/>
    <w:rsid w:val="003153F4"/>
    <w:rsid w:val="0031630A"/>
    <w:rsid w:val="0031658B"/>
    <w:rsid w:val="003168CD"/>
    <w:rsid w:val="00316937"/>
    <w:rsid w:val="00316982"/>
    <w:rsid w:val="00316E8D"/>
    <w:rsid w:val="0031789D"/>
    <w:rsid w:val="0032009D"/>
    <w:rsid w:val="00320A8F"/>
    <w:rsid w:val="00320EEA"/>
    <w:rsid w:val="00321487"/>
    <w:rsid w:val="00321694"/>
    <w:rsid w:val="00321F89"/>
    <w:rsid w:val="003224D8"/>
    <w:rsid w:val="00322BEF"/>
    <w:rsid w:val="00323099"/>
    <w:rsid w:val="003231EA"/>
    <w:rsid w:val="00323692"/>
    <w:rsid w:val="00323FCB"/>
    <w:rsid w:val="0032400F"/>
    <w:rsid w:val="003244D0"/>
    <w:rsid w:val="0032469A"/>
    <w:rsid w:val="00324812"/>
    <w:rsid w:val="00324DF9"/>
    <w:rsid w:val="003252FD"/>
    <w:rsid w:val="0032530C"/>
    <w:rsid w:val="0032641D"/>
    <w:rsid w:val="0032643F"/>
    <w:rsid w:val="0032657D"/>
    <w:rsid w:val="00326842"/>
    <w:rsid w:val="00326942"/>
    <w:rsid w:val="00326C33"/>
    <w:rsid w:val="00326C8F"/>
    <w:rsid w:val="0032711A"/>
    <w:rsid w:val="0032798F"/>
    <w:rsid w:val="00327B78"/>
    <w:rsid w:val="00330011"/>
    <w:rsid w:val="00330269"/>
    <w:rsid w:val="00330443"/>
    <w:rsid w:val="003306EA"/>
    <w:rsid w:val="00330A17"/>
    <w:rsid w:val="003313D8"/>
    <w:rsid w:val="00332565"/>
    <w:rsid w:val="00332F45"/>
    <w:rsid w:val="00334867"/>
    <w:rsid w:val="00335419"/>
    <w:rsid w:val="00335C0D"/>
    <w:rsid w:val="003361BE"/>
    <w:rsid w:val="00336446"/>
    <w:rsid w:val="003375C0"/>
    <w:rsid w:val="003379ED"/>
    <w:rsid w:val="003404E9"/>
    <w:rsid w:val="0034087B"/>
    <w:rsid w:val="00340982"/>
    <w:rsid w:val="00341D4B"/>
    <w:rsid w:val="0034264A"/>
    <w:rsid w:val="00342E3A"/>
    <w:rsid w:val="00342E87"/>
    <w:rsid w:val="00343057"/>
    <w:rsid w:val="00343422"/>
    <w:rsid w:val="003439EE"/>
    <w:rsid w:val="00343C60"/>
    <w:rsid w:val="00343C6A"/>
    <w:rsid w:val="00343F54"/>
    <w:rsid w:val="003448B6"/>
    <w:rsid w:val="00345978"/>
    <w:rsid w:val="00345C30"/>
    <w:rsid w:val="00346468"/>
    <w:rsid w:val="00347A70"/>
    <w:rsid w:val="00347C56"/>
    <w:rsid w:val="00347E42"/>
    <w:rsid w:val="00347F08"/>
    <w:rsid w:val="003505AB"/>
    <w:rsid w:val="00350D96"/>
    <w:rsid w:val="00350EC9"/>
    <w:rsid w:val="00351AA1"/>
    <w:rsid w:val="00352658"/>
    <w:rsid w:val="00352A7F"/>
    <w:rsid w:val="00352C24"/>
    <w:rsid w:val="00352D25"/>
    <w:rsid w:val="00352E07"/>
    <w:rsid w:val="00353055"/>
    <w:rsid w:val="0035326B"/>
    <w:rsid w:val="00353294"/>
    <w:rsid w:val="00353546"/>
    <w:rsid w:val="003544BC"/>
    <w:rsid w:val="00354A0B"/>
    <w:rsid w:val="00355426"/>
    <w:rsid w:val="00355570"/>
    <w:rsid w:val="00355BFA"/>
    <w:rsid w:val="00356828"/>
    <w:rsid w:val="0035712A"/>
    <w:rsid w:val="003572BF"/>
    <w:rsid w:val="00357437"/>
    <w:rsid w:val="00357536"/>
    <w:rsid w:val="00357A6F"/>
    <w:rsid w:val="00357CAE"/>
    <w:rsid w:val="00360410"/>
    <w:rsid w:val="0036061C"/>
    <w:rsid w:val="00360D8B"/>
    <w:rsid w:val="003615CE"/>
    <w:rsid w:val="00361E75"/>
    <w:rsid w:val="003620DA"/>
    <w:rsid w:val="00362360"/>
    <w:rsid w:val="00362990"/>
    <w:rsid w:val="00362D18"/>
    <w:rsid w:val="00362EB0"/>
    <w:rsid w:val="0036322F"/>
    <w:rsid w:val="00363418"/>
    <w:rsid w:val="003634C3"/>
    <w:rsid w:val="00363673"/>
    <w:rsid w:val="003639C5"/>
    <w:rsid w:val="00363C1F"/>
    <w:rsid w:val="00363C6B"/>
    <w:rsid w:val="00364C3A"/>
    <w:rsid w:val="00364DDC"/>
    <w:rsid w:val="00365BBC"/>
    <w:rsid w:val="00366C75"/>
    <w:rsid w:val="00366CD7"/>
    <w:rsid w:val="00366D91"/>
    <w:rsid w:val="00367526"/>
    <w:rsid w:val="00367F3F"/>
    <w:rsid w:val="00370227"/>
    <w:rsid w:val="00370E82"/>
    <w:rsid w:val="003715E0"/>
    <w:rsid w:val="00371E40"/>
    <w:rsid w:val="00372437"/>
    <w:rsid w:val="00372604"/>
    <w:rsid w:val="00373221"/>
    <w:rsid w:val="00373C5A"/>
    <w:rsid w:val="003740BE"/>
    <w:rsid w:val="00374A75"/>
    <w:rsid w:val="0037512E"/>
    <w:rsid w:val="00375BE3"/>
    <w:rsid w:val="003760BB"/>
    <w:rsid w:val="00376218"/>
    <w:rsid w:val="00376456"/>
    <w:rsid w:val="0037666B"/>
    <w:rsid w:val="00377286"/>
    <w:rsid w:val="003806C4"/>
    <w:rsid w:val="0038093A"/>
    <w:rsid w:val="00381349"/>
    <w:rsid w:val="0038195C"/>
    <w:rsid w:val="0038209F"/>
    <w:rsid w:val="003827F7"/>
    <w:rsid w:val="00383063"/>
    <w:rsid w:val="003831E6"/>
    <w:rsid w:val="0038334B"/>
    <w:rsid w:val="00383E68"/>
    <w:rsid w:val="00383FFA"/>
    <w:rsid w:val="003841B8"/>
    <w:rsid w:val="003843B5"/>
    <w:rsid w:val="0038511C"/>
    <w:rsid w:val="00385443"/>
    <w:rsid w:val="00385873"/>
    <w:rsid w:val="00385D39"/>
    <w:rsid w:val="0038661E"/>
    <w:rsid w:val="0038663A"/>
    <w:rsid w:val="00387E50"/>
    <w:rsid w:val="00390759"/>
    <w:rsid w:val="003909A2"/>
    <w:rsid w:val="00390ECF"/>
    <w:rsid w:val="003912B4"/>
    <w:rsid w:val="003913D4"/>
    <w:rsid w:val="00391461"/>
    <w:rsid w:val="003914D1"/>
    <w:rsid w:val="00392379"/>
    <w:rsid w:val="003929C3"/>
    <w:rsid w:val="00392BA8"/>
    <w:rsid w:val="00393CEC"/>
    <w:rsid w:val="00393D8B"/>
    <w:rsid w:val="003943FD"/>
    <w:rsid w:val="0039588E"/>
    <w:rsid w:val="00397463"/>
    <w:rsid w:val="0039795D"/>
    <w:rsid w:val="00397E1F"/>
    <w:rsid w:val="003A01C6"/>
    <w:rsid w:val="003A096B"/>
    <w:rsid w:val="003A1039"/>
    <w:rsid w:val="003A114F"/>
    <w:rsid w:val="003A1BF9"/>
    <w:rsid w:val="003A1EAD"/>
    <w:rsid w:val="003A215C"/>
    <w:rsid w:val="003A2314"/>
    <w:rsid w:val="003A24B5"/>
    <w:rsid w:val="003A2D5D"/>
    <w:rsid w:val="003A3489"/>
    <w:rsid w:val="003A3868"/>
    <w:rsid w:val="003A3E24"/>
    <w:rsid w:val="003A3F86"/>
    <w:rsid w:val="003A40D1"/>
    <w:rsid w:val="003A431F"/>
    <w:rsid w:val="003A4A18"/>
    <w:rsid w:val="003A4A85"/>
    <w:rsid w:val="003A4F1E"/>
    <w:rsid w:val="003A560A"/>
    <w:rsid w:val="003A68EF"/>
    <w:rsid w:val="003A6A3B"/>
    <w:rsid w:val="003A6FAA"/>
    <w:rsid w:val="003B03D3"/>
    <w:rsid w:val="003B0AF8"/>
    <w:rsid w:val="003B1EAC"/>
    <w:rsid w:val="003B2606"/>
    <w:rsid w:val="003B27A1"/>
    <w:rsid w:val="003B2F05"/>
    <w:rsid w:val="003B2F63"/>
    <w:rsid w:val="003B36C6"/>
    <w:rsid w:val="003B36ED"/>
    <w:rsid w:val="003B379C"/>
    <w:rsid w:val="003B3B23"/>
    <w:rsid w:val="003B3D1C"/>
    <w:rsid w:val="003B3D40"/>
    <w:rsid w:val="003B4005"/>
    <w:rsid w:val="003B421D"/>
    <w:rsid w:val="003B437C"/>
    <w:rsid w:val="003B44F3"/>
    <w:rsid w:val="003B57C9"/>
    <w:rsid w:val="003B5981"/>
    <w:rsid w:val="003B60F2"/>
    <w:rsid w:val="003B60F8"/>
    <w:rsid w:val="003B62D0"/>
    <w:rsid w:val="003B6789"/>
    <w:rsid w:val="003B6A72"/>
    <w:rsid w:val="003B6E2A"/>
    <w:rsid w:val="003B766D"/>
    <w:rsid w:val="003B7804"/>
    <w:rsid w:val="003B782E"/>
    <w:rsid w:val="003B79A1"/>
    <w:rsid w:val="003B79D1"/>
    <w:rsid w:val="003B7D52"/>
    <w:rsid w:val="003B7FB2"/>
    <w:rsid w:val="003C00F0"/>
    <w:rsid w:val="003C104B"/>
    <w:rsid w:val="003C188C"/>
    <w:rsid w:val="003C25E9"/>
    <w:rsid w:val="003C25FD"/>
    <w:rsid w:val="003C2726"/>
    <w:rsid w:val="003C29F5"/>
    <w:rsid w:val="003C2C3B"/>
    <w:rsid w:val="003C3A6B"/>
    <w:rsid w:val="003C4441"/>
    <w:rsid w:val="003C4823"/>
    <w:rsid w:val="003C485C"/>
    <w:rsid w:val="003C4B69"/>
    <w:rsid w:val="003C518D"/>
    <w:rsid w:val="003C55B9"/>
    <w:rsid w:val="003C5856"/>
    <w:rsid w:val="003C59E0"/>
    <w:rsid w:val="003C5A8B"/>
    <w:rsid w:val="003C5DB4"/>
    <w:rsid w:val="003C6178"/>
    <w:rsid w:val="003C6464"/>
    <w:rsid w:val="003C6EA0"/>
    <w:rsid w:val="003C6EB3"/>
    <w:rsid w:val="003C737C"/>
    <w:rsid w:val="003C7849"/>
    <w:rsid w:val="003C792B"/>
    <w:rsid w:val="003C7A35"/>
    <w:rsid w:val="003D02D7"/>
    <w:rsid w:val="003D0930"/>
    <w:rsid w:val="003D0A12"/>
    <w:rsid w:val="003D111B"/>
    <w:rsid w:val="003D1620"/>
    <w:rsid w:val="003D1821"/>
    <w:rsid w:val="003D1C37"/>
    <w:rsid w:val="003D23EB"/>
    <w:rsid w:val="003D2609"/>
    <w:rsid w:val="003D2725"/>
    <w:rsid w:val="003D299F"/>
    <w:rsid w:val="003D3071"/>
    <w:rsid w:val="003D30C6"/>
    <w:rsid w:val="003D3160"/>
    <w:rsid w:val="003D3EAD"/>
    <w:rsid w:val="003D4088"/>
    <w:rsid w:val="003D4C8F"/>
    <w:rsid w:val="003D4F72"/>
    <w:rsid w:val="003D4F9C"/>
    <w:rsid w:val="003D564C"/>
    <w:rsid w:val="003D588E"/>
    <w:rsid w:val="003D640F"/>
    <w:rsid w:val="003D6A7E"/>
    <w:rsid w:val="003D6A90"/>
    <w:rsid w:val="003D7BD5"/>
    <w:rsid w:val="003E0F3A"/>
    <w:rsid w:val="003E13CE"/>
    <w:rsid w:val="003E1C54"/>
    <w:rsid w:val="003E2716"/>
    <w:rsid w:val="003E2B40"/>
    <w:rsid w:val="003E2C38"/>
    <w:rsid w:val="003E2C4C"/>
    <w:rsid w:val="003E300F"/>
    <w:rsid w:val="003E34E9"/>
    <w:rsid w:val="003E4508"/>
    <w:rsid w:val="003E63D8"/>
    <w:rsid w:val="003E6890"/>
    <w:rsid w:val="003E6E5B"/>
    <w:rsid w:val="003E7457"/>
    <w:rsid w:val="003F07D4"/>
    <w:rsid w:val="003F09C2"/>
    <w:rsid w:val="003F0D72"/>
    <w:rsid w:val="003F152E"/>
    <w:rsid w:val="003F1D2E"/>
    <w:rsid w:val="003F1D46"/>
    <w:rsid w:val="003F1E61"/>
    <w:rsid w:val="003F2465"/>
    <w:rsid w:val="003F292E"/>
    <w:rsid w:val="003F29B8"/>
    <w:rsid w:val="003F29BD"/>
    <w:rsid w:val="003F41D3"/>
    <w:rsid w:val="003F41D6"/>
    <w:rsid w:val="003F526A"/>
    <w:rsid w:val="003F548B"/>
    <w:rsid w:val="003F5AF4"/>
    <w:rsid w:val="003F6D30"/>
    <w:rsid w:val="003F78E8"/>
    <w:rsid w:val="003F7D8E"/>
    <w:rsid w:val="004001D5"/>
    <w:rsid w:val="00400880"/>
    <w:rsid w:val="0040093A"/>
    <w:rsid w:val="004013C4"/>
    <w:rsid w:val="0040208A"/>
    <w:rsid w:val="00402714"/>
    <w:rsid w:val="004029C4"/>
    <w:rsid w:val="00403740"/>
    <w:rsid w:val="00403A52"/>
    <w:rsid w:val="004045FA"/>
    <w:rsid w:val="00404CA2"/>
    <w:rsid w:val="00404EC3"/>
    <w:rsid w:val="00404ED8"/>
    <w:rsid w:val="00405298"/>
    <w:rsid w:val="004055FE"/>
    <w:rsid w:val="004057A1"/>
    <w:rsid w:val="00405B1F"/>
    <w:rsid w:val="00405EEE"/>
    <w:rsid w:val="00406567"/>
    <w:rsid w:val="004069B5"/>
    <w:rsid w:val="004071B5"/>
    <w:rsid w:val="00407610"/>
    <w:rsid w:val="00407DE7"/>
    <w:rsid w:val="00410002"/>
    <w:rsid w:val="00410760"/>
    <w:rsid w:val="0041087F"/>
    <w:rsid w:val="00410CBB"/>
    <w:rsid w:val="00410EC1"/>
    <w:rsid w:val="00411737"/>
    <w:rsid w:val="0041187A"/>
    <w:rsid w:val="00411B18"/>
    <w:rsid w:val="00411CB8"/>
    <w:rsid w:val="00411DE8"/>
    <w:rsid w:val="00412920"/>
    <w:rsid w:val="004129ED"/>
    <w:rsid w:val="004130AC"/>
    <w:rsid w:val="0041381A"/>
    <w:rsid w:val="004138D5"/>
    <w:rsid w:val="00413A6D"/>
    <w:rsid w:val="00413A97"/>
    <w:rsid w:val="00413C04"/>
    <w:rsid w:val="004149E6"/>
    <w:rsid w:val="00414D64"/>
    <w:rsid w:val="00415A53"/>
    <w:rsid w:val="00415B73"/>
    <w:rsid w:val="00415CFF"/>
    <w:rsid w:val="0041724A"/>
    <w:rsid w:val="00417356"/>
    <w:rsid w:val="004174EF"/>
    <w:rsid w:val="0041784B"/>
    <w:rsid w:val="00420066"/>
    <w:rsid w:val="004206D7"/>
    <w:rsid w:val="004206DC"/>
    <w:rsid w:val="00420B50"/>
    <w:rsid w:val="00421256"/>
    <w:rsid w:val="0042164D"/>
    <w:rsid w:val="00421B88"/>
    <w:rsid w:val="00421FB7"/>
    <w:rsid w:val="00422234"/>
    <w:rsid w:val="0042247D"/>
    <w:rsid w:val="00422595"/>
    <w:rsid w:val="004226A7"/>
    <w:rsid w:val="00422A59"/>
    <w:rsid w:val="00422A9C"/>
    <w:rsid w:val="00423334"/>
    <w:rsid w:val="00423A1C"/>
    <w:rsid w:val="00423BC0"/>
    <w:rsid w:val="00423D54"/>
    <w:rsid w:val="00423F46"/>
    <w:rsid w:val="00424B80"/>
    <w:rsid w:val="00424CD3"/>
    <w:rsid w:val="0042537A"/>
    <w:rsid w:val="00425729"/>
    <w:rsid w:val="00425947"/>
    <w:rsid w:val="004260A3"/>
    <w:rsid w:val="0042684C"/>
    <w:rsid w:val="0042692E"/>
    <w:rsid w:val="00427F79"/>
    <w:rsid w:val="00430A1F"/>
    <w:rsid w:val="00432071"/>
    <w:rsid w:val="004325A1"/>
    <w:rsid w:val="004329E9"/>
    <w:rsid w:val="0043341D"/>
    <w:rsid w:val="0043481F"/>
    <w:rsid w:val="00434E53"/>
    <w:rsid w:val="004353A9"/>
    <w:rsid w:val="0043558C"/>
    <w:rsid w:val="004359D7"/>
    <w:rsid w:val="00435C43"/>
    <w:rsid w:val="0043672B"/>
    <w:rsid w:val="004367BE"/>
    <w:rsid w:val="0043694F"/>
    <w:rsid w:val="00436F0A"/>
    <w:rsid w:val="0043742B"/>
    <w:rsid w:val="00437C5F"/>
    <w:rsid w:val="00437CEA"/>
    <w:rsid w:val="00437D93"/>
    <w:rsid w:val="00437F90"/>
    <w:rsid w:val="004401D8"/>
    <w:rsid w:val="00440DF7"/>
    <w:rsid w:val="00441218"/>
    <w:rsid w:val="00441B8A"/>
    <w:rsid w:val="00442074"/>
    <w:rsid w:val="00442389"/>
    <w:rsid w:val="004424A2"/>
    <w:rsid w:val="004430DE"/>
    <w:rsid w:val="00443A94"/>
    <w:rsid w:val="00443C22"/>
    <w:rsid w:val="00443F0B"/>
    <w:rsid w:val="00444A9D"/>
    <w:rsid w:val="004456B5"/>
    <w:rsid w:val="004458F6"/>
    <w:rsid w:val="00445E1A"/>
    <w:rsid w:val="00445EC7"/>
    <w:rsid w:val="0044628E"/>
    <w:rsid w:val="0044706B"/>
    <w:rsid w:val="004500BF"/>
    <w:rsid w:val="004505C5"/>
    <w:rsid w:val="004508D0"/>
    <w:rsid w:val="004508FD"/>
    <w:rsid w:val="00450AEC"/>
    <w:rsid w:val="004515BE"/>
    <w:rsid w:val="0045184B"/>
    <w:rsid w:val="00451C77"/>
    <w:rsid w:val="00451C8E"/>
    <w:rsid w:val="00451F70"/>
    <w:rsid w:val="00452042"/>
    <w:rsid w:val="00452218"/>
    <w:rsid w:val="00452226"/>
    <w:rsid w:val="00452351"/>
    <w:rsid w:val="0045248D"/>
    <w:rsid w:val="00452DBC"/>
    <w:rsid w:val="004532D9"/>
    <w:rsid w:val="00453B51"/>
    <w:rsid w:val="00454EB0"/>
    <w:rsid w:val="004550C2"/>
    <w:rsid w:val="00455649"/>
    <w:rsid w:val="00455D72"/>
    <w:rsid w:val="00455DD5"/>
    <w:rsid w:val="004564FB"/>
    <w:rsid w:val="0045661E"/>
    <w:rsid w:val="004569E7"/>
    <w:rsid w:val="00456DEE"/>
    <w:rsid w:val="00456EA2"/>
    <w:rsid w:val="00456EED"/>
    <w:rsid w:val="004570B4"/>
    <w:rsid w:val="0045765D"/>
    <w:rsid w:val="00460012"/>
    <w:rsid w:val="00460071"/>
    <w:rsid w:val="00460C03"/>
    <w:rsid w:val="00461FD0"/>
    <w:rsid w:val="004620BA"/>
    <w:rsid w:val="00462307"/>
    <w:rsid w:val="00463B68"/>
    <w:rsid w:val="0046430C"/>
    <w:rsid w:val="00464625"/>
    <w:rsid w:val="00464B3D"/>
    <w:rsid w:val="00464F5E"/>
    <w:rsid w:val="0046508C"/>
    <w:rsid w:val="004662F4"/>
    <w:rsid w:val="00466C4A"/>
    <w:rsid w:val="0046763A"/>
    <w:rsid w:val="00467648"/>
    <w:rsid w:val="00470DC4"/>
    <w:rsid w:val="004713DF"/>
    <w:rsid w:val="00471827"/>
    <w:rsid w:val="00471995"/>
    <w:rsid w:val="0047199D"/>
    <w:rsid w:val="00471E57"/>
    <w:rsid w:val="00472545"/>
    <w:rsid w:val="004725C3"/>
    <w:rsid w:val="00473750"/>
    <w:rsid w:val="004738FE"/>
    <w:rsid w:val="0047483C"/>
    <w:rsid w:val="00474997"/>
    <w:rsid w:val="00474E9C"/>
    <w:rsid w:val="0047566F"/>
    <w:rsid w:val="004759A9"/>
    <w:rsid w:val="00475CA5"/>
    <w:rsid w:val="00475CC2"/>
    <w:rsid w:val="004762B1"/>
    <w:rsid w:val="00476A68"/>
    <w:rsid w:val="00476C15"/>
    <w:rsid w:val="00477970"/>
    <w:rsid w:val="00477B47"/>
    <w:rsid w:val="0048007C"/>
    <w:rsid w:val="00480905"/>
    <w:rsid w:val="00480ECC"/>
    <w:rsid w:val="0048129A"/>
    <w:rsid w:val="004817EC"/>
    <w:rsid w:val="0048230E"/>
    <w:rsid w:val="004833DA"/>
    <w:rsid w:val="00483C34"/>
    <w:rsid w:val="004840BA"/>
    <w:rsid w:val="00484705"/>
    <w:rsid w:val="00484769"/>
    <w:rsid w:val="00484CE3"/>
    <w:rsid w:val="004853AC"/>
    <w:rsid w:val="00485687"/>
    <w:rsid w:val="004861B6"/>
    <w:rsid w:val="00486BD6"/>
    <w:rsid w:val="00486C35"/>
    <w:rsid w:val="004876A0"/>
    <w:rsid w:val="004906F1"/>
    <w:rsid w:val="00490BAB"/>
    <w:rsid w:val="00490E69"/>
    <w:rsid w:val="004910AE"/>
    <w:rsid w:val="0049147C"/>
    <w:rsid w:val="00493189"/>
    <w:rsid w:val="00493293"/>
    <w:rsid w:val="004933B4"/>
    <w:rsid w:val="00493FFB"/>
    <w:rsid w:val="00494858"/>
    <w:rsid w:val="00495224"/>
    <w:rsid w:val="00495B08"/>
    <w:rsid w:val="00495F00"/>
    <w:rsid w:val="00495FA1"/>
    <w:rsid w:val="00496048"/>
    <w:rsid w:val="00497977"/>
    <w:rsid w:val="004A02FB"/>
    <w:rsid w:val="004A0504"/>
    <w:rsid w:val="004A0ADA"/>
    <w:rsid w:val="004A0BA2"/>
    <w:rsid w:val="004A0D41"/>
    <w:rsid w:val="004A0E01"/>
    <w:rsid w:val="004A0F26"/>
    <w:rsid w:val="004A1351"/>
    <w:rsid w:val="004A1651"/>
    <w:rsid w:val="004A1880"/>
    <w:rsid w:val="004A2243"/>
    <w:rsid w:val="004A2BDF"/>
    <w:rsid w:val="004A4069"/>
    <w:rsid w:val="004A43A9"/>
    <w:rsid w:val="004A443B"/>
    <w:rsid w:val="004A4644"/>
    <w:rsid w:val="004A4E90"/>
    <w:rsid w:val="004A5ED5"/>
    <w:rsid w:val="004A74E0"/>
    <w:rsid w:val="004A779B"/>
    <w:rsid w:val="004A7BBB"/>
    <w:rsid w:val="004A7DBB"/>
    <w:rsid w:val="004B15DA"/>
    <w:rsid w:val="004B24D0"/>
    <w:rsid w:val="004B272B"/>
    <w:rsid w:val="004B2811"/>
    <w:rsid w:val="004B2C93"/>
    <w:rsid w:val="004B2C9F"/>
    <w:rsid w:val="004B3574"/>
    <w:rsid w:val="004B37FC"/>
    <w:rsid w:val="004B3910"/>
    <w:rsid w:val="004B3F49"/>
    <w:rsid w:val="004B42B8"/>
    <w:rsid w:val="004B4B27"/>
    <w:rsid w:val="004B5361"/>
    <w:rsid w:val="004B58B5"/>
    <w:rsid w:val="004B5C11"/>
    <w:rsid w:val="004B5CC8"/>
    <w:rsid w:val="004B5CF2"/>
    <w:rsid w:val="004B631C"/>
    <w:rsid w:val="004B64F1"/>
    <w:rsid w:val="004B6D97"/>
    <w:rsid w:val="004B7182"/>
    <w:rsid w:val="004B724F"/>
    <w:rsid w:val="004B7899"/>
    <w:rsid w:val="004B79C3"/>
    <w:rsid w:val="004B7D56"/>
    <w:rsid w:val="004B7E4F"/>
    <w:rsid w:val="004C0264"/>
    <w:rsid w:val="004C0E99"/>
    <w:rsid w:val="004C17DC"/>
    <w:rsid w:val="004C1D0D"/>
    <w:rsid w:val="004C2220"/>
    <w:rsid w:val="004C284C"/>
    <w:rsid w:val="004C2BB6"/>
    <w:rsid w:val="004C30FE"/>
    <w:rsid w:val="004C3432"/>
    <w:rsid w:val="004C42FB"/>
    <w:rsid w:val="004C43AE"/>
    <w:rsid w:val="004C548D"/>
    <w:rsid w:val="004C5616"/>
    <w:rsid w:val="004C5E6F"/>
    <w:rsid w:val="004C5F20"/>
    <w:rsid w:val="004C662C"/>
    <w:rsid w:val="004C6D7A"/>
    <w:rsid w:val="004C7274"/>
    <w:rsid w:val="004D023E"/>
    <w:rsid w:val="004D0399"/>
    <w:rsid w:val="004D1649"/>
    <w:rsid w:val="004D166C"/>
    <w:rsid w:val="004D176D"/>
    <w:rsid w:val="004D1B91"/>
    <w:rsid w:val="004D1D49"/>
    <w:rsid w:val="004D20F9"/>
    <w:rsid w:val="004D224B"/>
    <w:rsid w:val="004D295E"/>
    <w:rsid w:val="004D3654"/>
    <w:rsid w:val="004D3845"/>
    <w:rsid w:val="004D3901"/>
    <w:rsid w:val="004D3A44"/>
    <w:rsid w:val="004D5155"/>
    <w:rsid w:val="004D59D0"/>
    <w:rsid w:val="004D5D83"/>
    <w:rsid w:val="004D6798"/>
    <w:rsid w:val="004D68C2"/>
    <w:rsid w:val="004E09E8"/>
    <w:rsid w:val="004E0B41"/>
    <w:rsid w:val="004E1BF3"/>
    <w:rsid w:val="004E1DFF"/>
    <w:rsid w:val="004E25F9"/>
    <w:rsid w:val="004E2AD0"/>
    <w:rsid w:val="004E38C5"/>
    <w:rsid w:val="004E3BCF"/>
    <w:rsid w:val="004E4EF7"/>
    <w:rsid w:val="004E573C"/>
    <w:rsid w:val="004E5A75"/>
    <w:rsid w:val="004E63E6"/>
    <w:rsid w:val="004E7A11"/>
    <w:rsid w:val="004E7D74"/>
    <w:rsid w:val="004E7EF0"/>
    <w:rsid w:val="004F03C5"/>
    <w:rsid w:val="004F090F"/>
    <w:rsid w:val="004F0B2D"/>
    <w:rsid w:val="004F0F4D"/>
    <w:rsid w:val="004F19F4"/>
    <w:rsid w:val="004F1F35"/>
    <w:rsid w:val="004F26DF"/>
    <w:rsid w:val="004F2845"/>
    <w:rsid w:val="004F406D"/>
    <w:rsid w:val="004F4437"/>
    <w:rsid w:val="004F51F1"/>
    <w:rsid w:val="004F54AB"/>
    <w:rsid w:val="004F550B"/>
    <w:rsid w:val="004F5A81"/>
    <w:rsid w:val="004F5D3B"/>
    <w:rsid w:val="004F7E87"/>
    <w:rsid w:val="005004D2"/>
    <w:rsid w:val="005004EE"/>
    <w:rsid w:val="00500D6D"/>
    <w:rsid w:val="00500EBB"/>
    <w:rsid w:val="005022B6"/>
    <w:rsid w:val="005027BC"/>
    <w:rsid w:val="00502B1B"/>
    <w:rsid w:val="00502C37"/>
    <w:rsid w:val="005038F1"/>
    <w:rsid w:val="00503A75"/>
    <w:rsid w:val="00503BA6"/>
    <w:rsid w:val="00503EE5"/>
    <w:rsid w:val="0050484F"/>
    <w:rsid w:val="0050496D"/>
    <w:rsid w:val="0050524A"/>
    <w:rsid w:val="0050544E"/>
    <w:rsid w:val="005062C5"/>
    <w:rsid w:val="00506681"/>
    <w:rsid w:val="0050673D"/>
    <w:rsid w:val="00506B1A"/>
    <w:rsid w:val="00507021"/>
    <w:rsid w:val="005075F9"/>
    <w:rsid w:val="00507F0C"/>
    <w:rsid w:val="00510411"/>
    <w:rsid w:val="005107FF"/>
    <w:rsid w:val="00510C71"/>
    <w:rsid w:val="00510F59"/>
    <w:rsid w:val="0051143A"/>
    <w:rsid w:val="005116F6"/>
    <w:rsid w:val="005120A2"/>
    <w:rsid w:val="005129E2"/>
    <w:rsid w:val="00513188"/>
    <w:rsid w:val="00513305"/>
    <w:rsid w:val="005144CB"/>
    <w:rsid w:val="00514B63"/>
    <w:rsid w:val="00514C60"/>
    <w:rsid w:val="00514DFB"/>
    <w:rsid w:val="00515009"/>
    <w:rsid w:val="005154B9"/>
    <w:rsid w:val="00515A05"/>
    <w:rsid w:val="00516437"/>
    <w:rsid w:val="005167F0"/>
    <w:rsid w:val="005178A6"/>
    <w:rsid w:val="005179A7"/>
    <w:rsid w:val="00517AAC"/>
    <w:rsid w:val="00517EE9"/>
    <w:rsid w:val="00520157"/>
    <w:rsid w:val="00520281"/>
    <w:rsid w:val="00520369"/>
    <w:rsid w:val="00521478"/>
    <w:rsid w:val="00521B6D"/>
    <w:rsid w:val="00521D31"/>
    <w:rsid w:val="00522034"/>
    <w:rsid w:val="0052228C"/>
    <w:rsid w:val="00522BE4"/>
    <w:rsid w:val="00522F91"/>
    <w:rsid w:val="00523299"/>
    <w:rsid w:val="00523440"/>
    <w:rsid w:val="005238A6"/>
    <w:rsid w:val="00525770"/>
    <w:rsid w:val="00525D39"/>
    <w:rsid w:val="005260A7"/>
    <w:rsid w:val="005266EF"/>
    <w:rsid w:val="00526ED8"/>
    <w:rsid w:val="00526F82"/>
    <w:rsid w:val="00527611"/>
    <w:rsid w:val="0052798E"/>
    <w:rsid w:val="005279F3"/>
    <w:rsid w:val="005302C3"/>
    <w:rsid w:val="00532BAA"/>
    <w:rsid w:val="00532D3A"/>
    <w:rsid w:val="00532E52"/>
    <w:rsid w:val="00534131"/>
    <w:rsid w:val="005346AD"/>
    <w:rsid w:val="00534876"/>
    <w:rsid w:val="00534DC3"/>
    <w:rsid w:val="00534E14"/>
    <w:rsid w:val="005350A5"/>
    <w:rsid w:val="00535119"/>
    <w:rsid w:val="00535285"/>
    <w:rsid w:val="00535312"/>
    <w:rsid w:val="005357DD"/>
    <w:rsid w:val="00535B3A"/>
    <w:rsid w:val="00536045"/>
    <w:rsid w:val="005362C7"/>
    <w:rsid w:val="005362CB"/>
    <w:rsid w:val="005362D8"/>
    <w:rsid w:val="00537D6A"/>
    <w:rsid w:val="00537DF8"/>
    <w:rsid w:val="005402F0"/>
    <w:rsid w:val="00540347"/>
    <w:rsid w:val="00540F38"/>
    <w:rsid w:val="00541788"/>
    <w:rsid w:val="00541857"/>
    <w:rsid w:val="00541A28"/>
    <w:rsid w:val="00541F12"/>
    <w:rsid w:val="00542059"/>
    <w:rsid w:val="0054225E"/>
    <w:rsid w:val="0054269F"/>
    <w:rsid w:val="0054277B"/>
    <w:rsid w:val="00542967"/>
    <w:rsid w:val="00542E50"/>
    <w:rsid w:val="00543568"/>
    <w:rsid w:val="00543660"/>
    <w:rsid w:val="005437E0"/>
    <w:rsid w:val="00543AEB"/>
    <w:rsid w:val="00543D24"/>
    <w:rsid w:val="00543DC5"/>
    <w:rsid w:val="0054404A"/>
    <w:rsid w:val="0054432E"/>
    <w:rsid w:val="00545093"/>
    <w:rsid w:val="00545735"/>
    <w:rsid w:val="00545A6F"/>
    <w:rsid w:val="00545FB3"/>
    <w:rsid w:val="005466EE"/>
    <w:rsid w:val="0054679C"/>
    <w:rsid w:val="005475C8"/>
    <w:rsid w:val="005476E4"/>
    <w:rsid w:val="005503C7"/>
    <w:rsid w:val="00550A8C"/>
    <w:rsid w:val="00550CF4"/>
    <w:rsid w:val="00550D5F"/>
    <w:rsid w:val="00550E57"/>
    <w:rsid w:val="00551073"/>
    <w:rsid w:val="005512B8"/>
    <w:rsid w:val="005512E7"/>
    <w:rsid w:val="005513C8"/>
    <w:rsid w:val="0055142C"/>
    <w:rsid w:val="00551980"/>
    <w:rsid w:val="00551AC1"/>
    <w:rsid w:val="00551FC8"/>
    <w:rsid w:val="00552005"/>
    <w:rsid w:val="0055225D"/>
    <w:rsid w:val="005524EC"/>
    <w:rsid w:val="005527EF"/>
    <w:rsid w:val="005528BC"/>
    <w:rsid w:val="00552CB5"/>
    <w:rsid w:val="00553235"/>
    <w:rsid w:val="005532C4"/>
    <w:rsid w:val="005537D8"/>
    <w:rsid w:val="00553885"/>
    <w:rsid w:val="00553D58"/>
    <w:rsid w:val="005541D9"/>
    <w:rsid w:val="00554638"/>
    <w:rsid w:val="0055474C"/>
    <w:rsid w:val="0055550A"/>
    <w:rsid w:val="005560B6"/>
    <w:rsid w:val="0055624C"/>
    <w:rsid w:val="005563B4"/>
    <w:rsid w:val="00556F21"/>
    <w:rsid w:val="00557C51"/>
    <w:rsid w:val="00557FCD"/>
    <w:rsid w:val="00560154"/>
    <w:rsid w:val="005604A1"/>
    <w:rsid w:val="00560642"/>
    <w:rsid w:val="005607F7"/>
    <w:rsid w:val="00560890"/>
    <w:rsid w:val="00560D67"/>
    <w:rsid w:val="00560ED9"/>
    <w:rsid w:val="005612FF"/>
    <w:rsid w:val="005617D7"/>
    <w:rsid w:val="005619B8"/>
    <w:rsid w:val="00561ED2"/>
    <w:rsid w:val="005627E4"/>
    <w:rsid w:val="0056368C"/>
    <w:rsid w:val="0056396F"/>
    <w:rsid w:val="00563A11"/>
    <w:rsid w:val="0056410C"/>
    <w:rsid w:val="005644EC"/>
    <w:rsid w:val="005646B7"/>
    <w:rsid w:val="00564752"/>
    <w:rsid w:val="00564978"/>
    <w:rsid w:val="00564A97"/>
    <w:rsid w:val="00565329"/>
    <w:rsid w:val="005658C8"/>
    <w:rsid w:val="00565C2D"/>
    <w:rsid w:val="00566101"/>
    <w:rsid w:val="005661D6"/>
    <w:rsid w:val="00566399"/>
    <w:rsid w:val="00566555"/>
    <w:rsid w:val="00566902"/>
    <w:rsid w:val="0056690A"/>
    <w:rsid w:val="005669FC"/>
    <w:rsid w:val="00567A8E"/>
    <w:rsid w:val="00570289"/>
    <w:rsid w:val="00570485"/>
    <w:rsid w:val="00570567"/>
    <w:rsid w:val="005707B0"/>
    <w:rsid w:val="005707BB"/>
    <w:rsid w:val="00570E87"/>
    <w:rsid w:val="00572B1F"/>
    <w:rsid w:val="00572B25"/>
    <w:rsid w:val="00572C93"/>
    <w:rsid w:val="00572EEF"/>
    <w:rsid w:val="0057415A"/>
    <w:rsid w:val="005743F3"/>
    <w:rsid w:val="00574498"/>
    <w:rsid w:val="00574A79"/>
    <w:rsid w:val="00574ADB"/>
    <w:rsid w:val="00575CBA"/>
    <w:rsid w:val="00575D11"/>
    <w:rsid w:val="00576177"/>
    <w:rsid w:val="00576358"/>
    <w:rsid w:val="00577611"/>
    <w:rsid w:val="00577F0A"/>
    <w:rsid w:val="005800A1"/>
    <w:rsid w:val="005800A6"/>
    <w:rsid w:val="005804B1"/>
    <w:rsid w:val="00580CEC"/>
    <w:rsid w:val="00581106"/>
    <w:rsid w:val="00581F8C"/>
    <w:rsid w:val="00582558"/>
    <w:rsid w:val="00582B21"/>
    <w:rsid w:val="00582BD9"/>
    <w:rsid w:val="0058307D"/>
    <w:rsid w:val="00583327"/>
    <w:rsid w:val="00583D18"/>
    <w:rsid w:val="00584371"/>
    <w:rsid w:val="00584B8B"/>
    <w:rsid w:val="00584C99"/>
    <w:rsid w:val="00584E4A"/>
    <w:rsid w:val="00584FDE"/>
    <w:rsid w:val="005854C1"/>
    <w:rsid w:val="00585806"/>
    <w:rsid w:val="00585904"/>
    <w:rsid w:val="00585B57"/>
    <w:rsid w:val="00585C19"/>
    <w:rsid w:val="00585ED6"/>
    <w:rsid w:val="00585F4D"/>
    <w:rsid w:val="0058654A"/>
    <w:rsid w:val="00586553"/>
    <w:rsid w:val="00586788"/>
    <w:rsid w:val="00587099"/>
    <w:rsid w:val="0058755B"/>
    <w:rsid w:val="00587AFE"/>
    <w:rsid w:val="00587B8B"/>
    <w:rsid w:val="00587FE8"/>
    <w:rsid w:val="005901EA"/>
    <w:rsid w:val="0059032A"/>
    <w:rsid w:val="0059088B"/>
    <w:rsid w:val="00591C49"/>
    <w:rsid w:val="00592284"/>
    <w:rsid w:val="0059273D"/>
    <w:rsid w:val="00592FAB"/>
    <w:rsid w:val="00593216"/>
    <w:rsid w:val="00593717"/>
    <w:rsid w:val="005941AD"/>
    <w:rsid w:val="005947CD"/>
    <w:rsid w:val="0059550F"/>
    <w:rsid w:val="00595688"/>
    <w:rsid w:val="00596BC1"/>
    <w:rsid w:val="00596D2D"/>
    <w:rsid w:val="00597EB2"/>
    <w:rsid w:val="00597ED4"/>
    <w:rsid w:val="00597FC0"/>
    <w:rsid w:val="005A007F"/>
    <w:rsid w:val="005A0D12"/>
    <w:rsid w:val="005A0EB6"/>
    <w:rsid w:val="005A1045"/>
    <w:rsid w:val="005A14FE"/>
    <w:rsid w:val="005A186B"/>
    <w:rsid w:val="005A1C58"/>
    <w:rsid w:val="005A241D"/>
    <w:rsid w:val="005A264B"/>
    <w:rsid w:val="005A3B32"/>
    <w:rsid w:val="005A3F6B"/>
    <w:rsid w:val="005A4780"/>
    <w:rsid w:val="005A4D06"/>
    <w:rsid w:val="005A4F1D"/>
    <w:rsid w:val="005A52C0"/>
    <w:rsid w:val="005A5788"/>
    <w:rsid w:val="005A5F16"/>
    <w:rsid w:val="005A626F"/>
    <w:rsid w:val="005A62DC"/>
    <w:rsid w:val="005A6778"/>
    <w:rsid w:val="005A6A4F"/>
    <w:rsid w:val="005A6EE4"/>
    <w:rsid w:val="005A713B"/>
    <w:rsid w:val="005A7558"/>
    <w:rsid w:val="005A7E64"/>
    <w:rsid w:val="005B01A9"/>
    <w:rsid w:val="005B04A7"/>
    <w:rsid w:val="005B09EA"/>
    <w:rsid w:val="005B0E74"/>
    <w:rsid w:val="005B1269"/>
    <w:rsid w:val="005B17FB"/>
    <w:rsid w:val="005B1AB9"/>
    <w:rsid w:val="005B1D88"/>
    <w:rsid w:val="005B2439"/>
    <w:rsid w:val="005B2D19"/>
    <w:rsid w:val="005B36F5"/>
    <w:rsid w:val="005B3730"/>
    <w:rsid w:val="005B3743"/>
    <w:rsid w:val="005B3D51"/>
    <w:rsid w:val="005B403A"/>
    <w:rsid w:val="005B4422"/>
    <w:rsid w:val="005B5483"/>
    <w:rsid w:val="005B5605"/>
    <w:rsid w:val="005B5D50"/>
    <w:rsid w:val="005B5E14"/>
    <w:rsid w:val="005B62D9"/>
    <w:rsid w:val="005B67AD"/>
    <w:rsid w:val="005B69F1"/>
    <w:rsid w:val="005B7805"/>
    <w:rsid w:val="005B7B24"/>
    <w:rsid w:val="005C094F"/>
    <w:rsid w:val="005C0A7E"/>
    <w:rsid w:val="005C0C15"/>
    <w:rsid w:val="005C0F5C"/>
    <w:rsid w:val="005C1457"/>
    <w:rsid w:val="005C24B0"/>
    <w:rsid w:val="005C2C15"/>
    <w:rsid w:val="005C309E"/>
    <w:rsid w:val="005C31D1"/>
    <w:rsid w:val="005C3C96"/>
    <w:rsid w:val="005C4399"/>
    <w:rsid w:val="005C440A"/>
    <w:rsid w:val="005C5256"/>
    <w:rsid w:val="005C526F"/>
    <w:rsid w:val="005C58C6"/>
    <w:rsid w:val="005C5BEE"/>
    <w:rsid w:val="005C64C0"/>
    <w:rsid w:val="005C684D"/>
    <w:rsid w:val="005C6DD0"/>
    <w:rsid w:val="005C6E05"/>
    <w:rsid w:val="005C7178"/>
    <w:rsid w:val="005C7414"/>
    <w:rsid w:val="005C771A"/>
    <w:rsid w:val="005C7E7D"/>
    <w:rsid w:val="005C7ED2"/>
    <w:rsid w:val="005D037D"/>
    <w:rsid w:val="005D08BB"/>
    <w:rsid w:val="005D0B1A"/>
    <w:rsid w:val="005D12D0"/>
    <w:rsid w:val="005D1B21"/>
    <w:rsid w:val="005D1CB7"/>
    <w:rsid w:val="005D1EB6"/>
    <w:rsid w:val="005D2669"/>
    <w:rsid w:val="005D2D52"/>
    <w:rsid w:val="005D31D7"/>
    <w:rsid w:val="005D370B"/>
    <w:rsid w:val="005D3882"/>
    <w:rsid w:val="005D408A"/>
    <w:rsid w:val="005D5320"/>
    <w:rsid w:val="005D5C9F"/>
    <w:rsid w:val="005D6121"/>
    <w:rsid w:val="005D69F9"/>
    <w:rsid w:val="005D6B73"/>
    <w:rsid w:val="005D7B0C"/>
    <w:rsid w:val="005E0742"/>
    <w:rsid w:val="005E099F"/>
    <w:rsid w:val="005E0A42"/>
    <w:rsid w:val="005E126A"/>
    <w:rsid w:val="005E1646"/>
    <w:rsid w:val="005E2F6B"/>
    <w:rsid w:val="005E355E"/>
    <w:rsid w:val="005E3789"/>
    <w:rsid w:val="005E3B34"/>
    <w:rsid w:val="005E3CB9"/>
    <w:rsid w:val="005E3D57"/>
    <w:rsid w:val="005E548C"/>
    <w:rsid w:val="005E549A"/>
    <w:rsid w:val="005E59FA"/>
    <w:rsid w:val="005E5EF6"/>
    <w:rsid w:val="005E6EC5"/>
    <w:rsid w:val="005E7261"/>
    <w:rsid w:val="005E76E6"/>
    <w:rsid w:val="005E7BCC"/>
    <w:rsid w:val="005E7E6B"/>
    <w:rsid w:val="005E7EF2"/>
    <w:rsid w:val="005F040A"/>
    <w:rsid w:val="005F06DB"/>
    <w:rsid w:val="005F0955"/>
    <w:rsid w:val="005F1B37"/>
    <w:rsid w:val="005F1C41"/>
    <w:rsid w:val="005F2303"/>
    <w:rsid w:val="005F2C98"/>
    <w:rsid w:val="005F3547"/>
    <w:rsid w:val="005F37FA"/>
    <w:rsid w:val="005F4073"/>
    <w:rsid w:val="005F40DD"/>
    <w:rsid w:val="005F5437"/>
    <w:rsid w:val="005F5A84"/>
    <w:rsid w:val="005F5A97"/>
    <w:rsid w:val="005F6358"/>
    <w:rsid w:val="005F6E1F"/>
    <w:rsid w:val="005F7421"/>
    <w:rsid w:val="005F7724"/>
    <w:rsid w:val="005F79B4"/>
    <w:rsid w:val="005F7AD9"/>
    <w:rsid w:val="00600015"/>
    <w:rsid w:val="006014AA"/>
    <w:rsid w:val="006016AB"/>
    <w:rsid w:val="00602C80"/>
    <w:rsid w:val="006030F5"/>
    <w:rsid w:val="006039C1"/>
    <w:rsid w:val="00603B78"/>
    <w:rsid w:val="00603CDC"/>
    <w:rsid w:val="0060438A"/>
    <w:rsid w:val="00604DE4"/>
    <w:rsid w:val="00604E70"/>
    <w:rsid w:val="0060588F"/>
    <w:rsid w:val="00605A40"/>
    <w:rsid w:val="00607138"/>
    <w:rsid w:val="006072D1"/>
    <w:rsid w:val="00607328"/>
    <w:rsid w:val="006078DC"/>
    <w:rsid w:val="00607A0A"/>
    <w:rsid w:val="0061060E"/>
    <w:rsid w:val="00610617"/>
    <w:rsid w:val="00610DF8"/>
    <w:rsid w:val="00611228"/>
    <w:rsid w:val="00611DAF"/>
    <w:rsid w:val="00611DB9"/>
    <w:rsid w:val="00612384"/>
    <w:rsid w:val="00612823"/>
    <w:rsid w:val="006128E4"/>
    <w:rsid w:val="00612BC7"/>
    <w:rsid w:val="00612C12"/>
    <w:rsid w:val="0061303E"/>
    <w:rsid w:val="0061351F"/>
    <w:rsid w:val="0061381E"/>
    <w:rsid w:val="00613AD8"/>
    <w:rsid w:val="00613E94"/>
    <w:rsid w:val="0061585F"/>
    <w:rsid w:val="00617236"/>
    <w:rsid w:val="0061792B"/>
    <w:rsid w:val="00617DEE"/>
    <w:rsid w:val="00620B0D"/>
    <w:rsid w:val="00620B79"/>
    <w:rsid w:val="00620C1A"/>
    <w:rsid w:val="0062131A"/>
    <w:rsid w:val="00621406"/>
    <w:rsid w:val="0062164B"/>
    <w:rsid w:val="00621998"/>
    <w:rsid w:val="00621A8F"/>
    <w:rsid w:val="00621ECF"/>
    <w:rsid w:val="006220C9"/>
    <w:rsid w:val="00622620"/>
    <w:rsid w:val="00622735"/>
    <w:rsid w:val="006228E6"/>
    <w:rsid w:val="00622CE6"/>
    <w:rsid w:val="006230F0"/>
    <w:rsid w:val="00623192"/>
    <w:rsid w:val="0062357D"/>
    <w:rsid w:val="00623E35"/>
    <w:rsid w:val="00623FF1"/>
    <w:rsid w:val="0062486A"/>
    <w:rsid w:val="00624C67"/>
    <w:rsid w:val="00624CE3"/>
    <w:rsid w:val="00625159"/>
    <w:rsid w:val="00625822"/>
    <w:rsid w:val="00625D17"/>
    <w:rsid w:val="00625F46"/>
    <w:rsid w:val="00625F7D"/>
    <w:rsid w:val="00626140"/>
    <w:rsid w:val="00626630"/>
    <w:rsid w:val="00626BCF"/>
    <w:rsid w:val="00626D3C"/>
    <w:rsid w:val="00626EDD"/>
    <w:rsid w:val="00627008"/>
    <w:rsid w:val="006274DB"/>
    <w:rsid w:val="006306EC"/>
    <w:rsid w:val="006308CC"/>
    <w:rsid w:val="00630E76"/>
    <w:rsid w:val="006310ED"/>
    <w:rsid w:val="006312C5"/>
    <w:rsid w:val="00631A02"/>
    <w:rsid w:val="0063213E"/>
    <w:rsid w:val="00632157"/>
    <w:rsid w:val="00632792"/>
    <w:rsid w:val="006327E8"/>
    <w:rsid w:val="006328B0"/>
    <w:rsid w:val="006331A0"/>
    <w:rsid w:val="0063336B"/>
    <w:rsid w:val="006334A2"/>
    <w:rsid w:val="00633608"/>
    <w:rsid w:val="00633E51"/>
    <w:rsid w:val="0063401D"/>
    <w:rsid w:val="0063402F"/>
    <w:rsid w:val="006342DA"/>
    <w:rsid w:val="0063436A"/>
    <w:rsid w:val="00635746"/>
    <w:rsid w:val="0063641F"/>
    <w:rsid w:val="00636E7A"/>
    <w:rsid w:val="006373EF"/>
    <w:rsid w:val="00637668"/>
    <w:rsid w:val="00637DCF"/>
    <w:rsid w:val="00637F0D"/>
    <w:rsid w:val="00641AC5"/>
    <w:rsid w:val="00641B76"/>
    <w:rsid w:val="00643447"/>
    <w:rsid w:val="00643BB5"/>
    <w:rsid w:val="00643FB9"/>
    <w:rsid w:val="00643FD5"/>
    <w:rsid w:val="00644117"/>
    <w:rsid w:val="00644407"/>
    <w:rsid w:val="006447E0"/>
    <w:rsid w:val="006448CA"/>
    <w:rsid w:val="006449BD"/>
    <w:rsid w:val="00644C05"/>
    <w:rsid w:val="00644C7C"/>
    <w:rsid w:val="00644F5C"/>
    <w:rsid w:val="00645027"/>
    <w:rsid w:val="0064577A"/>
    <w:rsid w:val="00645986"/>
    <w:rsid w:val="00645BDD"/>
    <w:rsid w:val="00645F92"/>
    <w:rsid w:val="0064698A"/>
    <w:rsid w:val="006479DE"/>
    <w:rsid w:val="00647DA1"/>
    <w:rsid w:val="00647DD4"/>
    <w:rsid w:val="00647FAF"/>
    <w:rsid w:val="006503B8"/>
    <w:rsid w:val="0065051A"/>
    <w:rsid w:val="006506FB"/>
    <w:rsid w:val="00650A7F"/>
    <w:rsid w:val="006511B8"/>
    <w:rsid w:val="0065152B"/>
    <w:rsid w:val="00651E21"/>
    <w:rsid w:val="00652263"/>
    <w:rsid w:val="00652CA1"/>
    <w:rsid w:val="00653119"/>
    <w:rsid w:val="006532A6"/>
    <w:rsid w:val="00653672"/>
    <w:rsid w:val="006537CF"/>
    <w:rsid w:val="00653B80"/>
    <w:rsid w:val="00654127"/>
    <w:rsid w:val="00654341"/>
    <w:rsid w:val="006543F8"/>
    <w:rsid w:val="0065473F"/>
    <w:rsid w:val="00654849"/>
    <w:rsid w:val="00654A3E"/>
    <w:rsid w:val="00654E58"/>
    <w:rsid w:val="006552A7"/>
    <w:rsid w:val="006557E6"/>
    <w:rsid w:val="006557F2"/>
    <w:rsid w:val="00655CEA"/>
    <w:rsid w:val="00656C15"/>
    <w:rsid w:val="006574AB"/>
    <w:rsid w:val="006603EF"/>
    <w:rsid w:val="00660520"/>
    <w:rsid w:val="006608D1"/>
    <w:rsid w:val="00660970"/>
    <w:rsid w:val="006612A7"/>
    <w:rsid w:val="006614D1"/>
    <w:rsid w:val="00661DB5"/>
    <w:rsid w:val="00662166"/>
    <w:rsid w:val="0066228A"/>
    <w:rsid w:val="006623B2"/>
    <w:rsid w:val="00662865"/>
    <w:rsid w:val="006631C8"/>
    <w:rsid w:val="00663345"/>
    <w:rsid w:val="006635E9"/>
    <w:rsid w:val="00663942"/>
    <w:rsid w:val="00663B97"/>
    <w:rsid w:val="00664151"/>
    <w:rsid w:val="006641A8"/>
    <w:rsid w:val="0066420F"/>
    <w:rsid w:val="006647C9"/>
    <w:rsid w:val="0066488A"/>
    <w:rsid w:val="00664C0F"/>
    <w:rsid w:val="00664CD9"/>
    <w:rsid w:val="006650A9"/>
    <w:rsid w:val="00665991"/>
    <w:rsid w:val="00665DE6"/>
    <w:rsid w:val="006674B1"/>
    <w:rsid w:val="00667A2C"/>
    <w:rsid w:val="00667CAF"/>
    <w:rsid w:val="00670D1D"/>
    <w:rsid w:val="00670D62"/>
    <w:rsid w:val="006712A9"/>
    <w:rsid w:val="00671DC0"/>
    <w:rsid w:val="006723E7"/>
    <w:rsid w:val="00672724"/>
    <w:rsid w:val="006728E8"/>
    <w:rsid w:val="0067359C"/>
    <w:rsid w:val="006736F4"/>
    <w:rsid w:val="00673B4A"/>
    <w:rsid w:val="00673CA6"/>
    <w:rsid w:val="006744B5"/>
    <w:rsid w:val="0067482F"/>
    <w:rsid w:val="006750D1"/>
    <w:rsid w:val="00675A87"/>
    <w:rsid w:val="00675B8B"/>
    <w:rsid w:val="00676045"/>
    <w:rsid w:val="006760B1"/>
    <w:rsid w:val="00676251"/>
    <w:rsid w:val="00676670"/>
    <w:rsid w:val="006767D8"/>
    <w:rsid w:val="0067686F"/>
    <w:rsid w:val="00676ABD"/>
    <w:rsid w:val="00676CD0"/>
    <w:rsid w:val="00677B95"/>
    <w:rsid w:val="00677FA0"/>
    <w:rsid w:val="00681283"/>
    <w:rsid w:val="006815DC"/>
    <w:rsid w:val="006816B6"/>
    <w:rsid w:val="00681BF5"/>
    <w:rsid w:val="00681FC7"/>
    <w:rsid w:val="00682CEA"/>
    <w:rsid w:val="006833CF"/>
    <w:rsid w:val="006837D4"/>
    <w:rsid w:val="00683B57"/>
    <w:rsid w:val="006847BB"/>
    <w:rsid w:val="00684B2A"/>
    <w:rsid w:val="00684C3C"/>
    <w:rsid w:val="00685219"/>
    <w:rsid w:val="0068523C"/>
    <w:rsid w:val="00685260"/>
    <w:rsid w:val="0068572F"/>
    <w:rsid w:val="006862DB"/>
    <w:rsid w:val="00686337"/>
    <w:rsid w:val="00686C3E"/>
    <w:rsid w:val="006873A8"/>
    <w:rsid w:val="00687945"/>
    <w:rsid w:val="00687C0E"/>
    <w:rsid w:val="00687E59"/>
    <w:rsid w:val="006904E1"/>
    <w:rsid w:val="00690B61"/>
    <w:rsid w:val="006911D8"/>
    <w:rsid w:val="00691231"/>
    <w:rsid w:val="00691519"/>
    <w:rsid w:val="00691AD5"/>
    <w:rsid w:val="00692409"/>
    <w:rsid w:val="00692EAA"/>
    <w:rsid w:val="00694C41"/>
    <w:rsid w:val="0069511B"/>
    <w:rsid w:val="00695326"/>
    <w:rsid w:val="00695403"/>
    <w:rsid w:val="00695843"/>
    <w:rsid w:val="006958BE"/>
    <w:rsid w:val="00695C0E"/>
    <w:rsid w:val="00695CEF"/>
    <w:rsid w:val="0069638B"/>
    <w:rsid w:val="006966E8"/>
    <w:rsid w:val="00696DD8"/>
    <w:rsid w:val="00697288"/>
    <w:rsid w:val="006972C3"/>
    <w:rsid w:val="00697A0D"/>
    <w:rsid w:val="00697DA4"/>
    <w:rsid w:val="006A07FB"/>
    <w:rsid w:val="006A08C2"/>
    <w:rsid w:val="006A0E4B"/>
    <w:rsid w:val="006A0F25"/>
    <w:rsid w:val="006A12E7"/>
    <w:rsid w:val="006A13D8"/>
    <w:rsid w:val="006A1641"/>
    <w:rsid w:val="006A28F7"/>
    <w:rsid w:val="006A3357"/>
    <w:rsid w:val="006A33E6"/>
    <w:rsid w:val="006A3402"/>
    <w:rsid w:val="006A384F"/>
    <w:rsid w:val="006A3A62"/>
    <w:rsid w:val="006A3B67"/>
    <w:rsid w:val="006A433E"/>
    <w:rsid w:val="006A49E5"/>
    <w:rsid w:val="006A51F7"/>
    <w:rsid w:val="006A5445"/>
    <w:rsid w:val="006A5830"/>
    <w:rsid w:val="006A584B"/>
    <w:rsid w:val="006A5D73"/>
    <w:rsid w:val="006A5F87"/>
    <w:rsid w:val="006A6768"/>
    <w:rsid w:val="006A68C5"/>
    <w:rsid w:val="006A6903"/>
    <w:rsid w:val="006A7CDA"/>
    <w:rsid w:val="006B0240"/>
    <w:rsid w:val="006B0611"/>
    <w:rsid w:val="006B079C"/>
    <w:rsid w:val="006B07D2"/>
    <w:rsid w:val="006B0977"/>
    <w:rsid w:val="006B0DE8"/>
    <w:rsid w:val="006B1C49"/>
    <w:rsid w:val="006B1DFA"/>
    <w:rsid w:val="006B2021"/>
    <w:rsid w:val="006B2887"/>
    <w:rsid w:val="006B314F"/>
    <w:rsid w:val="006B3408"/>
    <w:rsid w:val="006B3F8A"/>
    <w:rsid w:val="006B4894"/>
    <w:rsid w:val="006B4B30"/>
    <w:rsid w:val="006B50DB"/>
    <w:rsid w:val="006B535B"/>
    <w:rsid w:val="006B5FC8"/>
    <w:rsid w:val="006B6725"/>
    <w:rsid w:val="006B6A56"/>
    <w:rsid w:val="006B6B4A"/>
    <w:rsid w:val="006B6D0D"/>
    <w:rsid w:val="006B75CD"/>
    <w:rsid w:val="006B76AE"/>
    <w:rsid w:val="006B786D"/>
    <w:rsid w:val="006B7DA2"/>
    <w:rsid w:val="006C0273"/>
    <w:rsid w:val="006C05DE"/>
    <w:rsid w:val="006C0787"/>
    <w:rsid w:val="006C095E"/>
    <w:rsid w:val="006C0D97"/>
    <w:rsid w:val="006C0E56"/>
    <w:rsid w:val="006C1110"/>
    <w:rsid w:val="006C1294"/>
    <w:rsid w:val="006C174B"/>
    <w:rsid w:val="006C1874"/>
    <w:rsid w:val="006C19D8"/>
    <w:rsid w:val="006C1B27"/>
    <w:rsid w:val="006C22AE"/>
    <w:rsid w:val="006C295D"/>
    <w:rsid w:val="006C2B3E"/>
    <w:rsid w:val="006C2D47"/>
    <w:rsid w:val="006C379A"/>
    <w:rsid w:val="006C39CB"/>
    <w:rsid w:val="006C4139"/>
    <w:rsid w:val="006C4783"/>
    <w:rsid w:val="006C48EF"/>
    <w:rsid w:val="006C4D75"/>
    <w:rsid w:val="006C50B5"/>
    <w:rsid w:val="006C5347"/>
    <w:rsid w:val="006C5AC1"/>
    <w:rsid w:val="006C5DDB"/>
    <w:rsid w:val="006C5E86"/>
    <w:rsid w:val="006C6242"/>
    <w:rsid w:val="006C6335"/>
    <w:rsid w:val="006C641F"/>
    <w:rsid w:val="006C682A"/>
    <w:rsid w:val="006C68C7"/>
    <w:rsid w:val="006C6986"/>
    <w:rsid w:val="006C7498"/>
    <w:rsid w:val="006C74E8"/>
    <w:rsid w:val="006C75F3"/>
    <w:rsid w:val="006C7B09"/>
    <w:rsid w:val="006D0743"/>
    <w:rsid w:val="006D0E1C"/>
    <w:rsid w:val="006D16EC"/>
    <w:rsid w:val="006D187B"/>
    <w:rsid w:val="006D1EDC"/>
    <w:rsid w:val="006D2408"/>
    <w:rsid w:val="006D28B8"/>
    <w:rsid w:val="006D2A33"/>
    <w:rsid w:val="006D32F9"/>
    <w:rsid w:val="006D35B6"/>
    <w:rsid w:val="006D3FC1"/>
    <w:rsid w:val="006D4528"/>
    <w:rsid w:val="006D487C"/>
    <w:rsid w:val="006D5BC9"/>
    <w:rsid w:val="006D5D16"/>
    <w:rsid w:val="006D6030"/>
    <w:rsid w:val="006D68BE"/>
    <w:rsid w:val="006D6F6B"/>
    <w:rsid w:val="006E01B2"/>
    <w:rsid w:val="006E097D"/>
    <w:rsid w:val="006E16AB"/>
    <w:rsid w:val="006E2018"/>
    <w:rsid w:val="006E215F"/>
    <w:rsid w:val="006E2594"/>
    <w:rsid w:val="006E31D1"/>
    <w:rsid w:val="006E33D2"/>
    <w:rsid w:val="006E3D32"/>
    <w:rsid w:val="006E3D6E"/>
    <w:rsid w:val="006E3E50"/>
    <w:rsid w:val="006E4AAA"/>
    <w:rsid w:val="006E5537"/>
    <w:rsid w:val="006E55D5"/>
    <w:rsid w:val="006E5A31"/>
    <w:rsid w:val="006E5A9D"/>
    <w:rsid w:val="006E74DF"/>
    <w:rsid w:val="006E78F5"/>
    <w:rsid w:val="006E7A2D"/>
    <w:rsid w:val="006F00C8"/>
    <w:rsid w:val="006F041C"/>
    <w:rsid w:val="006F137D"/>
    <w:rsid w:val="006F1EB6"/>
    <w:rsid w:val="006F1EEA"/>
    <w:rsid w:val="006F23AF"/>
    <w:rsid w:val="006F2FD1"/>
    <w:rsid w:val="006F337A"/>
    <w:rsid w:val="006F3449"/>
    <w:rsid w:val="006F3DCA"/>
    <w:rsid w:val="006F4A80"/>
    <w:rsid w:val="006F4CA1"/>
    <w:rsid w:val="006F4D49"/>
    <w:rsid w:val="006F4D92"/>
    <w:rsid w:val="006F5747"/>
    <w:rsid w:val="006F6129"/>
    <w:rsid w:val="006F6496"/>
    <w:rsid w:val="006F6740"/>
    <w:rsid w:val="006F68AA"/>
    <w:rsid w:val="006F6A4B"/>
    <w:rsid w:val="006F6AC1"/>
    <w:rsid w:val="006F6B71"/>
    <w:rsid w:val="0070196D"/>
    <w:rsid w:val="00701F1C"/>
    <w:rsid w:val="00702C5C"/>
    <w:rsid w:val="00702C89"/>
    <w:rsid w:val="00702DD3"/>
    <w:rsid w:val="007034B7"/>
    <w:rsid w:val="00703A41"/>
    <w:rsid w:val="00703F19"/>
    <w:rsid w:val="0070404C"/>
    <w:rsid w:val="00704116"/>
    <w:rsid w:val="00704741"/>
    <w:rsid w:val="007052A9"/>
    <w:rsid w:val="00705F50"/>
    <w:rsid w:val="00706AAF"/>
    <w:rsid w:val="007073E5"/>
    <w:rsid w:val="007104D8"/>
    <w:rsid w:val="007106BB"/>
    <w:rsid w:val="007106D6"/>
    <w:rsid w:val="0071071E"/>
    <w:rsid w:val="00710E70"/>
    <w:rsid w:val="0071129E"/>
    <w:rsid w:val="007115CC"/>
    <w:rsid w:val="00711FDE"/>
    <w:rsid w:val="007124FA"/>
    <w:rsid w:val="007125E2"/>
    <w:rsid w:val="007130DA"/>
    <w:rsid w:val="0071340B"/>
    <w:rsid w:val="00713A2A"/>
    <w:rsid w:val="00713B00"/>
    <w:rsid w:val="0071446A"/>
    <w:rsid w:val="00715739"/>
    <w:rsid w:val="00715F1A"/>
    <w:rsid w:val="00716522"/>
    <w:rsid w:val="00716805"/>
    <w:rsid w:val="00716A63"/>
    <w:rsid w:val="00716EC2"/>
    <w:rsid w:val="00717A09"/>
    <w:rsid w:val="00717E9A"/>
    <w:rsid w:val="00720A58"/>
    <w:rsid w:val="007219AD"/>
    <w:rsid w:val="00722B7E"/>
    <w:rsid w:val="00722EC6"/>
    <w:rsid w:val="00723000"/>
    <w:rsid w:val="007231FF"/>
    <w:rsid w:val="00723219"/>
    <w:rsid w:val="007234E0"/>
    <w:rsid w:val="00723600"/>
    <w:rsid w:val="00723882"/>
    <w:rsid w:val="007238EA"/>
    <w:rsid w:val="00724777"/>
    <w:rsid w:val="00724CB2"/>
    <w:rsid w:val="00725264"/>
    <w:rsid w:val="00725599"/>
    <w:rsid w:val="007257E0"/>
    <w:rsid w:val="007264BE"/>
    <w:rsid w:val="007264FF"/>
    <w:rsid w:val="007268C0"/>
    <w:rsid w:val="007274CC"/>
    <w:rsid w:val="007274E6"/>
    <w:rsid w:val="007307BD"/>
    <w:rsid w:val="00730C08"/>
    <w:rsid w:val="0073113D"/>
    <w:rsid w:val="007311E7"/>
    <w:rsid w:val="0073157B"/>
    <w:rsid w:val="00731668"/>
    <w:rsid w:val="00731BD6"/>
    <w:rsid w:val="00732768"/>
    <w:rsid w:val="00732954"/>
    <w:rsid w:val="007334C8"/>
    <w:rsid w:val="007336A1"/>
    <w:rsid w:val="00733B08"/>
    <w:rsid w:val="00733B42"/>
    <w:rsid w:val="00733CE7"/>
    <w:rsid w:val="00733DDA"/>
    <w:rsid w:val="00733FA3"/>
    <w:rsid w:val="00734112"/>
    <w:rsid w:val="007341D4"/>
    <w:rsid w:val="0073543A"/>
    <w:rsid w:val="007354BC"/>
    <w:rsid w:val="007355F4"/>
    <w:rsid w:val="00735699"/>
    <w:rsid w:val="007359A4"/>
    <w:rsid w:val="00735A92"/>
    <w:rsid w:val="00736113"/>
    <w:rsid w:val="00736178"/>
    <w:rsid w:val="00736D50"/>
    <w:rsid w:val="00736DF4"/>
    <w:rsid w:val="00736E95"/>
    <w:rsid w:val="00737127"/>
    <w:rsid w:val="007373C6"/>
    <w:rsid w:val="00737654"/>
    <w:rsid w:val="00737903"/>
    <w:rsid w:val="00737937"/>
    <w:rsid w:val="00740371"/>
    <w:rsid w:val="0074050E"/>
    <w:rsid w:val="00740568"/>
    <w:rsid w:val="00740943"/>
    <w:rsid w:val="00740956"/>
    <w:rsid w:val="00740E75"/>
    <w:rsid w:val="00740E82"/>
    <w:rsid w:val="0074101B"/>
    <w:rsid w:val="007411C6"/>
    <w:rsid w:val="00741AF6"/>
    <w:rsid w:val="00742E1B"/>
    <w:rsid w:val="00745317"/>
    <w:rsid w:val="007459CD"/>
    <w:rsid w:val="00745E70"/>
    <w:rsid w:val="00745F0C"/>
    <w:rsid w:val="00746AAF"/>
    <w:rsid w:val="00746FDE"/>
    <w:rsid w:val="00747778"/>
    <w:rsid w:val="007477BD"/>
    <w:rsid w:val="00747D74"/>
    <w:rsid w:val="00750304"/>
    <w:rsid w:val="0075084C"/>
    <w:rsid w:val="007509B2"/>
    <w:rsid w:val="00750F60"/>
    <w:rsid w:val="00751221"/>
    <w:rsid w:val="00751455"/>
    <w:rsid w:val="00751AD7"/>
    <w:rsid w:val="00751D73"/>
    <w:rsid w:val="00751EEA"/>
    <w:rsid w:val="0075206F"/>
    <w:rsid w:val="007526EE"/>
    <w:rsid w:val="00752974"/>
    <w:rsid w:val="00752C66"/>
    <w:rsid w:val="0075350B"/>
    <w:rsid w:val="00753B27"/>
    <w:rsid w:val="00753B56"/>
    <w:rsid w:val="00754723"/>
    <w:rsid w:val="00754E3D"/>
    <w:rsid w:val="00754E9E"/>
    <w:rsid w:val="0075561C"/>
    <w:rsid w:val="00755AEE"/>
    <w:rsid w:val="0075627F"/>
    <w:rsid w:val="007563F0"/>
    <w:rsid w:val="00756765"/>
    <w:rsid w:val="00756A0B"/>
    <w:rsid w:val="0075742C"/>
    <w:rsid w:val="00760405"/>
    <w:rsid w:val="00760D38"/>
    <w:rsid w:val="00761111"/>
    <w:rsid w:val="0076152D"/>
    <w:rsid w:val="00761A41"/>
    <w:rsid w:val="00761E54"/>
    <w:rsid w:val="007621B9"/>
    <w:rsid w:val="007636DC"/>
    <w:rsid w:val="007639E0"/>
    <w:rsid w:val="00763C3A"/>
    <w:rsid w:val="007641EA"/>
    <w:rsid w:val="007644E9"/>
    <w:rsid w:val="00765078"/>
    <w:rsid w:val="007651A4"/>
    <w:rsid w:val="00765A9F"/>
    <w:rsid w:val="00765C49"/>
    <w:rsid w:val="00765D91"/>
    <w:rsid w:val="0076615C"/>
    <w:rsid w:val="007665D8"/>
    <w:rsid w:val="00766778"/>
    <w:rsid w:val="007669E1"/>
    <w:rsid w:val="00766A41"/>
    <w:rsid w:val="00766E77"/>
    <w:rsid w:val="00766F4B"/>
    <w:rsid w:val="0076778D"/>
    <w:rsid w:val="00767C37"/>
    <w:rsid w:val="00767F86"/>
    <w:rsid w:val="007704ED"/>
    <w:rsid w:val="00770F4D"/>
    <w:rsid w:val="007717B2"/>
    <w:rsid w:val="00772FB2"/>
    <w:rsid w:val="00773635"/>
    <w:rsid w:val="007736B8"/>
    <w:rsid w:val="0077389D"/>
    <w:rsid w:val="00773D21"/>
    <w:rsid w:val="00774E81"/>
    <w:rsid w:val="00774FC4"/>
    <w:rsid w:val="00774FEB"/>
    <w:rsid w:val="00775795"/>
    <w:rsid w:val="007757C8"/>
    <w:rsid w:val="00775899"/>
    <w:rsid w:val="007761F3"/>
    <w:rsid w:val="00776BB6"/>
    <w:rsid w:val="00776D32"/>
    <w:rsid w:val="00777585"/>
    <w:rsid w:val="00777B16"/>
    <w:rsid w:val="007801D4"/>
    <w:rsid w:val="0078043F"/>
    <w:rsid w:val="007805FB"/>
    <w:rsid w:val="00780BC4"/>
    <w:rsid w:val="00782511"/>
    <w:rsid w:val="00782859"/>
    <w:rsid w:val="00782E6A"/>
    <w:rsid w:val="0078321D"/>
    <w:rsid w:val="0078423A"/>
    <w:rsid w:val="00784296"/>
    <w:rsid w:val="00784780"/>
    <w:rsid w:val="0078498C"/>
    <w:rsid w:val="00784B7C"/>
    <w:rsid w:val="00784E53"/>
    <w:rsid w:val="00784FA9"/>
    <w:rsid w:val="00785A01"/>
    <w:rsid w:val="00785A34"/>
    <w:rsid w:val="0078626D"/>
    <w:rsid w:val="0078649B"/>
    <w:rsid w:val="0078668A"/>
    <w:rsid w:val="007871E5"/>
    <w:rsid w:val="007873FC"/>
    <w:rsid w:val="0078771D"/>
    <w:rsid w:val="00787BB1"/>
    <w:rsid w:val="00787BC0"/>
    <w:rsid w:val="00787CB9"/>
    <w:rsid w:val="007912F1"/>
    <w:rsid w:val="00791591"/>
    <w:rsid w:val="00791BB2"/>
    <w:rsid w:val="0079295E"/>
    <w:rsid w:val="007933DE"/>
    <w:rsid w:val="00793632"/>
    <w:rsid w:val="007937C3"/>
    <w:rsid w:val="00793AC0"/>
    <w:rsid w:val="007941D8"/>
    <w:rsid w:val="007943AA"/>
    <w:rsid w:val="007947A9"/>
    <w:rsid w:val="00794930"/>
    <w:rsid w:val="00794A72"/>
    <w:rsid w:val="00794C88"/>
    <w:rsid w:val="00795072"/>
    <w:rsid w:val="007954E2"/>
    <w:rsid w:val="0079550B"/>
    <w:rsid w:val="00795862"/>
    <w:rsid w:val="00796122"/>
    <w:rsid w:val="007968F8"/>
    <w:rsid w:val="00796B71"/>
    <w:rsid w:val="0079729F"/>
    <w:rsid w:val="00797B75"/>
    <w:rsid w:val="007A0897"/>
    <w:rsid w:val="007A0AF2"/>
    <w:rsid w:val="007A1749"/>
    <w:rsid w:val="007A1D1A"/>
    <w:rsid w:val="007A22F5"/>
    <w:rsid w:val="007A2645"/>
    <w:rsid w:val="007A2E16"/>
    <w:rsid w:val="007A30D2"/>
    <w:rsid w:val="007A33FA"/>
    <w:rsid w:val="007A3930"/>
    <w:rsid w:val="007A3999"/>
    <w:rsid w:val="007A3C23"/>
    <w:rsid w:val="007A3FB5"/>
    <w:rsid w:val="007A4038"/>
    <w:rsid w:val="007A5093"/>
    <w:rsid w:val="007A5272"/>
    <w:rsid w:val="007A5307"/>
    <w:rsid w:val="007A57B9"/>
    <w:rsid w:val="007A5807"/>
    <w:rsid w:val="007A5CFD"/>
    <w:rsid w:val="007A615C"/>
    <w:rsid w:val="007A61A3"/>
    <w:rsid w:val="007A6693"/>
    <w:rsid w:val="007A6877"/>
    <w:rsid w:val="007A6BED"/>
    <w:rsid w:val="007A713D"/>
    <w:rsid w:val="007B057A"/>
    <w:rsid w:val="007B0A60"/>
    <w:rsid w:val="007B0C9E"/>
    <w:rsid w:val="007B0DC4"/>
    <w:rsid w:val="007B0F13"/>
    <w:rsid w:val="007B2306"/>
    <w:rsid w:val="007B23A1"/>
    <w:rsid w:val="007B2992"/>
    <w:rsid w:val="007B2BB1"/>
    <w:rsid w:val="007B2E8E"/>
    <w:rsid w:val="007B3097"/>
    <w:rsid w:val="007B490A"/>
    <w:rsid w:val="007B4AC8"/>
    <w:rsid w:val="007B4DC7"/>
    <w:rsid w:val="007B4E9C"/>
    <w:rsid w:val="007B4F41"/>
    <w:rsid w:val="007B4F6F"/>
    <w:rsid w:val="007B576B"/>
    <w:rsid w:val="007B6DDC"/>
    <w:rsid w:val="007B6E3F"/>
    <w:rsid w:val="007B6E8D"/>
    <w:rsid w:val="007B7BE0"/>
    <w:rsid w:val="007B7CEB"/>
    <w:rsid w:val="007B7D35"/>
    <w:rsid w:val="007B7F7E"/>
    <w:rsid w:val="007B7F82"/>
    <w:rsid w:val="007C0484"/>
    <w:rsid w:val="007C0613"/>
    <w:rsid w:val="007C075E"/>
    <w:rsid w:val="007C088C"/>
    <w:rsid w:val="007C0A44"/>
    <w:rsid w:val="007C0DD6"/>
    <w:rsid w:val="007C14B8"/>
    <w:rsid w:val="007C1560"/>
    <w:rsid w:val="007C18C7"/>
    <w:rsid w:val="007C1B1E"/>
    <w:rsid w:val="007C1C96"/>
    <w:rsid w:val="007C1C9E"/>
    <w:rsid w:val="007C1D5C"/>
    <w:rsid w:val="007C2C13"/>
    <w:rsid w:val="007C30FA"/>
    <w:rsid w:val="007C31CE"/>
    <w:rsid w:val="007C36B6"/>
    <w:rsid w:val="007C37E9"/>
    <w:rsid w:val="007C404D"/>
    <w:rsid w:val="007C4134"/>
    <w:rsid w:val="007C5702"/>
    <w:rsid w:val="007C5E99"/>
    <w:rsid w:val="007C5F42"/>
    <w:rsid w:val="007C5FF4"/>
    <w:rsid w:val="007C6597"/>
    <w:rsid w:val="007C66DF"/>
    <w:rsid w:val="007C6B7F"/>
    <w:rsid w:val="007C6F9C"/>
    <w:rsid w:val="007C7766"/>
    <w:rsid w:val="007C7795"/>
    <w:rsid w:val="007C7C0B"/>
    <w:rsid w:val="007C7F63"/>
    <w:rsid w:val="007D017F"/>
    <w:rsid w:val="007D13FD"/>
    <w:rsid w:val="007D1CE1"/>
    <w:rsid w:val="007D27FB"/>
    <w:rsid w:val="007D2866"/>
    <w:rsid w:val="007D2D59"/>
    <w:rsid w:val="007D2E88"/>
    <w:rsid w:val="007D2F47"/>
    <w:rsid w:val="007D2F91"/>
    <w:rsid w:val="007D476A"/>
    <w:rsid w:val="007D4863"/>
    <w:rsid w:val="007D4B0B"/>
    <w:rsid w:val="007D52ED"/>
    <w:rsid w:val="007D5337"/>
    <w:rsid w:val="007D57E0"/>
    <w:rsid w:val="007D5E6B"/>
    <w:rsid w:val="007D5EE1"/>
    <w:rsid w:val="007D66D3"/>
    <w:rsid w:val="007D747D"/>
    <w:rsid w:val="007D74FE"/>
    <w:rsid w:val="007D796E"/>
    <w:rsid w:val="007D7B1D"/>
    <w:rsid w:val="007D7C76"/>
    <w:rsid w:val="007E17DB"/>
    <w:rsid w:val="007E183C"/>
    <w:rsid w:val="007E1B82"/>
    <w:rsid w:val="007E1DC7"/>
    <w:rsid w:val="007E2407"/>
    <w:rsid w:val="007E2D67"/>
    <w:rsid w:val="007E3629"/>
    <w:rsid w:val="007E476B"/>
    <w:rsid w:val="007E4A39"/>
    <w:rsid w:val="007E4A97"/>
    <w:rsid w:val="007E4BFD"/>
    <w:rsid w:val="007E4C99"/>
    <w:rsid w:val="007E4F33"/>
    <w:rsid w:val="007E5393"/>
    <w:rsid w:val="007E5C1B"/>
    <w:rsid w:val="007E5C2D"/>
    <w:rsid w:val="007E625A"/>
    <w:rsid w:val="007E62FF"/>
    <w:rsid w:val="007E70CD"/>
    <w:rsid w:val="007E73C0"/>
    <w:rsid w:val="007E7A25"/>
    <w:rsid w:val="007E7CF0"/>
    <w:rsid w:val="007F066F"/>
    <w:rsid w:val="007F0C0C"/>
    <w:rsid w:val="007F109D"/>
    <w:rsid w:val="007F13D0"/>
    <w:rsid w:val="007F19D6"/>
    <w:rsid w:val="007F1B79"/>
    <w:rsid w:val="007F2002"/>
    <w:rsid w:val="007F219F"/>
    <w:rsid w:val="007F2492"/>
    <w:rsid w:val="007F2E56"/>
    <w:rsid w:val="007F315F"/>
    <w:rsid w:val="007F31D7"/>
    <w:rsid w:val="007F36D4"/>
    <w:rsid w:val="007F3BF2"/>
    <w:rsid w:val="007F3CA1"/>
    <w:rsid w:val="007F3DC5"/>
    <w:rsid w:val="007F4CB2"/>
    <w:rsid w:val="007F4D78"/>
    <w:rsid w:val="007F51AC"/>
    <w:rsid w:val="007F5964"/>
    <w:rsid w:val="007F5C4A"/>
    <w:rsid w:val="007F616B"/>
    <w:rsid w:val="007F677A"/>
    <w:rsid w:val="007F70C8"/>
    <w:rsid w:val="007F745F"/>
    <w:rsid w:val="007F7E14"/>
    <w:rsid w:val="0080009F"/>
    <w:rsid w:val="0080092F"/>
    <w:rsid w:val="008009F9"/>
    <w:rsid w:val="00800B77"/>
    <w:rsid w:val="00801218"/>
    <w:rsid w:val="008019B3"/>
    <w:rsid w:val="008019C7"/>
    <w:rsid w:val="00801A70"/>
    <w:rsid w:val="00801AAB"/>
    <w:rsid w:val="00801EF9"/>
    <w:rsid w:val="00802134"/>
    <w:rsid w:val="008027FB"/>
    <w:rsid w:val="00802E17"/>
    <w:rsid w:val="00802F40"/>
    <w:rsid w:val="00803354"/>
    <w:rsid w:val="00803762"/>
    <w:rsid w:val="00803C87"/>
    <w:rsid w:val="0080422D"/>
    <w:rsid w:val="00804F39"/>
    <w:rsid w:val="008051DD"/>
    <w:rsid w:val="00805362"/>
    <w:rsid w:val="0080614E"/>
    <w:rsid w:val="00806347"/>
    <w:rsid w:val="008067A2"/>
    <w:rsid w:val="00806B21"/>
    <w:rsid w:val="00806B36"/>
    <w:rsid w:val="008074BB"/>
    <w:rsid w:val="008106B3"/>
    <w:rsid w:val="00810884"/>
    <w:rsid w:val="00810E97"/>
    <w:rsid w:val="00810FC2"/>
    <w:rsid w:val="00811781"/>
    <w:rsid w:val="00811A02"/>
    <w:rsid w:val="00811E2A"/>
    <w:rsid w:val="00811FC7"/>
    <w:rsid w:val="00812487"/>
    <w:rsid w:val="00812508"/>
    <w:rsid w:val="00812584"/>
    <w:rsid w:val="00812671"/>
    <w:rsid w:val="00812B10"/>
    <w:rsid w:val="00812F08"/>
    <w:rsid w:val="00812FAD"/>
    <w:rsid w:val="0081356A"/>
    <w:rsid w:val="008135EE"/>
    <w:rsid w:val="008137A5"/>
    <w:rsid w:val="00813913"/>
    <w:rsid w:val="00813C49"/>
    <w:rsid w:val="008142D3"/>
    <w:rsid w:val="0081445B"/>
    <w:rsid w:val="008146FB"/>
    <w:rsid w:val="00814841"/>
    <w:rsid w:val="00814A57"/>
    <w:rsid w:val="00815BC1"/>
    <w:rsid w:val="00815EF9"/>
    <w:rsid w:val="008164D2"/>
    <w:rsid w:val="0081657E"/>
    <w:rsid w:val="00816796"/>
    <w:rsid w:val="008168FF"/>
    <w:rsid w:val="008175FB"/>
    <w:rsid w:val="00817CE8"/>
    <w:rsid w:val="008202E9"/>
    <w:rsid w:val="00820808"/>
    <w:rsid w:val="00820C14"/>
    <w:rsid w:val="00820E0B"/>
    <w:rsid w:val="00820E19"/>
    <w:rsid w:val="00821399"/>
    <w:rsid w:val="008215F4"/>
    <w:rsid w:val="00822C10"/>
    <w:rsid w:val="00822EAB"/>
    <w:rsid w:val="008235C7"/>
    <w:rsid w:val="00823B79"/>
    <w:rsid w:val="0082410C"/>
    <w:rsid w:val="0082523D"/>
    <w:rsid w:val="00825283"/>
    <w:rsid w:val="008257E2"/>
    <w:rsid w:val="00825FD2"/>
    <w:rsid w:val="00826148"/>
    <w:rsid w:val="008263BB"/>
    <w:rsid w:val="00826876"/>
    <w:rsid w:val="00826FD7"/>
    <w:rsid w:val="00827689"/>
    <w:rsid w:val="008279C1"/>
    <w:rsid w:val="00830ADC"/>
    <w:rsid w:val="008311DC"/>
    <w:rsid w:val="008311DD"/>
    <w:rsid w:val="00831653"/>
    <w:rsid w:val="0083166E"/>
    <w:rsid w:val="00831ED8"/>
    <w:rsid w:val="00832672"/>
    <w:rsid w:val="00833739"/>
    <w:rsid w:val="00833740"/>
    <w:rsid w:val="00833761"/>
    <w:rsid w:val="00833A95"/>
    <w:rsid w:val="00834AED"/>
    <w:rsid w:val="00834B97"/>
    <w:rsid w:val="00835362"/>
    <w:rsid w:val="00835764"/>
    <w:rsid w:val="00835F89"/>
    <w:rsid w:val="0083651D"/>
    <w:rsid w:val="0083671D"/>
    <w:rsid w:val="0083696B"/>
    <w:rsid w:val="00836D60"/>
    <w:rsid w:val="00836EB9"/>
    <w:rsid w:val="00837BF4"/>
    <w:rsid w:val="00840168"/>
    <w:rsid w:val="0084020E"/>
    <w:rsid w:val="008406E8"/>
    <w:rsid w:val="00840A64"/>
    <w:rsid w:val="0084182D"/>
    <w:rsid w:val="008421B2"/>
    <w:rsid w:val="00842635"/>
    <w:rsid w:val="00842E46"/>
    <w:rsid w:val="00843031"/>
    <w:rsid w:val="008431EB"/>
    <w:rsid w:val="0084385E"/>
    <w:rsid w:val="00843FB8"/>
    <w:rsid w:val="0084454E"/>
    <w:rsid w:val="00845025"/>
    <w:rsid w:val="008468FF"/>
    <w:rsid w:val="00846F1B"/>
    <w:rsid w:val="0084780E"/>
    <w:rsid w:val="00847951"/>
    <w:rsid w:val="00847E6C"/>
    <w:rsid w:val="00850061"/>
    <w:rsid w:val="00850DE6"/>
    <w:rsid w:val="00850EE5"/>
    <w:rsid w:val="00850F4B"/>
    <w:rsid w:val="0085105F"/>
    <w:rsid w:val="00851358"/>
    <w:rsid w:val="0085204C"/>
    <w:rsid w:val="008522E0"/>
    <w:rsid w:val="00853304"/>
    <w:rsid w:val="00853E9F"/>
    <w:rsid w:val="00854192"/>
    <w:rsid w:val="00854238"/>
    <w:rsid w:val="00854643"/>
    <w:rsid w:val="0085506C"/>
    <w:rsid w:val="0085560C"/>
    <w:rsid w:val="008557D8"/>
    <w:rsid w:val="008561C1"/>
    <w:rsid w:val="008566C2"/>
    <w:rsid w:val="00856DA7"/>
    <w:rsid w:val="00857348"/>
    <w:rsid w:val="008576E6"/>
    <w:rsid w:val="00857829"/>
    <w:rsid w:val="008579FC"/>
    <w:rsid w:val="00857A22"/>
    <w:rsid w:val="00857F4E"/>
    <w:rsid w:val="00857F9A"/>
    <w:rsid w:val="00860318"/>
    <w:rsid w:val="008608DC"/>
    <w:rsid w:val="00860DDF"/>
    <w:rsid w:val="00860E06"/>
    <w:rsid w:val="00861E72"/>
    <w:rsid w:val="008620E6"/>
    <w:rsid w:val="0086250B"/>
    <w:rsid w:val="008626F3"/>
    <w:rsid w:val="00862E2B"/>
    <w:rsid w:val="00862EE8"/>
    <w:rsid w:val="0086479B"/>
    <w:rsid w:val="00864FE3"/>
    <w:rsid w:val="00865A83"/>
    <w:rsid w:val="00865EDC"/>
    <w:rsid w:val="00866B02"/>
    <w:rsid w:val="00866DAF"/>
    <w:rsid w:val="0086749B"/>
    <w:rsid w:val="00867A4C"/>
    <w:rsid w:val="00867D6A"/>
    <w:rsid w:val="0087068C"/>
    <w:rsid w:val="00870F93"/>
    <w:rsid w:val="0087173D"/>
    <w:rsid w:val="00872659"/>
    <w:rsid w:val="00872879"/>
    <w:rsid w:val="00872AF0"/>
    <w:rsid w:val="00872FD2"/>
    <w:rsid w:val="0087316F"/>
    <w:rsid w:val="00873382"/>
    <w:rsid w:val="0087421E"/>
    <w:rsid w:val="008745A2"/>
    <w:rsid w:val="00874730"/>
    <w:rsid w:val="00875EE4"/>
    <w:rsid w:val="008760C0"/>
    <w:rsid w:val="008761F3"/>
    <w:rsid w:val="00877934"/>
    <w:rsid w:val="00877B0E"/>
    <w:rsid w:val="00877CDE"/>
    <w:rsid w:val="00880829"/>
    <w:rsid w:val="0088089E"/>
    <w:rsid w:val="00880B73"/>
    <w:rsid w:val="00880E3B"/>
    <w:rsid w:val="00881117"/>
    <w:rsid w:val="00881335"/>
    <w:rsid w:val="00881F3E"/>
    <w:rsid w:val="008826D5"/>
    <w:rsid w:val="0088291D"/>
    <w:rsid w:val="008829F9"/>
    <w:rsid w:val="00882B6A"/>
    <w:rsid w:val="00883257"/>
    <w:rsid w:val="008837CC"/>
    <w:rsid w:val="008838E6"/>
    <w:rsid w:val="0088452D"/>
    <w:rsid w:val="00884548"/>
    <w:rsid w:val="00884C60"/>
    <w:rsid w:val="0088558A"/>
    <w:rsid w:val="00885A58"/>
    <w:rsid w:val="008866E5"/>
    <w:rsid w:val="00886707"/>
    <w:rsid w:val="0088739E"/>
    <w:rsid w:val="00887844"/>
    <w:rsid w:val="00887AD0"/>
    <w:rsid w:val="00887B09"/>
    <w:rsid w:val="0089137A"/>
    <w:rsid w:val="00891758"/>
    <w:rsid w:val="00892823"/>
    <w:rsid w:val="00892DCF"/>
    <w:rsid w:val="008931BE"/>
    <w:rsid w:val="00893619"/>
    <w:rsid w:val="00893D1E"/>
    <w:rsid w:val="00894055"/>
    <w:rsid w:val="00894057"/>
    <w:rsid w:val="008940EF"/>
    <w:rsid w:val="00894D2E"/>
    <w:rsid w:val="00895291"/>
    <w:rsid w:val="008961CC"/>
    <w:rsid w:val="00896371"/>
    <w:rsid w:val="0089674A"/>
    <w:rsid w:val="00896C67"/>
    <w:rsid w:val="00896D40"/>
    <w:rsid w:val="00896E1D"/>
    <w:rsid w:val="008A01CF"/>
    <w:rsid w:val="008A11B8"/>
    <w:rsid w:val="008A1500"/>
    <w:rsid w:val="008A208E"/>
    <w:rsid w:val="008A22C7"/>
    <w:rsid w:val="008A2A47"/>
    <w:rsid w:val="008A2E49"/>
    <w:rsid w:val="008A34B0"/>
    <w:rsid w:val="008A3D58"/>
    <w:rsid w:val="008A3F32"/>
    <w:rsid w:val="008A3FC6"/>
    <w:rsid w:val="008A440D"/>
    <w:rsid w:val="008A46E0"/>
    <w:rsid w:val="008A49C2"/>
    <w:rsid w:val="008A5827"/>
    <w:rsid w:val="008A5D06"/>
    <w:rsid w:val="008A64FF"/>
    <w:rsid w:val="008A6BB9"/>
    <w:rsid w:val="008A6CB0"/>
    <w:rsid w:val="008B0463"/>
    <w:rsid w:val="008B05C2"/>
    <w:rsid w:val="008B0729"/>
    <w:rsid w:val="008B0CA7"/>
    <w:rsid w:val="008B0F41"/>
    <w:rsid w:val="008B1E07"/>
    <w:rsid w:val="008B2580"/>
    <w:rsid w:val="008B2725"/>
    <w:rsid w:val="008B288E"/>
    <w:rsid w:val="008B347B"/>
    <w:rsid w:val="008B3B48"/>
    <w:rsid w:val="008B3C6A"/>
    <w:rsid w:val="008B4056"/>
    <w:rsid w:val="008B4989"/>
    <w:rsid w:val="008B4BF4"/>
    <w:rsid w:val="008B549D"/>
    <w:rsid w:val="008B55AB"/>
    <w:rsid w:val="008B57D0"/>
    <w:rsid w:val="008B5F75"/>
    <w:rsid w:val="008B615C"/>
    <w:rsid w:val="008B6429"/>
    <w:rsid w:val="008B66D1"/>
    <w:rsid w:val="008B6BD1"/>
    <w:rsid w:val="008B6D50"/>
    <w:rsid w:val="008B6EBC"/>
    <w:rsid w:val="008B7059"/>
    <w:rsid w:val="008B7120"/>
    <w:rsid w:val="008B712F"/>
    <w:rsid w:val="008B72C2"/>
    <w:rsid w:val="008B741F"/>
    <w:rsid w:val="008B7649"/>
    <w:rsid w:val="008B7738"/>
    <w:rsid w:val="008B7D82"/>
    <w:rsid w:val="008C00C7"/>
    <w:rsid w:val="008C026E"/>
    <w:rsid w:val="008C07A4"/>
    <w:rsid w:val="008C0B70"/>
    <w:rsid w:val="008C0CF4"/>
    <w:rsid w:val="008C0DAB"/>
    <w:rsid w:val="008C237C"/>
    <w:rsid w:val="008C26F2"/>
    <w:rsid w:val="008C390B"/>
    <w:rsid w:val="008C3C5C"/>
    <w:rsid w:val="008C3D40"/>
    <w:rsid w:val="008C3E13"/>
    <w:rsid w:val="008C431C"/>
    <w:rsid w:val="008C471C"/>
    <w:rsid w:val="008C48C2"/>
    <w:rsid w:val="008C4D91"/>
    <w:rsid w:val="008C4D9E"/>
    <w:rsid w:val="008C5387"/>
    <w:rsid w:val="008C5AF6"/>
    <w:rsid w:val="008C6438"/>
    <w:rsid w:val="008C6741"/>
    <w:rsid w:val="008C67CD"/>
    <w:rsid w:val="008C6A6F"/>
    <w:rsid w:val="008C6EA4"/>
    <w:rsid w:val="008C6F26"/>
    <w:rsid w:val="008C7786"/>
    <w:rsid w:val="008D04EA"/>
    <w:rsid w:val="008D06A2"/>
    <w:rsid w:val="008D09F1"/>
    <w:rsid w:val="008D0AF4"/>
    <w:rsid w:val="008D0B26"/>
    <w:rsid w:val="008D0E71"/>
    <w:rsid w:val="008D0FCC"/>
    <w:rsid w:val="008D137E"/>
    <w:rsid w:val="008D1AD1"/>
    <w:rsid w:val="008D2AAE"/>
    <w:rsid w:val="008D2DB0"/>
    <w:rsid w:val="008D3270"/>
    <w:rsid w:val="008D367C"/>
    <w:rsid w:val="008D3ED2"/>
    <w:rsid w:val="008D4348"/>
    <w:rsid w:val="008D47C0"/>
    <w:rsid w:val="008D4835"/>
    <w:rsid w:val="008D5D7A"/>
    <w:rsid w:val="008D6804"/>
    <w:rsid w:val="008E014C"/>
    <w:rsid w:val="008E04F7"/>
    <w:rsid w:val="008E09FA"/>
    <w:rsid w:val="008E0AC8"/>
    <w:rsid w:val="008E0BA9"/>
    <w:rsid w:val="008E0D4D"/>
    <w:rsid w:val="008E0DA1"/>
    <w:rsid w:val="008E0F2E"/>
    <w:rsid w:val="008E0F8A"/>
    <w:rsid w:val="008E1324"/>
    <w:rsid w:val="008E13C8"/>
    <w:rsid w:val="008E154F"/>
    <w:rsid w:val="008E1797"/>
    <w:rsid w:val="008E1A12"/>
    <w:rsid w:val="008E1A25"/>
    <w:rsid w:val="008E1B7A"/>
    <w:rsid w:val="008E25F5"/>
    <w:rsid w:val="008E28FA"/>
    <w:rsid w:val="008E2A9E"/>
    <w:rsid w:val="008E2D69"/>
    <w:rsid w:val="008E2FAE"/>
    <w:rsid w:val="008E3760"/>
    <w:rsid w:val="008E3A97"/>
    <w:rsid w:val="008E4DEF"/>
    <w:rsid w:val="008E5604"/>
    <w:rsid w:val="008E5BBD"/>
    <w:rsid w:val="008E5FD2"/>
    <w:rsid w:val="008E670F"/>
    <w:rsid w:val="008E6C84"/>
    <w:rsid w:val="008E6D53"/>
    <w:rsid w:val="008E6EA2"/>
    <w:rsid w:val="008E6F3D"/>
    <w:rsid w:val="008E6F8E"/>
    <w:rsid w:val="008E7D57"/>
    <w:rsid w:val="008F07E5"/>
    <w:rsid w:val="008F080B"/>
    <w:rsid w:val="008F1001"/>
    <w:rsid w:val="008F16EA"/>
    <w:rsid w:val="008F1DDD"/>
    <w:rsid w:val="008F1EE8"/>
    <w:rsid w:val="008F1FB1"/>
    <w:rsid w:val="008F2154"/>
    <w:rsid w:val="008F3095"/>
    <w:rsid w:val="008F34B7"/>
    <w:rsid w:val="008F35D0"/>
    <w:rsid w:val="008F364E"/>
    <w:rsid w:val="008F3827"/>
    <w:rsid w:val="008F4621"/>
    <w:rsid w:val="008F47BD"/>
    <w:rsid w:val="008F4849"/>
    <w:rsid w:val="008F491A"/>
    <w:rsid w:val="008F4CF8"/>
    <w:rsid w:val="008F50C9"/>
    <w:rsid w:val="008F536A"/>
    <w:rsid w:val="008F5422"/>
    <w:rsid w:val="008F566B"/>
    <w:rsid w:val="008F5C11"/>
    <w:rsid w:val="008F5FA6"/>
    <w:rsid w:val="008F644D"/>
    <w:rsid w:val="008F6747"/>
    <w:rsid w:val="008F71E9"/>
    <w:rsid w:val="008F7AE8"/>
    <w:rsid w:val="008F7D5B"/>
    <w:rsid w:val="009001E9"/>
    <w:rsid w:val="00900260"/>
    <w:rsid w:val="009003B9"/>
    <w:rsid w:val="009005DB"/>
    <w:rsid w:val="00901186"/>
    <w:rsid w:val="00901269"/>
    <w:rsid w:val="00901BDD"/>
    <w:rsid w:val="00901FB6"/>
    <w:rsid w:val="00902464"/>
    <w:rsid w:val="0090272C"/>
    <w:rsid w:val="00902BB4"/>
    <w:rsid w:val="00902CC5"/>
    <w:rsid w:val="00902DC4"/>
    <w:rsid w:val="009030D2"/>
    <w:rsid w:val="00903126"/>
    <w:rsid w:val="00903263"/>
    <w:rsid w:val="00903C11"/>
    <w:rsid w:val="00903CA8"/>
    <w:rsid w:val="0090461A"/>
    <w:rsid w:val="0090477F"/>
    <w:rsid w:val="00904B67"/>
    <w:rsid w:val="009051F7"/>
    <w:rsid w:val="00905242"/>
    <w:rsid w:val="009053E6"/>
    <w:rsid w:val="00905F0B"/>
    <w:rsid w:val="00906404"/>
    <w:rsid w:val="009064C9"/>
    <w:rsid w:val="009069FC"/>
    <w:rsid w:val="00906AD9"/>
    <w:rsid w:val="00906B03"/>
    <w:rsid w:val="00906BD8"/>
    <w:rsid w:val="00906F86"/>
    <w:rsid w:val="0090718E"/>
    <w:rsid w:val="00907264"/>
    <w:rsid w:val="009072CA"/>
    <w:rsid w:val="00907345"/>
    <w:rsid w:val="00907D81"/>
    <w:rsid w:val="009101A0"/>
    <w:rsid w:val="00910387"/>
    <w:rsid w:val="00910553"/>
    <w:rsid w:val="00910F8F"/>
    <w:rsid w:val="00911086"/>
    <w:rsid w:val="009115D4"/>
    <w:rsid w:val="00912148"/>
    <w:rsid w:val="009135BC"/>
    <w:rsid w:val="00913830"/>
    <w:rsid w:val="0091447F"/>
    <w:rsid w:val="009145B7"/>
    <w:rsid w:val="0091483E"/>
    <w:rsid w:val="00915477"/>
    <w:rsid w:val="00915986"/>
    <w:rsid w:val="00915C1C"/>
    <w:rsid w:val="009166B5"/>
    <w:rsid w:val="00916766"/>
    <w:rsid w:val="009167AC"/>
    <w:rsid w:val="009179C6"/>
    <w:rsid w:val="00917B59"/>
    <w:rsid w:val="00920A1B"/>
    <w:rsid w:val="00920FB2"/>
    <w:rsid w:val="00921374"/>
    <w:rsid w:val="009213A7"/>
    <w:rsid w:val="0092141A"/>
    <w:rsid w:val="009217A3"/>
    <w:rsid w:val="00921FE7"/>
    <w:rsid w:val="009222EF"/>
    <w:rsid w:val="009226BB"/>
    <w:rsid w:val="00923622"/>
    <w:rsid w:val="00924228"/>
    <w:rsid w:val="0092491F"/>
    <w:rsid w:val="00924A91"/>
    <w:rsid w:val="00924AB5"/>
    <w:rsid w:val="00924DBF"/>
    <w:rsid w:val="00924E3A"/>
    <w:rsid w:val="00924FA2"/>
    <w:rsid w:val="00925B2E"/>
    <w:rsid w:val="00926017"/>
    <w:rsid w:val="0092636E"/>
    <w:rsid w:val="00927E43"/>
    <w:rsid w:val="009300D0"/>
    <w:rsid w:val="00930ECF"/>
    <w:rsid w:val="0093138D"/>
    <w:rsid w:val="009313A2"/>
    <w:rsid w:val="0093165E"/>
    <w:rsid w:val="00931C22"/>
    <w:rsid w:val="00931CC0"/>
    <w:rsid w:val="0093230C"/>
    <w:rsid w:val="00932E9C"/>
    <w:rsid w:val="00932F4B"/>
    <w:rsid w:val="009331DC"/>
    <w:rsid w:val="00933727"/>
    <w:rsid w:val="009338FD"/>
    <w:rsid w:val="0093451F"/>
    <w:rsid w:val="00935119"/>
    <w:rsid w:val="009353BC"/>
    <w:rsid w:val="00935BEA"/>
    <w:rsid w:val="00935D97"/>
    <w:rsid w:val="00936979"/>
    <w:rsid w:val="00936C36"/>
    <w:rsid w:val="009376A7"/>
    <w:rsid w:val="009379CC"/>
    <w:rsid w:val="0094013F"/>
    <w:rsid w:val="00940436"/>
    <w:rsid w:val="009406FD"/>
    <w:rsid w:val="00940A64"/>
    <w:rsid w:val="00942267"/>
    <w:rsid w:val="009422D9"/>
    <w:rsid w:val="0094360A"/>
    <w:rsid w:val="00943875"/>
    <w:rsid w:val="00943A5F"/>
    <w:rsid w:val="00944081"/>
    <w:rsid w:val="0094443F"/>
    <w:rsid w:val="00944581"/>
    <w:rsid w:val="009450A9"/>
    <w:rsid w:val="0094560D"/>
    <w:rsid w:val="00945BD3"/>
    <w:rsid w:val="00946485"/>
    <w:rsid w:val="0094670C"/>
    <w:rsid w:val="00946D9C"/>
    <w:rsid w:val="00946E36"/>
    <w:rsid w:val="00946ECC"/>
    <w:rsid w:val="009471FA"/>
    <w:rsid w:val="00947221"/>
    <w:rsid w:val="00947D06"/>
    <w:rsid w:val="00947FD6"/>
    <w:rsid w:val="009503EE"/>
    <w:rsid w:val="0095095F"/>
    <w:rsid w:val="0095128A"/>
    <w:rsid w:val="009513B4"/>
    <w:rsid w:val="00951DF7"/>
    <w:rsid w:val="00951E65"/>
    <w:rsid w:val="00952F46"/>
    <w:rsid w:val="009531CC"/>
    <w:rsid w:val="00953210"/>
    <w:rsid w:val="0095338A"/>
    <w:rsid w:val="00953797"/>
    <w:rsid w:val="00953A1A"/>
    <w:rsid w:val="00954138"/>
    <w:rsid w:val="009541C1"/>
    <w:rsid w:val="009547FD"/>
    <w:rsid w:val="009548BF"/>
    <w:rsid w:val="009549BC"/>
    <w:rsid w:val="00954D75"/>
    <w:rsid w:val="00954F52"/>
    <w:rsid w:val="00954FF1"/>
    <w:rsid w:val="00955699"/>
    <w:rsid w:val="00955CAA"/>
    <w:rsid w:val="00956502"/>
    <w:rsid w:val="00956634"/>
    <w:rsid w:val="00956E13"/>
    <w:rsid w:val="009575F1"/>
    <w:rsid w:val="009603E1"/>
    <w:rsid w:val="0096047C"/>
    <w:rsid w:val="00960BBF"/>
    <w:rsid w:val="00961AFD"/>
    <w:rsid w:val="00961D50"/>
    <w:rsid w:val="009627AB"/>
    <w:rsid w:val="009627AE"/>
    <w:rsid w:val="00963048"/>
    <w:rsid w:val="00963514"/>
    <w:rsid w:val="00963F17"/>
    <w:rsid w:val="009642D2"/>
    <w:rsid w:val="009656F0"/>
    <w:rsid w:val="00965B76"/>
    <w:rsid w:val="009660E9"/>
    <w:rsid w:val="00966305"/>
    <w:rsid w:val="009663B3"/>
    <w:rsid w:val="00966BC9"/>
    <w:rsid w:val="00966DED"/>
    <w:rsid w:val="00966E9B"/>
    <w:rsid w:val="00967486"/>
    <w:rsid w:val="00970005"/>
    <w:rsid w:val="00970E68"/>
    <w:rsid w:val="00970FA7"/>
    <w:rsid w:val="00971A2B"/>
    <w:rsid w:val="00972853"/>
    <w:rsid w:val="00972D7C"/>
    <w:rsid w:val="00972EB0"/>
    <w:rsid w:val="00973638"/>
    <w:rsid w:val="00973F3C"/>
    <w:rsid w:val="00974165"/>
    <w:rsid w:val="009742EB"/>
    <w:rsid w:val="0097445F"/>
    <w:rsid w:val="00974A1C"/>
    <w:rsid w:val="00974E6F"/>
    <w:rsid w:val="00974EAB"/>
    <w:rsid w:val="00975860"/>
    <w:rsid w:val="0097617E"/>
    <w:rsid w:val="00976857"/>
    <w:rsid w:val="009768D6"/>
    <w:rsid w:val="00976BF8"/>
    <w:rsid w:val="00976F47"/>
    <w:rsid w:val="00977057"/>
    <w:rsid w:val="0097752D"/>
    <w:rsid w:val="00981172"/>
    <w:rsid w:val="009817DF"/>
    <w:rsid w:val="0098188C"/>
    <w:rsid w:val="00981A67"/>
    <w:rsid w:val="00981F7B"/>
    <w:rsid w:val="009820AE"/>
    <w:rsid w:val="00982183"/>
    <w:rsid w:val="00982390"/>
    <w:rsid w:val="00982632"/>
    <w:rsid w:val="0098290B"/>
    <w:rsid w:val="00982ADB"/>
    <w:rsid w:val="00982BD0"/>
    <w:rsid w:val="00982FAF"/>
    <w:rsid w:val="0098316A"/>
    <w:rsid w:val="0098380D"/>
    <w:rsid w:val="009840F6"/>
    <w:rsid w:val="0098454D"/>
    <w:rsid w:val="009846A1"/>
    <w:rsid w:val="009848B5"/>
    <w:rsid w:val="00984986"/>
    <w:rsid w:val="00984B9B"/>
    <w:rsid w:val="00984DFC"/>
    <w:rsid w:val="00985841"/>
    <w:rsid w:val="009860E5"/>
    <w:rsid w:val="00986182"/>
    <w:rsid w:val="009861F9"/>
    <w:rsid w:val="00986311"/>
    <w:rsid w:val="0098750E"/>
    <w:rsid w:val="009876F1"/>
    <w:rsid w:val="009878CF"/>
    <w:rsid w:val="009879FD"/>
    <w:rsid w:val="00987C3D"/>
    <w:rsid w:val="00987C5D"/>
    <w:rsid w:val="00987F30"/>
    <w:rsid w:val="00990447"/>
    <w:rsid w:val="009904FC"/>
    <w:rsid w:val="009910CA"/>
    <w:rsid w:val="00991225"/>
    <w:rsid w:val="009912B9"/>
    <w:rsid w:val="00991519"/>
    <w:rsid w:val="009915F1"/>
    <w:rsid w:val="00991C95"/>
    <w:rsid w:val="0099279B"/>
    <w:rsid w:val="00992CD8"/>
    <w:rsid w:val="0099333B"/>
    <w:rsid w:val="009939E8"/>
    <w:rsid w:val="00993D6D"/>
    <w:rsid w:val="00993ED4"/>
    <w:rsid w:val="00993FB2"/>
    <w:rsid w:val="009948D8"/>
    <w:rsid w:val="009949B4"/>
    <w:rsid w:val="009959AA"/>
    <w:rsid w:val="0099612A"/>
    <w:rsid w:val="00996130"/>
    <w:rsid w:val="00996314"/>
    <w:rsid w:val="009963DA"/>
    <w:rsid w:val="00996ADA"/>
    <w:rsid w:val="00996C8D"/>
    <w:rsid w:val="009970FA"/>
    <w:rsid w:val="009973C7"/>
    <w:rsid w:val="009979B5"/>
    <w:rsid w:val="00997C8B"/>
    <w:rsid w:val="009A068F"/>
    <w:rsid w:val="009A0C1B"/>
    <w:rsid w:val="009A0D86"/>
    <w:rsid w:val="009A1232"/>
    <w:rsid w:val="009A15D6"/>
    <w:rsid w:val="009A2238"/>
    <w:rsid w:val="009A3227"/>
    <w:rsid w:val="009A3AB1"/>
    <w:rsid w:val="009A3B09"/>
    <w:rsid w:val="009A3F22"/>
    <w:rsid w:val="009A5351"/>
    <w:rsid w:val="009A543C"/>
    <w:rsid w:val="009A5AB0"/>
    <w:rsid w:val="009B01D6"/>
    <w:rsid w:val="009B15F5"/>
    <w:rsid w:val="009B1EA6"/>
    <w:rsid w:val="009B27A1"/>
    <w:rsid w:val="009B2DB0"/>
    <w:rsid w:val="009B34C1"/>
    <w:rsid w:val="009B362A"/>
    <w:rsid w:val="009B368E"/>
    <w:rsid w:val="009B3757"/>
    <w:rsid w:val="009B3D12"/>
    <w:rsid w:val="009B4743"/>
    <w:rsid w:val="009B4965"/>
    <w:rsid w:val="009B4978"/>
    <w:rsid w:val="009B49DA"/>
    <w:rsid w:val="009B5082"/>
    <w:rsid w:val="009B5098"/>
    <w:rsid w:val="009B5580"/>
    <w:rsid w:val="009B5B25"/>
    <w:rsid w:val="009B5F72"/>
    <w:rsid w:val="009B66FB"/>
    <w:rsid w:val="009B6EAA"/>
    <w:rsid w:val="009B7772"/>
    <w:rsid w:val="009B7A98"/>
    <w:rsid w:val="009B7F07"/>
    <w:rsid w:val="009C0543"/>
    <w:rsid w:val="009C0576"/>
    <w:rsid w:val="009C08D2"/>
    <w:rsid w:val="009C1051"/>
    <w:rsid w:val="009C25B7"/>
    <w:rsid w:val="009C30EC"/>
    <w:rsid w:val="009C31C7"/>
    <w:rsid w:val="009C40B7"/>
    <w:rsid w:val="009C49D3"/>
    <w:rsid w:val="009C535A"/>
    <w:rsid w:val="009C5A23"/>
    <w:rsid w:val="009C6591"/>
    <w:rsid w:val="009C65A9"/>
    <w:rsid w:val="009C6696"/>
    <w:rsid w:val="009C67A4"/>
    <w:rsid w:val="009C6831"/>
    <w:rsid w:val="009C6F00"/>
    <w:rsid w:val="009C6F27"/>
    <w:rsid w:val="009C7497"/>
    <w:rsid w:val="009C77E4"/>
    <w:rsid w:val="009D07CB"/>
    <w:rsid w:val="009D0C6E"/>
    <w:rsid w:val="009D1299"/>
    <w:rsid w:val="009D13E5"/>
    <w:rsid w:val="009D1609"/>
    <w:rsid w:val="009D1B2B"/>
    <w:rsid w:val="009D1CC5"/>
    <w:rsid w:val="009D1CEB"/>
    <w:rsid w:val="009D298C"/>
    <w:rsid w:val="009D2C5E"/>
    <w:rsid w:val="009D2FC9"/>
    <w:rsid w:val="009D3434"/>
    <w:rsid w:val="009D3973"/>
    <w:rsid w:val="009D3CFB"/>
    <w:rsid w:val="009D3EDF"/>
    <w:rsid w:val="009D4116"/>
    <w:rsid w:val="009D4953"/>
    <w:rsid w:val="009D4CF1"/>
    <w:rsid w:val="009D5AAB"/>
    <w:rsid w:val="009D5D53"/>
    <w:rsid w:val="009D5EE9"/>
    <w:rsid w:val="009D671C"/>
    <w:rsid w:val="009D7A53"/>
    <w:rsid w:val="009E067D"/>
    <w:rsid w:val="009E170F"/>
    <w:rsid w:val="009E1FE1"/>
    <w:rsid w:val="009E2CF9"/>
    <w:rsid w:val="009E3371"/>
    <w:rsid w:val="009E35E6"/>
    <w:rsid w:val="009E39FF"/>
    <w:rsid w:val="009E409F"/>
    <w:rsid w:val="009E44A7"/>
    <w:rsid w:val="009E465E"/>
    <w:rsid w:val="009E4810"/>
    <w:rsid w:val="009E4F11"/>
    <w:rsid w:val="009E5B05"/>
    <w:rsid w:val="009E5B93"/>
    <w:rsid w:val="009E664B"/>
    <w:rsid w:val="009E6A66"/>
    <w:rsid w:val="009E74C3"/>
    <w:rsid w:val="009F0204"/>
    <w:rsid w:val="009F1090"/>
    <w:rsid w:val="009F12CB"/>
    <w:rsid w:val="009F141A"/>
    <w:rsid w:val="009F155D"/>
    <w:rsid w:val="009F161C"/>
    <w:rsid w:val="009F2433"/>
    <w:rsid w:val="009F28B5"/>
    <w:rsid w:val="009F2B5C"/>
    <w:rsid w:val="009F3203"/>
    <w:rsid w:val="009F4387"/>
    <w:rsid w:val="009F43EF"/>
    <w:rsid w:val="009F4A2A"/>
    <w:rsid w:val="009F4B62"/>
    <w:rsid w:val="009F5A20"/>
    <w:rsid w:val="009F5A64"/>
    <w:rsid w:val="009F60D5"/>
    <w:rsid w:val="009F66BE"/>
    <w:rsid w:val="009F7487"/>
    <w:rsid w:val="00A0083B"/>
    <w:rsid w:val="00A00925"/>
    <w:rsid w:val="00A00D8F"/>
    <w:rsid w:val="00A00E0C"/>
    <w:rsid w:val="00A00EDD"/>
    <w:rsid w:val="00A01977"/>
    <w:rsid w:val="00A019BC"/>
    <w:rsid w:val="00A01AC3"/>
    <w:rsid w:val="00A01BE0"/>
    <w:rsid w:val="00A02E0B"/>
    <w:rsid w:val="00A02E78"/>
    <w:rsid w:val="00A03358"/>
    <w:rsid w:val="00A03467"/>
    <w:rsid w:val="00A03B16"/>
    <w:rsid w:val="00A041CF"/>
    <w:rsid w:val="00A04473"/>
    <w:rsid w:val="00A04656"/>
    <w:rsid w:val="00A055B5"/>
    <w:rsid w:val="00A057FE"/>
    <w:rsid w:val="00A05EAA"/>
    <w:rsid w:val="00A063F7"/>
    <w:rsid w:val="00A065A1"/>
    <w:rsid w:val="00A10032"/>
    <w:rsid w:val="00A1034F"/>
    <w:rsid w:val="00A10390"/>
    <w:rsid w:val="00A103A5"/>
    <w:rsid w:val="00A10424"/>
    <w:rsid w:val="00A10463"/>
    <w:rsid w:val="00A110D5"/>
    <w:rsid w:val="00A11E24"/>
    <w:rsid w:val="00A1204D"/>
    <w:rsid w:val="00A12E70"/>
    <w:rsid w:val="00A130A7"/>
    <w:rsid w:val="00A134F5"/>
    <w:rsid w:val="00A139EC"/>
    <w:rsid w:val="00A13F74"/>
    <w:rsid w:val="00A148EC"/>
    <w:rsid w:val="00A1509D"/>
    <w:rsid w:val="00A150D3"/>
    <w:rsid w:val="00A1524C"/>
    <w:rsid w:val="00A15310"/>
    <w:rsid w:val="00A15E1B"/>
    <w:rsid w:val="00A165C3"/>
    <w:rsid w:val="00A165F6"/>
    <w:rsid w:val="00A16652"/>
    <w:rsid w:val="00A16BB0"/>
    <w:rsid w:val="00A16D1D"/>
    <w:rsid w:val="00A16DE7"/>
    <w:rsid w:val="00A174BA"/>
    <w:rsid w:val="00A17597"/>
    <w:rsid w:val="00A17614"/>
    <w:rsid w:val="00A17B0B"/>
    <w:rsid w:val="00A17D12"/>
    <w:rsid w:val="00A17DFB"/>
    <w:rsid w:val="00A17E62"/>
    <w:rsid w:val="00A203BB"/>
    <w:rsid w:val="00A2042A"/>
    <w:rsid w:val="00A20A2F"/>
    <w:rsid w:val="00A20C19"/>
    <w:rsid w:val="00A20E98"/>
    <w:rsid w:val="00A219E9"/>
    <w:rsid w:val="00A22379"/>
    <w:rsid w:val="00A2239C"/>
    <w:rsid w:val="00A22424"/>
    <w:rsid w:val="00A22C02"/>
    <w:rsid w:val="00A22E3A"/>
    <w:rsid w:val="00A239A3"/>
    <w:rsid w:val="00A23A5F"/>
    <w:rsid w:val="00A23E19"/>
    <w:rsid w:val="00A2449E"/>
    <w:rsid w:val="00A24FC6"/>
    <w:rsid w:val="00A25169"/>
    <w:rsid w:val="00A257A7"/>
    <w:rsid w:val="00A25AD1"/>
    <w:rsid w:val="00A25C57"/>
    <w:rsid w:val="00A26439"/>
    <w:rsid w:val="00A2648F"/>
    <w:rsid w:val="00A264A9"/>
    <w:rsid w:val="00A264E9"/>
    <w:rsid w:val="00A278B0"/>
    <w:rsid w:val="00A27D54"/>
    <w:rsid w:val="00A30B39"/>
    <w:rsid w:val="00A30D6D"/>
    <w:rsid w:val="00A3120D"/>
    <w:rsid w:val="00A3163F"/>
    <w:rsid w:val="00A316A6"/>
    <w:rsid w:val="00A31A3F"/>
    <w:rsid w:val="00A31AD4"/>
    <w:rsid w:val="00A31E58"/>
    <w:rsid w:val="00A31ED0"/>
    <w:rsid w:val="00A323B7"/>
    <w:rsid w:val="00A32C6C"/>
    <w:rsid w:val="00A32DB6"/>
    <w:rsid w:val="00A33510"/>
    <w:rsid w:val="00A3411D"/>
    <w:rsid w:val="00A34198"/>
    <w:rsid w:val="00A342B2"/>
    <w:rsid w:val="00A34435"/>
    <w:rsid w:val="00A34507"/>
    <w:rsid w:val="00A3466D"/>
    <w:rsid w:val="00A34A01"/>
    <w:rsid w:val="00A34D85"/>
    <w:rsid w:val="00A35098"/>
    <w:rsid w:val="00A355EE"/>
    <w:rsid w:val="00A35600"/>
    <w:rsid w:val="00A3583E"/>
    <w:rsid w:val="00A367E5"/>
    <w:rsid w:val="00A36824"/>
    <w:rsid w:val="00A36D49"/>
    <w:rsid w:val="00A37279"/>
    <w:rsid w:val="00A37308"/>
    <w:rsid w:val="00A375FD"/>
    <w:rsid w:val="00A37C8E"/>
    <w:rsid w:val="00A402F7"/>
    <w:rsid w:val="00A40A45"/>
    <w:rsid w:val="00A41176"/>
    <w:rsid w:val="00A41CF5"/>
    <w:rsid w:val="00A41E89"/>
    <w:rsid w:val="00A420A5"/>
    <w:rsid w:val="00A43049"/>
    <w:rsid w:val="00A43050"/>
    <w:rsid w:val="00A437EB"/>
    <w:rsid w:val="00A43884"/>
    <w:rsid w:val="00A43F1D"/>
    <w:rsid w:val="00A4416A"/>
    <w:rsid w:val="00A441D6"/>
    <w:rsid w:val="00A4455A"/>
    <w:rsid w:val="00A44A06"/>
    <w:rsid w:val="00A44AE8"/>
    <w:rsid w:val="00A44CED"/>
    <w:rsid w:val="00A45254"/>
    <w:rsid w:val="00A453F2"/>
    <w:rsid w:val="00A454B9"/>
    <w:rsid w:val="00A45934"/>
    <w:rsid w:val="00A45D46"/>
    <w:rsid w:val="00A460C4"/>
    <w:rsid w:val="00A46665"/>
    <w:rsid w:val="00A4688B"/>
    <w:rsid w:val="00A47254"/>
    <w:rsid w:val="00A47D31"/>
    <w:rsid w:val="00A50001"/>
    <w:rsid w:val="00A50532"/>
    <w:rsid w:val="00A50E22"/>
    <w:rsid w:val="00A50F18"/>
    <w:rsid w:val="00A52242"/>
    <w:rsid w:val="00A5260D"/>
    <w:rsid w:val="00A5265A"/>
    <w:rsid w:val="00A54513"/>
    <w:rsid w:val="00A54E4D"/>
    <w:rsid w:val="00A555CD"/>
    <w:rsid w:val="00A55A58"/>
    <w:rsid w:val="00A55BD7"/>
    <w:rsid w:val="00A560A8"/>
    <w:rsid w:val="00A562A3"/>
    <w:rsid w:val="00A56A97"/>
    <w:rsid w:val="00A5713B"/>
    <w:rsid w:val="00A573BA"/>
    <w:rsid w:val="00A57DD1"/>
    <w:rsid w:val="00A57F75"/>
    <w:rsid w:val="00A60034"/>
    <w:rsid w:val="00A60A6E"/>
    <w:rsid w:val="00A60B70"/>
    <w:rsid w:val="00A61163"/>
    <w:rsid w:val="00A61815"/>
    <w:rsid w:val="00A61E1A"/>
    <w:rsid w:val="00A62D47"/>
    <w:rsid w:val="00A632EC"/>
    <w:rsid w:val="00A6351E"/>
    <w:rsid w:val="00A6480B"/>
    <w:rsid w:val="00A65A9D"/>
    <w:rsid w:val="00A65CF4"/>
    <w:rsid w:val="00A6695F"/>
    <w:rsid w:val="00A67DB2"/>
    <w:rsid w:val="00A70027"/>
    <w:rsid w:val="00A7036B"/>
    <w:rsid w:val="00A7041F"/>
    <w:rsid w:val="00A707D9"/>
    <w:rsid w:val="00A70A2F"/>
    <w:rsid w:val="00A70CE7"/>
    <w:rsid w:val="00A7124B"/>
    <w:rsid w:val="00A713CE"/>
    <w:rsid w:val="00A71465"/>
    <w:rsid w:val="00A71A83"/>
    <w:rsid w:val="00A71B3C"/>
    <w:rsid w:val="00A721C3"/>
    <w:rsid w:val="00A7266B"/>
    <w:rsid w:val="00A726A3"/>
    <w:rsid w:val="00A739DB"/>
    <w:rsid w:val="00A73D25"/>
    <w:rsid w:val="00A73DD0"/>
    <w:rsid w:val="00A744BD"/>
    <w:rsid w:val="00A74D78"/>
    <w:rsid w:val="00A75D68"/>
    <w:rsid w:val="00A767B2"/>
    <w:rsid w:val="00A768E4"/>
    <w:rsid w:val="00A772B9"/>
    <w:rsid w:val="00A777D8"/>
    <w:rsid w:val="00A8046E"/>
    <w:rsid w:val="00A80C4E"/>
    <w:rsid w:val="00A80F02"/>
    <w:rsid w:val="00A81042"/>
    <w:rsid w:val="00A81294"/>
    <w:rsid w:val="00A8135E"/>
    <w:rsid w:val="00A8160D"/>
    <w:rsid w:val="00A81706"/>
    <w:rsid w:val="00A81BE3"/>
    <w:rsid w:val="00A81C4D"/>
    <w:rsid w:val="00A81E9D"/>
    <w:rsid w:val="00A82748"/>
    <w:rsid w:val="00A82EF3"/>
    <w:rsid w:val="00A83336"/>
    <w:rsid w:val="00A834EE"/>
    <w:rsid w:val="00A8354B"/>
    <w:rsid w:val="00A83CC0"/>
    <w:rsid w:val="00A83EF0"/>
    <w:rsid w:val="00A8433D"/>
    <w:rsid w:val="00A84D99"/>
    <w:rsid w:val="00A84E85"/>
    <w:rsid w:val="00A84F04"/>
    <w:rsid w:val="00A85010"/>
    <w:rsid w:val="00A8502E"/>
    <w:rsid w:val="00A85349"/>
    <w:rsid w:val="00A854A4"/>
    <w:rsid w:val="00A854DC"/>
    <w:rsid w:val="00A8570D"/>
    <w:rsid w:val="00A85875"/>
    <w:rsid w:val="00A85E7D"/>
    <w:rsid w:val="00A86765"/>
    <w:rsid w:val="00A868E0"/>
    <w:rsid w:val="00A86D7B"/>
    <w:rsid w:val="00A86DBF"/>
    <w:rsid w:val="00A87D40"/>
    <w:rsid w:val="00A90778"/>
    <w:rsid w:val="00A90801"/>
    <w:rsid w:val="00A90B04"/>
    <w:rsid w:val="00A91058"/>
    <w:rsid w:val="00A911F1"/>
    <w:rsid w:val="00A912CD"/>
    <w:rsid w:val="00A91D28"/>
    <w:rsid w:val="00A933AF"/>
    <w:rsid w:val="00A93649"/>
    <w:rsid w:val="00A93A75"/>
    <w:rsid w:val="00A94A2B"/>
    <w:rsid w:val="00A94B10"/>
    <w:rsid w:val="00A951E0"/>
    <w:rsid w:val="00A96349"/>
    <w:rsid w:val="00A964AF"/>
    <w:rsid w:val="00A970DA"/>
    <w:rsid w:val="00AA0075"/>
    <w:rsid w:val="00AA0095"/>
    <w:rsid w:val="00AA07BA"/>
    <w:rsid w:val="00AA13E7"/>
    <w:rsid w:val="00AA1589"/>
    <w:rsid w:val="00AA1764"/>
    <w:rsid w:val="00AA1EF5"/>
    <w:rsid w:val="00AA232F"/>
    <w:rsid w:val="00AA26E5"/>
    <w:rsid w:val="00AA2721"/>
    <w:rsid w:val="00AA3236"/>
    <w:rsid w:val="00AA3E3C"/>
    <w:rsid w:val="00AA45CD"/>
    <w:rsid w:val="00AA5179"/>
    <w:rsid w:val="00AA52BD"/>
    <w:rsid w:val="00AA57BD"/>
    <w:rsid w:val="00AA68CF"/>
    <w:rsid w:val="00AA78D8"/>
    <w:rsid w:val="00AA7CD9"/>
    <w:rsid w:val="00AB104C"/>
    <w:rsid w:val="00AB2513"/>
    <w:rsid w:val="00AB265E"/>
    <w:rsid w:val="00AB2D64"/>
    <w:rsid w:val="00AB484E"/>
    <w:rsid w:val="00AB5B6C"/>
    <w:rsid w:val="00AB63A6"/>
    <w:rsid w:val="00AB6908"/>
    <w:rsid w:val="00AB6D76"/>
    <w:rsid w:val="00AB7529"/>
    <w:rsid w:val="00AB79DE"/>
    <w:rsid w:val="00AB7EDC"/>
    <w:rsid w:val="00AC06C2"/>
    <w:rsid w:val="00AC0732"/>
    <w:rsid w:val="00AC0CF3"/>
    <w:rsid w:val="00AC1128"/>
    <w:rsid w:val="00AC1887"/>
    <w:rsid w:val="00AC19EC"/>
    <w:rsid w:val="00AC1D98"/>
    <w:rsid w:val="00AC21CE"/>
    <w:rsid w:val="00AC2414"/>
    <w:rsid w:val="00AC2456"/>
    <w:rsid w:val="00AC2615"/>
    <w:rsid w:val="00AC2A74"/>
    <w:rsid w:val="00AC2AD8"/>
    <w:rsid w:val="00AC2E1F"/>
    <w:rsid w:val="00AC2F2E"/>
    <w:rsid w:val="00AC3234"/>
    <w:rsid w:val="00AC362F"/>
    <w:rsid w:val="00AC3C60"/>
    <w:rsid w:val="00AC4305"/>
    <w:rsid w:val="00AC4377"/>
    <w:rsid w:val="00AC45B0"/>
    <w:rsid w:val="00AC4BBF"/>
    <w:rsid w:val="00AC520C"/>
    <w:rsid w:val="00AC5427"/>
    <w:rsid w:val="00AC56D3"/>
    <w:rsid w:val="00AC5C38"/>
    <w:rsid w:val="00AC5D06"/>
    <w:rsid w:val="00AC5F48"/>
    <w:rsid w:val="00AC624D"/>
    <w:rsid w:val="00AC6811"/>
    <w:rsid w:val="00AC7047"/>
    <w:rsid w:val="00AC7733"/>
    <w:rsid w:val="00AC7FE9"/>
    <w:rsid w:val="00AD043B"/>
    <w:rsid w:val="00AD10E8"/>
    <w:rsid w:val="00AD1259"/>
    <w:rsid w:val="00AD16BB"/>
    <w:rsid w:val="00AD290C"/>
    <w:rsid w:val="00AD2ABA"/>
    <w:rsid w:val="00AD2ECC"/>
    <w:rsid w:val="00AD301B"/>
    <w:rsid w:val="00AD3221"/>
    <w:rsid w:val="00AD33B5"/>
    <w:rsid w:val="00AD3624"/>
    <w:rsid w:val="00AD3BF9"/>
    <w:rsid w:val="00AD453B"/>
    <w:rsid w:val="00AD480C"/>
    <w:rsid w:val="00AD509B"/>
    <w:rsid w:val="00AD5220"/>
    <w:rsid w:val="00AD57CA"/>
    <w:rsid w:val="00AD5AE3"/>
    <w:rsid w:val="00AD5B77"/>
    <w:rsid w:val="00AD5BEF"/>
    <w:rsid w:val="00AD5FA1"/>
    <w:rsid w:val="00AD7975"/>
    <w:rsid w:val="00AD79BD"/>
    <w:rsid w:val="00AD7ECA"/>
    <w:rsid w:val="00AE0795"/>
    <w:rsid w:val="00AE0C52"/>
    <w:rsid w:val="00AE0C6F"/>
    <w:rsid w:val="00AE126B"/>
    <w:rsid w:val="00AE1342"/>
    <w:rsid w:val="00AE1DB1"/>
    <w:rsid w:val="00AE21D2"/>
    <w:rsid w:val="00AE24B9"/>
    <w:rsid w:val="00AE24F7"/>
    <w:rsid w:val="00AE267D"/>
    <w:rsid w:val="00AE34CB"/>
    <w:rsid w:val="00AE3AFA"/>
    <w:rsid w:val="00AE3B01"/>
    <w:rsid w:val="00AE3D41"/>
    <w:rsid w:val="00AE3D73"/>
    <w:rsid w:val="00AE4603"/>
    <w:rsid w:val="00AE4C82"/>
    <w:rsid w:val="00AE4D55"/>
    <w:rsid w:val="00AE4D90"/>
    <w:rsid w:val="00AE4E09"/>
    <w:rsid w:val="00AE502D"/>
    <w:rsid w:val="00AE576C"/>
    <w:rsid w:val="00AE596E"/>
    <w:rsid w:val="00AE5D2A"/>
    <w:rsid w:val="00AE6B4C"/>
    <w:rsid w:val="00AE6E00"/>
    <w:rsid w:val="00AE6E22"/>
    <w:rsid w:val="00AE77CA"/>
    <w:rsid w:val="00AE7AD4"/>
    <w:rsid w:val="00AF0E66"/>
    <w:rsid w:val="00AF1319"/>
    <w:rsid w:val="00AF1F0D"/>
    <w:rsid w:val="00AF21DB"/>
    <w:rsid w:val="00AF2679"/>
    <w:rsid w:val="00AF36D7"/>
    <w:rsid w:val="00AF3EF1"/>
    <w:rsid w:val="00AF4100"/>
    <w:rsid w:val="00AF4758"/>
    <w:rsid w:val="00AF5BC6"/>
    <w:rsid w:val="00AF6201"/>
    <w:rsid w:val="00AF6450"/>
    <w:rsid w:val="00AF6CA5"/>
    <w:rsid w:val="00B00E04"/>
    <w:rsid w:val="00B00FF0"/>
    <w:rsid w:val="00B014FD"/>
    <w:rsid w:val="00B01C48"/>
    <w:rsid w:val="00B0296F"/>
    <w:rsid w:val="00B02AF8"/>
    <w:rsid w:val="00B035E1"/>
    <w:rsid w:val="00B03824"/>
    <w:rsid w:val="00B03C32"/>
    <w:rsid w:val="00B03E0A"/>
    <w:rsid w:val="00B03F35"/>
    <w:rsid w:val="00B04261"/>
    <w:rsid w:val="00B04731"/>
    <w:rsid w:val="00B053F7"/>
    <w:rsid w:val="00B05408"/>
    <w:rsid w:val="00B05BD7"/>
    <w:rsid w:val="00B06EA5"/>
    <w:rsid w:val="00B07196"/>
    <w:rsid w:val="00B0735A"/>
    <w:rsid w:val="00B07393"/>
    <w:rsid w:val="00B075A7"/>
    <w:rsid w:val="00B07644"/>
    <w:rsid w:val="00B076F0"/>
    <w:rsid w:val="00B07E83"/>
    <w:rsid w:val="00B1075F"/>
    <w:rsid w:val="00B108D6"/>
    <w:rsid w:val="00B10D1D"/>
    <w:rsid w:val="00B10D3C"/>
    <w:rsid w:val="00B10E10"/>
    <w:rsid w:val="00B11A8F"/>
    <w:rsid w:val="00B11C08"/>
    <w:rsid w:val="00B1278B"/>
    <w:rsid w:val="00B12EFF"/>
    <w:rsid w:val="00B1306F"/>
    <w:rsid w:val="00B133A2"/>
    <w:rsid w:val="00B13483"/>
    <w:rsid w:val="00B13571"/>
    <w:rsid w:val="00B149CE"/>
    <w:rsid w:val="00B15A51"/>
    <w:rsid w:val="00B15E5A"/>
    <w:rsid w:val="00B15FB9"/>
    <w:rsid w:val="00B16289"/>
    <w:rsid w:val="00B16831"/>
    <w:rsid w:val="00B16935"/>
    <w:rsid w:val="00B1711D"/>
    <w:rsid w:val="00B175F6"/>
    <w:rsid w:val="00B17DB3"/>
    <w:rsid w:val="00B208B6"/>
    <w:rsid w:val="00B20E6C"/>
    <w:rsid w:val="00B20F6D"/>
    <w:rsid w:val="00B21578"/>
    <w:rsid w:val="00B2177F"/>
    <w:rsid w:val="00B22563"/>
    <w:rsid w:val="00B22598"/>
    <w:rsid w:val="00B22639"/>
    <w:rsid w:val="00B2289A"/>
    <w:rsid w:val="00B22971"/>
    <w:rsid w:val="00B22F20"/>
    <w:rsid w:val="00B22F61"/>
    <w:rsid w:val="00B236F7"/>
    <w:rsid w:val="00B23807"/>
    <w:rsid w:val="00B242B6"/>
    <w:rsid w:val="00B245FC"/>
    <w:rsid w:val="00B2464B"/>
    <w:rsid w:val="00B24A5F"/>
    <w:rsid w:val="00B25679"/>
    <w:rsid w:val="00B25F32"/>
    <w:rsid w:val="00B263BD"/>
    <w:rsid w:val="00B26A39"/>
    <w:rsid w:val="00B26BE6"/>
    <w:rsid w:val="00B27109"/>
    <w:rsid w:val="00B27B85"/>
    <w:rsid w:val="00B30AFA"/>
    <w:rsid w:val="00B30B0F"/>
    <w:rsid w:val="00B30FF8"/>
    <w:rsid w:val="00B311F5"/>
    <w:rsid w:val="00B312CE"/>
    <w:rsid w:val="00B314F7"/>
    <w:rsid w:val="00B31833"/>
    <w:rsid w:val="00B31AE7"/>
    <w:rsid w:val="00B31BAB"/>
    <w:rsid w:val="00B31F7C"/>
    <w:rsid w:val="00B32392"/>
    <w:rsid w:val="00B32571"/>
    <w:rsid w:val="00B32683"/>
    <w:rsid w:val="00B33C37"/>
    <w:rsid w:val="00B33C7D"/>
    <w:rsid w:val="00B343C1"/>
    <w:rsid w:val="00B35A2A"/>
    <w:rsid w:val="00B36414"/>
    <w:rsid w:val="00B36426"/>
    <w:rsid w:val="00B365E9"/>
    <w:rsid w:val="00B36718"/>
    <w:rsid w:val="00B373C5"/>
    <w:rsid w:val="00B37B6D"/>
    <w:rsid w:val="00B4030E"/>
    <w:rsid w:val="00B4068A"/>
    <w:rsid w:val="00B4134B"/>
    <w:rsid w:val="00B41CB3"/>
    <w:rsid w:val="00B42129"/>
    <w:rsid w:val="00B42E60"/>
    <w:rsid w:val="00B43481"/>
    <w:rsid w:val="00B43861"/>
    <w:rsid w:val="00B43A89"/>
    <w:rsid w:val="00B43E77"/>
    <w:rsid w:val="00B458CA"/>
    <w:rsid w:val="00B45C92"/>
    <w:rsid w:val="00B4618E"/>
    <w:rsid w:val="00B468F1"/>
    <w:rsid w:val="00B46EB2"/>
    <w:rsid w:val="00B47318"/>
    <w:rsid w:val="00B47A5E"/>
    <w:rsid w:val="00B50965"/>
    <w:rsid w:val="00B50D85"/>
    <w:rsid w:val="00B5162E"/>
    <w:rsid w:val="00B5286C"/>
    <w:rsid w:val="00B52F45"/>
    <w:rsid w:val="00B531DC"/>
    <w:rsid w:val="00B535B0"/>
    <w:rsid w:val="00B535B7"/>
    <w:rsid w:val="00B536B0"/>
    <w:rsid w:val="00B540FF"/>
    <w:rsid w:val="00B548BA"/>
    <w:rsid w:val="00B54BD6"/>
    <w:rsid w:val="00B54FF5"/>
    <w:rsid w:val="00B55263"/>
    <w:rsid w:val="00B5537B"/>
    <w:rsid w:val="00B558B6"/>
    <w:rsid w:val="00B563DA"/>
    <w:rsid w:val="00B57227"/>
    <w:rsid w:val="00B577D8"/>
    <w:rsid w:val="00B57F59"/>
    <w:rsid w:val="00B57FCE"/>
    <w:rsid w:val="00B606B0"/>
    <w:rsid w:val="00B60978"/>
    <w:rsid w:val="00B619EB"/>
    <w:rsid w:val="00B61B0F"/>
    <w:rsid w:val="00B61BA3"/>
    <w:rsid w:val="00B627ED"/>
    <w:rsid w:val="00B62933"/>
    <w:rsid w:val="00B62965"/>
    <w:rsid w:val="00B62A5D"/>
    <w:rsid w:val="00B64405"/>
    <w:rsid w:val="00B64D0D"/>
    <w:rsid w:val="00B65316"/>
    <w:rsid w:val="00B6540C"/>
    <w:rsid w:val="00B6579E"/>
    <w:rsid w:val="00B65C35"/>
    <w:rsid w:val="00B65F08"/>
    <w:rsid w:val="00B66622"/>
    <w:rsid w:val="00B6699C"/>
    <w:rsid w:val="00B66D7D"/>
    <w:rsid w:val="00B67729"/>
    <w:rsid w:val="00B67B84"/>
    <w:rsid w:val="00B70052"/>
    <w:rsid w:val="00B70066"/>
    <w:rsid w:val="00B703C4"/>
    <w:rsid w:val="00B70658"/>
    <w:rsid w:val="00B70710"/>
    <w:rsid w:val="00B70752"/>
    <w:rsid w:val="00B70B9C"/>
    <w:rsid w:val="00B70FC0"/>
    <w:rsid w:val="00B716C3"/>
    <w:rsid w:val="00B728F3"/>
    <w:rsid w:val="00B73DA5"/>
    <w:rsid w:val="00B74066"/>
    <w:rsid w:val="00B742A6"/>
    <w:rsid w:val="00B74549"/>
    <w:rsid w:val="00B748E3"/>
    <w:rsid w:val="00B74FC2"/>
    <w:rsid w:val="00B74FDA"/>
    <w:rsid w:val="00B75362"/>
    <w:rsid w:val="00B76061"/>
    <w:rsid w:val="00B76888"/>
    <w:rsid w:val="00B76F5C"/>
    <w:rsid w:val="00B771D7"/>
    <w:rsid w:val="00B775F9"/>
    <w:rsid w:val="00B776D2"/>
    <w:rsid w:val="00B801F0"/>
    <w:rsid w:val="00B807B1"/>
    <w:rsid w:val="00B80950"/>
    <w:rsid w:val="00B80EB6"/>
    <w:rsid w:val="00B816D4"/>
    <w:rsid w:val="00B81E88"/>
    <w:rsid w:val="00B82349"/>
    <w:rsid w:val="00B8260B"/>
    <w:rsid w:val="00B82640"/>
    <w:rsid w:val="00B839EA"/>
    <w:rsid w:val="00B83E70"/>
    <w:rsid w:val="00B840BB"/>
    <w:rsid w:val="00B842C8"/>
    <w:rsid w:val="00B8473B"/>
    <w:rsid w:val="00B8558A"/>
    <w:rsid w:val="00B85E70"/>
    <w:rsid w:val="00B86175"/>
    <w:rsid w:val="00B8641A"/>
    <w:rsid w:val="00B86488"/>
    <w:rsid w:val="00B86E9A"/>
    <w:rsid w:val="00B87063"/>
    <w:rsid w:val="00B87253"/>
    <w:rsid w:val="00B87A87"/>
    <w:rsid w:val="00B90C34"/>
    <w:rsid w:val="00B91079"/>
    <w:rsid w:val="00B910BA"/>
    <w:rsid w:val="00B91617"/>
    <w:rsid w:val="00B91AED"/>
    <w:rsid w:val="00B91DDC"/>
    <w:rsid w:val="00B92366"/>
    <w:rsid w:val="00B92C7F"/>
    <w:rsid w:val="00B931B6"/>
    <w:rsid w:val="00B932C7"/>
    <w:rsid w:val="00B93560"/>
    <w:rsid w:val="00B93AA3"/>
    <w:rsid w:val="00B93E8C"/>
    <w:rsid w:val="00B9458F"/>
    <w:rsid w:val="00B94C40"/>
    <w:rsid w:val="00B95E30"/>
    <w:rsid w:val="00B96017"/>
    <w:rsid w:val="00B96527"/>
    <w:rsid w:val="00B965E6"/>
    <w:rsid w:val="00B96715"/>
    <w:rsid w:val="00B967E4"/>
    <w:rsid w:val="00B9684F"/>
    <w:rsid w:val="00B96D68"/>
    <w:rsid w:val="00B97030"/>
    <w:rsid w:val="00B97C06"/>
    <w:rsid w:val="00BA0335"/>
    <w:rsid w:val="00BA03FA"/>
    <w:rsid w:val="00BA0D27"/>
    <w:rsid w:val="00BA0F62"/>
    <w:rsid w:val="00BA103A"/>
    <w:rsid w:val="00BA122D"/>
    <w:rsid w:val="00BA157C"/>
    <w:rsid w:val="00BA15C5"/>
    <w:rsid w:val="00BA1761"/>
    <w:rsid w:val="00BA1A0D"/>
    <w:rsid w:val="00BA2015"/>
    <w:rsid w:val="00BA2606"/>
    <w:rsid w:val="00BA34EA"/>
    <w:rsid w:val="00BA3595"/>
    <w:rsid w:val="00BA3A18"/>
    <w:rsid w:val="00BA3DD8"/>
    <w:rsid w:val="00BA5311"/>
    <w:rsid w:val="00BA56AC"/>
    <w:rsid w:val="00BA583D"/>
    <w:rsid w:val="00BA5875"/>
    <w:rsid w:val="00BA5CEB"/>
    <w:rsid w:val="00BA5F6B"/>
    <w:rsid w:val="00BA6055"/>
    <w:rsid w:val="00BA706C"/>
    <w:rsid w:val="00BA786A"/>
    <w:rsid w:val="00BB04CB"/>
    <w:rsid w:val="00BB04F4"/>
    <w:rsid w:val="00BB0A28"/>
    <w:rsid w:val="00BB0B99"/>
    <w:rsid w:val="00BB0EF0"/>
    <w:rsid w:val="00BB1358"/>
    <w:rsid w:val="00BB15BD"/>
    <w:rsid w:val="00BB15FA"/>
    <w:rsid w:val="00BB2102"/>
    <w:rsid w:val="00BB2116"/>
    <w:rsid w:val="00BB30DC"/>
    <w:rsid w:val="00BB38EB"/>
    <w:rsid w:val="00BB3AD8"/>
    <w:rsid w:val="00BB479D"/>
    <w:rsid w:val="00BB4B82"/>
    <w:rsid w:val="00BB4E4E"/>
    <w:rsid w:val="00BB5242"/>
    <w:rsid w:val="00BB565B"/>
    <w:rsid w:val="00BB5722"/>
    <w:rsid w:val="00BB58E1"/>
    <w:rsid w:val="00BB5FF5"/>
    <w:rsid w:val="00BB60EE"/>
    <w:rsid w:val="00BB66AD"/>
    <w:rsid w:val="00BB6CF3"/>
    <w:rsid w:val="00BB72BF"/>
    <w:rsid w:val="00BB74A4"/>
    <w:rsid w:val="00BB7DCC"/>
    <w:rsid w:val="00BB7E5C"/>
    <w:rsid w:val="00BC136C"/>
    <w:rsid w:val="00BC14A5"/>
    <w:rsid w:val="00BC1629"/>
    <w:rsid w:val="00BC1F8A"/>
    <w:rsid w:val="00BC245D"/>
    <w:rsid w:val="00BC33D2"/>
    <w:rsid w:val="00BC3648"/>
    <w:rsid w:val="00BC3BCD"/>
    <w:rsid w:val="00BC4DC4"/>
    <w:rsid w:val="00BC523C"/>
    <w:rsid w:val="00BC5FFF"/>
    <w:rsid w:val="00BC679C"/>
    <w:rsid w:val="00BC6AA8"/>
    <w:rsid w:val="00BC6B72"/>
    <w:rsid w:val="00BC6CFD"/>
    <w:rsid w:val="00BC711B"/>
    <w:rsid w:val="00BC73BA"/>
    <w:rsid w:val="00BC7E9B"/>
    <w:rsid w:val="00BD04E5"/>
    <w:rsid w:val="00BD063E"/>
    <w:rsid w:val="00BD1EEC"/>
    <w:rsid w:val="00BD3A26"/>
    <w:rsid w:val="00BD4167"/>
    <w:rsid w:val="00BD515E"/>
    <w:rsid w:val="00BD5551"/>
    <w:rsid w:val="00BD572E"/>
    <w:rsid w:val="00BD590C"/>
    <w:rsid w:val="00BD593A"/>
    <w:rsid w:val="00BD6AED"/>
    <w:rsid w:val="00BD6BE9"/>
    <w:rsid w:val="00BD7382"/>
    <w:rsid w:val="00BE002C"/>
    <w:rsid w:val="00BE018D"/>
    <w:rsid w:val="00BE01CD"/>
    <w:rsid w:val="00BE0822"/>
    <w:rsid w:val="00BE1E89"/>
    <w:rsid w:val="00BE214E"/>
    <w:rsid w:val="00BE257F"/>
    <w:rsid w:val="00BE2ED3"/>
    <w:rsid w:val="00BE31FA"/>
    <w:rsid w:val="00BE3889"/>
    <w:rsid w:val="00BE438E"/>
    <w:rsid w:val="00BE4738"/>
    <w:rsid w:val="00BE4AA8"/>
    <w:rsid w:val="00BE4DA4"/>
    <w:rsid w:val="00BE4F8F"/>
    <w:rsid w:val="00BE5695"/>
    <w:rsid w:val="00BE57E1"/>
    <w:rsid w:val="00BE5833"/>
    <w:rsid w:val="00BE594A"/>
    <w:rsid w:val="00BE5B6D"/>
    <w:rsid w:val="00BE5E86"/>
    <w:rsid w:val="00BE6245"/>
    <w:rsid w:val="00BE687B"/>
    <w:rsid w:val="00BE6928"/>
    <w:rsid w:val="00BE6CB9"/>
    <w:rsid w:val="00BE6F74"/>
    <w:rsid w:val="00BE79AA"/>
    <w:rsid w:val="00BE7FB9"/>
    <w:rsid w:val="00BF0100"/>
    <w:rsid w:val="00BF0941"/>
    <w:rsid w:val="00BF1D4B"/>
    <w:rsid w:val="00BF28B4"/>
    <w:rsid w:val="00BF3346"/>
    <w:rsid w:val="00BF38D6"/>
    <w:rsid w:val="00BF40D4"/>
    <w:rsid w:val="00BF4773"/>
    <w:rsid w:val="00BF4AC6"/>
    <w:rsid w:val="00BF5282"/>
    <w:rsid w:val="00BF5288"/>
    <w:rsid w:val="00BF52E4"/>
    <w:rsid w:val="00BF5E67"/>
    <w:rsid w:val="00BF6DBA"/>
    <w:rsid w:val="00BF733C"/>
    <w:rsid w:val="00BF7623"/>
    <w:rsid w:val="00BF7653"/>
    <w:rsid w:val="00BF7F26"/>
    <w:rsid w:val="00C00EC1"/>
    <w:rsid w:val="00C01595"/>
    <w:rsid w:val="00C0186B"/>
    <w:rsid w:val="00C01929"/>
    <w:rsid w:val="00C0267C"/>
    <w:rsid w:val="00C03804"/>
    <w:rsid w:val="00C039B1"/>
    <w:rsid w:val="00C04F1E"/>
    <w:rsid w:val="00C050BF"/>
    <w:rsid w:val="00C054BD"/>
    <w:rsid w:val="00C056B9"/>
    <w:rsid w:val="00C059B3"/>
    <w:rsid w:val="00C05DA3"/>
    <w:rsid w:val="00C06B1C"/>
    <w:rsid w:val="00C07015"/>
    <w:rsid w:val="00C07B3A"/>
    <w:rsid w:val="00C07C69"/>
    <w:rsid w:val="00C10370"/>
    <w:rsid w:val="00C1037F"/>
    <w:rsid w:val="00C1070A"/>
    <w:rsid w:val="00C10B87"/>
    <w:rsid w:val="00C110F6"/>
    <w:rsid w:val="00C11438"/>
    <w:rsid w:val="00C121EA"/>
    <w:rsid w:val="00C123EE"/>
    <w:rsid w:val="00C12584"/>
    <w:rsid w:val="00C13A1C"/>
    <w:rsid w:val="00C13D51"/>
    <w:rsid w:val="00C13E77"/>
    <w:rsid w:val="00C147C0"/>
    <w:rsid w:val="00C14AA8"/>
    <w:rsid w:val="00C15D4B"/>
    <w:rsid w:val="00C16080"/>
    <w:rsid w:val="00C160DB"/>
    <w:rsid w:val="00C16983"/>
    <w:rsid w:val="00C169CA"/>
    <w:rsid w:val="00C16B55"/>
    <w:rsid w:val="00C17146"/>
    <w:rsid w:val="00C17477"/>
    <w:rsid w:val="00C17E1E"/>
    <w:rsid w:val="00C17E48"/>
    <w:rsid w:val="00C17FB3"/>
    <w:rsid w:val="00C20000"/>
    <w:rsid w:val="00C20038"/>
    <w:rsid w:val="00C20159"/>
    <w:rsid w:val="00C205B3"/>
    <w:rsid w:val="00C22192"/>
    <w:rsid w:val="00C22C04"/>
    <w:rsid w:val="00C22FA7"/>
    <w:rsid w:val="00C23192"/>
    <w:rsid w:val="00C23ECF"/>
    <w:rsid w:val="00C23F06"/>
    <w:rsid w:val="00C23F09"/>
    <w:rsid w:val="00C24301"/>
    <w:rsid w:val="00C24446"/>
    <w:rsid w:val="00C24AD9"/>
    <w:rsid w:val="00C24DDD"/>
    <w:rsid w:val="00C24EC5"/>
    <w:rsid w:val="00C252A8"/>
    <w:rsid w:val="00C25360"/>
    <w:rsid w:val="00C253AB"/>
    <w:rsid w:val="00C25E50"/>
    <w:rsid w:val="00C26485"/>
    <w:rsid w:val="00C26B4E"/>
    <w:rsid w:val="00C26C79"/>
    <w:rsid w:val="00C26D0E"/>
    <w:rsid w:val="00C26DB3"/>
    <w:rsid w:val="00C2712B"/>
    <w:rsid w:val="00C27CC8"/>
    <w:rsid w:val="00C303CF"/>
    <w:rsid w:val="00C30802"/>
    <w:rsid w:val="00C30C20"/>
    <w:rsid w:val="00C30E48"/>
    <w:rsid w:val="00C32784"/>
    <w:rsid w:val="00C32BE4"/>
    <w:rsid w:val="00C33B97"/>
    <w:rsid w:val="00C34101"/>
    <w:rsid w:val="00C341CA"/>
    <w:rsid w:val="00C341D2"/>
    <w:rsid w:val="00C34F87"/>
    <w:rsid w:val="00C34FA1"/>
    <w:rsid w:val="00C3525F"/>
    <w:rsid w:val="00C35837"/>
    <w:rsid w:val="00C359B6"/>
    <w:rsid w:val="00C35BE5"/>
    <w:rsid w:val="00C36058"/>
    <w:rsid w:val="00C3675C"/>
    <w:rsid w:val="00C36893"/>
    <w:rsid w:val="00C36994"/>
    <w:rsid w:val="00C36B5F"/>
    <w:rsid w:val="00C37106"/>
    <w:rsid w:val="00C37406"/>
    <w:rsid w:val="00C37E62"/>
    <w:rsid w:val="00C401AF"/>
    <w:rsid w:val="00C40421"/>
    <w:rsid w:val="00C4091C"/>
    <w:rsid w:val="00C4148D"/>
    <w:rsid w:val="00C41969"/>
    <w:rsid w:val="00C41A59"/>
    <w:rsid w:val="00C422A3"/>
    <w:rsid w:val="00C42446"/>
    <w:rsid w:val="00C42AA2"/>
    <w:rsid w:val="00C42C90"/>
    <w:rsid w:val="00C43616"/>
    <w:rsid w:val="00C43FF5"/>
    <w:rsid w:val="00C44087"/>
    <w:rsid w:val="00C443D3"/>
    <w:rsid w:val="00C44857"/>
    <w:rsid w:val="00C44BCE"/>
    <w:rsid w:val="00C464C4"/>
    <w:rsid w:val="00C4684A"/>
    <w:rsid w:val="00C46E0E"/>
    <w:rsid w:val="00C479BC"/>
    <w:rsid w:val="00C47F0C"/>
    <w:rsid w:val="00C502A9"/>
    <w:rsid w:val="00C50697"/>
    <w:rsid w:val="00C50829"/>
    <w:rsid w:val="00C50A6D"/>
    <w:rsid w:val="00C50EEA"/>
    <w:rsid w:val="00C51119"/>
    <w:rsid w:val="00C52217"/>
    <w:rsid w:val="00C526A9"/>
    <w:rsid w:val="00C529F3"/>
    <w:rsid w:val="00C53205"/>
    <w:rsid w:val="00C540FD"/>
    <w:rsid w:val="00C54A74"/>
    <w:rsid w:val="00C54B2A"/>
    <w:rsid w:val="00C556B4"/>
    <w:rsid w:val="00C55956"/>
    <w:rsid w:val="00C55C87"/>
    <w:rsid w:val="00C56007"/>
    <w:rsid w:val="00C5614B"/>
    <w:rsid w:val="00C56180"/>
    <w:rsid w:val="00C5638B"/>
    <w:rsid w:val="00C56765"/>
    <w:rsid w:val="00C56C49"/>
    <w:rsid w:val="00C56C8E"/>
    <w:rsid w:val="00C574B7"/>
    <w:rsid w:val="00C57660"/>
    <w:rsid w:val="00C601DE"/>
    <w:rsid w:val="00C61879"/>
    <w:rsid w:val="00C619A4"/>
    <w:rsid w:val="00C62710"/>
    <w:rsid w:val="00C62E4B"/>
    <w:rsid w:val="00C62FE0"/>
    <w:rsid w:val="00C631B2"/>
    <w:rsid w:val="00C63E0E"/>
    <w:rsid w:val="00C64310"/>
    <w:rsid w:val="00C64367"/>
    <w:rsid w:val="00C64A39"/>
    <w:rsid w:val="00C652A1"/>
    <w:rsid w:val="00C6564A"/>
    <w:rsid w:val="00C656C2"/>
    <w:rsid w:val="00C66FA6"/>
    <w:rsid w:val="00C70936"/>
    <w:rsid w:val="00C70A18"/>
    <w:rsid w:val="00C71052"/>
    <w:rsid w:val="00C713F5"/>
    <w:rsid w:val="00C71AE1"/>
    <w:rsid w:val="00C71B6F"/>
    <w:rsid w:val="00C71FED"/>
    <w:rsid w:val="00C720D9"/>
    <w:rsid w:val="00C723EE"/>
    <w:rsid w:val="00C72DF5"/>
    <w:rsid w:val="00C73122"/>
    <w:rsid w:val="00C73202"/>
    <w:rsid w:val="00C736A0"/>
    <w:rsid w:val="00C73CBF"/>
    <w:rsid w:val="00C73E18"/>
    <w:rsid w:val="00C7411F"/>
    <w:rsid w:val="00C743C1"/>
    <w:rsid w:val="00C74B8F"/>
    <w:rsid w:val="00C75B91"/>
    <w:rsid w:val="00C75D5E"/>
    <w:rsid w:val="00C75E36"/>
    <w:rsid w:val="00C76037"/>
    <w:rsid w:val="00C761D5"/>
    <w:rsid w:val="00C7640E"/>
    <w:rsid w:val="00C77265"/>
    <w:rsid w:val="00C77A47"/>
    <w:rsid w:val="00C800FC"/>
    <w:rsid w:val="00C803D3"/>
    <w:rsid w:val="00C807AD"/>
    <w:rsid w:val="00C80862"/>
    <w:rsid w:val="00C80C3F"/>
    <w:rsid w:val="00C81042"/>
    <w:rsid w:val="00C81062"/>
    <w:rsid w:val="00C81083"/>
    <w:rsid w:val="00C819FF"/>
    <w:rsid w:val="00C81C50"/>
    <w:rsid w:val="00C821AC"/>
    <w:rsid w:val="00C8294C"/>
    <w:rsid w:val="00C82BFB"/>
    <w:rsid w:val="00C82D39"/>
    <w:rsid w:val="00C82E61"/>
    <w:rsid w:val="00C82F3F"/>
    <w:rsid w:val="00C83E81"/>
    <w:rsid w:val="00C84292"/>
    <w:rsid w:val="00C84940"/>
    <w:rsid w:val="00C849CC"/>
    <w:rsid w:val="00C85B8B"/>
    <w:rsid w:val="00C85C81"/>
    <w:rsid w:val="00C85C91"/>
    <w:rsid w:val="00C85F24"/>
    <w:rsid w:val="00C86228"/>
    <w:rsid w:val="00C867BA"/>
    <w:rsid w:val="00C87260"/>
    <w:rsid w:val="00C90120"/>
    <w:rsid w:val="00C901A1"/>
    <w:rsid w:val="00C90363"/>
    <w:rsid w:val="00C90501"/>
    <w:rsid w:val="00C9058E"/>
    <w:rsid w:val="00C90647"/>
    <w:rsid w:val="00C90F48"/>
    <w:rsid w:val="00C9105D"/>
    <w:rsid w:val="00C91794"/>
    <w:rsid w:val="00C929E4"/>
    <w:rsid w:val="00C92A18"/>
    <w:rsid w:val="00C93967"/>
    <w:rsid w:val="00C93D8B"/>
    <w:rsid w:val="00C93FD9"/>
    <w:rsid w:val="00C942EC"/>
    <w:rsid w:val="00C947A9"/>
    <w:rsid w:val="00C9494B"/>
    <w:rsid w:val="00C94DC1"/>
    <w:rsid w:val="00C94E8B"/>
    <w:rsid w:val="00C95AA3"/>
    <w:rsid w:val="00C966F4"/>
    <w:rsid w:val="00CA0720"/>
    <w:rsid w:val="00CA1276"/>
    <w:rsid w:val="00CA1DB4"/>
    <w:rsid w:val="00CA2986"/>
    <w:rsid w:val="00CA2D9C"/>
    <w:rsid w:val="00CA3A75"/>
    <w:rsid w:val="00CA3E8E"/>
    <w:rsid w:val="00CA41BC"/>
    <w:rsid w:val="00CA49EC"/>
    <w:rsid w:val="00CA534A"/>
    <w:rsid w:val="00CA584F"/>
    <w:rsid w:val="00CA5A94"/>
    <w:rsid w:val="00CA692A"/>
    <w:rsid w:val="00CA6AD9"/>
    <w:rsid w:val="00CA6B2E"/>
    <w:rsid w:val="00CA72E0"/>
    <w:rsid w:val="00CA792C"/>
    <w:rsid w:val="00CA7E7B"/>
    <w:rsid w:val="00CB0185"/>
    <w:rsid w:val="00CB10C8"/>
    <w:rsid w:val="00CB1424"/>
    <w:rsid w:val="00CB17A6"/>
    <w:rsid w:val="00CB1893"/>
    <w:rsid w:val="00CB1B19"/>
    <w:rsid w:val="00CB2306"/>
    <w:rsid w:val="00CB25A4"/>
    <w:rsid w:val="00CB2843"/>
    <w:rsid w:val="00CB35E1"/>
    <w:rsid w:val="00CB38D6"/>
    <w:rsid w:val="00CB3C15"/>
    <w:rsid w:val="00CB4F2B"/>
    <w:rsid w:val="00CB5278"/>
    <w:rsid w:val="00CB557D"/>
    <w:rsid w:val="00CB564D"/>
    <w:rsid w:val="00CB595B"/>
    <w:rsid w:val="00CB64A9"/>
    <w:rsid w:val="00CB6A17"/>
    <w:rsid w:val="00CB6C4A"/>
    <w:rsid w:val="00CB6F38"/>
    <w:rsid w:val="00CB7114"/>
    <w:rsid w:val="00CB71C5"/>
    <w:rsid w:val="00CB7770"/>
    <w:rsid w:val="00CB79FB"/>
    <w:rsid w:val="00CB7DB4"/>
    <w:rsid w:val="00CB7DE0"/>
    <w:rsid w:val="00CC02E3"/>
    <w:rsid w:val="00CC0721"/>
    <w:rsid w:val="00CC0E69"/>
    <w:rsid w:val="00CC157B"/>
    <w:rsid w:val="00CC170A"/>
    <w:rsid w:val="00CC1738"/>
    <w:rsid w:val="00CC17C9"/>
    <w:rsid w:val="00CC2E9E"/>
    <w:rsid w:val="00CC3340"/>
    <w:rsid w:val="00CC3666"/>
    <w:rsid w:val="00CC41DA"/>
    <w:rsid w:val="00CC4BB9"/>
    <w:rsid w:val="00CC4D67"/>
    <w:rsid w:val="00CC4D96"/>
    <w:rsid w:val="00CC5A00"/>
    <w:rsid w:val="00CC5C2B"/>
    <w:rsid w:val="00CC66C0"/>
    <w:rsid w:val="00CC6874"/>
    <w:rsid w:val="00CC6A84"/>
    <w:rsid w:val="00CC6DA9"/>
    <w:rsid w:val="00CC7160"/>
    <w:rsid w:val="00CC7CFE"/>
    <w:rsid w:val="00CD050C"/>
    <w:rsid w:val="00CD0651"/>
    <w:rsid w:val="00CD0893"/>
    <w:rsid w:val="00CD0EBA"/>
    <w:rsid w:val="00CD132C"/>
    <w:rsid w:val="00CD1453"/>
    <w:rsid w:val="00CD1797"/>
    <w:rsid w:val="00CD28B5"/>
    <w:rsid w:val="00CD32E7"/>
    <w:rsid w:val="00CD33A6"/>
    <w:rsid w:val="00CD38A3"/>
    <w:rsid w:val="00CD3909"/>
    <w:rsid w:val="00CD3CD6"/>
    <w:rsid w:val="00CD3E71"/>
    <w:rsid w:val="00CD4965"/>
    <w:rsid w:val="00CD4BC4"/>
    <w:rsid w:val="00CD4EFB"/>
    <w:rsid w:val="00CD5134"/>
    <w:rsid w:val="00CD5261"/>
    <w:rsid w:val="00CD5C8A"/>
    <w:rsid w:val="00CD5DBB"/>
    <w:rsid w:val="00CD61B1"/>
    <w:rsid w:val="00CD6259"/>
    <w:rsid w:val="00CD6A85"/>
    <w:rsid w:val="00CD7034"/>
    <w:rsid w:val="00CD7337"/>
    <w:rsid w:val="00CD7A27"/>
    <w:rsid w:val="00CD7FFA"/>
    <w:rsid w:val="00CE047E"/>
    <w:rsid w:val="00CE063B"/>
    <w:rsid w:val="00CE0E2C"/>
    <w:rsid w:val="00CE1E7D"/>
    <w:rsid w:val="00CE2758"/>
    <w:rsid w:val="00CE2E30"/>
    <w:rsid w:val="00CE38EF"/>
    <w:rsid w:val="00CE3982"/>
    <w:rsid w:val="00CE4542"/>
    <w:rsid w:val="00CE4FE9"/>
    <w:rsid w:val="00CE5266"/>
    <w:rsid w:val="00CE536F"/>
    <w:rsid w:val="00CE5512"/>
    <w:rsid w:val="00CE560E"/>
    <w:rsid w:val="00CE5706"/>
    <w:rsid w:val="00CE5F3D"/>
    <w:rsid w:val="00CE7390"/>
    <w:rsid w:val="00CE7645"/>
    <w:rsid w:val="00CE7A5A"/>
    <w:rsid w:val="00CF08F4"/>
    <w:rsid w:val="00CF0A8B"/>
    <w:rsid w:val="00CF0CA9"/>
    <w:rsid w:val="00CF1235"/>
    <w:rsid w:val="00CF141B"/>
    <w:rsid w:val="00CF1462"/>
    <w:rsid w:val="00CF1E21"/>
    <w:rsid w:val="00CF2005"/>
    <w:rsid w:val="00CF20E9"/>
    <w:rsid w:val="00CF22B3"/>
    <w:rsid w:val="00CF2679"/>
    <w:rsid w:val="00CF2A9B"/>
    <w:rsid w:val="00CF2C22"/>
    <w:rsid w:val="00CF32F4"/>
    <w:rsid w:val="00CF33CB"/>
    <w:rsid w:val="00CF3927"/>
    <w:rsid w:val="00CF420D"/>
    <w:rsid w:val="00CF461D"/>
    <w:rsid w:val="00CF567A"/>
    <w:rsid w:val="00CF5751"/>
    <w:rsid w:val="00CF5874"/>
    <w:rsid w:val="00CF5A5B"/>
    <w:rsid w:val="00CF5C8D"/>
    <w:rsid w:val="00CF6D5A"/>
    <w:rsid w:val="00CF6FF3"/>
    <w:rsid w:val="00CF7198"/>
    <w:rsid w:val="00CF764E"/>
    <w:rsid w:val="00CF76E3"/>
    <w:rsid w:val="00CF7D85"/>
    <w:rsid w:val="00D005C3"/>
    <w:rsid w:val="00D014FE"/>
    <w:rsid w:val="00D018D8"/>
    <w:rsid w:val="00D01B52"/>
    <w:rsid w:val="00D01D15"/>
    <w:rsid w:val="00D02080"/>
    <w:rsid w:val="00D02D7B"/>
    <w:rsid w:val="00D03281"/>
    <w:rsid w:val="00D03862"/>
    <w:rsid w:val="00D03B60"/>
    <w:rsid w:val="00D03F5C"/>
    <w:rsid w:val="00D03FBB"/>
    <w:rsid w:val="00D0411E"/>
    <w:rsid w:val="00D047BA"/>
    <w:rsid w:val="00D05739"/>
    <w:rsid w:val="00D059FE"/>
    <w:rsid w:val="00D0679A"/>
    <w:rsid w:val="00D07197"/>
    <w:rsid w:val="00D07817"/>
    <w:rsid w:val="00D10003"/>
    <w:rsid w:val="00D10190"/>
    <w:rsid w:val="00D10445"/>
    <w:rsid w:val="00D10855"/>
    <w:rsid w:val="00D1112E"/>
    <w:rsid w:val="00D11433"/>
    <w:rsid w:val="00D11770"/>
    <w:rsid w:val="00D11775"/>
    <w:rsid w:val="00D11E1F"/>
    <w:rsid w:val="00D12B15"/>
    <w:rsid w:val="00D12D43"/>
    <w:rsid w:val="00D13F6A"/>
    <w:rsid w:val="00D1473A"/>
    <w:rsid w:val="00D14F04"/>
    <w:rsid w:val="00D15CC9"/>
    <w:rsid w:val="00D160EC"/>
    <w:rsid w:val="00D1632F"/>
    <w:rsid w:val="00D17BC5"/>
    <w:rsid w:val="00D17F41"/>
    <w:rsid w:val="00D203D6"/>
    <w:rsid w:val="00D20451"/>
    <w:rsid w:val="00D204F4"/>
    <w:rsid w:val="00D20F0B"/>
    <w:rsid w:val="00D2152F"/>
    <w:rsid w:val="00D2178E"/>
    <w:rsid w:val="00D21D9D"/>
    <w:rsid w:val="00D21DC8"/>
    <w:rsid w:val="00D21F98"/>
    <w:rsid w:val="00D2226F"/>
    <w:rsid w:val="00D223CF"/>
    <w:rsid w:val="00D22CD9"/>
    <w:rsid w:val="00D232AD"/>
    <w:rsid w:val="00D23B7A"/>
    <w:rsid w:val="00D23DB2"/>
    <w:rsid w:val="00D23EC9"/>
    <w:rsid w:val="00D24589"/>
    <w:rsid w:val="00D2496D"/>
    <w:rsid w:val="00D24A1F"/>
    <w:rsid w:val="00D24ED5"/>
    <w:rsid w:val="00D250D2"/>
    <w:rsid w:val="00D250FB"/>
    <w:rsid w:val="00D25371"/>
    <w:rsid w:val="00D25B19"/>
    <w:rsid w:val="00D25C8E"/>
    <w:rsid w:val="00D25E60"/>
    <w:rsid w:val="00D26579"/>
    <w:rsid w:val="00D267FD"/>
    <w:rsid w:val="00D26CDB"/>
    <w:rsid w:val="00D27181"/>
    <w:rsid w:val="00D27473"/>
    <w:rsid w:val="00D275FE"/>
    <w:rsid w:val="00D2788A"/>
    <w:rsid w:val="00D279CB"/>
    <w:rsid w:val="00D27ECE"/>
    <w:rsid w:val="00D27F3C"/>
    <w:rsid w:val="00D30353"/>
    <w:rsid w:val="00D303D8"/>
    <w:rsid w:val="00D304F8"/>
    <w:rsid w:val="00D31243"/>
    <w:rsid w:val="00D3150E"/>
    <w:rsid w:val="00D31AA9"/>
    <w:rsid w:val="00D31FB7"/>
    <w:rsid w:val="00D32530"/>
    <w:rsid w:val="00D3261A"/>
    <w:rsid w:val="00D32758"/>
    <w:rsid w:val="00D32AEE"/>
    <w:rsid w:val="00D32BBB"/>
    <w:rsid w:val="00D32C36"/>
    <w:rsid w:val="00D32FDE"/>
    <w:rsid w:val="00D330F8"/>
    <w:rsid w:val="00D33ECF"/>
    <w:rsid w:val="00D344C0"/>
    <w:rsid w:val="00D3493C"/>
    <w:rsid w:val="00D34DD3"/>
    <w:rsid w:val="00D34F63"/>
    <w:rsid w:val="00D3587E"/>
    <w:rsid w:val="00D36335"/>
    <w:rsid w:val="00D365A4"/>
    <w:rsid w:val="00D368DE"/>
    <w:rsid w:val="00D3700A"/>
    <w:rsid w:val="00D3714A"/>
    <w:rsid w:val="00D37A08"/>
    <w:rsid w:val="00D37CC6"/>
    <w:rsid w:val="00D37D14"/>
    <w:rsid w:val="00D40649"/>
    <w:rsid w:val="00D4077D"/>
    <w:rsid w:val="00D40E47"/>
    <w:rsid w:val="00D40E91"/>
    <w:rsid w:val="00D41520"/>
    <w:rsid w:val="00D41B85"/>
    <w:rsid w:val="00D430D3"/>
    <w:rsid w:val="00D433BB"/>
    <w:rsid w:val="00D434A3"/>
    <w:rsid w:val="00D439D5"/>
    <w:rsid w:val="00D43CBA"/>
    <w:rsid w:val="00D447A0"/>
    <w:rsid w:val="00D45A65"/>
    <w:rsid w:val="00D45CE7"/>
    <w:rsid w:val="00D45F67"/>
    <w:rsid w:val="00D45FDC"/>
    <w:rsid w:val="00D46991"/>
    <w:rsid w:val="00D46DD1"/>
    <w:rsid w:val="00D470F8"/>
    <w:rsid w:val="00D47869"/>
    <w:rsid w:val="00D4794C"/>
    <w:rsid w:val="00D47A1A"/>
    <w:rsid w:val="00D47F90"/>
    <w:rsid w:val="00D50270"/>
    <w:rsid w:val="00D506A7"/>
    <w:rsid w:val="00D50A8C"/>
    <w:rsid w:val="00D50CC2"/>
    <w:rsid w:val="00D5198C"/>
    <w:rsid w:val="00D51B0D"/>
    <w:rsid w:val="00D51BD5"/>
    <w:rsid w:val="00D5248D"/>
    <w:rsid w:val="00D5251E"/>
    <w:rsid w:val="00D5277F"/>
    <w:rsid w:val="00D527A3"/>
    <w:rsid w:val="00D53709"/>
    <w:rsid w:val="00D540FB"/>
    <w:rsid w:val="00D54361"/>
    <w:rsid w:val="00D543C5"/>
    <w:rsid w:val="00D54BA4"/>
    <w:rsid w:val="00D55150"/>
    <w:rsid w:val="00D552DB"/>
    <w:rsid w:val="00D557B2"/>
    <w:rsid w:val="00D56036"/>
    <w:rsid w:val="00D56133"/>
    <w:rsid w:val="00D56523"/>
    <w:rsid w:val="00D56643"/>
    <w:rsid w:val="00D56EED"/>
    <w:rsid w:val="00D57466"/>
    <w:rsid w:val="00D57A89"/>
    <w:rsid w:val="00D57B97"/>
    <w:rsid w:val="00D602DE"/>
    <w:rsid w:val="00D60428"/>
    <w:rsid w:val="00D6069D"/>
    <w:rsid w:val="00D616B8"/>
    <w:rsid w:val="00D6170C"/>
    <w:rsid w:val="00D621D6"/>
    <w:rsid w:val="00D6307E"/>
    <w:rsid w:val="00D63252"/>
    <w:rsid w:val="00D6355F"/>
    <w:rsid w:val="00D63F2C"/>
    <w:rsid w:val="00D649A9"/>
    <w:rsid w:val="00D65A2A"/>
    <w:rsid w:val="00D65BAA"/>
    <w:rsid w:val="00D66904"/>
    <w:rsid w:val="00D6746C"/>
    <w:rsid w:val="00D67512"/>
    <w:rsid w:val="00D718BB"/>
    <w:rsid w:val="00D720D3"/>
    <w:rsid w:val="00D72215"/>
    <w:rsid w:val="00D724F5"/>
    <w:rsid w:val="00D72D7F"/>
    <w:rsid w:val="00D72FAE"/>
    <w:rsid w:val="00D739E1"/>
    <w:rsid w:val="00D75048"/>
    <w:rsid w:val="00D7542B"/>
    <w:rsid w:val="00D75609"/>
    <w:rsid w:val="00D76637"/>
    <w:rsid w:val="00D766F4"/>
    <w:rsid w:val="00D7705D"/>
    <w:rsid w:val="00D77B4C"/>
    <w:rsid w:val="00D77F09"/>
    <w:rsid w:val="00D77F86"/>
    <w:rsid w:val="00D80035"/>
    <w:rsid w:val="00D80843"/>
    <w:rsid w:val="00D81474"/>
    <w:rsid w:val="00D8147C"/>
    <w:rsid w:val="00D81514"/>
    <w:rsid w:val="00D8161D"/>
    <w:rsid w:val="00D81D34"/>
    <w:rsid w:val="00D837CC"/>
    <w:rsid w:val="00D84892"/>
    <w:rsid w:val="00D84964"/>
    <w:rsid w:val="00D84F7F"/>
    <w:rsid w:val="00D85449"/>
    <w:rsid w:val="00D85889"/>
    <w:rsid w:val="00D85F5B"/>
    <w:rsid w:val="00D86280"/>
    <w:rsid w:val="00D87514"/>
    <w:rsid w:val="00D87CA5"/>
    <w:rsid w:val="00D87CA9"/>
    <w:rsid w:val="00D87FFD"/>
    <w:rsid w:val="00D90008"/>
    <w:rsid w:val="00D910DF"/>
    <w:rsid w:val="00D932C4"/>
    <w:rsid w:val="00D9398F"/>
    <w:rsid w:val="00D93D08"/>
    <w:rsid w:val="00D9499E"/>
    <w:rsid w:val="00D94A7A"/>
    <w:rsid w:val="00D954D2"/>
    <w:rsid w:val="00D95892"/>
    <w:rsid w:val="00D97323"/>
    <w:rsid w:val="00D97753"/>
    <w:rsid w:val="00DA07AA"/>
    <w:rsid w:val="00DA0D60"/>
    <w:rsid w:val="00DA0EF9"/>
    <w:rsid w:val="00DA2B94"/>
    <w:rsid w:val="00DA3113"/>
    <w:rsid w:val="00DA3652"/>
    <w:rsid w:val="00DA36E1"/>
    <w:rsid w:val="00DA39BA"/>
    <w:rsid w:val="00DA3CCE"/>
    <w:rsid w:val="00DA3D28"/>
    <w:rsid w:val="00DA46C4"/>
    <w:rsid w:val="00DA4BC7"/>
    <w:rsid w:val="00DA4CC9"/>
    <w:rsid w:val="00DA5ECD"/>
    <w:rsid w:val="00DA631C"/>
    <w:rsid w:val="00DA63B9"/>
    <w:rsid w:val="00DA68FC"/>
    <w:rsid w:val="00DA7203"/>
    <w:rsid w:val="00DA77B0"/>
    <w:rsid w:val="00DB0317"/>
    <w:rsid w:val="00DB03C6"/>
    <w:rsid w:val="00DB06C6"/>
    <w:rsid w:val="00DB0A3F"/>
    <w:rsid w:val="00DB0CB2"/>
    <w:rsid w:val="00DB114C"/>
    <w:rsid w:val="00DB1A65"/>
    <w:rsid w:val="00DB230D"/>
    <w:rsid w:val="00DB27A7"/>
    <w:rsid w:val="00DB2823"/>
    <w:rsid w:val="00DB2F20"/>
    <w:rsid w:val="00DB384B"/>
    <w:rsid w:val="00DB3AFD"/>
    <w:rsid w:val="00DB4467"/>
    <w:rsid w:val="00DB44F7"/>
    <w:rsid w:val="00DB4D9F"/>
    <w:rsid w:val="00DB5430"/>
    <w:rsid w:val="00DB62E7"/>
    <w:rsid w:val="00DB6455"/>
    <w:rsid w:val="00DB686D"/>
    <w:rsid w:val="00DB7BB0"/>
    <w:rsid w:val="00DB7EA1"/>
    <w:rsid w:val="00DC06C1"/>
    <w:rsid w:val="00DC1D00"/>
    <w:rsid w:val="00DC20A1"/>
    <w:rsid w:val="00DC28E8"/>
    <w:rsid w:val="00DC28E9"/>
    <w:rsid w:val="00DC28EC"/>
    <w:rsid w:val="00DC2C83"/>
    <w:rsid w:val="00DC35AB"/>
    <w:rsid w:val="00DC3F69"/>
    <w:rsid w:val="00DC5674"/>
    <w:rsid w:val="00DC5992"/>
    <w:rsid w:val="00DC61D6"/>
    <w:rsid w:val="00DC6D90"/>
    <w:rsid w:val="00DC709B"/>
    <w:rsid w:val="00DC71A1"/>
    <w:rsid w:val="00DC72D1"/>
    <w:rsid w:val="00DC7769"/>
    <w:rsid w:val="00DC77B5"/>
    <w:rsid w:val="00DC7864"/>
    <w:rsid w:val="00DD0026"/>
    <w:rsid w:val="00DD02F0"/>
    <w:rsid w:val="00DD03A7"/>
    <w:rsid w:val="00DD0904"/>
    <w:rsid w:val="00DD0B05"/>
    <w:rsid w:val="00DD0B98"/>
    <w:rsid w:val="00DD0F76"/>
    <w:rsid w:val="00DD13EA"/>
    <w:rsid w:val="00DD1B7B"/>
    <w:rsid w:val="00DD1D9C"/>
    <w:rsid w:val="00DD3275"/>
    <w:rsid w:val="00DD34B3"/>
    <w:rsid w:val="00DD38A9"/>
    <w:rsid w:val="00DD3CF7"/>
    <w:rsid w:val="00DD4261"/>
    <w:rsid w:val="00DD4EAC"/>
    <w:rsid w:val="00DD536C"/>
    <w:rsid w:val="00DD5E51"/>
    <w:rsid w:val="00DD5F76"/>
    <w:rsid w:val="00DD608A"/>
    <w:rsid w:val="00DD6EF3"/>
    <w:rsid w:val="00DD6F32"/>
    <w:rsid w:val="00DD7049"/>
    <w:rsid w:val="00DD712A"/>
    <w:rsid w:val="00DD751E"/>
    <w:rsid w:val="00DE0488"/>
    <w:rsid w:val="00DE0731"/>
    <w:rsid w:val="00DE1A69"/>
    <w:rsid w:val="00DE250C"/>
    <w:rsid w:val="00DE2E3A"/>
    <w:rsid w:val="00DE34CB"/>
    <w:rsid w:val="00DE37BB"/>
    <w:rsid w:val="00DE396D"/>
    <w:rsid w:val="00DE3CDD"/>
    <w:rsid w:val="00DE4063"/>
    <w:rsid w:val="00DE4B1D"/>
    <w:rsid w:val="00DE5186"/>
    <w:rsid w:val="00DE5861"/>
    <w:rsid w:val="00DE5BCE"/>
    <w:rsid w:val="00DE623E"/>
    <w:rsid w:val="00DE6476"/>
    <w:rsid w:val="00DE6BC7"/>
    <w:rsid w:val="00DF066F"/>
    <w:rsid w:val="00DF0EEA"/>
    <w:rsid w:val="00DF1631"/>
    <w:rsid w:val="00DF1959"/>
    <w:rsid w:val="00DF1A02"/>
    <w:rsid w:val="00DF21EC"/>
    <w:rsid w:val="00DF2942"/>
    <w:rsid w:val="00DF2BDD"/>
    <w:rsid w:val="00DF2C8E"/>
    <w:rsid w:val="00DF32DF"/>
    <w:rsid w:val="00DF3470"/>
    <w:rsid w:val="00DF3829"/>
    <w:rsid w:val="00DF3A4A"/>
    <w:rsid w:val="00DF3CEF"/>
    <w:rsid w:val="00DF3E91"/>
    <w:rsid w:val="00DF41A8"/>
    <w:rsid w:val="00DF47CD"/>
    <w:rsid w:val="00DF51EE"/>
    <w:rsid w:val="00DF52BB"/>
    <w:rsid w:val="00DF579C"/>
    <w:rsid w:val="00DF5E7C"/>
    <w:rsid w:val="00DF5E80"/>
    <w:rsid w:val="00DF6F88"/>
    <w:rsid w:val="00DF72EA"/>
    <w:rsid w:val="00DF75D1"/>
    <w:rsid w:val="00DF76CE"/>
    <w:rsid w:val="00DF77AD"/>
    <w:rsid w:val="00DF7C94"/>
    <w:rsid w:val="00E00ACE"/>
    <w:rsid w:val="00E0152B"/>
    <w:rsid w:val="00E0189E"/>
    <w:rsid w:val="00E024C6"/>
    <w:rsid w:val="00E02531"/>
    <w:rsid w:val="00E025A9"/>
    <w:rsid w:val="00E029EC"/>
    <w:rsid w:val="00E054FA"/>
    <w:rsid w:val="00E055BA"/>
    <w:rsid w:val="00E05FD3"/>
    <w:rsid w:val="00E07843"/>
    <w:rsid w:val="00E1035D"/>
    <w:rsid w:val="00E1046C"/>
    <w:rsid w:val="00E10EDF"/>
    <w:rsid w:val="00E1120E"/>
    <w:rsid w:val="00E12055"/>
    <w:rsid w:val="00E12157"/>
    <w:rsid w:val="00E121D1"/>
    <w:rsid w:val="00E12CB3"/>
    <w:rsid w:val="00E13240"/>
    <w:rsid w:val="00E1379C"/>
    <w:rsid w:val="00E13E79"/>
    <w:rsid w:val="00E13F5E"/>
    <w:rsid w:val="00E15190"/>
    <w:rsid w:val="00E157CA"/>
    <w:rsid w:val="00E158CD"/>
    <w:rsid w:val="00E159FE"/>
    <w:rsid w:val="00E16285"/>
    <w:rsid w:val="00E16613"/>
    <w:rsid w:val="00E16948"/>
    <w:rsid w:val="00E1695E"/>
    <w:rsid w:val="00E16960"/>
    <w:rsid w:val="00E17ADA"/>
    <w:rsid w:val="00E17F59"/>
    <w:rsid w:val="00E17FE4"/>
    <w:rsid w:val="00E201E6"/>
    <w:rsid w:val="00E206C2"/>
    <w:rsid w:val="00E20774"/>
    <w:rsid w:val="00E20BC1"/>
    <w:rsid w:val="00E2135D"/>
    <w:rsid w:val="00E21EB5"/>
    <w:rsid w:val="00E2206B"/>
    <w:rsid w:val="00E22768"/>
    <w:rsid w:val="00E2289A"/>
    <w:rsid w:val="00E22950"/>
    <w:rsid w:val="00E22C3A"/>
    <w:rsid w:val="00E22FEB"/>
    <w:rsid w:val="00E230A2"/>
    <w:rsid w:val="00E23761"/>
    <w:rsid w:val="00E23FC4"/>
    <w:rsid w:val="00E242DF"/>
    <w:rsid w:val="00E2447D"/>
    <w:rsid w:val="00E24827"/>
    <w:rsid w:val="00E2486B"/>
    <w:rsid w:val="00E24C8D"/>
    <w:rsid w:val="00E254E1"/>
    <w:rsid w:val="00E25689"/>
    <w:rsid w:val="00E25C67"/>
    <w:rsid w:val="00E25CBC"/>
    <w:rsid w:val="00E25CCD"/>
    <w:rsid w:val="00E26226"/>
    <w:rsid w:val="00E270D8"/>
    <w:rsid w:val="00E303D5"/>
    <w:rsid w:val="00E30AE3"/>
    <w:rsid w:val="00E30FF5"/>
    <w:rsid w:val="00E31934"/>
    <w:rsid w:val="00E33055"/>
    <w:rsid w:val="00E334BC"/>
    <w:rsid w:val="00E33723"/>
    <w:rsid w:val="00E33A37"/>
    <w:rsid w:val="00E33C8E"/>
    <w:rsid w:val="00E33FCA"/>
    <w:rsid w:val="00E341E6"/>
    <w:rsid w:val="00E35095"/>
    <w:rsid w:val="00E35210"/>
    <w:rsid w:val="00E35A75"/>
    <w:rsid w:val="00E35B7E"/>
    <w:rsid w:val="00E360F1"/>
    <w:rsid w:val="00E370D2"/>
    <w:rsid w:val="00E37288"/>
    <w:rsid w:val="00E373CE"/>
    <w:rsid w:val="00E3793F"/>
    <w:rsid w:val="00E4037B"/>
    <w:rsid w:val="00E40513"/>
    <w:rsid w:val="00E4056B"/>
    <w:rsid w:val="00E408C0"/>
    <w:rsid w:val="00E40FD2"/>
    <w:rsid w:val="00E414CF"/>
    <w:rsid w:val="00E41626"/>
    <w:rsid w:val="00E41A4F"/>
    <w:rsid w:val="00E420E6"/>
    <w:rsid w:val="00E42319"/>
    <w:rsid w:val="00E42373"/>
    <w:rsid w:val="00E42A59"/>
    <w:rsid w:val="00E42E02"/>
    <w:rsid w:val="00E434D2"/>
    <w:rsid w:val="00E436F6"/>
    <w:rsid w:val="00E44190"/>
    <w:rsid w:val="00E4503C"/>
    <w:rsid w:val="00E452DD"/>
    <w:rsid w:val="00E45CB4"/>
    <w:rsid w:val="00E4638F"/>
    <w:rsid w:val="00E4642B"/>
    <w:rsid w:val="00E471E9"/>
    <w:rsid w:val="00E47276"/>
    <w:rsid w:val="00E50A42"/>
    <w:rsid w:val="00E50A8A"/>
    <w:rsid w:val="00E51088"/>
    <w:rsid w:val="00E51924"/>
    <w:rsid w:val="00E51991"/>
    <w:rsid w:val="00E52030"/>
    <w:rsid w:val="00E524F0"/>
    <w:rsid w:val="00E52526"/>
    <w:rsid w:val="00E52DF7"/>
    <w:rsid w:val="00E532D7"/>
    <w:rsid w:val="00E534EB"/>
    <w:rsid w:val="00E53E4D"/>
    <w:rsid w:val="00E543E1"/>
    <w:rsid w:val="00E54427"/>
    <w:rsid w:val="00E55176"/>
    <w:rsid w:val="00E55935"/>
    <w:rsid w:val="00E55CBE"/>
    <w:rsid w:val="00E55E2C"/>
    <w:rsid w:val="00E56229"/>
    <w:rsid w:val="00E5646D"/>
    <w:rsid w:val="00E567A2"/>
    <w:rsid w:val="00E56C28"/>
    <w:rsid w:val="00E57AFE"/>
    <w:rsid w:val="00E57D91"/>
    <w:rsid w:val="00E57FAD"/>
    <w:rsid w:val="00E6054E"/>
    <w:rsid w:val="00E6056A"/>
    <w:rsid w:val="00E60A44"/>
    <w:rsid w:val="00E61608"/>
    <w:rsid w:val="00E61830"/>
    <w:rsid w:val="00E6227A"/>
    <w:rsid w:val="00E6238A"/>
    <w:rsid w:val="00E62F7B"/>
    <w:rsid w:val="00E63D62"/>
    <w:rsid w:val="00E63E56"/>
    <w:rsid w:val="00E64196"/>
    <w:rsid w:val="00E64932"/>
    <w:rsid w:val="00E6511F"/>
    <w:rsid w:val="00E65A84"/>
    <w:rsid w:val="00E66F80"/>
    <w:rsid w:val="00E67227"/>
    <w:rsid w:val="00E67491"/>
    <w:rsid w:val="00E67FE4"/>
    <w:rsid w:val="00E700BA"/>
    <w:rsid w:val="00E70857"/>
    <w:rsid w:val="00E71786"/>
    <w:rsid w:val="00E71A81"/>
    <w:rsid w:val="00E71B0F"/>
    <w:rsid w:val="00E72283"/>
    <w:rsid w:val="00E727FA"/>
    <w:rsid w:val="00E72B0C"/>
    <w:rsid w:val="00E732F3"/>
    <w:rsid w:val="00E7346C"/>
    <w:rsid w:val="00E7378C"/>
    <w:rsid w:val="00E73E5D"/>
    <w:rsid w:val="00E74B1D"/>
    <w:rsid w:val="00E74D10"/>
    <w:rsid w:val="00E74E16"/>
    <w:rsid w:val="00E74F20"/>
    <w:rsid w:val="00E7507C"/>
    <w:rsid w:val="00E754A4"/>
    <w:rsid w:val="00E75DA5"/>
    <w:rsid w:val="00E7648E"/>
    <w:rsid w:val="00E767AF"/>
    <w:rsid w:val="00E76AFF"/>
    <w:rsid w:val="00E76E78"/>
    <w:rsid w:val="00E76FD3"/>
    <w:rsid w:val="00E77769"/>
    <w:rsid w:val="00E779E0"/>
    <w:rsid w:val="00E77BAA"/>
    <w:rsid w:val="00E801DB"/>
    <w:rsid w:val="00E806A2"/>
    <w:rsid w:val="00E8081C"/>
    <w:rsid w:val="00E808D9"/>
    <w:rsid w:val="00E80982"/>
    <w:rsid w:val="00E81448"/>
    <w:rsid w:val="00E81820"/>
    <w:rsid w:val="00E81838"/>
    <w:rsid w:val="00E81B29"/>
    <w:rsid w:val="00E81D41"/>
    <w:rsid w:val="00E81FD0"/>
    <w:rsid w:val="00E823DA"/>
    <w:rsid w:val="00E824D4"/>
    <w:rsid w:val="00E82A44"/>
    <w:rsid w:val="00E82F3B"/>
    <w:rsid w:val="00E82F80"/>
    <w:rsid w:val="00E82F8F"/>
    <w:rsid w:val="00E831F2"/>
    <w:rsid w:val="00E83272"/>
    <w:rsid w:val="00E8355D"/>
    <w:rsid w:val="00E835CB"/>
    <w:rsid w:val="00E83996"/>
    <w:rsid w:val="00E83A1E"/>
    <w:rsid w:val="00E83BB8"/>
    <w:rsid w:val="00E83C24"/>
    <w:rsid w:val="00E83EC5"/>
    <w:rsid w:val="00E849B6"/>
    <w:rsid w:val="00E84A1F"/>
    <w:rsid w:val="00E84C9E"/>
    <w:rsid w:val="00E84EA9"/>
    <w:rsid w:val="00E85399"/>
    <w:rsid w:val="00E85DEB"/>
    <w:rsid w:val="00E860A0"/>
    <w:rsid w:val="00E86522"/>
    <w:rsid w:val="00E87317"/>
    <w:rsid w:val="00E87C24"/>
    <w:rsid w:val="00E9067A"/>
    <w:rsid w:val="00E90705"/>
    <w:rsid w:val="00E91108"/>
    <w:rsid w:val="00E911E2"/>
    <w:rsid w:val="00E91574"/>
    <w:rsid w:val="00E91CF5"/>
    <w:rsid w:val="00E91FF2"/>
    <w:rsid w:val="00E92225"/>
    <w:rsid w:val="00E927A4"/>
    <w:rsid w:val="00E9310F"/>
    <w:rsid w:val="00E93315"/>
    <w:rsid w:val="00E939A9"/>
    <w:rsid w:val="00E944B5"/>
    <w:rsid w:val="00E945FD"/>
    <w:rsid w:val="00E94842"/>
    <w:rsid w:val="00E94AF3"/>
    <w:rsid w:val="00E94C41"/>
    <w:rsid w:val="00E94E09"/>
    <w:rsid w:val="00E94E53"/>
    <w:rsid w:val="00E952D7"/>
    <w:rsid w:val="00E95320"/>
    <w:rsid w:val="00E954F5"/>
    <w:rsid w:val="00E95AA8"/>
    <w:rsid w:val="00E95AEB"/>
    <w:rsid w:val="00E95DB9"/>
    <w:rsid w:val="00E95DBB"/>
    <w:rsid w:val="00E95EFF"/>
    <w:rsid w:val="00E96DE9"/>
    <w:rsid w:val="00E97E25"/>
    <w:rsid w:val="00E97F17"/>
    <w:rsid w:val="00EA04F5"/>
    <w:rsid w:val="00EA2204"/>
    <w:rsid w:val="00EA22E2"/>
    <w:rsid w:val="00EA25CC"/>
    <w:rsid w:val="00EA27CD"/>
    <w:rsid w:val="00EA2B6E"/>
    <w:rsid w:val="00EA45CC"/>
    <w:rsid w:val="00EA4977"/>
    <w:rsid w:val="00EA4EF4"/>
    <w:rsid w:val="00EA5516"/>
    <w:rsid w:val="00EA5ECB"/>
    <w:rsid w:val="00EA6BAF"/>
    <w:rsid w:val="00EA6CE4"/>
    <w:rsid w:val="00EA6E11"/>
    <w:rsid w:val="00EA6F0B"/>
    <w:rsid w:val="00EA7157"/>
    <w:rsid w:val="00EA736F"/>
    <w:rsid w:val="00EB0425"/>
    <w:rsid w:val="00EB133D"/>
    <w:rsid w:val="00EB150F"/>
    <w:rsid w:val="00EB1D93"/>
    <w:rsid w:val="00EB217E"/>
    <w:rsid w:val="00EB2FF8"/>
    <w:rsid w:val="00EB3ADA"/>
    <w:rsid w:val="00EB3AE8"/>
    <w:rsid w:val="00EB3CF0"/>
    <w:rsid w:val="00EB4145"/>
    <w:rsid w:val="00EB4F44"/>
    <w:rsid w:val="00EB5344"/>
    <w:rsid w:val="00EB544E"/>
    <w:rsid w:val="00EB5DBF"/>
    <w:rsid w:val="00EB61FE"/>
    <w:rsid w:val="00EB6AC2"/>
    <w:rsid w:val="00EB6C74"/>
    <w:rsid w:val="00EB6D60"/>
    <w:rsid w:val="00EB6E8D"/>
    <w:rsid w:val="00EB7A9A"/>
    <w:rsid w:val="00EB7C14"/>
    <w:rsid w:val="00EC0531"/>
    <w:rsid w:val="00EC0A3C"/>
    <w:rsid w:val="00EC0E0D"/>
    <w:rsid w:val="00EC11E3"/>
    <w:rsid w:val="00EC17D5"/>
    <w:rsid w:val="00EC1907"/>
    <w:rsid w:val="00EC1A18"/>
    <w:rsid w:val="00EC1D41"/>
    <w:rsid w:val="00EC1FF8"/>
    <w:rsid w:val="00EC2410"/>
    <w:rsid w:val="00EC2592"/>
    <w:rsid w:val="00EC4C1F"/>
    <w:rsid w:val="00EC4D57"/>
    <w:rsid w:val="00EC550A"/>
    <w:rsid w:val="00EC5692"/>
    <w:rsid w:val="00EC5A5B"/>
    <w:rsid w:val="00EC5C95"/>
    <w:rsid w:val="00EC627D"/>
    <w:rsid w:val="00EC6CDC"/>
    <w:rsid w:val="00EC7025"/>
    <w:rsid w:val="00EC7C32"/>
    <w:rsid w:val="00EC7E90"/>
    <w:rsid w:val="00ED060E"/>
    <w:rsid w:val="00ED089E"/>
    <w:rsid w:val="00ED1366"/>
    <w:rsid w:val="00ED152D"/>
    <w:rsid w:val="00ED1753"/>
    <w:rsid w:val="00ED1D8D"/>
    <w:rsid w:val="00ED1FA6"/>
    <w:rsid w:val="00ED23DE"/>
    <w:rsid w:val="00ED2763"/>
    <w:rsid w:val="00ED2A86"/>
    <w:rsid w:val="00ED2AE1"/>
    <w:rsid w:val="00ED39CA"/>
    <w:rsid w:val="00ED40BA"/>
    <w:rsid w:val="00ED4765"/>
    <w:rsid w:val="00ED5303"/>
    <w:rsid w:val="00ED56F8"/>
    <w:rsid w:val="00ED5730"/>
    <w:rsid w:val="00ED574D"/>
    <w:rsid w:val="00ED57B6"/>
    <w:rsid w:val="00ED587C"/>
    <w:rsid w:val="00ED6080"/>
    <w:rsid w:val="00ED6393"/>
    <w:rsid w:val="00ED6687"/>
    <w:rsid w:val="00ED6C25"/>
    <w:rsid w:val="00ED6CBC"/>
    <w:rsid w:val="00ED7994"/>
    <w:rsid w:val="00EE0354"/>
    <w:rsid w:val="00EE08D1"/>
    <w:rsid w:val="00EE0952"/>
    <w:rsid w:val="00EE0F07"/>
    <w:rsid w:val="00EE14BB"/>
    <w:rsid w:val="00EE185D"/>
    <w:rsid w:val="00EE1B6F"/>
    <w:rsid w:val="00EE283D"/>
    <w:rsid w:val="00EE2D29"/>
    <w:rsid w:val="00EE2F35"/>
    <w:rsid w:val="00EE3885"/>
    <w:rsid w:val="00EE391A"/>
    <w:rsid w:val="00EE4177"/>
    <w:rsid w:val="00EE43EF"/>
    <w:rsid w:val="00EE47ED"/>
    <w:rsid w:val="00EE4F28"/>
    <w:rsid w:val="00EE5194"/>
    <w:rsid w:val="00EE528C"/>
    <w:rsid w:val="00EE534E"/>
    <w:rsid w:val="00EE5D74"/>
    <w:rsid w:val="00EE5E1E"/>
    <w:rsid w:val="00EE5EF6"/>
    <w:rsid w:val="00EE6962"/>
    <w:rsid w:val="00EE6C1E"/>
    <w:rsid w:val="00EE7708"/>
    <w:rsid w:val="00EE79C8"/>
    <w:rsid w:val="00EE7A57"/>
    <w:rsid w:val="00EE7F82"/>
    <w:rsid w:val="00EF0060"/>
    <w:rsid w:val="00EF0210"/>
    <w:rsid w:val="00EF0608"/>
    <w:rsid w:val="00EF1470"/>
    <w:rsid w:val="00EF1816"/>
    <w:rsid w:val="00EF1A81"/>
    <w:rsid w:val="00EF1D54"/>
    <w:rsid w:val="00EF2867"/>
    <w:rsid w:val="00EF3667"/>
    <w:rsid w:val="00EF49C6"/>
    <w:rsid w:val="00EF49E2"/>
    <w:rsid w:val="00EF4B16"/>
    <w:rsid w:val="00EF52C4"/>
    <w:rsid w:val="00EF6370"/>
    <w:rsid w:val="00EF6807"/>
    <w:rsid w:val="00EF69EA"/>
    <w:rsid w:val="00EF6C78"/>
    <w:rsid w:val="00EF6D71"/>
    <w:rsid w:val="00EF6EDD"/>
    <w:rsid w:val="00EF6FFB"/>
    <w:rsid w:val="00EF7029"/>
    <w:rsid w:val="00EF72A8"/>
    <w:rsid w:val="00EF748A"/>
    <w:rsid w:val="00EF74F5"/>
    <w:rsid w:val="00EF7726"/>
    <w:rsid w:val="00F013C4"/>
    <w:rsid w:val="00F019FA"/>
    <w:rsid w:val="00F01E76"/>
    <w:rsid w:val="00F01F56"/>
    <w:rsid w:val="00F02BCB"/>
    <w:rsid w:val="00F032CE"/>
    <w:rsid w:val="00F033A9"/>
    <w:rsid w:val="00F03712"/>
    <w:rsid w:val="00F03D14"/>
    <w:rsid w:val="00F03FC9"/>
    <w:rsid w:val="00F0424D"/>
    <w:rsid w:val="00F04828"/>
    <w:rsid w:val="00F0499B"/>
    <w:rsid w:val="00F0499C"/>
    <w:rsid w:val="00F06307"/>
    <w:rsid w:val="00F068F9"/>
    <w:rsid w:val="00F1006E"/>
    <w:rsid w:val="00F10083"/>
    <w:rsid w:val="00F102D8"/>
    <w:rsid w:val="00F10491"/>
    <w:rsid w:val="00F1050E"/>
    <w:rsid w:val="00F1053A"/>
    <w:rsid w:val="00F10706"/>
    <w:rsid w:val="00F107D9"/>
    <w:rsid w:val="00F10810"/>
    <w:rsid w:val="00F108DA"/>
    <w:rsid w:val="00F10FFF"/>
    <w:rsid w:val="00F11A4D"/>
    <w:rsid w:val="00F11C4E"/>
    <w:rsid w:val="00F12E74"/>
    <w:rsid w:val="00F13DA1"/>
    <w:rsid w:val="00F14DE7"/>
    <w:rsid w:val="00F1576B"/>
    <w:rsid w:val="00F15AD7"/>
    <w:rsid w:val="00F1627B"/>
    <w:rsid w:val="00F16CF4"/>
    <w:rsid w:val="00F16DB0"/>
    <w:rsid w:val="00F170DB"/>
    <w:rsid w:val="00F171B1"/>
    <w:rsid w:val="00F17558"/>
    <w:rsid w:val="00F17A41"/>
    <w:rsid w:val="00F20220"/>
    <w:rsid w:val="00F2035E"/>
    <w:rsid w:val="00F20A02"/>
    <w:rsid w:val="00F2116F"/>
    <w:rsid w:val="00F211A2"/>
    <w:rsid w:val="00F21A5D"/>
    <w:rsid w:val="00F21B52"/>
    <w:rsid w:val="00F21DC3"/>
    <w:rsid w:val="00F22133"/>
    <w:rsid w:val="00F221BB"/>
    <w:rsid w:val="00F229B6"/>
    <w:rsid w:val="00F229C9"/>
    <w:rsid w:val="00F232E8"/>
    <w:rsid w:val="00F23F65"/>
    <w:rsid w:val="00F24041"/>
    <w:rsid w:val="00F24270"/>
    <w:rsid w:val="00F248E2"/>
    <w:rsid w:val="00F24C8E"/>
    <w:rsid w:val="00F24CBC"/>
    <w:rsid w:val="00F24F17"/>
    <w:rsid w:val="00F24FC4"/>
    <w:rsid w:val="00F24FC9"/>
    <w:rsid w:val="00F25563"/>
    <w:rsid w:val="00F25783"/>
    <w:rsid w:val="00F2579F"/>
    <w:rsid w:val="00F257C3"/>
    <w:rsid w:val="00F26286"/>
    <w:rsid w:val="00F265E2"/>
    <w:rsid w:val="00F26F82"/>
    <w:rsid w:val="00F26FDE"/>
    <w:rsid w:val="00F26FF9"/>
    <w:rsid w:val="00F27191"/>
    <w:rsid w:val="00F271A1"/>
    <w:rsid w:val="00F27EB7"/>
    <w:rsid w:val="00F30D8E"/>
    <w:rsid w:val="00F31177"/>
    <w:rsid w:val="00F3134B"/>
    <w:rsid w:val="00F31925"/>
    <w:rsid w:val="00F31E09"/>
    <w:rsid w:val="00F32290"/>
    <w:rsid w:val="00F322F8"/>
    <w:rsid w:val="00F32596"/>
    <w:rsid w:val="00F332BA"/>
    <w:rsid w:val="00F3366C"/>
    <w:rsid w:val="00F33885"/>
    <w:rsid w:val="00F33947"/>
    <w:rsid w:val="00F33EE0"/>
    <w:rsid w:val="00F343D8"/>
    <w:rsid w:val="00F3524D"/>
    <w:rsid w:val="00F35466"/>
    <w:rsid w:val="00F355E5"/>
    <w:rsid w:val="00F35740"/>
    <w:rsid w:val="00F35944"/>
    <w:rsid w:val="00F35C02"/>
    <w:rsid w:val="00F35FC0"/>
    <w:rsid w:val="00F3646C"/>
    <w:rsid w:val="00F36E67"/>
    <w:rsid w:val="00F37302"/>
    <w:rsid w:val="00F37857"/>
    <w:rsid w:val="00F37C15"/>
    <w:rsid w:val="00F4004B"/>
    <w:rsid w:val="00F402EA"/>
    <w:rsid w:val="00F403C9"/>
    <w:rsid w:val="00F40B40"/>
    <w:rsid w:val="00F40B94"/>
    <w:rsid w:val="00F422D1"/>
    <w:rsid w:val="00F422E1"/>
    <w:rsid w:val="00F427E9"/>
    <w:rsid w:val="00F428BA"/>
    <w:rsid w:val="00F429C5"/>
    <w:rsid w:val="00F42E53"/>
    <w:rsid w:val="00F42F93"/>
    <w:rsid w:val="00F4354A"/>
    <w:rsid w:val="00F43568"/>
    <w:rsid w:val="00F44233"/>
    <w:rsid w:val="00F45337"/>
    <w:rsid w:val="00F4634C"/>
    <w:rsid w:val="00F4695C"/>
    <w:rsid w:val="00F4706A"/>
    <w:rsid w:val="00F471BE"/>
    <w:rsid w:val="00F47440"/>
    <w:rsid w:val="00F47D7E"/>
    <w:rsid w:val="00F50279"/>
    <w:rsid w:val="00F504A0"/>
    <w:rsid w:val="00F505A3"/>
    <w:rsid w:val="00F506DD"/>
    <w:rsid w:val="00F51175"/>
    <w:rsid w:val="00F51241"/>
    <w:rsid w:val="00F512F4"/>
    <w:rsid w:val="00F51AF3"/>
    <w:rsid w:val="00F51EFE"/>
    <w:rsid w:val="00F5231B"/>
    <w:rsid w:val="00F52EBC"/>
    <w:rsid w:val="00F53037"/>
    <w:rsid w:val="00F54686"/>
    <w:rsid w:val="00F54923"/>
    <w:rsid w:val="00F54B86"/>
    <w:rsid w:val="00F54BAB"/>
    <w:rsid w:val="00F56437"/>
    <w:rsid w:val="00F57559"/>
    <w:rsid w:val="00F60402"/>
    <w:rsid w:val="00F60799"/>
    <w:rsid w:val="00F60981"/>
    <w:rsid w:val="00F60D45"/>
    <w:rsid w:val="00F60E25"/>
    <w:rsid w:val="00F60FC9"/>
    <w:rsid w:val="00F61086"/>
    <w:rsid w:val="00F6170F"/>
    <w:rsid w:val="00F618C9"/>
    <w:rsid w:val="00F61E37"/>
    <w:rsid w:val="00F62396"/>
    <w:rsid w:val="00F624A5"/>
    <w:rsid w:val="00F62572"/>
    <w:rsid w:val="00F634C1"/>
    <w:rsid w:val="00F635F1"/>
    <w:rsid w:val="00F638F3"/>
    <w:rsid w:val="00F63CBB"/>
    <w:rsid w:val="00F63FA0"/>
    <w:rsid w:val="00F6455C"/>
    <w:rsid w:val="00F65D44"/>
    <w:rsid w:val="00F664C5"/>
    <w:rsid w:val="00F666EC"/>
    <w:rsid w:val="00F668CC"/>
    <w:rsid w:val="00F66DB9"/>
    <w:rsid w:val="00F66FA7"/>
    <w:rsid w:val="00F67D99"/>
    <w:rsid w:val="00F7020D"/>
    <w:rsid w:val="00F704DD"/>
    <w:rsid w:val="00F70FB6"/>
    <w:rsid w:val="00F7245A"/>
    <w:rsid w:val="00F726BD"/>
    <w:rsid w:val="00F72E0F"/>
    <w:rsid w:val="00F732D5"/>
    <w:rsid w:val="00F7337F"/>
    <w:rsid w:val="00F73718"/>
    <w:rsid w:val="00F7415D"/>
    <w:rsid w:val="00F74F91"/>
    <w:rsid w:val="00F74F9F"/>
    <w:rsid w:val="00F74FCE"/>
    <w:rsid w:val="00F750B1"/>
    <w:rsid w:val="00F75957"/>
    <w:rsid w:val="00F75DF9"/>
    <w:rsid w:val="00F76D0F"/>
    <w:rsid w:val="00F77400"/>
    <w:rsid w:val="00F77609"/>
    <w:rsid w:val="00F77D81"/>
    <w:rsid w:val="00F80224"/>
    <w:rsid w:val="00F80FB5"/>
    <w:rsid w:val="00F811E0"/>
    <w:rsid w:val="00F81C7F"/>
    <w:rsid w:val="00F824BC"/>
    <w:rsid w:val="00F829A0"/>
    <w:rsid w:val="00F82B2F"/>
    <w:rsid w:val="00F831FB"/>
    <w:rsid w:val="00F83620"/>
    <w:rsid w:val="00F83B5F"/>
    <w:rsid w:val="00F85167"/>
    <w:rsid w:val="00F860E6"/>
    <w:rsid w:val="00F871DB"/>
    <w:rsid w:val="00F90922"/>
    <w:rsid w:val="00F909AA"/>
    <w:rsid w:val="00F90B54"/>
    <w:rsid w:val="00F9173D"/>
    <w:rsid w:val="00F9277A"/>
    <w:rsid w:val="00F92CCB"/>
    <w:rsid w:val="00F9361C"/>
    <w:rsid w:val="00F93BD1"/>
    <w:rsid w:val="00F93DEC"/>
    <w:rsid w:val="00F93E33"/>
    <w:rsid w:val="00F9454A"/>
    <w:rsid w:val="00F9487D"/>
    <w:rsid w:val="00F94B1A"/>
    <w:rsid w:val="00F94C18"/>
    <w:rsid w:val="00F9564A"/>
    <w:rsid w:val="00F9567B"/>
    <w:rsid w:val="00F95B8F"/>
    <w:rsid w:val="00F95DE9"/>
    <w:rsid w:val="00F97394"/>
    <w:rsid w:val="00F97754"/>
    <w:rsid w:val="00FA019D"/>
    <w:rsid w:val="00FA072E"/>
    <w:rsid w:val="00FA0B93"/>
    <w:rsid w:val="00FA0D78"/>
    <w:rsid w:val="00FA1E8C"/>
    <w:rsid w:val="00FA22E0"/>
    <w:rsid w:val="00FA33FB"/>
    <w:rsid w:val="00FA3E59"/>
    <w:rsid w:val="00FA5ED6"/>
    <w:rsid w:val="00FA6034"/>
    <w:rsid w:val="00FA61AD"/>
    <w:rsid w:val="00FA6400"/>
    <w:rsid w:val="00FA665A"/>
    <w:rsid w:val="00FA6AF4"/>
    <w:rsid w:val="00FA6DC7"/>
    <w:rsid w:val="00FA6E2A"/>
    <w:rsid w:val="00FA7563"/>
    <w:rsid w:val="00FA78D6"/>
    <w:rsid w:val="00FB13F4"/>
    <w:rsid w:val="00FB19C5"/>
    <w:rsid w:val="00FB1C01"/>
    <w:rsid w:val="00FB1D77"/>
    <w:rsid w:val="00FB2C83"/>
    <w:rsid w:val="00FB2CAE"/>
    <w:rsid w:val="00FB33A8"/>
    <w:rsid w:val="00FB387B"/>
    <w:rsid w:val="00FB39F4"/>
    <w:rsid w:val="00FB3AC3"/>
    <w:rsid w:val="00FB3BB2"/>
    <w:rsid w:val="00FB492B"/>
    <w:rsid w:val="00FB5ABE"/>
    <w:rsid w:val="00FB5D91"/>
    <w:rsid w:val="00FB6043"/>
    <w:rsid w:val="00FB6588"/>
    <w:rsid w:val="00FB6589"/>
    <w:rsid w:val="00FB7988"/>
    <w:rsid w:val="00FC046B"/>
    <w:rsid w:val="00FC243D"/>
    <w:rsid w:val="00FC2BAF"/>
    <w:rsid w:val="00FC3278"/>
    <w:rsid w:val="00FC3706"/>
    <w:rsid w:val="00FC3AEE"/>
    <w:rsid w:val="00FC3DB9"/>
    <w:rsid w:val="00FC3E52"/>
    <w:rsid w:val="00FC4225"/>
    <w:rsid w:val="00FC5686"/>
    <w:rsid w:val="00FC573E"/>
    <w:rsid w:val="00FC60B4"/>
    <w:rsid w:val="00FC6C8A"/>
    <w:rsid w:val="00FC7133"/>
    <w:rsid w:val="00FC7AB1"/>
    <w:rsid w:val="00FC7C8E"/>
    <w:rsid w:val="00FD081E"/>
    <w:rsid w:val="00FD10DB"/>
    <w:rsid w:val="00FD2950"/>
    <w:rsid w:val="00FD2C4A"/>
    <w:rsid w:val="00FD2F48"/>
    <w:rsid w:val="00FD3488"/>
    <w:rsid w:val="00FD38D5"/>
    <w:rsid w:val="00FD4199"/>
    <w:rsid w:val="00FD445E"/>
    <w:rsid w:val="00FD4773"/>
    <w:rsid w:val="00FD4F89"/>
    <w:rsid w:val="00FD5853"/>
    <w:rsid w:val="00FD5CD3"/>
    <w:rsid w:val="00FD62B8"/>
    <w:rsid w:val="00FD671D"/>
    <w:rsid w:val="00FD727C"/>
    <w:rsid w:val="00FD7D13"/>
    <w:rsid w:val="00FE01C0"/>
    <w:rsid w:val="00FE08A5"/>
    <w:rsid w:val="00FE0EA6"/>
    <w:rsid w:val="00FE12A7"/>
    <w:rsid w:val="00FE1490"/>
    <w:rsid w:val="00FE1740"/>
    <w:rsid w:val="00FE1F7F"/>
    <w:rsid w:val="00FE2276"/>
    <w:rsid w:val="00FE2316"/>
    <w:rsid w:val="00FE30B1"/>
    <w:rsid w:val="00FE331B"/>
    <w:rsid w:val="00FE38DE"/>
    <w:rsid w:val="00FE3FAF"/>
    <w:rsid w:val="00FE4D42"/>
    <w:rsid w:val="00FE4EAA"/>
    <w:rsid w:val="00FE4FED"/>
    <w:rsid w:val="00FE5356"/>
    <w:rsid w:val="00FE588D"/>
    <w:rsid w:val="00FE5BE0"/>
    <w:rsid w:val="00FE5DF3"/>
    <w:rsid w:val="00FE690D"/>
    <w:rsid w:val="00FE6AD7"/>
    <w:rsid w:val="00FE6B2E"/>
    <w:rsid w:val="00FE6D69"/>
    <w:rsid w:val="00FE6D85"/>
    <w:rsid w:val="00FF01D4"/>
    <w:rsid w:val="00FF039E"/>
    <w:rsid w:val="00FF040F"/>
    <w:rsid w:val="00FF1D5D"/>
    <w:rsid w:val="00FF1E37"/>
    <w:rsid w:val="00FF1EFB"/>
    <w:rsid w:val="00FF1F4F"/>
    <w:rsid w:val="00FF2265"/>
    <w:rsid w:val="00FF2881"/>
    <w:rsid w:val="00FF297F"/>
    <w:rsid w:val="00FF308E"/>
    <w:rsid w:val="00FF45A1"/>
    <w:rsid w:val="00FF48EA"/>
    <w:rsid w:val="00FF4D21"/>
    <w:rsid w:val="00FF53F4"/>
    <w:rsid w:val="00FF578B"/>
    <w:rsid w:val="00FF597B"/>
    <w:rsid w:val="00FF5AD8"/>
    <w:rsid w:val="00FF5C07"/>
    <w:rsid w:val="00FF5C1B"/>
    <w:rsid w:val="00FF5F6A"/>
    <w:rsid w:val="00FF61EF"/>
    <w:rsid w:val="00FF729D"/>
    <w:rsid w:val="00FF7793"/>
    <w:rsid w:val="00FF77AA"/>
    <w:rsid w:val="00FF786B"/>
    <w:rsid w:val="01654173"/>
    <w:rsid w:val="03C13959"/>
    <w:rsid w:val="05B833AE"/>
    <w:rsid w:val="0746BAAF"/>
    <w:rsid w:val="09D8DE6F"/>
    <w:rsid w:val="09E0E0E2"/>
    <w:rsid w:val="0A6AE773"/>
    <w:rsid w:val="0AE1A4C1"/>
    <w:rsid w:val="0AFF5585"/>
    <w:rsid w:val="0BE58A39"/>
    <w:rsid w:val="0EB48519"/>
    <w:rsid w:val="0FC764C4"/>
    <w:rsid w:val="1054831C"/>
    <w:rsid w:val="122D2C5C"/>
    <w:rsid w:val="12C0B543"/>
    <w:rsid w:val="14BEE973"/>
    <w:rsid w:val="14CE2B11"/>
    <w:rsid w:val="15475FA8"/>
    <w:rsid w:val="158BB600"/>
    <w:rsid w:val="1605D2EC"/>
    <w:rsid w:val="1639ED8C"/>
    <w:rsid w:val="168ADE84"/>
    <w:rsid w:val="18432A0E"/>
    <w:rsid w:val="185775A5"/>
    <w:rsid w:val="18EDE395"/>
    <w:rsid w:val="1974D183"/>
    <w:rsid w:val="19DA39DC"/>
    <w:rsid w:val="1A1390A5"/>
    <w:rsid w:val="1CAF96E8"/>
    <w:rsid w:val="1D2B02FB"/>
    <w:rsid w:val="1D322638"/>
    <w:rsid w:val="1E2F4D1A"/>
    <w:rsid w:val="1EAD1387"/>
    <w:rsid w:val="24AD9FB2"/>
    <w:rsid w:val="24EFFD65"/>
    <w:rsid w:val="257BED07"/>
    <w:rsid w:val="25843DE8"/>
    <w:rsid w:val="2B5CACD5"/>
    <w:rsid w:val="2C1AD32A"/>
    <w:rsid w:val="3373BC2A"/>
    <w:rsid w:val="35722EB3"/>
    <w:rsid w:val="35C7C3DB"/>
    <w:rsid w:val="36C30EB2"/>
    <w:rsid w:val="39411D64"/>
    <w:rsid w:val="39657B0C"/>
    <w:rsid w:val="3B92C27B"/>
    <w:rsid w:val="3C8C2F00"/>
    <w:rsid w:val="43329D39"/>
    <w:rsid w:val="491B4ADE"/>
    <w:rsid w:val="49D3EFA5"/>
    <w:rsid w:val="4A1E838C"/>
    <w:rsid w:val="4B5418B5"/>
    <w:rsid w:val="4B69F072"/>
    <w:rsid w:val="4C27B100"/>
    <w:rsid w:val="4D65FD13"/>
    <w:rsid w:val="4DB92382"/>
    <w:rsid w:val="4DC27BC7"/>
    <w:rsid w:val="4DE7E2E0"/>
    <w:rsid w:val="4F0ECF16"/>
    <w:rsid w:val="4FCE7038"/>
    <w:rsid w:val="508EEF2E"/>
    <w:rsid w:val="52053359"/>
    <w:rsid w:val="528288F8"/>
    <w:rsid w:val="531852E4"/>
    <w:rsid w:val="5328C46D"/>
    <w:rsid w:val="54614B7E"/>
    <w:rsid w:val="5519E25F"/>
    <w:rsid w:val="55E4FBA7"/>
    <w:rsid w:val="5857274A"/>
    <w:rsid w:val="58CDD0F5"/>
    <w:rsid w:val="5A02BAF2"/>
    <w:rsid w:val="5A0CA5DC"/>
    <w:rsid w:val="5B54CF07"/>
    <w:rsid w:val="5BCEB003"/>
    <w:rsid w:val="5C7C6074"/>
    <w:rsid w:val="5C981DDD"/>
    <w:rsid w:val="5D3253B9"/>
    <w:rsid w:val="5E1A3288"/>
    <w:rsid w:val="5E93ABB9"/>
    <w:rsid w:val="607DC05A"/>
    <w:rsid w:val="6140C725"/>
    <w:rsid w:val="631A9920"/>
    <w:rsid w:val="6424FB2D"/>
    <w:rsid w:val="64758CAD"/>
    <w:rsid w:val="650EBD24"/>
    <w:rsid w:val="65A91CDC"/>
    <w:rsid w:val="65BAEB54"/>
    <w:rsid w:val="662BC825"/>
    <w:rsid w:val="66E18CA2"/>
    <w:rsid w:val="68A96041"/>
    <w:rsid w:val="696ADD01"/>
    <w:rsid w:val="6D2BDEC1"/>
    <w:rsid w:val="6E1B8F07"/>
    <w:rsid w:val="6EE0991B"/>
    <w:rsid w:val="6F122B70"/>
    <w:rsid w:val="70EB85C3"/>
    <w:rsid w:val="7310F4FE"/>
    <w:rsid w:val="73DB0868"/>
    <w:rsid w:val="75D22F86"/>
    <w:rsid w:val="76DD8C4C"/>
    <w:rsid w:val="77B0989A"/>
    <w:rsid w:val="7AED5F2C"/>
    <w:rsid w:val="7B7AFA15"/>
    <w:rsid w:val="7B92AB0E"/>
    <w:rsid w:val="7E51C81A"/>
    <w:rsid w:val="7E52B042"/>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68A8C"/>
  <w15:chartTrackingRefBased/>
  <w15:docId w15:val="{D4591820-676D-4075-A2BB-61564A4D4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84C60"/>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884C6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4C60"/>
    <w:rPr>
      <w:rFonts w:ascii="Segoe UI" w:hAnsi="Segoe UI" w:cs="Segoe UI"/>
      <w:sz w:val="18"/>
      <w:szCs w:val="18"/>
    </w:rPr>
  </w:style>
  <w:style w:type="character" w:styleId="Kommentarzeichen">
    <w:name w:val="annotation reference"/>
    <w:basedOn w:val="Absatz-Standardschriftart"/>
    <w:uiPriority w:val="99"/>
    <w:semiHidden/>
    <w:unhideWhenUsed/>
    <w:rsid w:val="00884C60"/>
    <w:rPr>
      <w:sz w:val="16"/>
      <w:szCs w:val="16"/>
    </w:rPr>
  </w:style>
  <w:style w:type="paragraph" w:styleId="Kommentartext">
    <w:name w:val="annotation text"/>
    <w:basedOn w:val="Standard"/>
    <w:link w:val="KommentartextZchn"/>
    <w:uiPriority w:val="99"/>
    <w:unhideWhenUsed/>
    <w:rsid w:val="00884C60"/>
    <w:rPr>
      <w:sz w:val="20"/>
      <w:szCs w:val="20"/>
    </w:rPr>
  </w:style>
  <w:style w:type="character" w:customStyle="1" w:styleId="KommentartextZchn">
    <w:name w:val="Kommentartext Zchn"/>
    <w:basedOn w:val="Absatz-Standardschriftart"/>
    <w:link w:val="Kommentartext"/>
    <w:uiPriority w:val="99"/>
    <w:rsid w:val="00884C60"/>
    <w:rPr>
      <w:rFonts w:ascii="Times New Roman" w:eastAsia="Times New Roman" w:hAnsi="Times New Roman" w:cs="Times New Roman"/>
      <w:sz w:val="20"/>
      <w:szCs w:val="20"/>
      <w:lang w:val="de-DE" w:eastAsia="de-DE"/>
    </w:rPr>
  </w:style>
  <w:style w:type="character" w:styleId="Hyperlink">
    <w:name w:val="Hyperlink"/>
    <w:basedOn w:val="Absatz-Standardschriftart"/>
    <w:uiPriority w:val="99"/>
    <w:unhideWhenUsed/>
    <w:rsid w:val="00884C60"/>
    <w:rPr>
      <w:color w:val="0563C1" w:themeColor="hyperlink"/>
      <w:u w:val="single"/>
    </w:rPr>
  </w:style>
  <w:style w:type="character" w:customStyle="1" w:styleId="apple-converted-space">
    <w:name w:val="apple-converted-space"/>
    <w:basedOn w:val="Absatz-Standardschriftart"/>
    <w:rsid w:val="00884C60"/>
  </w:style>
  <w:style w:type="character" w:customStyle="1" w:styleId="cit">
    <w:name w:val="cit"/>
    <w:basedOn w:val="Absatz-Standardschriftart"/>
    <w:rsid w:val="00884C60"/>
  </w:style>
  <w:style w:type="paragraph" w:styleId="Kopfzeile">
    <w:name w:val="header"/>
    <w:basedOn w:val="Standard"/>
    <w:link w:val="KopfzeileZchn"/>
    <w:uiPriority w:val="99"/>
    <w:unhideWhenUsed/>
    <w:rsid w:val="00884C60"/>
    <w:pPr>
      <w:tabs>
        <w:tab w:val="center" w:pos="4703"/>
        <w:tab w:val="right" w:pos="9406"/>
      </w:tabs>
    </w:pPr>
  </w:style>
  <w:style w:type="character" w:customStyle="1" w:styleId="KopfzeileZchn">
    <w:name w:val="Kopfzeile Zchn"/>
    <w:basedOn w:val="Absatz-Standardschriftart"/>
    <w:link w:val="Kopfzeile"/>
    <w:uiPriority w:val="99"/>
    <w:rsid w:val="00884C60"/>
    <w:rPr>
      <w:rFonts w:ascii="Times New Roman" w:eastAsia="Times New Roman" w:hAnsi="Times New Roman" w:cs="Times New Roman"/>
      <w:sz w:val="24"/>
      <w:szCs w:val="24"/>
      <w:lang w:val="de-DE" w:eastAsia="de-DE"/>
    </w:rPr>
  </w:style>
  <w:style w:type="paragraph" w:styleId="Fuzeile">
    <w:name w:val="footer"/>
    <w:basedOn w:val="Standard"/>
    <w:link w:val="FuzeileZchn"/>
    <w:uiPriority w:val="99"/>
    <w:unhideWhenUsed/>
    <w:rsid w:val="00884C60"/>
    <w:pPr>
      <w:tabs>
        <w:tab w:val="center" w:pos="4703"/>
        <w:tab w:val="right" w:pos="9406"/>
      </w:tabs>
    </w:pPr>
  </w:style>
  <w:style w:type="character" w:customStyle="1" w:styleId="FuzeileZchn">
    <w:name w:val="Fußzeile Zchn"/>
    <w:basedOn w:val="Absatz-Standardschriftart"/>
    <w:link w:val="Fuzeile"/>
    <w:uiPriority w:val="99"/>
    <w:rsid w:val="00884C60"/>
    <w:rPr>
      <w:rFonts w:ascii="Times New Roman" w:eastAsia="Times New Roman" w:hAnsi="Times New Roman" w:cs="Times New Roman"/>
      <w:sz w:val="24"/>
      <w:szCs w:val="24"/>
      <w:lang w:val="de-DE" w:eastAsia="de-DE"/>
    </w:rPr>
  </w:style>
  <w:style w:type="paragraph" w:styleId="Funotentext">
    <w:name w:val="footnote text"/>
    <w:basedOn w:val="Standard"/>
    <w:link w:val="FunotentextZchn"/>
    <w:uiPriority w:val="99"/>
    <w:semiHidden/>
    <w:unhideWhenUsed/>
    <w:rsid w:val="00A165C3"/>
    <w:rPr>
      <w:rFonts w:asciiTheme="minorHAnsi" w:eastAsiaTheme="minorHAnsi" w:hAnsiTheme="minorHAnsi" w:cstheme="minorBidi"/>
      <w:sz w:val="20"/>
      <w:szCs w:val="20"/>
      <w:lang w:eastAsia="en-US"/>
    </w:rPr>
  </w:style>
  <w:style w:type="character" w:customStyle="1" w:styleId="FunotentextZchn">
    <w:name w:val="Fußnotentext Zchn"/>
    <w:basedOn w:val="Absatz-Standardschriftart"/>
    <w:link w:val="Funotentext"/>
    <w:uiPriority w:val="99"/>
    <w:semiHidden/>
    <w:rsid w:val="00A165C3"/>
    <w:rPr>
      <w:sz w:val="20"/>
      <w:szCs w:val="20"/>
      <w:lang w:val="de-DE"/>
    </w:rPr>
  </w:style>
  <w:style w:type="character" w:styleId="Funotenzeichen">
    <w:name w:val="footnote reference"/>
    <w:basedOn w:val="Absatz-Standardschriftart"/>
    <w:uiPriority w:val="99"/>
    <w:semiHidden/>
    <w:unhideWhenUsed/>
    <w:rsid w:val="00A165C3"/>
    <w:rPr>
      <w:vertAlign w:val="superscript"/>
    </w:rPr>
  </w:style>
  <w:style w:type="paragraph" w:styleId="KeinLeerraum">
    <w:name w:val="No Spacing"/>
    <w:aliases w:val="No Indent"/>
    <w:uiPriority w:val="3"/>
    <w:qFormat/>
    <w:rsid w:val="00012ED9"/>
    <w:pPr>
      <w:spacing w:after="0" w:line="480" w:lineRule="auto"/>
    </w:pPr>
    <w:rPr>
      <w:rFonts w:eastAsiaTheme="minorEastAsia"/>
      <w:sz w:val="24"/>
      <w:szCs w:val="24"/>
      <w:lang w:val="de-DE" w:eastAsia="ja-JP"/>
    </w:rPr>
  </w:style>
  <w:style w:type="table" w:customStyle="1" w:styleId="APA-Bericht">
    <w:name w:val="APA-Bericht"/>
    <w:basedOn w:val="NormaleTabelle"/>
    <w:uiPriority w:val="99"/>
    <w:rsid w:val="00012ED9"/>
    <w:pPr>
      <w:spacing w:after="0" w:line="240" w:lineRule="auto"/>
    </w:pPr>
    <w:rPr>
      <w:rFonts w:eastAsiaTheme="minorEastAsia"/>
      <w:sz w:val="24"/>
      <w:szCs w:val="24"/>
      <w:lang w:val="de-DE" w:eastAsia="ja-JP"/>
    </w:rPr>
    <w:tblPr>
      <w:tblInd w:w="0" w:type="nil"/>
      <w:tblBorders>
        <w:top w:val="single" w:sz="12" w:space="0" w:color="auto"/>
        <w:bottom w:val="single" w:sz="12" w:space="0" w:color="auto"/>
      </w:tblBorders>
    </w:tblPr>
    <w:tblStylePr w:type="firstRow">
      <w:rPr>
        <w:rFonts w:asciiTheme="majorHAnsi" w:hAnsiTheme="majorHAnsi" w:cs="Times New Roman" w:hint="default"/>
      </w:rPr>
      <w:tblPr/>
      <w:tcPr>
        <w:tcBorders>
          <w:top w:val="single" w:sz="12" w:space="0" w:color="auto"/>
          <w:left w:val="nil"/>
          <w:bottom w:val="single" w:sz="12" w:space="0" w:color="auto"/>
          <w:right w:val="nil"/>
          <w:insideH w:val="nil"/>
          <w:insideV w:val="nil"/>
          <w:tl2br w:val="nil"/>
          <w:tr2bl w:val="nil"/>
        </w:tcBorders>
      </w:tcPr>
    </w:tblStylePr>
  </w:style>
  <w:style w:type="character" w:styleId="Hervorhebung">
    <w:name w:val="Emphasis"/>
    <w:basedOn w:val="Absatz-Standardschriftart"/>
    <w:uiPriority w:val="4"/>
    <w:qFormat/>
    <w:rsid w:val="00012ED9"/>
    <w:rPr>
      <w:i/>
      <w:iCs/>
    </w:rPr>
  </w:style>
  <w:style w:type="paragraph" w:styleId="Kommentarthema">
    <w:name w:val="annotation subject"/>
    <w:basedOn w:val="Kommentartext"/>
    <w:next w:val="Kommentartext"/>
    <w:link w:val="KommentarthemaZchn"/>
    <w:uiPriority w:val="99"/>
    <w:semiHidden/>
    <w:unhideWhenUsed/>
    <w:rsid w:val="00DF5E80"/>
    <w:rPr>
      <w:b/>
      <w:bCs/>
    </w:rPr>
  </w:style>
  <w:style w:type="character" w:customStyle="1" w:styleId="KommentarthemaZchn">
    <w:name w:val="Kommentarthema Zchn"/>
    <w:basedOn w:val="KommentartextZchn"/>
    <w:link w:val="Kommentarthema"/>
    <w:uiPriority w:val="99"/>
    <w:semiHidden/>
    <w:rsid w:val="00DF5E80"/>
    <w:rPr>
      <w:rFonts w:ascii="Times New Roman" w:eastAsia="Times New Roman" w:hAnsi="Times New Roman" w:cs="Times New Roman"/>
      <w:b/>
      <w:bCs/>
      <w:sz w:val="20"/>
      <w:szCs w:val="20"/>
      <w:lang w:val="de-DE" w:eastAsia="de-DE"/>
    </w:rPr>
  </w:style>
  <w:style w:type="character" w:customStyle="1" w:styleId="normaltextrun">
    <w:name w:val="normaltextrun"/>
    <w:basedOn w:val="Absatz-Standardschriftart"/>
    <w:rsid w:val="000E7368"/>
  </w:style>
  <w:style w:type="character" w:customStyle="1" w:styleId="superscript">
    <w:name w:val="superscript"/>
    <w:basedOn w:val="Absatz-Standardschriftart"/>
    <w:rsid w:val="000E7368"/>
  </w:style>
  <w:style w:type="paragraph" w:customStyle="1" w:styleId="Default">
    <w:name w:val="Default"/>
    <w:rsid w:val="00873382"/>
    <w:pPr>
      <w:autoSpaceDE w:val="0"/>
      <w:autoSpaceDN w:val="0"/>
      <w:adjustRightInd w:val="0"/>
      <w:spacing w:after="0" w:line="240" w:lineRule="auto"/>
    </w:pPr>
    <w:rPr>
      <w:rFonts w:ascii="Times New Roman" w:hAnsi="Times New Roman" w:cs="Times New Roman"/>
      <w:color w:val="000000"/>
      <w:sz w:val="24"/>
      <w:szCs w:val="24"/>
    </w:rPr>
  </w:style>
  <w:style w:type="paragraph" w:styleId="Listenabsatz">
    <w:name w:val="List Paragraph"/>
    <w:basedOn w:val="Standard"/>
    <w:uiPriority w:val="34"/>
    <w:qFormat/>
    <w:rsid w:val="00A65CF4"/>
    <w:pPr>
      <w:ind w:left="720"/>
      <w:contextualSpacing/>
    </w:pPr>
  </w:style>
  <w:style w:type="paragraph" w:styleId="berarbeitung">
    <w:name w:val="Revision"/>
    <w:hidden/>
    <w:uiPriority w:val="99"/>
    <w:semiHidden/>
    <w:rsid w:val="00872879"/>
    <w:pPr>
      <w:spacing w:after="0" w:line="240" w:lineRule="auto"/>
    </w:pPr>
    <w:rPr>
      <w:rFonts w:ascii="Times New Roman" w:eastAsia="Times New Roman" w:hAnsi="Times New Roman" w:cs="Times New Roman"/>
      <w:sz w:val="24"/>
      <w:szCs w:val="24"/>
      <w:lang w:val="de-DE" w:eastAsia="de-DE"/>
    </w:rPr>
  </w:style>
  <w:style w:type="character" w:customStyle="1" w:styleId="NichtaufgelsteErwhnung1">
    <w:name w:val="Nicht aufgelöste Erwähnung1"/>
    <w:basedOn w:val="Absatz-Standardschriftart"/>
    <w:uiPriority w:val="99"/>
    <w:semiHidden/>
    <w:unhideWhenUsed/>
    <w:rsid w:val="0049147C"/>
    <w:rPr>
      <w:color w:val="605E5C"/>
      <w:shd w:val="clear" w:color="auto" w:fill="E1DFDD"/>
    </w:rPr>
  </w:style>
  <w:style w:type="character" w:styleId="NichtaufgelsteErwhnung">
    <w:name w:val="Unresolved Mention"/>
    <w:basedOn w:val="Absatz-Standardschriftart"/>
    <w:uiPriority w:val="99"/>
    <w:semiHidden/>
    <w:unhideWhenUsed/>
    <w:rsid w:val="0071071E"/>
    <w:rPr>
      <w:color w:val="605E5C"/>
      <w:shd w:val="clear" w:color="auto" w:fill="E1DFDD"/>
    </w:rPr>
  </w:style>
  <w:style w:type="character" w:styleId="BesuchterLink">
    <w:name w:val="FollowedHyperlink"/>
    <w:basedOn w:val="Absatz-Standardschriftart"/>
    <w:uiPriority w:val="99"/>
    <w:semiHidden/>
    <w:unhideWhenUsed/>
    <w:rsid w:val="009A5AB0"/>
    <w:rPr>
      <w:color w:val="954F72" w:themeColor="followedHyperlink"/>
      <w:u w:val="single"/>
    </w:rPr>
  </w:style>
  <w:style w:type="character" w:styleId="Zeilennummer">
    <w:name w:val="line number"/>
    <w:basedOn w:val="Absatz-Standardschriftart"/>
    <w:uiPriority w:val="99"/>
    <w:semiHidden/>
    <w:unhideWhenUsed/>
    <w:rsid w:val="001049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6444">
      <w:bodyDiv w:val="1"/>
      <w:marLeft w:val="0"/>
      <w:marRight w:val="0"/>
      <w:marTop w:val="0"/>
      <w:marBottom w:val="0"/>
      <w:divBdr>
        <w:top w:val="none" w:sz="0" w:space="0" w:color="auto"/>
        <w:left w:val="none" w:sz="0" w:space="0" w:color="auto"/>
        <w:bottom w:val="none" w:sz="0" w:space="0" w:color="auto"/>
        <w:right w:val="none" w:sz="0" w:space="0" w:color="auto"/>
      </w:divBdr>
    </w:div>
    <w:div w:id="337122327">
      <w:bodyDiv w:val="1"/>
      <w:marLeft w:val="0"/>
      <w:marRight w:val="0"/>
      <w:marTop w:val="0"/>
      <w:marBottom w:val="0"/>
      <w:divBdr>
        <w:top w:val="none" w:sz="0" w:space="0" w:color="auto"/>
        <w:left w:val="none" w:sz="0" w:space="0" w:color="auto"/>
        <w:bottom w:val="none" w:sz="0" w:space="0" w:color="auto"/>
        <w:right w:val="none" w:sz="0" w:space="0" w:color="auto"/>
      </w:divBdr>
    </w:div>
    <w:div w:id="1066489329">
      <w:bodyDiv w:val="1"/>
      <w:marLeft w:val="0"/>
      <w:marRight w:val="0"/>
      <w:marTop w:val="0"/>
      <w:marBottom w:val="0"/>
      <w:divBdr>
        <w:top w:val="none" w:sz="0" w:space="0" w:color="auto"/>
        <w:left w:val="none" w:sz="0" w:space="0" w:color="auto"/>
        <w:bottom w:val="none" w:sz="0" w:space="0" w:color="auto"/>
        <w:right w:val="none" w:sz="0" w:space="0" w:color="auto"/>
      </w:divBdr>
    </w:div>
    <w:div w:id="1263997032">
      <w:bodyDiv w:val="1"/>
      <w:marLeft w:val="0"/>
      <w:marRight w:val="0"/>
      <w:marTop w:val="0"/>
      <w:marBottom w:val="0"/>
      <w:divBdr>
        <w:top w:val="none" w:sz="0" w:space="0" w:color="auto"/>
        <w:left w:val="none" w:sz="0" w:space="0" w:color="auto"/>
        <w:bottom w:val="none" w:sz="0" w:space="0" w:color="auto"/>
        <w:right w:val="none" w:sz="0" w:space="0" w:color="auto"/>
      </w:divBdr>
    </w:div>
    <w:div w:id="1266232440">
      <w:bodyDiv w:val="1"/>
      <w:marLeft w:val="0"/>
      <w:marRight w:val="0"/>
      <w:marTop w:val="0"/>
      <w:marBottom w:val="0"/>
      <w:divBdr>
        <w:top w:val="none" w:sz="0" w:space="0" w:color="auto"/>
        <w:left w:val="none" w:sz="0" w:space="0" w:color="auto"/>
        <w:bottom w:val="none" w:sz="0" w:space="0" w:color="auto"/>
        <w:right w:val="none" w:sz="0" w:space="0" w:color="auto"/>
      </w:divBdr>
    </w:div>
    <w:div w:id="1274242045">
      <w:bodyDiv w:val="1"/>
      <w:marLeft w:val="0"/>
      <w:marRight w:val="0"/>
      <w:marTop w:val="0"/>
      <w:marBottom w:val="0"/>
      <w:divBdr>
        <w:top w:val="none" w:sz="0" w:space="0" w:color="auto"/>
        <w:left w:val="none" w:sz="0" w:space="0" w:color="auto"/>
        <w:bottom w:val="none" w:sz="0" w:space="0" w:color="auto"/>
        <w:right w:val="none" w:sz="0" w:space="0" w:color="auto"/>
      </w:divBdr>
    </w:div>
    <w:div w:id="1335962301">
      <w:bodyDiv w:val="1"/>
      <w:marLeft w:val="0"/>
      <w:marRight w:val="0"/>
      <w:marTop w:val="0"/>
      <w:marBottom w:val="0"/>
      <w:divBdr>
        <w:top w:val="none" w:sz="0" w:space="0" w:color="auto"/>
        <w:left w:val="none" w:sz="0" w:space="0" w:color="auto"/>
        <w:bottom w:val="none" w:sz="0" w:space="0" w:color="auto"/>
        <w:right w:val="none" w:sz="0" w:space="0" w:color="auto"/>
      </w:divBdr>
    </w:div>
    <w:div w:id="1702854563">
      <w:bodyDiv w:val="1"/>
      <w:marLeft w:val="0"/>
      <w:marRight w:val="0"/>
      <w:marTop w:val="0"/>
      <w:marBottom w:val="0"/>
      <w:divBdr>
        <w:top w:val="none" w:sz="0" w:space="0" w:color="auto"/>
        <w:left w:val="none" w:sz="0" w:space="0" w:color="auto"/>
        <w:bottom w:val="none" w:sz="0" w:space="0" w:color="auto"/>
        <w:right w:val="none" w:sz="0" w:space="0" w:color="auto"/>
      </w:divBdr>
    </w:div>
    <w:div w:id="1705405451">
      <w:bodyDiv w:val="1"/>
      <w:marLeft w:val="0"/>
      <w:marRight w:val="0"/>
      <w:marTop w:val="0"/>
      <w:marBottom w:val="0"/>
      <w:divBdr>
        <w:top w:val="none" w:sz="0" w:space="0" w:color="auto"/>
        <w:left w:val="none" w:sz="0" w:space="0" w:color="auto"/>
        <w:bottom w:val="none" w:sz="0" w:space="0" w:color="auto"/>
        <w:right w:val="none" w:sz="0" w:space="0" w:color="auto"/>
      </w:divBdr>
    </w:div>
    <w:div w:id="1711567668">
      <w:bodyDiv w:val="1"/>
      <w:marLeft w:val="0"/>
      <w:marRight w:val="0"/>
      <w:marTop w:val="0"/>
      <w:marBottom w:val="0"/>
      <w:divBdr>
        <w:top w:val="none" w:sz="0" w:space="0" w:color="auto"/>
        <w:left w:val="none" w:sz="0" w:space="0" w:color="auto"/>
        <w:bottom w:val="none" w:sz="0" w:space="0" w:color="auto"/>
        <w:right w:val="none" w:sz="0" w:space="0" w:color="auto"/>
      </w:divBdr>
      <w:divsChild>
        <w:div w:id="1057436972">
          <w:marLeft w:val="0"/>
          <w:marRight w:val="0"/>
          <w:marTop w:val="0"/>
          <w:marBottom w:val="0"/>
          <w:divBdr>
            <w:top w:val="none" w:sz="0" w:space="0" w:color="auto"/>
            <w:left w:val="none" w:sz="0" w:space="0" w:color="auto"/>
            <w:bottom w:val="none" w:sz="0" w:space="0" w:color="auto"/>
            <w:right w:val="none" w:sz="0" w:space="0" w:color="auto"/>
          </w:divBdr>
        </w:div>
      </w:divsChild>
    </w:div>
    <w:div w:id="1717508469">
      <w:bodyDiv w:val="1"/>
      <w:marLeft w:val="0"/>
      <w:marRight w:val="0"/>
      <w:marTop w:val="0"/>
      <w:marBottom w:val="0"/>
      <w:divBdr>
        <w:top w:val="none" w:sz="0" w:space="0" w:color="auto"/>
        <w:left w:val="none" w:sz="0" w:space="0" w:color="auto"/>
        <w:bottom w:val="none" w:sz="0" w:space="0" w:color="auto"/>
        <w:right w:val="none" w:sz="0" w:space="0" w:color="auto"/>
      </w:divBdr>
      <w:divsChild>
        <w:div w:id="584413666">
          <w:marLeft w:val="0"/>
          <w:marRight w:val="0"/>
          <w:marTop w:val="0"/>
          <w:marBottom w:val="300"/>
          <w:divBdr>
            <w:top w:val="single" w:sz="6" w:space="0" w:color="BCE8F1"/>
            <w:left w:val="single" w:sz="6" w:space="0" w:color="BCE8F1"/>
            <w:bottom w:val="single" w:sz="6" w:space="0" w:color="BCE8F1"/>
            <w:right w:val="single" w:sz="6" w:space="0" w:color="BCE8F1"/>
          </w:divBdr>
          <w:divsChild>
            <w:div w:id="251668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248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lix.j.formanski@stud.leuphana.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majer@uni-hildesheim.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77DA2D-64E7-4BEF-BFE5-95FC8D268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82</Words>
  <Characters>8454</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Johannes Formanski</dc:creator>
  <cp:keywords/>
  <dc:description/>
  <cp:lastModifiedBy>Felix Johannes Formanski</cp:lastModifiedBy>
  <cp:revision>76</cp:revision>
  <dcterms:created xsi:type="dcterms:W3CDTF">2022-04-28T09:32:00Z</dcterms:created>
  <dcterms:modified xsi:type="dcterms:W3CDTF">2022-10-26T18:36:00Z</dcterms:modified>
</cp:coreProperties>
</file>